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1678" w:rsidRPr="00CB69FC" w:rsidRDefault="00A41678" w:rsidP="004E46CE">
      <w:pPr>
        <w:spacing w:after="0"/>
        <w:rPr>
          <w:rFonts w:asciiTheme="minorHAnsi" w:hAnsiTheme="minorHAnsi"/>
          <w:b/>
          <w:sz w:val="28"/>
          <w:szCs w:val="24"/>
          <w:lang w:val="en-US"/>
        </w:rPr>
      </w:pPr>
      <w:r w:rsidRPr="00CB69FC">
        <w:rPr>
          <w:rFonts w:asciiTheme="minorHAnsi" w:hAnsiTheme="minorHAnsi"/>
          <w:b/>
          <w:sz w:val="28"/>
          <w:szCs w:val="24"/>
          <w:lang w:val="en-US"/>
        </w:rPr>
        <w:t>Online Supplementary Data</w:t>
      </w:r>
    </w:p>
    <w:p w:rsidR="00CB69FC" w:rsidRDefault="00CB69FC" w:rsidP="004E46CE">
      <w:pPr>
        <w:spacing w:after="0"/>
        <w:rPr>
          <w:rFonts w:asciiTheme="minorHAnsi" w:hAnsiTheme="minorHAnsi"/>
          <w:b/>
          <w:sz w:val="24"/>
          <w:szCs w:val="24"/>
          <w:lang w:val="en-US"/>
        </w:rPr>
      </w:pPr>
    </w:p>
    <w:p w:rsidR="00A41678" w:rsidRPr="00CB69FC" w:rsidRDefault="00A41678" w:rsidP="004E46CE">
      <w:pPr>
        <w:spacing w:after="0"/>
        <w:rPr>
          <w:rFonts w:asciiTheme="minorHAnsi" w:hAnsiTheme="minorHAnsi"/>
          <w:i/>
          <w:sz w:val="28"/>
          <w:szCs w:val="24"/>
          <w:lang w:val="en-US"/>
        </w:rPr>
      </w:pPr>
      <w:r w:rsidRPr="00CB69FC">
        <w:rPr>
          <w:rFonts w:asciiTheme="minorHAnsi" w:hAnsiTheme="minorHAnsi"/>
          <w:i/>
          <w:sz w:val="28"/>
          <w:szCs w:val="24"/>
          <w:lang w:val="en-US"/>
        </w:rPr>
        <w:t>Dose selection for glycopyrrolate/eFlow® Phase III clinical studies: results from GOLDEN (Glycopyrrolate for Obstructive Lung Disease via Electronic Nebulizer) Phase II dose-finding studies</w:t>
      </w:r>
    </w:p>
    <w:p w:rsidR="00CB69FC" w:rsidRDefault="00CB69FC" w:rsidP="004E46CE">
      <w:pPr>
        <w:spacing w:after="0"/>
        <w:rPr>
          <w:rFonts w:asciiTheme="minorHAnsi" w:hAnsiTheme="minorHAnsi"/>
          <w:sz w:val="24"/>
          <w:szCs w:val="24"/>
          <w:lang w:val="en-US"/>
        </w:rPr>
      </w:pPr>
    </w:p>
    <w:p w:rsidR="00A41678" w:rsidRPr="00A41678" w:rsidRDefault="00A41678" w:rsidP="00A41678">
      <w:pPr>
        <w:spacing w:after="0"/>
        <w:rPr>
          <w:rFonts w:asciiTheme="minorHAnsi" w:hAnsiTheme="minorHAnsi"/>
          <w:b/>
          <w:sz w:val="24"/>
          <w:szCs w:val="24"/>
          <w:lang w:val="en-US"/>
        </w:rPr>
      </w:pPr>
      <w:r w:rsidRPr="00A41678">
        <w:rPr>
          <w:rFonts w:asciiTheme="minorHAnsi" w:hAnsiTheme="minorHAnsi"/>
          <w:sz w:val="24"/>
          <w:szCs w:val="24"/>
          <w:lang w:val="en-US"/>
        </w:rPr>
        <w:t>James F. Donohue, Thomas Goodin, Robert Tosiello, Alistair Wheeler</w:t>
      </w:r>
    </w:p>
    <w:p w:rsidR="00CB69FC" w:rsidRDefault="00CB69FC">
      <w:pPr>
        <w:rPr>
          <w:rFonts w:asciiTheme="minorHAnsi" w:hAnsiTheme="minorHAnsi"/>
          <w:b/>
          <w:sz w:val="24"/>
          <w:szCs w:val="24"/>
          <w:lang w:val="en-US"/>
        </w:rPr>
      </w:pPr>
    </w:p>
    <w:p w:rsidR="00CB69FC" w:rsidRDefault="00CB69FC">
      <w:pPr>
        <w:rPr>
          <w:rFonts w:asciiTheme="minorHAnsi" w:hAnsiTheme="minorHAnsi"/>
          <w:b/>
          <w:sz w:val="24"/>
          <w:szCs w:val="24"/>
          <w:lang w:val="en-US"/>
        </w:rPr>
      </w:pPr>
      <w:r>
        <w:rPr>
          <w:rFonts w:asciiTheme="minorHAnsi" w:hAnsiTheme="minorHAnsi"/>
          <w:b/>
          <w:sz w:val="24"/>
          <w:szCs w:val="24"/>
          <w:lang w:val="en-US"/>
        </w:rPr>
        <w:br w:type="page"/>
      </w:r>
    </w:p>
    <w:p w:rsidR="00463A21" w:rsidRPr="0082038A" w:rsidRDefault="00AE1D5F" w:rsidP="004E46CE">
      <w:pPr>
        <w:spacing w:after="0"/>
        <w:rPr>
          <w:rFonts w:asciiTheme="minorHAnsi" w:hAnsiTheme="minorHAnsi"/>
          <w:sz w:val="24"/>
          <w:szCs w:val="24"/>
          <w:lang w:val="en-US"/>
        </w:rPr>
      </w:pPr>
      <w:r w:rsidRPr="0082038A">
        <w:rPr>
          <w:rFonts w:asciiTheme="minorHAnsi" w:hAnsiTheme="minorHAnsi"/>
          <w:b/>
          <w:sz w:val="24"/>
          <w:szCs w:val="24"/>
          <w:lang w:val="en-US"/>
        </w:rPr>
        <w:lastRenderedPageBreak/>
        <w:t xml:space="preserve">Table </w:t>
      </w:r>
      <w:r w:rsidR="00B62733">
        <w:rPr>
          <w:rFonts w:asciiTheme="minorHAnsi" w:hAnsiTheme="minorHAnsi"/>
          <w:b/>
          <w:sz w:val="24"/>
          <w:szCs w:val="24"/>
          <w:lang w:val="en-US"/>
        </w:rPr>
        <w:t>S</w:t>
      </w:r>
      <w:r w:rsidR="004E46CE">
        <w:rPr>
          <w:rFonts w:asciiTheme="minorHAnsi" w:hAnsiTheme="minorHAnsi"/>
          <w:b/>
          <w:sz w:val="24"/>
          <w:szCs w:val="24"/>
          <w:lang w:val="en-US"/>
        </w:rPr>
        <w:t>1</w:t>
      </w:r>
      <w:r w:rsidR="004B5842" w:rsidRPr="0082038A">
        <w:rPr>
          <w:rFonts w:asciiTheme="minorHAnsi" w:hAnsiTheme="minorHAnsi"/>
          <w:sz w:val="24"/>
          <w:szCs w:val="24"/>
          <w:lang w:val="en-US"/>
        </w:rPr>
        <w:t xml:space="preserve"> </w:t>
      </w:r>
      <w:r w:rsidR="004E46CE">
        <w:rPr>
          <w:rFonts w:asciiTheme="minorHAnsi" w:hAnsiTheme="minorHAnsi"/>
          <w:sz w:val="24"/>
          <w:szCs w:val="24"/>
          <w:lang w:val="en-US"/>
        </w:rPr>
        <w:t>P</w:t>
      </w:r>
      <w:r w:rsidR="004B5842" w:rsidRPr="0082038A">
        <w:rPr>
          <w:rFonts w:asciiTheme="minorHAnsi" w:hAnsiTheme="minorHAnsi"/>
          <w:sz w:val="24"/>
          <w:szCs w:val="24"/>
          <w:lang w:val="en-US"/>
        </w:rPr>
        <w:t>atient d</w:t>
      </w:r>
      <w:r w:rsidR="007B3DDB" w:rsidRPr="0082038A">
        <w:rPr>
          <w:rFonts w:asciiTheme="minorHAnsi" w:hAnsiTheme="minorHAnsi"/>
          <w:sz w:val="24"/>
          <w:szCs w:val="24"/>
          <w:lang w:val="en-US"/>
        </w:rPr>
        <w:t>emographic</w:t>
      </w:r>
      <w:r w:rsidR="004B5842" w:rsidRPr="0082038A">
        <w:rPr>
          <w:rFonts w:asciiTheme="minorHAnsi" w:hAnsiTheme="minorHAnsi"/>
          <w:sz w:val="24"/>
          <w:szCs w:val="24"/>
          <w:lang w:val="en-US"/>
        </w:rPr>
        <w:t>s</w:t>
      </w:r>
      <w:r w:rsidR="004E46CE">
        <w:rPr>
          <w:rFonts w:asciiTheme="minorHAnsi" w:hAnsiTheme="minorHAnsi"/>
          <w:sz w:val="24"/>
          <w:szCs w:val="24"/>
          <w:lang w:val="en-US"/>
        </w:rPr>
        <w:t xml:space="preserve"> and baseline characteristics, GOLDEN 2</w:t>
      </w:r>
      <w:r w:rsidR="00044D45">
        <w:rPr>
          <w:rFonts w:asciiTheme="minorHAnsi" w:hAnsiTheme="minorHAnsi"/>
          <w:sz w:val="24"/>
          <w:szCs w:val="24"/>
          <w:lang w:val="en-US"/>
        </w:rPr>
        <w:t xml:space="preserve"> (ITT population)</w:t>
      </w:r>
    </w:p>
    <w:tbl>
      <w:tblPr>
        <w:tblStyle w:val="TableGrid"/>
        <w:tblW w:w="13462" w:type="dxa"/>
        <w:tblLayout w:type="fixed"/>
        <w:tblLook w:val="04A0"/>
      </w:tblPr>
      <w:tblGrid>
        <w:gridCol w:w="1923"/>
        <w:gridCol w:w="1923"/>
        <w:gridCol w:w="1923"/>
        <w:gridCol w:w="1923"/>
        <w:gridCol w:w="1923"/>
        <w:gridCol w:w="1923"/>
        <w:gridCol w:w="1924"/>
      </w:tblGrid>
      <w:tr w:rsidR="00044D45" w:rsidRPr="0082038A" w:rsidTr="00044D45">
        <w:tc>
          <w:tcPr>
            <w:tcW w:w="1923" w:type="dxa"/>
          </w:tcPr>
          <w:p w:rsidR="00044D45" w:rsidRPr="0082038A" w:rsidRDefault="00044D45" w:rsidP="004E46CE">
            <w:pPr>
              <w:spacing w:line="276" w:lineRule="auto"/>
              <w:rPr>
                <w:rFonts w:asciiTheme="minorHAnsi" w:hAnsiTheme="minorHAnsi"/>
                <w:b/>
                <w:lang w:val="en-US"/>
              </w:rPr>
            </w:pPr>
            <w:r w:rsidRPr="0082038A">
              <w:rPr>
                <w:rFonts w:asciiTheme="minorHAnsi" w:hAnsiTheme="minorHAnsi"/>
                <w:b/>
                <w:lang w:val="en-US"/>
              </w:rPr>
              <w:t>Parameter</w:t>
            </w:r>
          </w:p>
        </w:tc>
        <w:tc>
          <w:tcPr>
            <w:tcW w:w="1923" w:type="dxa"/>
          </w:tcPr>
          <w:p w:rsidR="00044D45" w:rsidRPr="0082038A" w:rsidRDefault="00044D45" w:rsidP="004E46CE">
            <w:pPr>
              <w:spacing w:line="276" w:lineRule="auto"/>
              <w:jc w:val="center"/>
              <w:rPr>
                <w:rFonts w:asciiTheme="minorHAnsi" w:hAnsiTheme="minorHAnsi"/>
                <w:b/>
                <w:lang w:val="en-US"/>
              </w:rPr>
            </w:pPr>
            <w:r w:rsidRPr="0082038A">
              <w:rPr>
                <w:rFonts w:asciiTheme="minorHAnsi" w:hAnsiTheme="minorHAnsi"/>
                <w:b/>
                <w:lang w:val="en-US"/>
              </w:rPr>
              <w:t>Placebo</w:t>
            </w:r>
          </w:p>
        </w:tc>
        <w:tc>
          <w:tcPr>
            <w:tcW w:w="7692" w:type="dxa"/>
            <w:gridSpan w:val="4"/>
          </w:tcPr>
          <w:p w:rsidR="00044D45" w:rsidRDefault="00044D45" w:rsidP="004E46CE">
            <w:pPr>
              <w:spacing w:line="276" w:lineRule="auto"/>
              <w:jc w:val="center"/>
              <w:rPr>
                <w:rFonts w:asciiTheme="minorHAnsi" w:hAnsiTheme="minorHAnsi"/>
                <w:b/>
                <w:lang w:val="en-US"/>
              </w:rPr>
            </w:pPr>
            <w:r>
              <w:rPr>
                <w:rFonts w:asciiTheme="minorHAnsi" w:hAnsiTheme="minorHAnsi"/>
                <w:b/>
                <w:lang w:val="en-US"/>
              </w:rPr>
              <w:t>Glycopyrrolate</w:t>
            </w:r>
          </w:p>
        </w:tc>
        <w:tc>
          <w:tcPr>
            <w:tcW w:w="1924" w:type="dxa"/>
          </w:tcPr>
          <w:p w:rsidR="00044D45" w:rsidRPr="0082038A" w:rsidRDefault="00044D45" w:rsidP="004E46CE">
            <w:pPr>
              <w:spacing w:line="276" w:lineRule="auto"/>
              <w:jc w:val="center"/>
              <w:rPr>
                <w:rFonts w:asciiTheme="minorHAnsi" w:hAnsiTheme="minorHAnsi"/>
                <w:b/>
                <w:lang w:val="en-US"/>
              </w:rPr>
            </w:pPr>
            <w:r w:rsidRPr="0082038A">
              <w:rPr>
                <w:rFonts w:asciiTheme="minorHAnsi" w:hAnsiTheme="minorHAnsi"/>
                <w:b/>
                <w:lang w:val="en-US"/>
              </w:rPr>
              <w:t>Total</w:t>
            </w:r>
          </w:p>
        </w:tc>
      </w:tr>
      <w:tr w:rsidR="00044D45" w:rsidRPr="0082038A" w:rsidTr="00044D45">
        <w:trPr>
          <w:trHeight w:val="765"/>
        </w:trPr>
        <w:tc>
          <w:tcPr>
            <w:tcW w:w="1923" w:type="dxa"/>
          </w:tcPr>
          <w:p w:rsidR="00044D45" w:rsidRPr="0082038A" w:rsidRDefault="00044D45" w:rsidP="004E46CE">
            <w:pPr>
              <w:spacing w:line="276" w:lineRule="auto"/>
              <w:rPr>
                <w:rFonts w:asciiTheme="minorHAnsi" w:hAnsiTheme="minorHAnsi"/>
                <w:b/>
                <w:lang w:val="en-US"/>
              </w:rPr>
            </w:pPr>
          </w:p>
        </w:tc>
        <w:tc>
          <w:tcPr>
            <w:tcW w:w="1923" w:type="dxa"/>
          </w:tcPr>
          <w:p w:rsidR="00044D45" w:rsidRPr="0082038A" w:rsidRDefault="00044D45" w:rsidP="004E46CE">
            <w:pPr>
              <w:spacing w:line="276" w:lineRule="auto"/>
              <w:jc w:val="center"/>
              <w:rPr>
                <w:rFonts w:asciiTheme="minorHAnsi" w:hAnsiTheme="minorHAnsi"/>
                <w:b/>
                <w:lang w:val="en-US"/>
              </w:rPr>
            </w:pPr>
          </w:p>
          <w:p w:rsidR="00044D45" w:rsidRPr="0082038A" w:rsidRDefault="00044D45" w:rsidP="00044D45">
            <w:pPr>
              <w:spacing w:line="276" w:lineRule="auto"/>
              <w:jc w:val="center"/>
              <w:rPr>
                <w:rFonts w:asciiTheme="minorHAnsi" w:hAnsiTheme="minorHAnsi"/>
                <w:b/>
                <w:lang w:val="en-US"/>
              </w:rPr>
            </w:pPr>
            <w:r w:rsidRPr="0082038A" w:rsidDel="00F51565">
              <w:rPr>
                <w:rFonts w:asciiTheme="minorHAnsi" w:hAnsiTheme="minorHAnsi"/>
                <w:b/>
                <w:lang w:val="en-US"/>
              </w:rPr>
              <w:t xml:space="preserve"> </w:t>
            </w:r>
            <w:r w:rsidRPr="0082038A">
              <w:rPr>
                <w:rFonts w:asciiTheme="minorHAnsi" w:hAnsiTheme="minorHAnsi"/>
                <w:b/>
                <w:lang w:val="en-US"/>
              </w:rPr>
              <w:t>(</w:t>
            </w:r>
            <w:r w:rsidRPr="006D7734">
              <w:rPr>
                <w:rFonts w:asciiTheme="minorHAnsi" w:hAnsiTheme="minorHAnsi"/>
                <w:b/>
                <w:i/>
                <w:lang w:val="en-US"/>
              </w:rPr>
              <w:t>n</w:t>
            </w:r>
            <w:r w:rsidRPr="0082038A">
              <w:rPr>
                <w:rFonts w:asciiTheme="minorHAnsi" w:hAnsiTheme="minorHAnsi"/>
                <w:b/>
                <w:lang w:val="en-US"/>
              </w:rPr>
              <w:t> = </w:t>
            </w:r>
            <w:r>
              <w:rPr>
                <w:rFonts w:asciiTheme="minorHAnsi" w:hAnsiTheme="minorHAnsi"/>
                <w:b/>
                <w:lang w:val="en-US"/>
              </w:rPr>
              <w:t>57</w:t>
            </w:r>
            <w:r w:rsidRPr="0082038A">
              <w:rPr>
                <w:rFonts w:asciiTheme="minorHAnsi" w:hAnsiTheme="minorHAnsi"/>
                <w:b/>
                <w:lang w:val="en-US"/>
              </w:rPr>
              <w:t>)</w:t>
            </w:r>
          </w:p>
        </w:tc>
        <w:tc>
          <w:tcPr>
            <w:tcW w:w="1923" w:type="dxa"/>
          </w:tcPr>
          <w:p w:rsidR="00044D45" w:rsidRPr="0082038A" w:rsidRDefault="00044D45" w:rsidP="004E46CE">
            <w:pPr>
              <w:spacing w:line="276" w:lineRule="auto"/>
              <w:jc w:val="center"/>
              <w:rPr>
                <w:rFonts w:asciiTheme="minorHAnsi" w:hAnsiTheme="minorHAnsi"/>
                <w:b/>
                <w:lang w:val="en-US"/>
              </w:rPr>
            </w:pPr>
            <w:r w:rsidRPr="0082038A">
              <w:rPr>
                <w:rFonts w:asciiTheme="minorHAnsi" w:hAnsiTheme="minorHAnsi"/>
                <w:b/>
                <w:lang w:val="en-US"/>
              </w:rPr>
              <w:t>12.5</w:t>
            </w:r>
            <w:r>
              <w:rPr>
                <w:rFonts w:asciiTheme="minorHAnsi" w:hAnsiTheme="minorHAnsi"/>
                <w:b/>
                <w:lang w:val="en-US"/>
              </w:rPr>
              <w:t> µg</w:t>
            </w:r>
            <w:r w:rsidRPr="0082038A">
              <w:rPr>
                <w:rFonts w:asciiTheme="minorHAnsi" w:hAnsiTheme="minorHAnsi"/>
                <w:b/>
                <w:lang w:val="en-US"/>
              </w:rPr>
              <w:t xml:space="preserve"> BID</w:t>
            </w:r>
          </w:p>
          <w:p w:rsidR="00044D45" w:rsidRPr="0082038A" w:rsidRDefault="00044D45" w:rsidP="004E46CE">
            <w:pPr>
              <w:spacing w:line="276" w:lineRule="auto"/>
              <w:jc w:val="center"/>
              <w:rPr>
                <w:rFonts w:asciiTheme="minorHAnsi" w:hAnsiTheme="minorHAnsi"/>
                <w:b/>
                <w:lang w:val="en-US"/>
              </w:rPr>
            </w:pPr>
            <w:r w:rsidRPr="0082038A">
              <w:rPr>
                <w:rFonts w:asciiTheme="minorHAnsi" w:hAnsiTheme="minorHAnsi"/>
                <w:b/>
                <w:lang w:val="en-US"/>
              </w:rPr>
              <w:t>(</w:t>
            </w:r>
            <w:r w:rsidRPr="006D7734">
              <w:rPr>
                <w:rFonts w:asciiTheme="minorHAnsi" w:hAnsiTheme="minorHAnsi"/>
                <w:b/>
                <w:i/>
                <w:lang w:val="en-US"/>
              </w:rPr>
              <w:t>n</w:t>
            </w:r>
            <w:r w:rsidRPr="0082038A">
              <w:rPr>
                <w:rFonts w:asciiTheme="minorHAnsi" w:hAnsiTheme="minorHAnsi"/>
                <w:b/>
                <w:lang w:val="en-US"/>
              </w:rPr>
              <w:t> = </w:t>
            </w:r>
            <w:r>
              <w:rPr>
                <w:rFonts w:asciiTheme="minorHAnsi" w:hAnsiTheme="minorHAnsi"/>
                <w:b/>
                <w:lang w:val="en-US"/>
              </w:rPr>
              <w:t>55</w:t>
            </w:r>
            <w:r w:rsidRPr="0082038A">
              <w:rPr>
                <w:rFonts w:asciiTheme="minorHAnsi" w:hAnsiTheme="minorHAnsi"/>
                <w:b/>
                <w:lang w:val="en-US"/>
              </w:rPr>
              <w:t>)</w:t>
            </w:r>
          </w:p>
        </w:tc>
        <w:tc>
          <w:tcPr>
            <w:tcW w:w="1923" w:type="dxa"/>
          </w:tcPr>
          <w:p w:rsidR="00044D45" w:rsidRPr="0082038A" w:rsidRDefault="00044D45" w:rsidP="004E46CE">
            <w:pPr>
              <w:spacing w:line="276" w:lineRule="auto"/>
              <w:jc w:val="center"/>
              <w:rPr>
                <w:rFonts w:asciiTheme="minorHAnsi" w:hAnsiTheme="minorHAnsi"/>
                <w:b/>
                <w:lang w:val="en-US"/>
              </w:rPr>
            </w:pPr>
            <w:r w:rsidRPr="0082038A">
              <w:rPr>
                <w:rFonts w:asciiTheme="minorHAnsi" w:hAnsiTheme="minorHAnsi"/>
                <w:b/>
                <w:lang w:val="en-US"/>
              </w:rPr>
              <w:t>25</w:t>
            </w:r>
            <w:r>
              <w:rPr>
                <w:rFonts w:asciiTheme="minorHAnsi" w:hAnsiTheme="minorHAnsi"/>
                <w:b/>
                <w:lang w:val="en-US"/>
              </w:rPr>
              <w:t> µg</w:t>
            </w:r>
            <w:r w:rsidRPr="0082038A">
              <w:rPr>
                <w:rFonts w:asciiTheme="minorHAnsi" w:hAnsiTheme="minorHAnsi"/>
                <w:b/>
                <w:lang w:val="en-US"/>
              </w:rPr>
              <w:t xml:space="preserve"> BID</w:t>
            </w:r>
          </w:p>
          <w:p w:rsidR="00044D45" w:rsidRPr="0082038A" w:rsidRDefault="00044D45" w:rsidP="004E46CE">
            <w:pPr>
              <w:spacing w:line="276" w:lineRule="auto"/>
              <w:jc w:val="center"/>
              <w:rPr>
                <w:rFonts w:asciiTheme="minorHAnsi" w:hAnsiTheme="minorHAnsi"/>
                <w:b/>
                <w:lang w:val="en-US"/>
              </w:rPr>
            </w:pPr>
            <w:r w:rsidRPr="0082038A">
              <w:rPr>
                <w:rFonts w:asciiTheme="minorHAnsi" w:hAnsiTheme="minorHAnsi"/>
                <w:b/>
                <w:lang w:val="en-US"/>
              </w:rPr>
              <w:t>(</w:t>
            </w:r>
            <w:r w:rsidRPr="006D7734">
              <w:rPr>
                <w:rFonts w:asciiTheme="minorHAnsi" w:hAnsiTheme="minorHAnsi"/>
                <w:b/>
                <w:i/>
                <w:lang w:val="en-US"/>
              </w:rPr>
              <w:t>n</w:t>
            </w:r>
            <w:r w:rsidRPr="0082038A">
              <w:rPr>
                <w:rFonts w:asciiTheme="minorHAnsi" w:hAnsiTheme="minorHAnsi"/>
                <w:b/>
                <w:lang w:val="en-US"/>
              </w:rPr>
              <w:t> = 54)</w:t>
            </w:r>
          </w:p>
        </w:tc>
        <w:tc>
          <w:tcPr>
            <w:tcW w:w="1923" w:type="dxa"/>
          </w:tcPr>
          <w:p w:rsidR="00044D45" w:rsidRPr="0082038A" w:rsidRDefault="00044D45" w:rsidP="004E46CE">
            <w:pPr>
              <w:spacing w:line="276" w:lineRule="auto"/>
              <w:jc w:val="center"/>
              <w:rPr>
                <w:rFonts w:asciiTheme="minorHAnsi" w:hAnsiTheme="minorHAnsi"/>
                <w:b/>
                <w:lang w:val="en-US"/>
              </w:rPr>
            </w:pPr>
            <w:r w:rsidRPr="0082038A">
              <w:rPr>
                <w:rFonts w:asciiTheme="minorHAnsi" w:hAnsiTheme="minorHAnsi"/>
                <w:b/>
                <w:lang w:val="en-US"/>
              </w:rPr>
              <w:t>50</w:t>
            </w:r>
            <w:r>
              <w:rPr>
                <w:rFonts w:asciiTheme="minorHAnsi" w:hAnsiTheme="minorHAnsi"/>
                <w:b/>
                <w:lang w:val="en-US"/>
              </w:rPr>
              <w:t> µg</w:t>
            </w:r>
            <w:r w:rsidRPr="0082038A">
              <w:rPr>
                <w:rFonts w:asciiTheme="minorHAnsi" w:hAnsiTheme="minorHAnsi"/>
                <w:b/>
                <w:lang w:val="en-US"/>
              </w:rPr>
              <w:t xml:space="preserve"> BID</w:t>
            </w:r>
          </w:p>
          <w:p w:rsidR="00044D45" w:rsidRPr="0082038A" w:rsidRDefault="00044D45" w:rsidP="004E46CE">
            <w:pPr>
              <w:spacing w:line="276" w:lineRule="auto"/>
              <w:jc w:val="center"/>
              <w:rPr>
                <w:rFonts w:asciiTheme="minorHAnsi" w:hAnsiTheme="minorHAnsi"/>
                <w:b/>
                <w:lang w:val="en-US"/>
              </w:rPr>
            </w:pPr>
            <w:r w:rsidRPr="0082038A">
              <w:rPr>
                <w:rFonts w:asciiTheme="minorHAnsi" w:hAnsiTheme="minorHAnsi"/>
                <w:b/>
                <w:lang w:val="en-US"/>
              </w:rPr>
              <w:t>(</w:t>
            </w:r>
            <w:r w:rsidRPr="006D7734">
              <w:rPr>
                <w:rFonts w:asciiTheme="minorHAnsi" w:hAnsiTheme="minorHAnsi"/>
                <w:b/>
                <w:i/>
                <w:lang w:val="en-US"/>
              </w:rPr>
              <w:t>n</w:t>
            </w:r>
            <w:r w:rsidRPr="0082038A">
              <w:rPr>
                <w:rFonts w:asciiTheme="minorHAnsi" w:hAnsiTheme="minorHAnsi"/>
                <w:b/>
                <w:lang w:val="en-US"/>
              </w:rPr>
              <w:t> = </w:t>
            </w:r>
            <w:r>
              <w:rPr>
                <w:rFonts w:asciiTheme="minorHAnsi" w:hAnsiTheme="minorHAnsi"/>
                <w:b/>
                <w:lang w:val="en-US"/>
              </w:rPr>
              <w:t>57</w:t>
            </w:r>
            <w:r w:rsidRPr="0082038A">
              <w:rPr>
                <w:rFonts w:asciiTheme="minorHAnsi" w:hAnsiTheme="minorHAnsi"/>
                <w:b/>
                <w:lang w:val="en-US"/>
              </w:rPr>
              <w:t>)</w:t>
            </w:r>
          </w:p>
        </w:tc>
        <w:tc>
          <w:tcPr>
            <w:tcW w:w="1923" w:type="dxa"/>
          </w:tcPr>
          <w:p w:rsidR="00044D45" w:rsidRPr="0082038A" w:rsidRDefault="00044D45" w:rsidP="004E46CE">
            <w:pPr>
              <w:spacing w:line="276" w:lineRule="auto"/>
              <w:jc w:val="center"/>
              <w:rPr>
                <w:rFonts w:asciiTheme="minorHAnsi" w:hAnsiTheme="minorHAnsi"/>
                <w:b/>
                <w:lang w:val="en-US"/>
              </w:rPr>
            </w:pPr>
            <w:r w:rsidRPr="0082038A">
              <w:rPr>
                <w:rFonts w:asciiTheme="minorHAnsi" w:hAnsiTheme="minorHAnsi"/>
                <w:b/>
                <w:lang w:val="en-US"/>
              </w:rPr>
              <w:t>100</w:t>
            </w:r>
            <w:r>
              <w:rPr>
                <w:rFonts w:asciiTheme="minorHAnsi" w:hAnsiTheme="minorHAnsi"/>
                <w:b/>
                <w:lang w:val="en-US"/>
              </w:rPr>
              <w:t> µg</w:t>
            </w:r>
            <w:r w:rsidRPr="0082038A">
              <w:rPr>
                <w:rFonts w:asciiTheme="minorHAnsi" w:hAnsiTheme="minorHAnsi"/>
                <w:b/>
                <w:lang w:val="en-US"/>
              </w:rPr>
              <w:t xml:space="preserve"> BID</w:t>
            </w:r>
          </w:p>
          <w:p w:rsidR="00044D45" w:rsidRPr="0082038A" w:rsidRDefault="00044D45" w:rsidP="004E46CE">
            <w:pPr>
              <w:spacing w:line="276" w:lineRule="auto"/>
              <w:jc w:val="center"/>
              <w:rPr>
                <w:rFonts w:asciiTheme="minorHAnsi" w:hAnsiTheme="minorHAnsi"/>
                <w:b/>
                <w:lang w:val="en-US"/>
              </w:rPr>
            </w:pPr>
            <w:r w:rsidRPr="0082038A">
              <w:rPr>
                <w:rFonts w:asciiTheme="minorHAnsi" w:hAnsiTheme="minorHAnsi"/>
                <w:b/>
                <w:lang w:val="en-US"/>
              </w:rPr>
              <w:t>(</w:t>
            </w:r>
            <w:r w:rsidRPr="006D7734">
              <w:rPr>
                <w:rFonts w:asciiTheme="minorHAnsi" w:hAnsiTheme="minorHAnsi"/>
                <w:b/>
                <w:i/>
                <w:lang w:val="en-US"/>
              </w:rPr>
              <w:t>n</w:t>
            </w:r>
            <w:r w:rsidRPr="0082038A">
              <w:rPr>
                <w:rFonts w:asciiTheme="minorHAnsi" w:hAnsiTheme="minorHAnsi"/>
                <w:b/>
                <w:lang w:val="en-US"/>
              </w:rPr>
              <w:t> = 59)</w:t>
            </w:r>
          </w:p>
        </w:tc>
        <w:tc>
          <w:tcPr>
            <w:tcW w:w="1924" w:type="dxa"/>
          </w:tcPr>
          <w:p w:rsidR="00044D45" w:rsidRPr="0082038A" w:rsidRDefault="00044D45" w:rsidP="004E46CE">
            <w:pPr>
              <w:spacing w:line="276" w:lineRule="auto"/>
              <w:jc w:val="center"/>
              <w:rPr>
                <w:rFonts w:asciiTheme="minorHAnsi" w:hAnsiTheme="minorHAnsi"/>
                <w:b/>
                <w:lang w:val="en-US"/>
              </w:rPr>
            </w:pPr>
          </w:p>
          <w:p w:rsidR="00044D45" w:rsidRPr="0082038A" w:rsidRDefault="00044D45" w:rsidP="004E46CE">
            <w:pPr>
              <w:spacing w:line="276" w:lineRule="auto"/>
              <w:jc w:val="center"/>
              <w:rPr>
                <w:rFonts w:asciiTheme="minorHAnsi" w:hAnsiTheme="minorHAnsi"/>
                <w:b/>
                <w:lang w:val="en-US"/>
              </w:rPr>
            </w:pPr>
            <w:r w:rsidRPr="0082038A" w:rsidDel="00F51565">
              <w:rPr>
                <w:rFonts w:asciiTheme="minorHAnsi" w:hAnsiTheme="minorHAnsi"/>
                <w:b/>
                <w:lang w:val="en-US"/>
              </w:rPr>
              <w:t xml:space="preserve"> </w:t>
            </w:r>
            <w:r w:rsidRPr="0082038A">
              <w:rPr>
                <w:rFonts w:asciiTheme="minorHAnsi" w:hAnsiTheme="minorHAnsi"/>
                <w:b/>
                <w:lang w:val="en-US"/>
              </w:rPr>
              <w:t>(</w:t>
            </w:r>
            <w:r w:rsidRPr="006D7734">
              <w:rPr>
                <w:rFonts w:asciiTheme="minorHAnsi" w:hAnsiTheme="minorHAnsi"/>
                <w:b/>
                <w:i/>
                <w:lang w:val="en-US"/>
              </w:rPr>
              <w:t>N</w:t>
            </w:r>
            <w:r w:rsidRPr="0082038A">
              <w:rPr>
                <w:rFonts w:asciiTheme="minorHAnsi" w:hAnsiTheme="minorHAnsi"/>
                <w:b/>
                <w:lang w:val="en-US"/>
              </w:rPr>
              <w:t> = </w:t>
            </w:r>
            <w:r>
              <w:rPr>
                <w:rFonts w:asciiTheme="minorHAnsi" w:hAnsiTheme="minorHAnsi"/>
                <w:b/>
                <w:lang w:val="en-US"/>
              </w:rPr>
              <w:t>282</w:t>
            </w:r>
            <w:r w:rsidRPr="0082038A">
              <w:rPr>
                <w:rFonts w:asciiTheme="minorHAnsi" w:hAnsiTheme="minorHAnsi"/>
                <w:b/>
                <w:lang w:val="en-US"/>
              </w:rPr>
              <w:t>)</w:t>
            </w:r>
          </w:p>
        </w:tc>
      </w:tr>
      <w:tr w:rsidR="00044D45" w:rsidRPr="0082038A" w:rsidTr="00044D45">
        <w:tc>
          <w:tcPr>
            <w:tcW w:w="1923" w:type="dxa"/>
          </w:tcPr>
          <w:p w:rsidR="00044D45" w:rsidRPr="004E46CE" w:rsidRDefault="00044D45" w:rsidP="004E46CE">
            <w:pPr>
              <w:spacing w:line="276" w:lineRule="auto"/>
              <w:rPr>
                <w:rFonts w:asciiTheme="minorHAnsi" w:hAnsiTheme="minorHAnsi"/>
                <w:b/>
                <w:lang w:val="en-US"/>
              </w:rPr>
            </w:pPr>
            <w:r w:rsidRPr="004E46CE">
              <w:rPr>
                <w:rFonts w:asciiTheme="minorHAnsi" w:hAnsiTheme="minorHAnsi"/>
                <w:b/>
                <w:lang w:val="en-US"/>
              </w:rPr>
              <w:t>Mean (SD) age, years</w:t>
            </w:r>
          </w:p>
        </w:tc>
        <w:tc>
          <w:tcPr>
            <w:tcW w:w="1923" w:type="dxa"/>
            <w:vAlign w:val="center"/>
          </w:tcPr>
          <w:p w:rsidR="00044D45" w:rsidRPr="0082038A" w:rsidRDefault="00044D45" w:rsidP="00044D45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6</w:t>
            </w:r>
            <w:r w:rsidR="00D61A56">
              <w:rPr>
                <w:rFonts w:asciiTheme="minorHAnsi" w:hAnsiTheme="minorHAnsi"/>
                <w:lang w:val="en-US"/>
              </w:rPr>
              <w:t>3.0 (7.3</w:t>
            </w:r>
            <w:r w:rsidRPr="0082038A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1923" w:type="dxa"/>
            <w:vAlign w:val="center"/>
          </w:tcPr>
          <w:p w:rsidR="00044D45" w:rsidRPr="0082038A" w:rsidRDefault="00D61A56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60.9 (7.8</w:t>
            </w:r>
            <w:r w:rsidR="00044D45" w:rsidRPr="0082038A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1923" w:type="dxa"/>
            <w:vAlign w:val="center"/>
          </w:tcPr>
          <w:p w:rsidR="00044D45" w:rsidRPr="0082038A" w:rsidRDefault="00D61A56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59.6 (9.0</w:t>
            </w:r>
            <w:r w:rsidR="00044D45" w:rsidRPr="0082038A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1923" w:type="dxa"/>
            <w:vAlign w:val="center"/>
          </w:tcPr>
          <w:p w:rsidR="00044D45" w:rsidRPr="0082038A" w:rsidRDefault="00D61A56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59.4 (8.7</w:t>
            </w:r>
            <w:r w:rsidR="00044D45" w:rsidRPr="0082038A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1923" w:type="dxa"/>
            <w:vAlign w:val="center"/>
          </w:tcPr>
          <w:p w:rsidR="00044D45" w:rsidRPr="0082038A" w:rsidRDefault="00D61A56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59.4 (7.7</w:t>
            </w:r>
            <w:r w:rsidR="00044D45" w:rsidRPr="0082038A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1924" w:type="dxa"/>
            <w:vAlign w:val="center"/>
          </w:tcPr>
          <w:p w:rsidR="00044D45" w:rsidRPr="0082038A" w:rsidRDefault="00D61A56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60.5 (8.2</w:t>
            </w:r>
            <w:r w:rsidR="00044D45" w:rsidRPr="0082038A">
              <w:rPr>
                <w:rFonts w:asciiTheme="minorHAnsi" w:hAnsiTheme="minorHAnsi"/>
                <w:lang w:val="en-US"/>
              </w:rPr>
              <w:t>)</w:t>
            </w:r>
          </w:p>
        </w:tc>
      </w:tr>
      <w:tr w:rsidR="00044D45" w:rsidRPr="0082038A" w:rsidTr="00044D45">
        <w:tc>
          <w:tcPr>
            <w:tcW w:w="1923" w:type="dxa"/>
          </w:tcPr>
          <w:p w:rsidR="00044D45" w:rsidRPr="004E46CE" w:rsidRDefault="00BE1238" w:rsidP="004E46CE">
            <w:pPr>
              <w:spacing w:line="276" w:lineRule="auto"/>
              <w:rPr>
                <w:rFonts w:asciiTheme="minorHAnsi" w:hAnsiTheme="minorHAnsi"/>
                <w:b/>
                <w:lang w:val="en-US"/>
              </w:rPr>
            </w:pPr>
            <w:r>
              <w:rPr>
                <w:rFonts w:asciiTheme="minorHAnsi" w:hAnsiTheme="minorHAnsi"/>
                <w:b/>
                <w:lang w:val="en-US"/>
              </w:rPr>
              <w:t>Age &lt;65 years,</w:t>
            </w:r>
            <w:r>
              <w:rPr>
                <w:rFonts w:asciiTheme="minorHAnsi" w:hAnsiTheme="minorHAnsi"/>
                <w:b/>
                <w:lang w:val="en-US"/>
              </w:rPr>
              <w:br/>
            </w:r>
            <w:r w:rsidR="00044D45" w:rsidRPr="004E46CE">
              <w:rPr>
                <w:rFonts w:asciiTheme="minorHAnsi" w:hAnsiTheme="minorHAnsi"/>
                <w:b/>
                <w:i/>
                <w:lang w:val="en-US"/>
              </w:rPr>
              <w:t>n</w:t>
            </w:r>
            <w:r w:rsidR="00044D45" w:rsidRPr="004E46CE">
              <w:rPr>
                <w:rFonts w:asciiTheme="minorHAnsi" w:hAnsiTheme="minorHAnsi"/>
                <w:b/>
                <w:lang w:val="en-US"/>
              </w:rPr>
              <w:t xml:space="preserve"> (%)</w:t>
            </w:r>
          </w:p>
        </w:tc>
        <w:tc>
          <w:tcPr>
            <w:tcW w:w="1923" w:type="dxa"/>
            <w:vAlign w:val="center"/>
          </w:tcPr>
          <w:p w:rsidR="00044D45" w:rsidRPr="0082038A" w:rsidRDefault="00BE1238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30 (52.6)</w:t>
            </w:r>
          </w:p>
        </w:tc>
        <w:tc>
          <w:tcPr>
            <w:tcW w:w="1923" w:type="dxa"/>
            <w:vAlign w:val="center"/>
          </w:tcPr>
          <w:p w:rsidR="00044D45" w:rsidRPr="0082038A" w:rsidRDefault="00BE1238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36 (65.5)</w:t>
            </w:r>
          </w:p>
        </w:tc>
        <w:tc>
          <w:tcPr>
            <w:tcW w:w="1923" w:type="dxa"/>
            <w:vAlign w:val="center"/>
          </w:tcPr>
          <w:p w:rsidR="00044D45" w:rsidRPr="0082038A" w:rsidRDefault="00BE1238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40 (74.1)</w:t>
            </w:r>
          </w:p>
        </w:tc>
        <w:tc>
          <w:tcPr>
            <w:tcW w:w="1923" w:type="dxa"/>
            <w:vAlign w:val="center"/>
          </w:tcPr>
          <w:p w:rsidR="00044D45" w:rsidRPr="0082038A" w:rsidRDefault="00853149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36 (63.2)</w:t>
            </w:r>
          </w:p>
        </w:tc>
        <w:tc>
          <w:tcPr>
            <w:tcW w:w="1923" w:type="dxa"/>
            <w:vAlign w:val="center"/>
          </w:tcPr>
          <w:p w:rsidR="00044D45" w:rsidRPr="0082038A" w:rsidRDefault="00853149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42 (71.2)</w:t>
            </w:r>
          </w:p>
        </w:tc>
        <w:tc>
          <w:tcPr>
            <w:tcW w:w="1924" w:type="dxa"/>
            <w:vAlign w:val="center"/>
          </w:tcPr>
          <w:p w:rsidR="00044D45" w:rsidRPr="0082038A" w:rsidRDefault="00853149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184 (65.2)</w:t>
            </w:r>
          </w:p>
        </w:tc>
      </w:tr>
      <w:tr w:rsidR="007136AD" w:rsidRPr="0082038A" w:rsidTr="007136AD">
        <w:tc>
          <w:tcPr>
            <w:tcW w:w="13462" w:type="dxa"/>
            <w:gridSpan w:val="7"/>
            <w:vAlign w:val="center"/>
          </w:tcPr>
          <w:p w:rsidR="007136AD" w:rsidRPr="0082038A" w:rsidRDefault="007136AD" w:rsidP="007136AD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4E46CE">
              <w:rPr>
                <w:rFonts w:asciiTheme="minorHAnsi" w:hAnsiTheme="minorHAnsi"/>
                <w:b/>
                <w:lang w:val="en-US"/>
              </w:rPr>
              <w:t xml:space="preserve">Gender, </w:t>
            </w:r>
            <w:r w:rsidRPr="004E46CE">
              <w:rPr>
                <w:rFonts w:asciiTheme="minorHAnsi" w:hAnsiTheme="minorHAnsi"/>
                <w:b/>
                <w:i/>
                <w:lang w:val="en-US"/>
              </w:rPr>
              <w:t>n</w:t>
            </w:r>
            <w:r w:rsidRPr="004E46CE">
              <w:rPr>
                <w:rFonts w:asciiTheme="minorHAnsi" w:hAnsiTheme="minorHAnsi"/>
                <w:b/>
                <w:lang w:val="en-US"/>
              </w:rPr>
              <w:t xml:space="preserve"> (%)</w:t>
            </w:r>
          </w:p>
        </w:tc>
      </w:tr>
      <w:tr w:rsidR="00044D45" w:rsidRPr="0082038A" w:rsidTr="00044D45">
        <w:tc>
          <w:tcPr>
            <w:tcW w:w="1923" w:type="dxa"/>
          </w:tcPr>
          <w:p w:rsidR="00044D45" w:rsidRPr="0082038A" w:rsidRDefault="00044D45" w:rsidP="004E46CE">
            <w:pPr>
              <w:spacing w:line="276" w:lineRule="auto"/>
              <w:ind w:left="142"/>
              <w:rPr>
                <w:rFonts w:asciiTheme="minorHAnsi" w:hAnsiTheme="minorHAnsi"/>
                <w:lang w:val="en-US"/>
              </w:rPr>
            </w:pPr>
            <w:r w:rsidRPr="0082038A">
              <w:rPr>
                <w:rFonts w:asciiTheme="minorHAnsi" w:hAnsiTheme="minorHAnsi"/>
                <w:lang w:val="en-US"/>
              </w:rPr>
              <w:t>Female</w:t>
            </w:r>
          </w:p>
        </w:tc>
        <w:tc>
          <w:tcPr>
            <w:tcW w:w="1923" w:type="dxa"/>
            <w:vAlign w:val="center"/>
          </w:tcPr>
          <w:p w:rsidR="00044D45" w:rsidRPr="0082038A" w:rsidRDefault="00853149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31 (54.4)</w:t>
            </w:r>
          </w:p>
        </w:tc>
        <w:tc>
          <w:tcPr>
            <w:tcW w:w="1923" w:type="dxa"/>
            <w:vAlign w:val="center"/>
          </w:tcPr>
          <w:p w:rsidR="00044D45" w:rsidRPr="0082038A" w:rsidRDefault="00853149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28 (50.9)</w:t>
            </w:r>
          </w:p>
        </w:tc>
        <w:tc>
          <w:tcPr>
            <w:tcW w:w="1923" w:type="dxa"/>
            <w:vAlign w:val="center"/>
          </w:tcPr>
          <w:p w:rsidR="00044D45" w:rsidRPr="0082038A" w:rsidRDefault="00853149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30 (55.6)</w:t>
            </w:r>
          </w:p>
        </w:tc>
        <w:tc>
          <w:tcPr>
            <w:tcW w:w="1923" w:type="dxa"/>
            <w:vAlign w:val="center"/>
          </w:tcPr>
          <w:p w:rsidR="00044D45" w:rsidRPr="0082038A" w:rsidRDefault="00853149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24 (42.1)</w:t>
            </w:r>
          </w:p>
        </w:tc>
        <w:tc>
          <w:tcPr>
            <w:tcW w:w="1923" w:type="dxa"/>
            <w:vAlign w:val="center"/>
          </w:tcPr>
          <w:p w:rsidR="00044D45" w:rsidRPr="0082038A" w:rsidRDefault="00853149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34 (57.6)</w:t>
            </w:r>
          </w:p>
        </w:tc>
        <w:tc>
          <w:tcPr>
            <w:tcW w:w="1924" w:type="dxa"/>
            <w:vAlign w:val="center"/>
          </w:tcPr>
          <w:p w:rsidR="00044D45" w:rsidRPr="0082038A" w:rsidRDefault="00853149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147 (52.1)</w:t>
            </w:r>
          </w:p>
        </w:tc>
      </w:tr>
      <w:tr w:rsidR="00044D45" w:rsidRPr="0082038A" w:rsidTr="00044D45">
        <w:tc>
          <w:tcPr>
            <w:tcW w:w="1923" w:type="dxa"/>
          </w:tcPr>
          <w:p w:rsidR="00044D45" w:rsidRPr="0082038A" w:rsidRDefault="00044D45" w:rsidP="004E46CE">
            <w:pPr>
              <w:spacing w:line="276" w:lineRule="auto"/>
              <w:ind w:left="142"/>
              <w:rPr>
                <w:rFonts w:asciiTheme="minorHAnsi" w:hAnsiTheme="minorHAnsi"/>
                <w:lang w:val="en-US"/>
              </w:rPr>
            </w:pPr>
            <w:r w:rsidRPr="0082038A">
              <w:rPr>
                <w:rFonts w:asciiTheme="minorHAnsi" w:hAnsiTheme="minorHAnsi"/>
                <w:lang w:val="en-US"/>
              </w:rPr>
              <w:t>Male</w:t>
            </w:r>
          </w:p>
        </w:tc>
        <w:tc>
          <w:tcPr>
            <w:tcW w:w="1923" w:type="dxa"/>
            <w:vAlign w:val="center"/>
          </w:tcPr>
          <w:p w:rsidR="00044D45" w:rsidRPr="0082038A" w:rsidRDefault="00853149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26 (45.6)</w:t>
            </w:r>
          </w:p>
        </w:tc>
        <w:tc>
          <w:tcPr>
            <w:tcW w:w="1923" w:type="dxa"/>
            <w:vAlign w:val="center"/>
          </w:tcPr>
          <w:p w:rsidR="00044D45" w:rsidRPr="0082038A" w:rsidRDefault="00853149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27 (49.1)</w:t>
            </w:r>
          </w:p>
        </w:tc>
        <w:tc>
          <w:tcPr>
            <w:tcW w:w="1923" w:type="dxa"/>
            <w:vAlign w:val="center"/>
          </w:tcPr>
          <w:p w:rsidR="00044D45" w:rsidRPr="0082038A" w:rsidRDefault="00853149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24 (44.4)</w:t>
            </w:r>
          </w:p>
        </w:tc>
        <w:tc>
          <w:tcPr>
            <w:tcW w:w="1923" w:type="dxa"/>
            <w:vAlign w:val="center"/>
          </w:tcPr>
          <w:p w:rsidR="00044D45" w:rsidRPr="0082038A" w:rsidRDefault="00853149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33 (57.9)</w:t>
            </w:r>
          </w:p>
        </w:tc>
        <w:tc>
          <w:tcPr>
            <w:tcW w:w="1923" w:type="dxa"/>
            <w:vAlign w:val="center"/>
          </w:tcPr>
          <w:p w:rsidR="00044D45" w:rsidRPr="0082038A" w:rsidRDefault="00C5608C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25 (42.4</w:t>
            </w:r>
            <w:r w:rsidR="00853149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1924" w:type="dxa"/>
            <w:vAlign w:val="center"/>
          </w:tcPr>
          <w:p w:rsidR="00044D45" w:rsidRPr="0082038A" w:rsidRDefault="00853149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135 (47.9)</w:t>
            </w:r>
          </w:p>
        </w:tc>
      </w:tr>
      <w:tr w:rsidR="007136AD" w:rsidRPr="0082038A" w:rsidTr="007136AD">
        <w:tc>
          <w:tcPr>
            <w:tcW w:w="13462" w:type="dxa"/>
            <w:gridSpan w:val="7"/>
            <w:vAlign w:val="center"/>
          </w:tcPr>
          <w:p w:rsidR="007136AD" w:rsidRPr="0082038A" w:rsidRDefault="007136AD" w:rsidP="007136AD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4E46CE">
              <w:rPr>
                <w:rFonts w:asciiTheme="minorHAnsi" w:hAnsiTheme="minorHAnsi"/>
                <w:b/>
                <w:lang w:val="en-US"/>
              </w:rPr>
              <w:t xml:space="preserve">Race, </w:t>
            </w:r>
            <w:r w:rsidRPr="004E46CE">
              <w:rPr>
                <w:rFonts w:asciiTheme="minorHAnsi" w:hAnsiTheme="minorHAnsi"/>
                <w:b/>
                <w:i/>
                <w:lang w:val="en-US"/>
              </w:rPr>
              <w:t>n</w:t>
            </w:r>
            <w:r w:rsidRPr="004E46CE">
              <w:rPr>
                <w:rFonts w:asciiTheme="minorHAnsi" w:hAnsiTheme="minorHAnsi"/>
                <w:b/>
                <w:lang w:val="en-US"/>
              </w:rPr>
              <w:t xml:space="preserve"> (%)</w:t>
            </w:r>
          </w:p>
        </w:tc>
      </w:tr>
      <w:tr w:rsidR="00044D45" w:rsidRPr="0082038A" w:rsidTr="00044D45">
        <w:tc>
          <w:tcPr>
            <w:tcW w:w="1923" w:type="dxa"/>
          </w:tcPr>
          <w:p w:rsidR="00044D45" w:rsidRPr="0082038A" w:rsidRDefault="00044D45" w:rsidP="004E46CE">
            <w:pPr>
              <w:spacing w:line="276" w:lineRule="auto"/>
              <w:ind w:left="142"/>
              <w:rPr>
                <w:rFonts w:asciiTheme="minorHAnsi" w:hAnsiTheme="minorHAnsi"/>
                <w:lang w:val="en-US"/>
              </w:rPr>
            </w:pPr>
            <w:r w:rsidRPr="0082038A">
              <w:rPr>
                <w:rFonts w:asciiTheme="minorHAnsi" w:hAnsiTheme="minorHAnsi"/>
                <w:lang w:val="en-US"/>
              </w:rPr>
              <w:t>White</w:t>
            </w:r>
          </w:p>
        </w:tc>
        <w:tc>
          <w:tcPr>
            <w:tcW w:w="1923" w:type="dxa"/>
            <w:vAlign w:val="center"/>
          </w:tcPr>
          <w:p w:rsidR="00044D45" w:rsidRPr="0082038A" w:rsidRDefault="00D52915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49 (86.0)</w:t>
            </w:r>
          </w:p>
        </w:tc>
        <w:tc>
          <w:tcPr>
            <w:tcW w:w="1923" w:type="dxa"/>
            <w:vAlign w:val="center"/>
          </w:tcPr>
          <w:p w:rsidR="00044D45" w:rsidRPr="0082038A" w:rsidRDefault="00D52915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51 (92.7)</w:t>
            </w:r>
          </w:p>
        </w:tc>
        <w:tc>
          <w:tcPr>
            <w:tcW w:w="1923" w:type="dxa"/>
            <w:vAlign w:val="center"/>
          </w:tcPr>
          <w:p w:rsidR="00044D45" w:rsidRPr="0082038A" w:rsidRDefault="00D52915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50 (92.6)</w:t>
            </w:r>
          </w:p>
        </w:tc>
        <w:tc>
          <w:tcPr>
            <w:tcW w:w="1923" w:type="dxa"/>
            <w:vAlign w:val="center"/>
          </w:tcPr>
          <w:p w:rsidR="00044D45" w:rsidRPr="0082038A" w:rsidRDefault="00D52915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53 (93.0)</w:t>
            </w:r>
          </w:p>
        </w:tc>
        <w:tc>
          <w:tcPr>
            <w:tcW w:w="1923" w:type="dxa"/>
            <w:vAlign w:val="center"/>
          </w:tcPr>
          <w:p w:rsidR="00044D45" w:rsidRPr="0082038A" w:rsidRDefault="00D52915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49 (83.1)</w:t>
            </w:r>
          </w:p>
        </w:tc>
        <w:tc>
          <w:tcPr>
            <w:tcW w:w="1924" w:type="dxa"/>
            <w:vAlign w:val="center"/>
          </w:tcPr>
          <w:p w:rsidR="00044D45" w:rsidRPr="0082038A" w:rsidRDefault="00D52915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252 (89.4)</w:t>
            </w:r>
          </w:p>
        </w:tc>
      </w:tr>
      <w:tr w:rsidR="00044D45" w:rsidRPr="0082038A" w:rsidTr="00044D45">
        <w:tc>
          <w:tcPr>
            <w:tcW w:w="1923" w:type="dxa"/>
          </w:tcPr>
          <w:p w:rsidR="00044D45" w:rsidRPr="0082038A" w:rsidRDefault="00044D45" w:rsidP="004E46CE">
            <w:pPr>
              <w:spacing w:line="276" w:lineRule="auto"/>
              <w:ind w:left="142"/>
              <w:rPr>
                <w:rFonts w:asciiTheme="minorHAnsi" w:hAnsiTheme="minorHAnsi"/>
                <w:lang w:val="en-US"/>
              </w:rPr>
            </w:pPr>
            <w:r w:rsidRPr="0082038A">
              <w:rPr>
                <w:rFonts w:asciiTheme="minorHAnsi" w:hAnsiTheme="minorHAnsi"/>
                <w:lang w:val="en-US"/>
              </w:rPr>
              <w:t>Black/African American</w:t>
            </w:r>
          </w:p>
        </w:tc>
        <w:tc>
          <w:tcPr>
            <w:tcW w:w="1923" w:type="dxa"/>
            <w:vAlign w:val="center"/>
          </w:tcPr>
          <w:p w:rsidR="00044D45" w:rsidRPr="0082038A" w:rsidRDefault="00D52915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7 (12.3)</w:t>
            </w:r>
          </w:p>
        </w:tc>
        <w:tc>
          <w:tcPr>
            <w:tcW w:w="1923" w:type="dxa"/>
            <w:vAlign w:val="center"/>
          </w:tcPr>
          <w:p w:rsidR="00044D45" w:rsidRPr="0082038A" w:rsidRDefault="00D52915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4 (7.3)</w:t>
            </w:r>
          </w:p>
        </w:tc>
        <w:tc>
          <w:tcPr>
            <w:tcW w:w="1923" w:type="dxa"/>
            <w:vAlign w:val="center"/>
          </w:tcPr>
          <w:p w:rsidR="00044D45" w:rsidRPr="0082038A" w:rsidRDefault="00D52915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3 (5.6)</w:t>
            </w:r>
          </w:p>
        </w:tc>
        <w:tc>
          <w:tcPr>
            <w:tcW w:w="1923" w:type="dxa"/>
            <w:vAlign w:val="center"/>
          </w:tcPr>
          <w:p w:rsidR="00044D45" w:rsidRPr="0082038A" w:rsidRDefault="00D52915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3 (5.3)</w:t>
            </w:r>
          </w:p>
        </w:tc>
        <w:tc>
          <w:tcPr>
            <w:tcW w:w="1923" w:type="dxa"/>
            <w:vAlign w:val="center"/>
          </w:tcPr>
          <w:p w:rsidR="00044D45" w:rsidRPr="0082038A" w:rsidRDefault="00D52915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10 (16.9)</w:t>
            </w:r>
          </w:p>
        </w:tc>
        <w:tc>
          <w:tcPr>
            <w:tcW w:w="1924" w:type="dxa"/>
            <w:vAlign w:val="center"/>
          </w:tcPr>
          <w:p w:rsidR="00044D45" w:rsidRPr="0082038A" w:rsidRDefault="00D52915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27 (9.6)</w:t>
            </w:r>
          </w:p>
        </w:tc>
      </w:tr>
      <w:tr w:rsidR="00044D45" w:rsidRPr="0082038A" w:rsidTr="00044D45">
        <w:tc>
          <w:tcPr>
            <w:tcW w:w="1923" w:type="dxa"/>
          </w:tcPr>
          <w:p w:rsidR="00044D45" w:rsidRPr="0082038A" w:rsidRDefault="00044D45" w:rsidP="004E46CE">
            <w:pPr>
              <w:spacing w:line="276" w:lineRule="auto"/>
              <w:ind w:left="142"/>
              <w:rPr>
                <w:rFonts w:asciiTheme="minorHAnsi" w:hAnsiTheme="minorHAnsi"/>
                <w:lang w:val="en-US"/>
              </w:rPr>
            </w:pPr>
            <w:r w:rsidRPr="0082038A">
              <w:rPr>
                <w:rFonts w:asciiTheme="minorHAnsi" w:hAnsiTheme="minorHAnsi"/>
                <w:lang w:val="en-US"/>
              </w:rPr>
              <w:t>American Indian/</w:t>
            </w:r>
            <w:r w:rsidR="00D52CE8">
              <w:rPr>
                <w:rFonts w:asciiTheme="minorHAnsi" w:hAnsiTheme="minorHAnsi"/>
                <w:lang w:val="en-US"/>
              </w:rPr>
              <w:t xml:space="preserve"> </w:t>
            </w:r>
            <w:r w:rsidRPr="0082038A">
              <w:rPr>
                <w:rFonts w:asciiTheme="minorHAnsi" w:hAnsiTheme="minorHAnsi"/>
                <w:lang w:val="en-US"/>
              </w:rPr>
              <w:t>Alaskan Native</w:t>
            </w:r>
          </w:p>
        </w:tc>
        <w:tc>
          <w:tcPr>
            <w:tcW w:w="1923" w:type="dxa"/>
            <w:vAlign w:val="center"/>
          </w:tcPr>
          <w:p w:rsidR="00044D45" w:rsidRPr="0082038A" w:rsidRDefault="00D52915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1 (1.8)</w:t>
            </w:r>
          </w:p>
        </w:tc>
        <w:tc>
          <w:tcPr>
            <w:tcW w:w="1923" w:type="dxa"/>
            <w:vAlign w:val="center"/>
          </w:tcPr>
          <w:p w:rsidR="00044D45" w:rsidRPr="0082038A" w:rsidRDefault="00D52915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</w:t>
            </w:r>
          </w:p>
        </w:tc>
        <w:tc>
          <w:tcPr>
            <w:tcW w:w="1923" w:type="dxa"/>
            <w:vAlign w:val="center"/>
          </w:tcPr>
          <w:p w:rsidR="00044D45" w:rsidRPr="0082038A" w:rsidRDefault="00D52915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</w:t>
            </w:r>
          </w:p>
        </w:tc>
        <w:tc>
          <w:tcPr>
            <w:tcW w:w="1923" w:type="dxa"/>
            <w:vAlign w:val="center"/>
          </w:tcPr>
          <w:p w:rsidR="00044D45" w:rsidRPr="0082038A" w:rsidRDefault="00D52915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1 (1.8)</w:t>
            </w:r>
          </w:p>
        </w:tc>
        <w:tc>
          <w:tcPr>
            <w:tcW w:w="1923" w:type="dxa"/>
            <w:vAlign w:val="center"/>
          </w:tcPr>
          <w:p w:rsidR="00044D45" w:rsidRPr="0082038A" w:rsidRDefault="00D52915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</w:t>
            </w:r>
          </w:p>
        </w:tc>
        <w:tc>
          <w:tcPr>
            <w:tcW w:w="1924" w:type="dxa"/>
            <w:vAlign w:val="center"/>
          </w:tcPr>
          <w:p w:rsidR="00044D45" w:rsidRPr="0082038A" w:rsidRDefault="00D52915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2 (0.7)</w:t>
            </w:r>
          </w:p>
        </w:tc>
      </w:tr>
      <w:tr w:rsidR="00D52915" w:rsidRPr="0082038A" w:rsidTr="00044D45">
        <w:tc>
          <w:tcPr>
            <w:tcW w:w="1923" w:type="dxa"/>
          </w:tcPr>
          <w:p w:rsidR="00D52915" w:rsidRPr="0082038A" w:rsidRDefault="00D52915" w:rsidP="00D52CE8">
            <w:pPr>
              <w:ind w:left="142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Other (Mexican</w:t>
            </w:r>
            <w:r w:rsidR="00D52CE8">
              <w:rPr>
                <w:rFonts w:asciiTheme="minorHAnsi" w:hAnsiTheme="minorHAnsi"/>
                <w:lang w:val="en-US"/>
              </w:rPr>
              <w:t xml:space="preserve"> </w:t>
            </w:r>
            <w:r>
              <w:rPr>
                <w:rFonts w:asciiTheme="minorHAnsi" w:hAnsiTheme="minorHAnsi"/>
                <w:lang w:val="en-US"/>
              </w:rPr>
              <w:t>American)</w:t>
            </w:r>
          </w:p>
        </w:tc>
        <w:tc>
          <w:tcPr>
            <w:tcW w:w="1923" w:type="dxa"/>
            <w:vAlign w:val="center"/>
          </w:tcPr>
          <w:p w:rsidR="00D52915" w:rsidRDefault="00D52915" w:rsidP="004E46CE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</w:t>
            </w:r>
          </w:p>
        </w:tc>
        <w:tc>
          <w:tcPr>
            <w:tcW w:w="1923" w:type="dxa"/>
            <w:vAlign w:val="center"/>
          </w:tcPr>
          <w:p w:rsidR="00D52915" w:rsidRDefault="00D52915" w:rsidP="004E46CE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</w:t>
            </w:r>
          </w:p>
        </w:tc>
        <w:tc>
          <w:tcPr>
            <w:tcW w:w="1923" w:type="dxa"/>
            <w:vAlign w:val="center"/>
          </w:tcPr>
          <w:p w:rsidR="00D52915" w:rsidRDefault="00D52915" w:rsidP="004E46CE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1 (1.9)</w:t>
            </w:r>
          </w:p>
        </w:tc>
        <w:tc>
          <w:tcPr>
            <w:tcW w:w="1923" w:type="dxa"/>
            <w:vAlign w:val="center"/>
          </w:tcPr>
          <w:p w:rsidR="00D52915" w:rsidRDefault="00D52915" w:rsidP="004E46CE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</w:t>
            </w:r>
          </w:p>
        </w:tc>
        <w:tc>
          <w:tcPr>
            <w:tcW w:w="1923" w:type="dxa"/>
            <w:vAlign w:val="center"/>
          </w:tcPr>
          <w:p w:rsidR="00D52915" w:rsidRDefault="00D52915" w:rsidP="004E46CE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</w:t>
            </w:r>
          </w:p>
        </w:tc>
        <w:tc>
          <w:tcPr>
            <w:tcW w:w="1924" w:type="dxa"/>
            <w:vAlign w:val="center"/>
          </w:tcPr>
          <w:p w:rsidR="00D52915" w:rsidRDefault="00D52915" w:rsidP="004E46CE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1 (0.4)</w:t>
            </w:r>
          </w:p>
        </w:tc>
      </w:tr>
      <w:tr w:rsidR="007136AD" w:rsidRPr="0082038A" w:rsidTr="007136AD">
        <w:trPr>
          <w:trHeight w:val="310"/>
        </w:trPr>
        <w:tc>
          <w:tcPr>
            <w:tcW w:w="13462" w:type="dxa"/>
            <w:gridSpan w:val="7"/>
            <w:vAlign w:val="center"/>
          </w:tcPr>
          <w:p w:rsidR="007136AD" w:rsidRPr="0082038A" w:rsidRDefault="007136AD" w:rsidP="007136AD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4E46CE">
              <w:rPr>
                <w:rFonts w:asciiTheme="minorHAnsi" w:hAnsiTheme="minorHAnsi"/>
                <w:b/>
                <w:lang w:val="en-US"/>
              </w:rPr>
              <w:t>Post-bronchodilator FEV</w:t>
            </w:r>
            <w:r w:rsidRPr="004E46CE">
              <w:rPr>
                <w:rFonts w:asciiTheme="minorHAnsi" w:hAnsiTheme="minorHAnsi"/>
                <w:b/>
                <w:vertAlign w:val="subscript"/>
                <w:lang w:val="en-US"/>
              </w:rPr>
              <w:t>1</w:t>
            </w:r>
            <w:r w:rsidRPr="004E46CE">
              <w:rPr>
                <w:rFonts w:asciiTheme="minorHAnsi" w:hAnsiTheme="minorHAnsi"/>
                <w:b/>
                <w:lang w:val="en-US"/>
              </w:rPr>
              <w:t xml:space="preserve">, </w:t>
            </w:r>
            <w:r w:rsidRPr="004E46CE">
              <w:rPr>
                <w:rFonts w:asciiTheme="minorHAnsi" w:hAnsiTheme="minorHAnsi"/>
                <w:b/>
                <w:i/>
                <w:lang w:val="en-US"/>
              </w:rPr>
              <w:t>n</w:t>
            </w:r>
            <w:r w:rsidRPr="004E46CE">
              <w:rPr>
                <w:rFonts w:asciiTheme="minorHAnsi" w:hAnsiTheme="minorHAnsi"/>
                <w:b/>
                <w:lang w:val="en-US"/>
              </w:rPr>
              <w:t xml:space="preserve"> (%)</w:t>
            </w:r>
          </w:p>
        </w:tc>
      </w:tr>
      <w:tr w:rsidR="00213314" w:rsidRPr="0082038A" w:rsidTr="00213314">
        <w:trPr>
          <w:trHeight w:val="310"/>
        </w:trPr>
        <w:tc>
          <w:tcPr>
            <w:tcW w:w="1923" w:type="dxa"/>
          </w:tcPr>
          <w:p w:rsidR="00213314" w:rsidRPr="004E46CE" w:rsidRDefault="00213314" w:rsidP="00213314">
            <w:pPr>
              <w:ind w:left="164"/>
              <w:rPr>
                <w:rFonts w:asciiTheme="minorHAnsi" w:hAnsiTheme="minorHAnsi"/>
                <w:b/>
                <w:lang w:val="en-US"/>
              </w:rPr>
            </w:pPr>
            <w:r w:rsidRPr="0082038A">
              <w:rPr>
                <w:rFonts w:asciiTheme="minorHAnsi" w:hAnsiTheme="minorHAnsi" w:cs="Courier New"/>
                <w:color w:val="000000"/>
                <w:lang w:val="en-US"/>
              </w:rPr>
              <w:t>&lt;50% predicted</w:t>
            </w:r>
          </w:p>
        </w:tc>
        <w:tc>
          <w:tcPr>
            <w:tcW w:w="1923" w:type="dxa"/>
            <w:vAlign w:val="center"/>
          </w:tcPr>
          <w:p w:rsidR="00213314" w:rsidRPr="00213314" w:rsidRDefault="00786ADE" w:rsidP="00213314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26 (45.6)</w:t>
            </w:r>
          </w:p>
        </w:tc>
        <w:tc>
          <w:tcPr>
            <w:tcW w:w="1923" w:type="dxa"/>
            <w:vAlign w:val="center"/>
          </w:tcPr>
          <w:p w:rsidR="00213314" w:rsidRPr="00213314" w:rsidRDefault="00786ADE" w:rsidP="00213314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26 (47.3)</w:t>
            </w:r>
          </w:p>
        </w:tc>
        <w:tc>
          <w:tcPr>
            <w:tcW w:w="1923" w:type="dxa"/>
            <w:vAlign w:val="center"/>
          </w:tcPr>
          <w:p w:rsidR="00213314" w:rsidRPr="00213314" w:rsidRDefault="00786ADE" w:rsidP="00213314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28 (51.9)</w:t>
            </w:r>
          </w:p>
        </w:tc>
        <w:tc>
          <w:tcPr>
            <w:tcW w:w="1923" w:type="dxa"/>
            <w:vAlign w:val="center"/>
          </w:tcPr>
          <w:p w:rsidR="00213314" w:rsidRPr="00213314" w:rsidRDefault="00786ADE" w:rsidP="00213314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28 (49.1)</w:t>
            </w:r>
          </w:p>
        </w:tc>
        <w:tc>
          <w:tcPr>
            <w:tcW w:w="1923" w:type="dxa"/>
            <w:vAlign w:val="center"/>
          </w:tcPr>
          <w:p w:rsidR="00213314" w:rsidRPr="00213314" w:rsidRDefault="00786ADE" w:rsidP="00213314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25 (42.4)</w:t>
            </w:r>
          </w:p>
        </w:tc>
        <w:tc>
          <w:tcPr>
            <w:tcW w:w="1924" w:type="dxa"/>
            <w:vAlign w:val="center"/>
          </w:tcPr>
          <w:p w:rsidR="00213314" w:rsidRPr="00213314" w:rsidRDefault="00786ADE" w:rsidP="00213314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133 (47.2)</w:t>
            </w:r>
          </w:p>
        </w:tc>
      </w:tr>
      <w:tr w:rsidR="00213314" w:rsidRPr="0082038A" w:rsidTr="00213314">
        <w:trPr>
          <w:trHeight w:val="310"/>
        </w:trPr>
        <w:tc>
          <w:tcPr>
            <w:tcW w:w="1923" w:type="dxa"/>
          </w:tcPr>
          <w:p w:rsidR="00213314" w:rsidRPr="004E46CE" w:rsidRDefault="00213314" w:rsidP="00213314">
            <w:pPr>
              <w:ind w:left="164"/>
              <w:rPr>
                <w:rFonts w:asciiTheme="minorHAnsi" w:hAnsiTheme="minorHAnsi"/>
                <w:b/>
                <w:lang w:val="en-US"/>
              </w:rPr>
            </w:pPr>
            <w:r w:rsidRPr="0082038A">
              <w:rPr>
                <w:rFonts w:asciiTheme="minorHAnsi" w:hAnsiTheme="minorHAnsi" w:cs="Courier New"/>
                <w:color w:val="000000"/>
                <w:lang w:val="en-US"/>
              </w:rPr>
              <w:t>≥50% predicted</w:t>
            </w:r>
          </w:p>
        </w:tc>
        <w:tc>
          <w:tcPr>
            <w:tcW w:w="1923" w:type="dxa"/>
            <w:vAlign w:val="center"/>
          </w:tcPr>
          <w:p w:rsidR="00213314" w:rsidRPr="00213314" w:rsidRDefault="00213314" w:rsidP="00213314">
            <w:pPr>
              <w:jc w:val="center"/>
              <w:rPr>
                <w:rFonts w:asciiTheme="minorHAnsi" w:hAnsiTheme="minorHAnsi"/>
                <w:lang w:val="en-US"/>
              </w:rPr>
            </w:pPr>
            <w:r w:rsidRPr="00213314">
              <w:rPr>
                <w:rFonts w:asciiTheme="minorHAnsi" w:hAnsiTheme="minorHAnsi"/>
                <w:lang w:val="en-US"/>
              </w:rPr>
              <w:t>31</w:t>
            </w:r>
            <w:r>
              <w:rPr>
                <w:rFonts w:asciiTheme="minorHAnsi" w:hAnsiTheme="minorHAnsi"/>
                <w:lang w:val="en-US"/>
              </w:rPr>
              <w:t xml:space="preserve"> (54.4)</w:t>
            </w:r>
          </w:p>
        </w:tc>
        <w:tc>
          <w:tcPr>
            <w:tcW w:w="1923" w:type="dxa"/>
            <w:vAlign w:val="center"/>
          </w:tcPr>
          <w:p w:rsidR="00213314" w:rsidRPr="00213314" w:rsidRDefault="00786ADE" w:rsidP="00213314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29 (52.7)</w:t>
            </w:r>
          </w:p>
        </w:tc>
        <w:tc>
          <w:tcPr>
            <w:tcW w:w="1923" w:type="dxa"/>
            <w:vAlign w:val="center"/>
          </w:tcPr>
          <w:p w:rsidR="00213314" w:rsidRPr="00213314" w:rsidRDefault="00786ADE" w:rsidP="00213314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26 (48.1)</w:t>
            </w:r>
          </w:p>
        </w:tc>
        <w:tc>
          <w:tcPr>
            <w:tcW w:w="1923" w:type="dxa"/>
            <w:vAlign w:val="center"/>
          </w:tcPr>
          <w:p w:rsidR="00213314" w:rsidRPr="00213314" w:rsidRDefault="00786ADE" w:rsidP="00213314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29 (50.9)</w:t>
            </w:r>
          </w:p>
        </w:tc>
        <w:tc>
          <w:tcPr>
            <w:tcW w:w="1923" w:type="dxa"/>
            <w:vAlign w:val="center"/>
          </w:tcPr>
          <w:p w:rsidR="00213314" w:rsidRPr="00213314" w:rsidRDefault="00786ADE" w:rsidP="00213314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34 (57.6)</w:t>
            </w:r>
          </w:p>
        </w:tc>
        <w:tc>
          <w:tcPr>
            <w:tcW w:w="1924" w:type="dxa"/>
            <w:vAlign w:val="center"/>
          </w:tcPr>
          <w:p w:rsidR="00213314" w:rsidRPr="00213314" w:rsidRDefault="00786ADE" w:rsidP="00213314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149 (52.8)</w:t>
            </w:r>
          </w:p>
        </w:tc>
      </w:tr>
    </w:tbl>
    <w:p w:rsidR="004E46CE" w:rsidRDefault="00F8415C" w:rsidP="004E46CE">
      <w:pPr>
        <w:spacing w:after="0"/>
        <w:rPr>
          <w:rFonts w:asciiTheme="minorHAnsi" w:hAnsiTheme="minorHAnsi"/>
          <w:lang w:val="en-US"/>
        </w:rPr>
      </w:pPr>
      <w:r w:rsidRPr="0082038A">
        <w:rPr>
          <w:rFonts w:asciiTheme="minorHAnsi" w:hAnsiTheme="minorHAnsi"/>
          <w:lang w:val="en-US"/>
        </w:rPr>
        <w:t>BID, twice daily</w:t>
      </w:r>
      <w:r w:rsidR="00903435">
        <w:rPr>
          <w:rFonts w:asciiTheme="minorHAnsi" w:hAnsiTheme="minorHAnsi"/>
          <w:lang w:val="en-US"/>
        </w:rPr>
        <w:t>.</w:t>
      </w:r>
      <w:r w:rsidRPr="0082038A">
        <w:rPr>
          <w:rFonts w:asciiTheme="minorHAnsi" w:hAnsiTheme="minorHAnsi"/>
          <w:lang w:val="en-US"/>
        </w:rPr>
        <w:t xml:space="preserve"> </w:t>
      </w:r>
      <w:r w:rsidR="00854C5B" w:rsidRPr="0082038A">
        <w:rPr>
          <w:rFonts w:asciiTheme="minorHAnsi" w:hAnsiTheme="minorHAnsi"/>
          <w:lang w:val="en-US"/>
        </w:rPr>
        <w:t>FEV</w:t>
      </w:r>
      <w:r w:rsidR="00854C5B" w:rsidRPr="0082038A">
        <w:rPr>
          <w:rFonts w:asciiTheme="minorHAnsi" w:hAnsiTheme="minorHAnsi"/>
          <w:vertAlign w:val="subscript"/>
          <w:lang w:val="en-US"/>
        </w:rPr>
        <w:t>1</w:t>
      </w:r>
      <w:r w:rsidR="00854C5B" w:rsidRPr="0082038A">
        <w:rPr>
          <w:rFonts w:asciiTheme="minorHAnsi" w:hAnsiTheme="minorHAnsi"/>
          <w:lang w:val="en-US"/>
        </w:rPr>
        <w:t>, forced expiratory volume in 1 second</w:t>
      </w:r>
      <w:r w:rsidR="00854C5B">
        <w:rPr>
          <w:rFonts w:asciiTheme="minorHAnsi" w:hAnsiTheme="minorHAnsi"/>
          <w:lang w:val="en-US"/>
        </w:rPr>
        <w:t xml:space="preserve">. </w:t>
      </w:r>
      <w:r w:rsidR="009A2CFD">
        <w:rPr>
          <w:rFonts w:asciiTheme="minorHAnsi" w:hAnsiTheme="minorHAnsi"/>
          <w:lang w:val="en-US"/>
        </w:rPr>
        <w:t xml:space="preserve">ITT, intent-to-treat. </w:t>
      </w:r>
      <w:r w:rsidRPr="0082038A">
        <w:rPr>
          <w:rFonts w:asciiTheme="minorHAnsi" w:hAnsiTheme="minorHAnsi"/>
          <w:lang w:val="en-US"/>
        </w:rPr>
        <w:t>SD, standard deviation</w:t>
      </w:r>
      <w:r w:rsidR="00903435">
        <w:rPr>
          <w:rFonts w:asciiTheme="minorHAnsi" w:hAnsiTheme="minorHAnsi"/>
          <w:lang w:val="en-US"/>
        </w:rPr>
        <w:t>.</w:t>
      </w:r>
      <w:r w:rsidR="00044D45">
        <w:rPr>
          <w:rFonts w:asciiTheme="minorHAnsi" w:hAnsiTheme="minorHAnsi"/>
          <w:lang w:val="en-US"/>
        </w:rPr>
        <w:t xml:space="preserve"> </w:t>
      </w:r>
    </w:p>
    <w:p w:rsidR="004E46CE" w:rsidRDefault="004E46CE" w:rsidP="004E46CE">
      <w:pPr>
        <w:spacing w:after="0"/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br w:type="page"/>
      </w:r>
    </w:p>
    <w:p w:rsidR="004E46CE" w:rsidRDefault="004E46CE" w:rsidP="004E46CE">
      <w:pPr>
        <w:spacing w:after="0"/>
        <w:rPr>
          <w:rFonts w:asciiTheme="minorHAnsi" w:hAnsiTheme="minorHAnsi"/>
          <w:sz w:val="24"/>
          <w:szCs w:val="24"/>
          <w:lang w:val="en-US"/>
        </w:rPr>
      </w:pPr>
      <w:r w:rsidRPr="0082038A">
        <w:rPr>
          <w:rFonts w:asciiTheme="minorHAnsi" w:hAnsiTheme="minorHAnsi"/>
          <w:b/>
          <w:sz w:val="24"/>
          <w:szCs w:val="24"/>
          <w:lang w:val="en-US"/>
        </w:rPr>
        <w:lastRenderedPageBreak/>
        <w:t xml:space="preserve">Table </w:t>
      </w:r>
      <w:r w:rsidR="00B62733">
        <w:rPr>
          <w:rFonts w:asciiTheme="minorHAnsi" w:hAnsiTheme="minorHAnsi"/>
          <w:b/>
          <w:sz w:val="24"/>
          <w:szCs w:val="24"/>
          <w:lang w:val="en-US"/>
        </w:rPr>
        <w:t>S</w:t>
      </w:r>
      <w:r>
        <w:rPr>
          <w:rFonts w:asciiTheme="minorHAnsi" w:hAnsiTheme="minorHAnsi"/>
          <w:b/>
          <w:sz w:val="24"/>
          <w:szCs w:val="24"/>
          <w:lang w:val="en-US"/>
        </w:rPr>
        <w:t>2</w:t>
      </w:r>
      <w:r w:rsidRPr="0082038A">
        <w:rPr>
          <w:rFonts w:asciiTheme="minorHAnsi" w:hAnsiTheme="minorHAnsi"/>
          <w:sz w:val="24"/>
          <w:szCs w:val="24"/>
          <w:lang w:val="en-US"/>
        </w:rPr>
        <w:t xml:space="preserve"> Patient demographics</w:t>
      </w:r>
      <w:r>
        <w:rPr>
          <w:rFonts w:asciiTheme="minorHAnsi" w:hAnsiTheme="minorHAnsi"/>
          <w:sz w:val="24"/>
          <w:szCs w:val="24"/>
          <w:lang w:val="en-US"/>
        </w:rPr>
        <w:t xml:space="preserve"> and baseline characteristics, GOLDEN 6</w:t>
      </w:r>
      <w:r w:rsidR="00317A29">
        <w:rPr>
          <w:rFonts w:asciiTheme="minorHAnsi" w:hAnsiTheme="minorHAnsi"/>
          <w:sz w:val="24"/>
          <w:szCs w:val="24"/>
          <w:lang w:val="en-US"/>
        </w:rPr>
        <w:t xml:space="preserve"> (safety population)</w:t>
      </w:r>
    </w:p>
    <w:tbl>
      <w:tblPr>
        <w:tblStyle w:val="TableGrid"/>
        <w:tblW w:w="9209" w:type="dxa"/>
        <w:tblLayout w:type="fixed"/>
        <w:tblLook w:val="04A0"/>
      </w:tblPr>
      <w:tblGrid>
        <w:gridCol w:w="3539"/>
        <w:gridCol w:w="5670"/>
      </w:tblGrid>
      <w:tr w:rsidR="00317A29" w:rsidRPr="0082038A" w:rsidTr="00317A29">
        <w:trPr>
          <w:trHeight w:val="648"/>
        </w:trPr>
        <w:tc>
          <w:tcPr>
            <w:tcW w:w="3539" w:type="dxa"/>
          </w:tcPr>
          <w:p w:rsidR="00317A29" w:rsidRPr="0082038A" w:rsidRDefault="00317A29" w:rsidP="00B840FF">
            <w:pPr>
              <w:spacing w:line="276" w:lineRule="auto"/>
              <w:rPr>
                <w:rFonts w:asciiTheme="minorHAnsi" w:hAnsiTheme="minorHAnsi"/>
                <w:b/>
                <w:lang w:val="en-US"/>
              </w:rPr>
            </w:pPr>
            <w:r w:rsidRPr="0082038A">
              <w:rPr>
                <w:rFonts w:asciiTheme="minorHAnsi" w:hAnsiTheme="minorHAnsi"/>
                <w:b/>
                <w:lang w:val="en-US"/>
              </w:rPr>
              <w:t>Parameter</w:t>
            </w:r>
          </w:p>
        </w:tc>
        <w:tc>
          <w:tcPr>
            <w:tcW w:w="5670" w:type="dxa"/>
          </w:tcPr>
          <w:p w:rsidR="00317A29" w:rsidRPr="0082038A" w:rsidRDefault="00317A29" w:rsidP="00B840FF">
            <w:pPr>
              <w:spacing w:line="276" w:lineRule="auto"/>
              <w:jc w:val="center"/>
              <w:rPr>
                <w:rFonts w:asciiTheme="minorHAnsi" w:hAnsiTheme="minorHAnsi"/>
                <w:b/>
                <w:lang w:val="en-US"/>
              </w:rPr>
            </w:pPr>
            <w:r>
              <w:rPr>
                <w:rFonts w:asciiTheme="minorHAnsi" w:hAnsiTheme="minorHAnsi"/>
                <w:b/>
                <w:lang w:val="en-US"/>
              </w:rPr>
              <w:t>All subjects</w:t>
            </w:r>
          </w:p>
          <w:p w:rsidR="00317A29" w:rsidRPr="0082038A" w:rsidRDefault="00317A29" w:rsidP="00D61A56">
            <w:pPr>
              <w:spacing w:line="276" w:lineRule="auto"/>
              <w:jc w:val="center"/>
              <w:rPr>
                <w:rFonts w:asciiTheme="minorHAnsi" w:hAnsiTheme="minorHAnsi"/>
                <w:b/>
                <w:lang w:val="en-US"/>
              </w:rPr>
            </w:pPr>
            <w:r w:rsidRPr="0082038A" w:rsidDel="00F51565">
              <w:rPr>
                <w:rFonts w:asciiTheme="minorHAnsi" w:hAnsiTheme="minorHAnsi"/>
                <w:b/>
                <w:lang w:val="en-US"/>
              </w:rPr>
              <w:t xml:space="preserve"> </w:t>
            </w:r>
            <w:r w:rsidRPr="0082038A">
              <w:rPr>
                <w:rFonts w:asciiTheme="minorHAnsi" w:hAnsiTheme="minorHAnsi"/>
                <w:b/>
                <w:lang w:val="en-US"/>
              </w:rPr>
              <w:t>(</w:t>
            </w:r>
            <w:r w:rsidR="00D61A56">
              <w:rPr>
                <w:rFonts w:asciiTheme="minorHAnsi" w:hAnsiTheme="minorHAnsi"/>
                <w:b/>
                <w:i/>
                <w:lang w:val="en-US"/>
              </w:rPr>
              <w:t>N</w:t>
            </w:r>
            <w:r w:rsidRPr="0082038A">
              <w:rPr>
                <w:rFonts w:asciiTheme="minorHAnsi" w:hAnsiTheme="minorHAnsi"/>
                <w:b/>
                <w:lang w:val="en-US"/>
              </w:rPr>
              <w:t>= </w:t>
            </w:r>
            <w:r>
              <w:rPr>
                <w:rFonts w:asciiTheme="minorHAnsi" w:hAnsiTheme="minorHAnsi"/>
                <w:b/>
                <w:lang w:val="en-US"/>
              </w:rPr>
              <w:t>96</w:t>
            </w:r>
            <w:r w:rsidRPr="0082038A">
              <w:rPr>
                <w:rFonts w:asciiTheme="minorHAnsi" w:hAnsiTheme="minorHAnsi"/>
                <w:b/>
                <w:lang w:val="en-US"/>
              </w:rPr>
              <w:t>)</w:t>
            </w:r>
          </w:p>
        </w:tc>
      </w:tr>
      <w:tr w:rsidR="00317A29" w:rsidRPr="0082038A" w:rsidTr="00317A29">
        <w:tc>
          <w:tcPr>
            <w:tcW w:w="3539" w:type="dxa"/>
          </w:tcPr>
          <w:p w:rsidR="00317A29" w:rsidRPr="004E46CE" w:rsidRDefault="00317A29" w:rsidP="00B840FF">
            <w:pPr>
              <w:spacing w:line="276" w:lineRule="auto"/>
              <w:rPr>
                <w:rFonts w:asciiTheme="minorHAnsi" w:hAnsiTheme="minorHAnsi"/>
                <w:b/>
                <w:lang w:val="en-US"/>
              </w:rPr>
            </w:pPr>
            <w:r w:rsidRPr="004E46CE">
              <w:rPr>
                <w:rFonts w:asciiTheme="minorHAnsi" w:hAnsiTheme="minorHAnsi"/>
                <w:b/>
                <w:lang w:val="en-US"/>
              </w:rPr>
              <w:t>Mean (SD) age, years</w:t>
            </w:r>
          </w:p>
        </w:tc>
        <w:tc>
          <w:tcPr>
            <w:tcW w:w="5670" w:type="dxa"/>
            <w:vAlign w:val="center"/>
          </w:tcPr>
          <w:p w:rsidR="00317A29" w:rsidRPr="0082038A" w:rsidRDefault="00D61A56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54.6 (5.9</w:t>
            </w:r>
            <w:r w:rsidR="00317A29">
              <w:rPr>
                <w:rFonts w:asciiTheme="minorHAnsi" w:hAnsiTheme="minorHAnsi"/>
                <w:lang w:val="en-US"/>
              </w:rPr>
              <w:t>)</w:t>
            </w:r>
          </w:p>
        </w:tc>
      </w:tr>
      <w:tr w:rsidR="00317A29" w:rsidRPr="0082038A" w:rsidTr="00317A29">
        <w:tc>
          <w:tcPr>
            <w:tcW w:w="3539" w:type="dxa"/>
          </w:tcPr>
          <w:p w:rsidR="00317A29" w:rsidRPr="004E46CE" w:rsidRDefault="00317A29" w:rsidP="00045ACB">
            <w:pPr>
              <w:spacing w:line="276" w:lineRule="auto"/>
              <w:rPr>
                <w:rFonts w:asciiTheme="minorHAnsi" w:hAnsiTheme="minorHAnsi"/>
                <w:b/>
                <w:lang w:val="en-US"/>
              </w:rPr>
            </w:pPr>
            <w:r>
              <w:rPr>
                <w:rFonts w:asciiTheme="minorHAnsi" w:hAnsiTheme="minorHAnsi"/>
                <w:b/>
                <w:lang w:val="en-US"/>
              </w:rPr>
              <w:t>Age &lt;65 years,</w:t>
            </w:r>
            <w:r w:rsidR="00045ACB">
              <w:rPr>
                <w:rFonts w:asciiTheme="minorHAnsi" w:hAnsiTheme="minorHAnsi"/>
                <w:b/>
                <w:lang w:val="en-US"/>
              </w:rPr>
              <w:t xml:space="preserve"> </w:t>
            </w:r>
            <w:r w:rsidRPr="004E46CE">
              <w:rPr>
                <w:rFonts w:asciiTheme="minorHAnsi" w:hAnsiTheme="minorHAnsi"/>
                <w:b/>
                <w:i/>
                <w:lang w:val="en-US"/>
              </w:rPr>
              <w:t>n</w:t>
            </w:r>
            <w:r w:rsidRPr="004E46CE">
              <w:rPr>
                <w:rFonts w:asciiTheme="minorHAnsi" w:hAnsiTheme="minorHAnsi"/>
                <w:b/>
                <w:lang w:val="en-US"/>
              </w:rPr>
              <w:t xml:space="preserve"> (%)</w:t>
            </w:r>
          </w:p>
        </w:tc>
        <w:tc>
          <w:tcPr>
            <w:tcW w:w="5670" w:type="dxa"/>
            <w:vAlign w:val="center"/>
          </w:tcPr>
          <w:p w:rsidR="00317A29" w:rsidRPr="0082038A" w:rsidRDefault="00317A29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94 (97.9)</w:t>
            </w:r>
          </w:p>
        </w:tc>
      </w:tr>
      <w:tr w:rsidR="00045ACB" w:rsidRPr="0082038A" w:rsidTr="00045ACB">
        <w:tc>
          <w:tcPr>
            <w:tcW w:w="9209" w:type="dxa"/>
            <w:gridSpan w:val="2"/>
            <w:vAlign w:val="center"/>
          </w:tcPr>
          <w:p w:rsidR="00045ACB" w:rsidRPr="0082038A" w:rsidRDefault="00045ACB" w:rsidP="00045ACB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4E46CE">
              <w:rPr>
                <w:rFonts w:asciiTheme="minorHAnsi" w:hAnsiTheme="minorHAnsi"/>
                <w:b/>
                <w:lang w:val="en-US"/>
              </w:rPr>
              <w:t xml:space="preserve">Gender, </w:t>
            </w:r>
            <w:r w:rsidRPr="004E46CE">
              <w:rPr>
                <w:rFonts w:asciiTheme="minorHAnsi" w:hAnsiTheme="minorHAnsi"/>
                <w:b/>
                <w:i/>
                <w:lang w:val="en-US"/>
              </w:rPr>
              <w:t>n</w:t>
            </w:r>
            <w:r w:rsidRPr="004E46CE">
              <w:rPr>
                <w:rFonts w:asciiTheme="minorHAnsi" w:hAnsiTheme="minorHAnsi"/>
                <w:b/>
                <w:lang w:val="en-US"/>
              </w:rPr>
              <w:t xml:space="preserve"> (%)</w:t>
            </w:r>
          </w:p>
        </w:tc>
      </w:tr>
      <w:tr w:rsidR="00317A29" w:rsidRPr="0082038A" w:rsidTr="00317A29">
        <w:tc>
          <w:tcPr>
            <w:tcW w:w="3539" w:type="dxa"/>
          </w:tcPr>
          <w:p w:rsidR="00317A29" w:rsidRPr="0082038A" w:rsidRDefault="00317A29" w:rsidP="00B840FF">
            <w:pPr>
              <w:spacing w:line="276" w:lineRule="auto"/>
              <w:ind w:left="142"/>
              <w:rPr>
                <w:rFonts w:asciiTheme="minorHAnsi" w:hAnsiTheme="minorHAnsi"/>
                <w:lang w:val="en-US"/>
              </w:rPr>
            </w:pPr>
            <w:r w:rsidRPr="0082038A">
              <w:rPr>
                <w:rFonts w:asciiTheme="minorHAnsi" w:hAnsiTheme="minorHAnsi"/>
                <w:lang w:val="en-US"/>
              </w:rPr>
              <w:t>Female</w:t>
            </w:r>
          </w:p>
        </w:tc>
        <w:tc>
          <w:tcPr>
            <w:tcW w:w="5670" w:type="dxa"/>
            <w:vAlign w:val="center"/>
          </w:tcPr>
          <w:p w:rsidR="00317A29" w:rsidRPr="0082038A" w:rsidRDefault="00317A29" w:rsidP="00317A29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50 (52.1)</w:t>
            </w:r>
          </w:p>
        </w:tc>
      </w:tr>
      <w:tr w:rsidR="00317A29" w:rsidRPr="0082038A" w:rsidTr="00317A29">
        <w:tc>
          <w:tcPr>
            <w:tcW w:w="3539" w:type="dxa"/>
          </w:tcPr>
          <w:p w:rsidR="00317A29" w:rsidRPr="0082038A" w:rsidRDefault="00317A29" w:rsidP="00B840FF">
            <w:pPr>
              <w:spacing w:line="276" w:lineRule="auto"/>
              <w:ind w:left="142"/>
              <w:rPr>
                <w:rFonts w:asciiTheme="minorHAnsi" w:hAnsiTheme="minorHAnsi"/>
                <w:lang w:val="en-US"/>
              </w:rPr>
            </w:pPr>
            <w:r w:rsidRPr="0082038A">
              <w:rPr>
                <w:rFonts w:asciiTheme="minorHAnsi" w:hAnsiTheme="minorHAnsi"/>
                <w:lang w:val="en-US"/>
              </w:rPr>
              <w:t>Male</w:t>
            </w:r>
          </w:p>
        </w:tc>
        <w:tc>
          <w:tcPr>
            <w:tcW w:w="5670" w:type="dxa"/>
            <w:vAlign w:val="center"/>
          </w:tcPr>
          <w:p w:rsidR="00317A29" w:rsidRPr="0082038A" w:rsidRDefault="00317A29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46 (47.9)</w:t>
            </w:r>
          </w:p>
        </w:tc>
      </w:tr>
      <w:tr w:rsidR="00045ACB" w:rsidRPr="0082038A" w:rsidTr="00045ACB">
        <w:tc>
          <w:tcPr>
            <w:tcW w:w="9209" w:type="dxa"/>
            <w:gridSpan w:val="2"/>
            <w:vAlign w:val="center"/>
          </w:tcPr>
          <w:p w:rsidR="00045ACB" w:rsidRPr="0082038A" w:rsidRDefault="00045ACB" w:rsidP="00045ACB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4E46CE">
              <w:rPr>
                <w:rFonts w:asciiTheme="minorHAnsi" w:hAnsiTheme="minorHAnsi"/>
                <w:b/>
                <w:lang w:val="en-US"/>
              </w:rPr>
              <w:t xml:space="preserve">Race, </w:t>
            </w:r>
            <w:r w:rsidRPr="004E46CE">
              <w:rPr>
                <w:rFonts w:asciiTheme="minorHAnsi" w:hAnsiTheme="minorHAnsi"/>
                <w:b/>
                <w:i/>
                <w:lang w:val="en-US"/>
              </w:rPr>
              <w:t>n</w:t>
            </w:r>
            <w:r w:rsidRPr="004E46CE">
              <w:rPr>
                <w:rFonts w:asciiTheme="minorHAnsi" w:hAnsiTheme="minorHAnsi"/>
                <w:b/>
                <w:lang w:val="en-US"/>
              </w:rPr>
              <w:t xml:space="preserve"> (%)</w:t>
            </w:r>
          </w:p>
        </w:tc>
      </w:tr>
      <w:tr w:rsidR="00317A29" w:rsidRPr="0082038A" w:rsidTr="00317A29">
        <w:tc>
          <w:tcPr>
            <w:tcW w:w="3539" w:type="dxa"/>
          </w:tcPr>
          <w:p w:rsidR="00317A29" w:rsidRPr="0082038A" w:rsidRDefault="00317A29" w:rsidP="00B840FF">
            <w:pPr>
              <w:spacing w:line="276" w:lineRule="auto"/>
              <w:ind w:left="142"/>
              <w:rPr>
                <w:rFonts w:asciiTheme="minorHAnsi" w:hAnsiTheme="minorHAnsi"/>
                <w:lang w:val="en-US"/>
              </w:rPr>
            </w:pPr>
            <w:r w:rsidRPr="0082038A">
              <w:rPr>
                <w:rFonts w:asciiTheme="minorHAnsi" w:hAnsiTheme="minorHAnsi"/>
                <w:lang w:val="en-US"/>
              </w:rPr>
              <w:t>White</w:t>
            </w:r>
          </w:p>
        </w:tc>
        <w:tc>
          <w:tcPr>
            <w:tcW w:w="5670" w:type="dxa"/>
            <w:vAlign w:val="center"/>
          </w:tcPr>
          <w:p w:rsidR="00317A29" w:rsidRPr="0082038A" w:rsidRDefault="00317A29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86 (89.6)</w:t>
            </w:r>
          </w:p>
        </w:tc>
      </w:tr>
      <w:tr w:rsidR="00317A29" w:rsidRPr="0082038A" w:rsidTr="00317A29">
        <w:tc>
          <w:tcPr>
            <w:tcW w:w="3539" w:type="dxa"/>
          </w:tcPr>
          <w:p w:rsidR="00317A29" w:rsidRPr="0082038A" w:rsidRDefault="00317A29" w:rsidP="00B840FF">
            <w:pPr>
              <w:spacing w:line="276" w:lineRule="auto"/>
              <w:ind w:left="142"/>
              <w:rPr>
                <w:rFonts w:asciiTheme="minorHAnsi" w:hAnsiTheme="minorHAnsi"/>
                <w:lang w:val="en-US"/>
              </w:rPr>
            </w:pPr>
            <w:r w:rsidRPr="0082038A">
              <w:rPr>
                <w:rFonts w:asciiTheme="minorHAnsi" w:hAnsiTheme="minorHAnsi"/>
                <w:lang w:val="en-US"/>
              </w:rPr>
              <w:t>Black/African American</w:t>
            </w:r>
          </w:p>
        </w:tc>
        <w:tc>
          <w:tcPr>
            <w:tcW w:w="5670" w:type="dxa"/>
            <w:vAlign w:val="center"/>
          </w:tcPr>
          <w:p w:rsidR="00317A29" w:rsidRPr="0082038A" w:rsidRDefault="00317A29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10 (10.4)</w:t>
            </w:r>
          </w:p>
        </w:tc>
      </w:tr>
      <w:tr w:rsidR="00045ACB" w:rsidRPr="0082038A" w:rsidTr="00045ACB">
        <w:trPr>
          <w:trHeight w:val="310"/>
        </w:trPr>
        <w:tc>
          <w:tcPr>
            <w:tcW w:w="9209" w:type="dxa"/>
            <w:gridSpan w:val="2"/>
            <w:vAlign w:val="center"/>
          </w:tcPr>
          <w:p w:rsidR="00045ACB" w:rsidRPr="0082038A" w:rsidRDefault="00045ACB" w:rsidP="00045ACB">
            <w:pPr>
              <w:ind w:left="22"/>
              <w:rPr>
                <w:rFonts w:asciiTheme="minorHAnsi" w:hAnsiTheme="minorHAnsi" w:cs="Courier New"/>
                <w:color w:val="000000"/>
                <w:lang w:val="en-US"/>
              </w:rPr>
            </w:pPr>
            <w:r w:rsidRPr="004E46CE">
              <w:rPr>
                <w:rFonts w:asciiTheme="minorHAnsi" w:hAnsiTheme="minorHAnsi"/>
                <w:b/>
                <w:lang w:val="en-US"/>
              </w:rPr>
              <w:t>Post-bronchodilator FEV</w:t>
            </w:r>
            <w:r w:rsidRPr="004E46CE">
              <w:rPr>
                <w:rFonts w:asciiTheme="minorHAnsi" w:hAnsiTheme="minorHAnsi"/>
                <w:b/>
                <w:vertAlign w:val="subscript"/>
                <w:lang w:val="en-US"/>
              </w:rPr>
              <w:t>1</w:t>
            </w:r>
            <w:r w:rsidRPr="004E46CE">
              <w:rPr>
                <w:rFonts w:asciiTheme="minorHAnsi" w:hAnsiTheme="minorHAnsi"/>
                <w:b/>
                <w:lang w:val="en-US"/>
              </w:rPr>
              <w:t xml:space="preserve">, </w:t>
            </w:r>
            <w:r w:rsidRPr="004E46CE">
              <w:rPr>
                <w:rFonts w:asciiTheme="minorHAnsi" w:hAnsiTheme="minorHAnsi"/>
                <w:b/>
                <w:i/>
                <w:lang w:val="en-US"/>
              </w:rPr>
              <w:t>n</w:t>
            </w:r>
            <w:r w:rsidRPr="004E46CE">
              <w:rPr>
                <w:rFonts w:asciiTheme="minorHAnsi" w:hAnsiTheme="minorHAnsi"/>
                <w:b/>
                <w:lang w:val="en-US"/>
              </w:rPr>
              <w:t xml:space="preserve"> (%)</w:t>
            </w:r>
          </w:p>
        </w:tc>
      </w:tr>
      <w:tr w:rsidR="00317A29" w:rsidRPr="0082038A" w:rsidTr="00317A29">
        <w:trPr>
          <w:trHeight w:val="310"/>
        </w:trPr>
        <w:tc>
          <w:tcPr>
            <w:tcW w:w="3539" w:type="dxa"/>
          </w:tcPr>
          <w:p w:rsidR="00317A29" w:rsidRPr="004E46CE" w:rsidRDefault="00317A29" w:rsidP="00B840FF">
            <w:pPr>
              <w:ind w:left="164"/>
              <w:rPr>
                <w:rFonts w:asciiTheme="minorHAnsi" w:hAnsiTheme="minorHAnsi"/>
                <w:b/>
                <w:lang w:val="en-US"/>
              </w:rPr>
            </w:pPr>
            <w:r w:rsidRPr="0082038A">
              <w:rPr>
                <w:rFonts w:asciiTheme="minorHAnsi" w:hAnsiTheme="minorHAnsi" w:cs="Courier New"/>
                <w:color w:val="000000"/>
                <w:lang w:val="en-US"/>
              </w:rPr>
              <w:t>&lt;50% predicted</w:t>
            </w:r>
          </w:p>
        </w:tc>
        <w:tc>
          <w:tcPr>
            <w:tcW w:w="5670" w:type="dxa"/>
            <w:vAlign w:val="center"/>
          </w:tcPr>
          <w:p w:rsidR="00317A29" w:rsidRPr="00213314" w:rsidRDefault="00715574" w:rsidP="00B840FF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35 (36.5)</w:t>
            </w:r>
          </w:p>
        </w:tc>
      </w:tr>
      <w:tr w:rsidR="00317A29" w:rsidRPr="0082038A" w:rsidTr="00317A29">
        <w:trPr>
          <w:trHeight w:val="310"/>
        </w:trPr>
        <w:tc>
          <w:tcPr>
            <w:tcW w:w="3539" w:type="dxa"/>
          </w:tcPr>
          <w:p w:rsidR="00317A29" w:rsidRPr="004E46CE" w:rsidRDefault="00317A29" w:rsidP="00B840FF">
            <w:pPr>
              <w:ind w:left="164"/>
              <w:rPr>
                <w:rFonts w:asciiTheme="minorHAnsi" w:hAnsiTheme="minorHAnsi"/>
                <w:b/>
                <w:lang w:val="en-US"/>
              </w:rPr>
            </w:pPr>
            <w:r w:rsidRPr="0082038A">
              <w:rPr>
                <w:rFonts w:asciiTheme="minorHAnsi" w:hAnsiTheme="minorHAnsi" w:cs="Courier New"/>
                <w:color w:val="000000"/>
                <w:lang w:val="en-US"/>
              </w:rPr>
              <w:t>≥50% predicted</w:t>
            </w:r>
          </w:p>
        </w:tc>
        <w:tc>
          <w:tcPr>
            <w:tcW w:w="5670" w:type="dxa"/>
            <w:vAlign w:val="center"/>
          </w:tcPr>
          <w:p w:rsidR="00317A29" w:rsidRPr="00213314" w:rsidRDefault="00715574" w:rsidP="00B840FF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61 (63.5)</w:t>
            </w:r>
          </w:p>
        </w:tc>
      </w:tr>
    </w:tbl>
    <w:p w:rsidR="007F0342" w:rsidRPr="004E46CE" w:rsidRDefault="004E46CE" w:rsidP="004E46CE">
      <w:pPr>
        <w:spacing w:after="0"/>
        <w:rPr>
          <w:rFonts w:asciiTheme="minorHAnsi" w:hAnsiTheme="minorHAnsi"/>
          <w:lang w:val="en-US"/>
        </w:rPr>
      </w:pPr>
      <w:r w:rsidRPr="0082038A">
        <w:rPr>
          <w:rFonts w:asciiTheme="minorHAnsi" w:hAnsiTheme="minorHAnsi"/>
          <w:lang w:val="en-US"/>
        </w:rPr>
        <w:t>FEV</w:t>
      </w:r>
      <w:r w:rsidRPr="0082038A">
        <w:rPr>
          <w:rFonts w:asciiTheme="minorHAnsi" w:hAnsiTheme="minorHAnsi"/>
          <w:vertAlign w:val="subscript"/>
          <w:lang w:val="en-US"/>
        </w:rPr>
        <w:t>1</w:t>
      </w:r>
      <w:r w:rsidRPr="0082038A">
        <w:rPr>
          <w:rFonts w:asciiTheme="minorHAnsi" w:hAnsiTheme="minorHAnsi"/>
          <w:lang w:val="en-US"/>
        </w:rPr>
        <w:t>, forced expiratory volume in 1 second</w:t>
      </w:r>
      <w:r>
        <w:rPr>
          <w:rFonts w:asciiTheme="minorHAnsi" w:hAnsiTheme="minorHAnsi"/>
          <w:lang w:val="en-US"/>
        </w:rPr>
        <w:t xml:space="preserve">. </w:t>
      </w:r>
      <w:r w:rsidRPr="0082038A">
        <w:rPr>
          <w:rFonts w:asciiTheme="minorHAnsi" w:hAnsiTheme="minorHAnsi"/>
          <w:lang w:val="en-US"/>
        </w:rPr>
        <w:t>SD, standard deviation</w:t>
      </w:r>
      <w:r>
        <w:rPr>
          <w:rFonts w:asciiTheme="minorHAnsi" w:hAnsiTheme="minorHAnsi"/>
          <w:lang w:val="en-US"/>
        </w:rPr>
        <w:t>.</w:t>
      </w:r>
      <w:r w:rsidRPr="0082038A">
        <w:rPr>
          <w:rFonts w:asciiTheme="minorHAnsi" w:hAnsiTheme="minorHAnsi"/>
          <w:lang w:val="en-US"/>
        </w:rPr>
        <w:t xml:space="preserve"> </w:t>
      </w:r>
    </w:p>
    <w:p w:rsidR="004E46CE" w:rsidRDefault="004E46CE" w:rsidP="004E46CE">
      <w:pPr>
        <w:spacing w:after="0"/>
        <w:rPr>
          <w:rFonts w:asciiTheme="minorHAnsi" w:hAnsiTheme="minorHAnsi"/>
          <w:b/>
          <w:sz w:val="24"/>
          <w:szCs w:val="24"/>
          <w:lang w:val="en-US"/>
        </w:rPr>
      </w:pPr>
      <w:r>
        <w:rPr>
          <w:rFonts w:asciiTheme="minorHAnsi" w:hAnsiTheme="minorHAnsi"/>
          <w:b/>
          <w:sz w:val="24"/>
          <w:szCs w:val="24"/>
          <w:lang w:val="en-US"/>
        </w:rPr>
        <w:br w:type="page"/>
      </w:r>
    </w:p>
    <w:p w:rsidR="00134D07" w:rsidRPr="0082038A" w:rsidRDefault="004E46CE" w:rsidP="004E46CE">
      <w:pPr>
        <w:spacing w:after="0"/>
        <w:rPr>
          <w:rFonts w:asciiTheme="minorHAnsi" w:hAnsiTheme="minorHAnsi"/>
          <w:sz w:val="24"/>
          <w:szCs w:val="24"/>
          <w:lang w:val="en-US"/>
        </w:rPr>
      </w:pPr>
      <w:r>
        <w:rPr>
          <w:rFonts w:asciiTheme="minorHAnsi" w:hAnsiTheme="minorHAnsi"/>
          <w:b/>
          <w:sz w:val="24"/>
          <w:szCs w:val="24"/>
          <w:lang w:val="en-US"/>
        </w:rPr>
        <w:lastRenderedPageBreak/>
        <w:t xml:space="preserve">Table </w:t>
      </w:r>
      <w:r w:rsidR="00B62733">
        <w:rPr>
          <w:rFonts w:asciiTheme="minorHAnsi" w:hAnsiTheme="minorHAnsi"/>
          <w:b/>
          <w:sz w:val="24"/>
          <w:szCs w:val="24"/>
          <w:lang w:val="en-US"/>
        </w:rPr>
        <w:t>S</w:t>
      </w:r>
      <w:r>
        <w:rPr>
          <w:rFonts w:asciiTheme="minorHAnsi" w:hAnsiTheme="minorHAnsi"/>
          <w:b/>
          <w:sz w:val="24"/>
          <w:szCs w:val="24"/>
          <w:lang w:val="en-US"/>
        </w:rPr>
        <w:t>3</w:t>
      </w:r>
      <w:r w:rsidR="00134D07" w:rsidRPr="0082038A">
        <w:rPr>
          <w:rFonts w:asciiTheme="minorHAnsi" w:hAnsiTheme="minorHAnsi"/>
          <w:sz w:val="24"/>
          <w:szCs w:val="24"/>
          <w:lang w:val="en-US"/>
        </w:rPr>
        <w:t xml:space="preserve"> Change from baseline in trough FEV</w:t>
      </w:r>
      <w:r w:rsidR="00134D07" w:rsidRPr="0082038A">
        <w:rPr>
          <w:rFonts w:asciiTheme="minorHAnsi" w:hAnsiTheme="minorHAnsi"/>
          <w:sz w:val="24"/>
          <w:szCs w:val="24"/>
          <w:vertAlign w:val="subscript"/>
          <w:lang w:val="en-US"/>
        </w:rPr>
        <w:t>1</w:t>
      </w:r>
      <w:r w:rsidR="00134D07" w:rsidRPr="0082038A">
        <w:rPr>
          <w:rFonts w:asciiTheme="minorHAnsi" w:hAnsiTheme="minorHAnsi"/>
          <w:sz w:val="24"/>
          <w:szCs w:val="24"/>
          <w:lang w:val="en-US"/>
        </w:rPr>
        <w:t xml:space="preserve"> </w:t>
      </w:r>
      <w:r>
        <w:rPr>
          <w:rFonts w:asciiTheme="minorHAnsi" w:hAnsiTheme="minorHAnsi"/>
          <w:sz w:val="24"/>
          <w:szCs w:val="24"/>
          <w:lang w:val="en-US"/>
        </w:rPr>
        <w:t>on Day 7</w:t>
      </w:r>
      <w:r w:rsidR="00926A7E">
        <w:rPr>
          <w:rFonts w:asciiTheme="minorHAnsi" w:hAnsiTheme="minorHAnsi"/>
          <w:sz w:val="24"/>
          <w:szCs w:val="24"/>
          <w:lang w:val="en-US"/>
        </w:rPr>
        <w:t xml:space="preserve"> and Day 28</w:t>
      </w:r>
      <w:r>
        <w:rPr>
          <w:rFonts w:asciiTheme="minorHAnsi" w:hAnsiTheme="minorHAnsi"/>
          <w:sz w:val="24"/>
          <w:szCs w:val="24"/>
          <w:lang w:val="en-US"/>
        </w:rPr>
        <w:t>, GOLDEN 2</w:t>
      </w:r>
      <w:r w:rsidR="00EC51D4">
        <w:rPr>
          <w:rFonts w:asciiTheme="minorHAnsi" w:hAnsiTheme="minorHAnsi"/>
          <w:sz w:val="24"/>
          <w:szCs w:val="24"/>
          <w:lang w:val="en-US"/>
        </w:rPr>
        <w:t xml:space="preserve"> (ITT population)</w:t>
      </w:r>
    </w:p>
    <w:tbl>
      <w:tblPr>
        <w:tblStyle w:val="TableGrid"/>
        <w:tblW w:w="13462" w:type="dxa"/>
        <w:tblLayout w:type="fixed"/>
        <w:tblLook w:val="04A0"/>
      </w:tblPr>
      <w:tblGrid>
        <w:gridCol w:w="2243"/>
        <w:gridCol w:w="2244"/>
        <w:gridCol w:w="2244"/>
        <w:gridCol w:w="2243"/>
        <w:gridCol w:w="2244"/>
        <w:gridCol w:w="2244"/>
      </w:tblGrid>
      <w:tr w:rsidR="008C70DF" w:rsidRPr="0082038A" w:rsidTr="00B840FF">
        <w:tc>
          <w:tcPr>
            <w:tcW w:w="2243" w:type="dxa"/>
          </w:tcPr>
          <w:p w:rsidR="008C70DF" w:rsidRPr="0082038A" w:rsidRDefault="008C70DF" w:rsidP="004E46CE">
            <w:pPr>
              <w:spacing w:line="276" w:lineRule="auto"/>
              <w:rPr>
                <w:rFonts w:asciiTheme="minorHAnsi" w:hAnsiTheme="minorHAnsi"/>
                <w:b/>
                <w:lang w:val="en-US"/>
              </w:rPr>
            </w:pPr>
            <w:r>
              <w:rPr>
                <w:rFonts w:asciiTheme="minorHAnsi" w:hAnsiTheme="minorHAnsi"/>
                <w:b/>
                <w:lang w:val="en-US"/>
              </w:rPr>
              <w:t>Parameter</w:t>
            </w:r>
          </w:p>
        </w:tc>
        <w:tc>
          <w:tcPr>
            <w:tcW w:w="2244" w:type="dxa"/>
          </w:tcPr>
          <w:p w:rsidR="008C70DF" w:rsidRPr="0082038A" w:rsidRDefault="008C70DF" w:rsidP="004E46CE">
            <w:pPr>
              <w:spacing w:line="276" w:lineRule="auto"/>
              <w:jc w:val="center"/>
              <w:rPr>
                <w:rFonts w:asciiTheme="minorHAnsi" w:hAnsiTheme="minorHAnsi"/>
                <w:b/>
                <w:lang w:val="en-US"/>
              </w:rPr>
            </w:pPr>
            <w:r w:rsidRPr="0082038A">
              <w:rPr>
                <w:rFonts w:asciiTheme="minorHAnsi" w:hAnsiTheme="minorHAnsi"/>
                <w:b/>
                <w:lang w:val="en-US"/>
              </w:rPr>
              <w:t>Placebo</w:t>
            </w:r>
          </w:p>
        </w:tc>
        <w:tc>
          <w:tcPr>
            <w:tcW w:w="8975" w:type="dxa"/>
            <w:gridSpan w:val="4"/>
          </w:tcPr>
          <w:p w:rsidR="008C70DF" w:rsidRDefault="008C70DF" w:rsidP="004E46CE">
            <w:pPr>
              <w:spacing w:line="276" w:lineRule="auto"/>
              <w:jc w:val="center"/>
              <w:rPr>
                <w:rFonts w:asciiTheme="minorHAnsi" w:hAnsiTheme="minorHAnsi"/>
                <w:b/>
                <w:lang w:val="en-US"/>
              </w:rPr>
            </w:pPr>
            <w:r>
              <w:rPr>
                <w:rFonts w:asciiTheme="minorHAnsi" w:hAnsiTheme="minorHAnsi"/>
                <w:b/>
                <w:lang w:val="en-US"/>
              </w:rPr>
              <w:t>Glycopyrrolate</w:t>
            </w:r>
          </w:p>
        </w:tc>
      </w:tr>
      <w:tr w:rsidR="008C70DF" w:rsidRPr="0082038A" w:rsidTr="005F273A">
        <w:tc>
          <w:tcPr>
            <w:tcW w:w="2243" w:type="dxa"/>
            <w:tcBorders>
              <w:bottom w:val="single" w:sz="12" w:space="0" w:color="000000"/>
            </w:tcBorders>
          </w:tcPr>
          <w:p w:rsidR="008C70DF" w:rsidRPr="007510AC" w:rsidRDefault="008C70DF" w:rsidP="004E46CE">
            <w:pPr>
              <w:spacing w:line="276" w:lineRule="auto"/>
              <w:rPr>
                <w:rFonts w:asciiTheme="minorHAnsi" w:hAnsiTheme="minorHAnsi"/>
                <w:b/>
                <w:lang w:val="en-US"/>
              </w:rPr>
            </w:pPr>
          </w:p>
        </w:tc>
        <w:tc>
          <w:tcPr>
            <w:tcW w:w="2244" w:type="dxa"/>
            <w:tcBorders>
              <w:bottom w:val="single" w:sz="12" w:space="0" w:color="000000"/>
            </w:tcBorders>
          </w:tcPr>
          <w:p w:rsidR="008C70DF" w:rsidRPr="0082038A" w:rsidRDefault="008C70DF" w:rsidP="004E46CE">
            <w:pPr>
              <w:spacing w:line="276" w:lineRule="auto"/>
              <w:jc w:val="center"/>
              <w:rPr>
                <w:rFonts w:asciiTheme="minorHAnsi" w:hAnsiTheme="minorHAnsi"/>
                <w:b/>
                <w:lang w:val="en-US"/>
              </w:rPr>
            </w:pPr>
          </w:p>
          <w:p w:rsidR="008C70DF" w:rsidRPr="0082038A" w:rsidRDefault="008C70DF" w:rsidP="004E46CE">
            <w:pPr>
              <w:spacing w:line="276" w:lineRule="auto"/>
              <w:jc w:val="center"/>
              <w:rPr>
                <w:rFonts w:asciiTheme="minorHAnsi" w:hAnsiTheme="minorHAnsi"/>
                <w:b/>
                <w:lang w:val="en-US"/>
              </w:rPr>
            </w:pPr>
            <w:r w:rsidRPr="0082038A" w:rsidDel="00F51565">
              <w:rPr>
                <w:rFonts w:asciiTheme="minorHAnsi" w:hAnsiTheme="minorHAnsi"/>
                <w:b/>
                <w:lang w:val="en-US"/>
              </w:rPr>
              <w:t xml:space="preserve"> </w:t>
            </w:r>
            <w:r w:rsidRPr="0082038A">
              <w:rPr>
                <w:rFonts w:asciiTheme="minorHAnsi" w:hAnsiTheme="minorHAnsi"/>
                <w:b/>
                <w:lang w:val="en-US"/>
              </w:rPr>
              <w:t>(</w:t>
            </w:r>
            <w:r w:rsidRPr="006D7734">
              <w:rPr>
                <w:rFonts w:asciiTheme="minorHAnsi" w:hAnsiTheme="minorHAnsi"/>
                <w:b/>
                <w:i/>
                <w:lang w:val="en-US"/>
              </w:rPr>
              <w:t>n</w:t>
            </w:r>
            <w:r w:rsidRPr="0082038A">
              <w:rPr>
                <w:rFonts w:asciiTheme="minorHAnsi" w:hAnsiTheme="minorHAnsi"/>
                <w:b/>
                <w:lang w:val="en-US"/>
              </w:rPr>
              <w:t> = </w:t>
            </w:r>
            <w:r>
              <w:rPr>
                <w:rFonts w:asciiTheme="minorHAnsi" w:hAnsiTheme="minorHAnsi"/>
                <w:b/>
                <w:lang w:val="en-US"/>
              </w:rPr>
              <w:t>57</w:t>
            </w:r>
            <w:r w:rsidRPr="0082038A">
              <w:rPr>
                <w:rFonts w:asciiTheme="minorHAnsi" w:hAnsiTheme="minorHAnsi"/>
                <w:b/>
                <w:lang w:val="en-US"/>
              </w:rPr>
              <w:t>)</w:t>
            </w:r>
          </w:p>
        </w:tc>
        <w:tc>
          <w:tcPr>
            <w:tcW w:w="2244" w:type="dxa"/>
            <w:tcBorders>
              <w:bottom w:val="single" w:sz="12" w:space="0" w:color="000000"/>
            </w:tcBorders>
          </w:tcPr>
          <w:p w:rsidR="008C70DF" w:rsidRPr="0082038A" w:rsidRDefault="008C70DF" w:rsidP="004E46CE">
            <w:pPr>
              <w:spacing w:line="276" w:lineRule="auto"/>
              <w:jc w:val="center"/>
              <w:rPr>
                <w:rFonts w:asciiTheme="minorHAnsi" w:hAnsiTheme="minorHAnsi"/>
                <w:b/>
                <w:lang w:val="en-US"/>
              </w:rPr>
            </w:pPr>
            <w:r w:rsidRPr="0082038A">
              <w:rPr>
                <w:rFonts w:asciiTheme="minorHAnsi" w:hAnsiTheme="minorHAnsi"/>
                <w:b/>
                <w:lang w:val="en-US"/>
              </w:rPr>
              <w:t>12.5</w:t>
            </w:r>
            <w:r>
              <w:rPr>
                <w:rFonts w:asciiTheme="minorHAnsi" w:hAnsiTheme="minorHAnsi"/>
                <w:b/>
                <w:lang w:val="en-US"/>
              </w:rPr>
              <w:t> µg</w:t>
            </w:r>
            <w:r w:rsidRPr="0082038A">
              <w:rPr>
                <w:rFonts w:asciiTheme="minorHAnsi" w:hAnsiTheme="minorHAnsi"/>
                <w:b/>
                <w:lang w:val="en-US"/>
              </w:rPr>
              <w:t xml:space="preserve"> BID</w:t>
            </w:r>
          </w:p>
          <w:p w:rsidR="008C70DF" w:rsidRPr="0082038A" w:rsidRDefault="008C70DF" w:rsidP="004E46CE">
            <w:pPr>
              <w:spacing w:line="276" w:lineRule="auto"/>
              <w:jc w:val="center"/>
              <w:rPr>
                <w:rFonts w:asciiTheme="minorHAnsi" w:hAnsiTheme="minorHAnsi"/>
                <w:b/>
                <w:lang w:val="en-US"/>
              </w:rPr>
            </w:pPr>
            <w:r w:rsidRPr="0082038A">
              <w:rPr>
                <w:rFonts w:asciiTheme="minorHAnsi" w:hAnsiTheme="minorHAnsi"/>
                <w:b/>
                <w:lang w:val="en-US"/>
              </w:rPr>
              <w:t>(</w:t>
            </w:r>
            <w:r w:rsidRPr="006D7734">
              <w:rPr>
                <w:rFonts w:asciiTheme="minorHAnsi" w:hAnsiTheme="minorHAnsi"/>
                <w:b/>
                <w:i/>
                <w:lang w:val="en-US"/>
              </w:rPr>
              <w:t>n</w:t>
            </w:r>
            <w:r w:rsidRPr="0082038A">
              <w:rPr>
                <w:rFonts w:asciiTheme="minorHAnsi" w:hAnsiTheme="minorHAnsi"/>
                <w:b/>
                <w:lang w:val="en-US"/>
              </w:rPr>
              <w:t> = </w:t>
            </w:r>
            <w:r>
              <w:rPr>
                <w:rFonts w:asciiTheme="minorHAnsi" w:hAnsiTheme="minorHAnsi"/>
                <w:b/>
                <w:lang w:val="en-US"/>
              </w:rPr>
              <w:t>55</w:t>
            </w:r>
            <w:r w:rsidRPr="0082038A">
              <w:rPr>
                <w:rFonts w:asciiTheme="minorHAnsi" w:hAnsiTheme="minorHAnsi"/>
                <w:b/>
                <w:lang w:val="en-US"/>
              </w:rPr>
              <w:t>)</w:t>
            </w:r>
          </w:p>
        </w:tc>
        <w:tc>
          <w:tcPr>
            <w:tcW w:w="2243" w:type="dxa"/>
            <w:tcBorders>
              <w:bottom w:val="single" w:sz="12" w:space="0" w:color="000000"/>
            </w:tcBorders>
          </w:tcPr>
          <w:p w:rsidR="008C70DF" w:rsidRPr="0082038A" w:rsidRDefault="008C70DF" w:rsidP="004E46CE">
            <w:pPr>
              <w:spacing w:line="276" w:lineRule="auto"/>
              <w:jc w:val="center"/>
              <w:rPr>
                <w:rFonts w:asciiTheme="minorHAnsi" w:hAnsiTheme="minorHAnsi"/>
                <w:b/>
                <w:lang w:val="en-US"/>
              </w:rPr>
            </w:pPr>
            <w:r w:rsidRPr="0082038A">
              <w:rPr>
                <w:rFonts w:asciiTheme="minorHAnsi" w:hAnsiTheme="minorHAnsi"/>
                <w:b/>
                <w:lang w:val="en-US"/>
              </w:rPr>
              <w:t>25</w:t>
            </w:r>
            <w:r>
              <w:rPr>
                <w:rFonts w:asciiTheme="minorHAnsi" w:hAnsiTheme="minorHAnsi"/>
                <w:b/>
                <w:lang w:val="en-US"/>
              </w:rPr>
              <w:t> µg</w:t>
            </w:r>
            <w:r w:rsidRPr="0082038A">
              <w:rPr>
                <w:rFonts w:asciiTheme="minorHAnsi" w:hAnsiTheme="minorHAnsi"/>
                <w:b/>
                <w:lang w:val="en-US"/>
              </w:rPr>
              <w:t xml:space="preserve"> BID</w:t>
            </w:r>
          </w:p>
          <w:p w:rsidR="008C70DF" w:rsidRPr="0082038A" w:rsidRDefault="008C70DF" w:rsidP="004E46CE">
            <w:pPr>
              <w:spacing w:line="276" w:lineRule="auto"/>
              <w:jc w:val="center"/>
              <w:rPr>
                <w:rFonts w:asciiTheme="minorHAnsi" w:hAnsiTheme="minorHAnsi"/>
                <w:b/>
                <w:lang w:val="en-US"/>
              </w:rPr>
            </w:pPr>
            <w:r w:rsidRPr="0082038A">
              <w:rPr>
                <w:rFonts w:asciiTheme="minorHAnsi" w:hAnsiTheme="minorHAnsi"/>
                <w:b/>
                <w:lang w:val="en-US"/>
              </w:rPr>
              <w:t>(</w:t>
            </w:r>
            <w:r w:rsidRPr="006D7734">
              <w:rPr>
                <w:rFonts w:asciiTheme="minorHAnsi" w:hAnsiTheme="minorHAnsi"/>
                <w:b/>
                <w:i/>
                <w:lang w:val="en-US"/>
              </w:rPr>
              <w:t>n</w:t>
            </w:r>
            <w:r w:rsidRPr="0082038A">
              <w:rPr>
                <w:rFonts w:asciiTheme="minorHAnsi" w:hAnsiTheme="minorHAnsi"/>
                <w:b/>
                <w:lang w:val="en-US"/>
              </w:rPr>
              <w:t> = 54)</w:t>
            </w:r>
          </w:p>
        </w:tc>
        <w:tc>
          <w:tcPr>
            <w:tcW w:w="2244" w:type="dxa"/>
            <w:tcBorders>
              <w:bottom w:val="single" w:sz="12" w:space="0" w:color="000000"/>
            </w:tcBorders>
          </w:tcPr>
          <w:p w:rsidR="008C70DF" w:rsidRPr="0082038A" w:rsidRDefault="008C70DF" w:rsidP="004E46CE">
            <w:pPr>
              <w:spacing w:line="276" w:lineRule="auto"/>
              <w:jc w:val="center"/>
              <w:rPr>
                <w:rFonts w:asciiTheme="minorHAnsi" w:hAnsiTheme="minorHAnsi"/>
                <w:b/>
                <w:lang w:val="en-US"/>
              </w:rPr>
            </w:pPr>
            <w:r w:rsidRPr="0082038A">
              <w:rPr>
                <w:rFonts w:asciiTheme="minorHAnsi" w:hAnsiTheme="minorHAnsi"/>
                <w:b/>
                <w:lang w:val="en-US"/>
              </w:rPr>
              <w:t>50</w:t>
            </w:r>
            <w:r>
              <w:rPr>
                <w:rFonts w:asciiTheme="minorHAnsi" w:hAnsiTheme="minorHAnsi"/>
                <w:b/>
                <w:lang w:val="en-US"/>
              </w:rPr>
              <w:t> µg</w:t>
            </w:r>
            <w:r w:rsidRPr="0082038A">
              <w:rPr>
                <w:rFonts w:asciiTheme="minorHAnsi" w:hAnsiTheme="minorHAnsi"/>
                <w:b/>
                <w:lang w:val="en-US"/>
              </w:rPr>
              <w:t xml:space="preserve"> BID</w:t>
            </w:r>
          </w:p>
          <w:p w:rsidR="008C70DF" w:rsidRPr="0082038A" w:rsidRDefault="008C70DF" w:rsidP="004E46CE">
            <w:pPr>
              <w:spacing w:line="276" w:lineRule="auto"/>
              <w:jc w:val="center"/>
              <w:rPr>
                <w:rFonts w:asciiTheme="minorHAnsi" w:hAnsiTheme="minorHAnsi"/>
                <w:b/>
                <w:lang w:val="en-US"/>
              </w:rPr>
            </w:pPr>
            <w:r w:rsidRPr="0082038A">
              <w:rPr>
                <w:rFonts w:asciiTheme="minorHAnsi" w:hAnsiTheme="minorHAnsi"/>
                <w:b/>
                <w:lang w:val="en-US"/>
              </w:rPr>
              <w:t>(</w:t>
            </w:r>
            <w:r w:rsidRPr="006D7734">
              <w:rPr>
                <w:rFonts w:asciiTheme="minorHAnsi" w:hAnsiTheme="minorHAnsi"/>
                <w:b/>
                <w:i/>
                <w:lang w:val="en-US"/>
              </w:rPr>
              <w:t>n</w:t>
            </w:r>
            <w:r w:rsidRPr="0082038A">
              <w:rPr>
                <w:rFonts w:asciiTheme="minorHAnsi" w:hAnsiTheme="minorHAnsi"/>
                <w:b/>
                <w:lang w:val="en-US"/>
              </w:rPr>
              <w:t> = </w:t>
            </w:r>
            <w:r>
              <w:rPr>
                <w:rFonts w:asciiTheme="minorHAnsi" w:hAnsiTheme="minorHAnsi"/>
                <w:b/>
                <w:lang w:val="en-US"/>
              </w:rPr>
              <w:t>57</w:t>
            </w:r>
            <w:r w:rsidRPr="0082038A">
              <w:rPr>
                <w:rFonts w:asciiTheme="minorHAnsi" w:hAnsiTheme="minorHAnsi"/>
                <w:b/>
                <w:lang w:val="en-US"/>
              </w:rPr>
              <w:t>)</w:t>
            </w:r>
          </w:p>
        </w:tc>
        <w:tc>
          <w:tcPr>
            <w:tcW w:w="2244" w:type="dxa"/>
            <w:tcBorders>
              <w:bottom w:val="single" w:sz="12" w:space="0" w:color="000000"/>
            </w:tcBorders>
          </w:tcPr>
          <w:p w:rsidR="008C70DF" w:rsidRPr="0082038A" w:rsidRDefault="008C70DF" w:rsidP="004E46CE">
            <w:pPr>
              <w:spacing w:line="276" w:lineRule="auto"/>
              <w:jc w:val="center"/>
              <w:rPr>
                <w:rFonts w:asciiTheme="minorHAnsi" w:hAnsiTheme="minorHAnsi"/>
                <w:b/>
                <w:lang w:val="en-US"/>
              </w:rPr>
            </w:pPr>
            <w:r w:rsidRPr="0082038A">
              <w:rPr>
                <w:rFonts w:asciiTheme="minorHAnsi" w:hAnsiTheme="minorHAnsi"/>
                <w:b/>
                <w:lang w:val="en-US"/>
              </w:rPr>
              <w:t>100</w:t>
            </w:r>
            <w:r>
              <w:rPr>
                <w:rFonts w:asciiTheme="minorHAnsi" w:hAnsiTheme="minorHAnsi"/>
                <w:b/>
                <w:lang w:val="en-US"/>
              </w:rPr>
              <w:t> µg</w:t>
            </w:r>
            <w:r w:rsidRPr="0082038A">
              <w:rPr>
                <w:rFonts w:asciiTheme="minorHAnsi" w:hAnsiTheme="minorHAnsi"/>
                <w:b/>
                <w:lang w:val="en-US"/>
              </w:rPr>
              <w:t xml:space="preserve"> BID</w:t>
            </w:r>
          </w:p>
          <w:p w:rsidR="008C70DF" w:rsidRPr="0082038A" w:rsidRDefault="008C70DF" w:rsidP="004E46CE">
            <w:pPr>
              <w:spacing w:line="276" w:lineRule="auto"/>
              <w:jc w:val="center"/>
              <w:rPr>
                <w:rFonts w:asciiTheme="minorHAnsi" w:hAnsiTheme="minorHAnsi"/>
                <w:b/>
                <w:lang w:val="en-US"/>
              </w:rPr>
            </w:pPr>
            <w:r w:rsidRPr="0082038A">
              <w:rPr>
                <w:rFonts w:asciiTheme="minorHAnsi" w:hAnsiTheme="minorHAnsi"/>
                <w:b/>
                <w:lang w:val="en-US"/>
              </w:rPr>
              <w:t>(</w:t>
            </w:r>
            <w:r w:rsidRPr="006D7734">
              <w:rPr>
                <w:rFonts w:asciiTheme="minorHAnsi" w:hAnsiTheme="minorHAnsi"/>
                <w:b/>
                <w:i/>
                <w:lang w:val="en-US"/>
              </w:rPr>
              <w:t>n</w:t>
            </w:r>
            <w:r w:rsidRPr="0082038A">
              <w:rPr>
                <w:rFonts w:asciiTheme="minorHAnsi" w:hAnsiTheme="minorHAnsi"/>
                <w:b/>
                <w:lang w:val="en-US"/>
              </w:rPr>
              <w:t> = 59)</w:t>
            </w:r>
          </w:p>
        </w:tc>
      </w:tr>
      <w:tr w:rsidR="008C70DF" w:rsidRPr="0082038A" w:rsidTr="005F273A">
        <w:tc>
          <w:tcPr>
            <w:tcW w:w="13462" w:type="dxa"/>
            <w:gridSpan w:val="6"/>
            <w:tcBorders>
              <w:top w:val="single" w:sz="12" w:space="0" w:color="000000"/>
            </w:tcBorders>
            <w:vAlign w:val="center"/>
          </w:tcPr>
          <w:p w:rsidR="008C70DF" w:rsidRPr="0082038A" w:rsidRDefault="008C70DF" w:rsidP="004E46CE">
            <w:pPr>
              <w:spacing w:line="276" w:lineRule="auto"/>
              <w:rPr>
                <w:rFonts w:asciiTheme="minorHAnsi" w:hAnsiTheme="minorHAnsi"/>
                <w:b/>
                <w:lang w:val="en-US"/>
              </w:rPr>
            </w:pPr>
            <w:r w:rsidRPr="0082038A">
              <w:rPr>
                <w:rFonts w:asciiTheme="minorHAnsi" w:hAnsiTheme="minorHAnsi"/>
                <w:b/>
                <w:lang w:val="en-US"/>
              </w:rPr>
              <w:t>Baseline FEV</w:t>
            </w:r>
            <w:r w:rsidRPr="0082038A">
              <w:rPr>
                <w:rFonts w:asciiTheme="minorHAnsi" w:hAnsiTheme="minorHAnsi"/>
                <w:b/>
                <w:vertAlign w:val="subscript"/>
                <w:lang w:val="en-US"/>
              </w:rPr>
              <w:t>1</w:t>
            </w:r>
          </w:p>
        </w:tc>
      </w:tr>
      <w:tr w:rsidR="008C70DF" w:rsidRPr="0082038A" w:rsidTr="008C70DF">
        <w:tc>
          <w:tcPr>
            <w:tcW w:w="2243" w:type="dxa"/>
          </w:tcPr>
          <w:p w:rsidR="008C70DF" w:rsidRPr="0082038A" w:rsidRDefault="008C70DF" w:rsidP="004E46CE">
            <w:pPr>
              <w:spacing w:line="276" w:lineRule="auto"/>
              <w:ind w:left="142"/>
              <w:rPr>
                <w:rFonts w:asciiTheme="minorHAnsi" w:hAnsiTheme="minorHAnsi"/>
                <w:lang w:val="en-US"/>
              </w:rPr>
            </w:pPr>
            <w:r w:rsidRPr="006D7734">
              <w:rPr>
                <w:rFonts w:asciiTheme="minorHAnsi" w:hAnsiTheme="minorHAnsi"/>
                <w:i/>
                <w:lang w:val="en-US"/>
              </w:rPr>
              <w:t>n</w:t>
            </w:r>
          </w:p>
        </w:tc>
        <w:tc>
          <w:tcPr>
            <w:tcW w:w="2244" w:type="dxa"/>
          </w:tcPr>
          <w:p w:rsidR="008C70DF" w:rsidRPr="0082038A" w:rsidRDefault="008C70DF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57</w:t>
            </w:r>
          </w:p>
        </w:tc>
        <w:tc>
          <w:tcPr>
            <w:tcW w:w="2244" w:type="dxa"/>
          </w:tcPr>
          <w:p w:rsidR="008C70DF" w:rsidRPr="0082038A" w:rsidRDefault="008C70DF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54</w:t>
            </w:r>
          </w:p>
        </w:tc>
        <w:tc>
          <w:tcPr>
            <w:tcW w:w="2243" w:type="dxa"/>
          </w:tcPr>
          <w:p w:rsidR="008C70DF" w:rsidRPr="0082038A" w:rsidRDefault="008C70DF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 w:rsidRPr="0082038A">
              <w:rPr>
                <w:rFonts w:asciiTheme="minorHAnsi" w:hAnsiTheme="minorHAnsi"/>
                <w:lang w:val="en-US"/>
              </w:rPr>
              <w:t xml:space="preserve">54 </w:t>
            </w:r>
          </w:p>
        </w:tc>
        <w:tc>
          <w:tcPr>
            <w:tcW w:w="2244" w:type="dxa"/>
          </w:tcPr>
          <w:p w:rsidR="008C70DF" w:rsidRPr="0082038A" w:rsidRDefault="008C70DF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57</w:t>
            </w:r>
          </w:p>
        </w:tc>
        <w:tc>
          <w:tcPr>
            <w:tcW w:w="2244" w:type="dxa"/>
          </w:tcPr>
          <w:p w:rsidR="008C70DF" w:rsidRPr="0082038A" w:rsidRDefault="008C70DF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 w:rsidRPr="0082038A">
              <w:rPr>
                <w:rFonts w:asciiTheme="minorHAnsi" w:hAnsiTheme="minorHAnsi"/>
                <w:lang w:val="en-US"/>
              </w:rPr>
              <w:t xml:space="preserve">59 </w:t>
            </w:r>
          </w:p>
        </w:tc>
      </w:tr>
      <w:tr w:rsidR="008C70DF" w:rsidRPr="0082038A" w:rsidTr="005F273A">
        <w:tc>
          <w:tcPr>
            <w:tcW w:w="2243" w:type="dxa"/>
            <w:tcBorders>
              <w:bottom w:val="single" w:sz="12" w:space="0" w:color="000000"/>
            </w:tcBorders>
          </w:tcPr>
          <w:p w:rsidR="008C70DF" w:rsidRPr="0082038A" w:rsidRDefault="008C70DF" w:rsidP="004E46CE">
            <w:pPr>
              <w:spacing w:line="276" w:lineRule="auto"/>
              <w:ind w:left="142"/>
              <w:rPr>
                <w:rFonts w:asciiTheme="minorHAnsi" w:hAnsiTheme="minorHAnsi"/>
                <w:lang w:val="en-US"/>
              </w:rPr>
            </w:pPr>
            <w:r w:rsidRPr="0082038A">
              <w:rPr>
                <w:rFonts w:asciiTheme="minorHAnsi" w:hAnsiTheme="minorHAnsi"/>
                <w:lang w:val="en-US"/>
              </w:rPr>
              <w:t>Mean (SD)</w:t>
            </w:r>
            <w:r>
              <w:rPr>
                <w:rFonts w:asciiTheme="minorHAnsi" w:hAnsiTheme="minorHAnsi"/>
                <w:lang w:val="en-US"/>
              </w:rPr>
              <w:t>, L</w:t>
            </w:r>
          </w:p>
        </w:tc>
        <w:tc>
          <w:tcPr>
            <w:tcW w:w="2244" w:type="dxa"/>
            <w:tcBorders>
              <w:bottom w:val="single" w:sz="12" w:space="0" w:color="000000"/>
            </w:tcBorders>
          </w:tcPr>
          <w:p w:rsidR="008C70DF" w:rsidRPr="0082038A" w:rsidRDefault="008C70DF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1.169 (0.403)</w:t>
            </w:r>
          </w:p>
        </w:tc>
        <w:tc>
          <w:tcPr>
            <w:tcW w:w="2244" w:type="dxa"/>
            <w:tcBorders>
              <w:bottom w:val="single" w:sz="12" w:space="0" w:color="000000"/>
            </w:tcBorders>
          </w:tcPr>
          <w:p w:rsidR="008C70DF" w:rsidRPr="0082038A" w:rsidRDefault="008C70DF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1.227 (0.434)</w:t>
            </w:r>
          </w:p>
        </w:tc>
        <w:tc>
          <w:tcPr>
            <w:tcW w:w="2243" w:type="dxa"/>
            <w:tcBorders>
              <w:bottom w:val="single" w:sz="12" w:space="0" w:color="000000"/>
            </w:tcBorders>
          </w:tcPr>
          <w:p w:rsidR="008C70DF" w:rsidRPr="0082038A" w:rsidRDefault="008C70DF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1.205 (0.425)</w:t>
            </w:r>
          </w:p>
        </w:tc>
        <w:tc>
          <w:tcPr>
            <w:tcW w:w="2244" w:type="dxa"/>
            <w:tcBorders>
              <w:bottom w:val="single" w:sz="12" w:space="0" w:color="000000"/>
            </w:tcBorders>
          </w:tcPr>
          <w:p w:rsidR="008C70DF" w:rsidRPr="0082038A" w:rsidRDefault="008C70DF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1.243 (0.449)</w:t>
            </w:r>
          </w:p>
        </w:tc>
        <w:tc>
          <w:tcPr>
            <w:tcW w:w="2244" w:type="dxa"/>
            <w:tcBorders>
              <w:bottom w:val="single" w:sz="12" w:space="0" w:color="000000"/>
            </w:tcBorders>
          </w:tcPr>
          <w:p w:rsidR="008C70DF" w:rsidRPr="0082038A" w:rsidRDefault="008C70DF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1.202 (0.463)</w:t>
            </w:r>
          </w:p>
        </w:tc>
      </w:tr>
      <w:tr w:rsidR="008C70DF" w:rsidRPr="0082038A" w:rsidTr="005F273A">
        <w:tc>
          <w:tcPr>
            <w:tcW w:w="13462" w:type="dxa"/>
            <w:gridSpan w:val="6"/>
            <w:tcBorders>
              <w:top w:val="single" w:sz="12" w:space="0" w:color="000000"/>
            </w:tcBorders>
            <w:vAlign w:val="center"/>
          </w:tcPr>
          <w:p w:rsidR="008C70DF" w:rsidRPr="0082038A" w:rsidRDefault="00813116" w:rsidP="004E46CE">
            <w:pPr>
              <w:spacing w:line="276" w:lineRule="auto"/>
              <w:rPr>
                <w:rFonts w:asciiTheme="minorHAnsi" w:hAnsiTheme="minorHAnsi"/>
                <w:b/>
                <w:lang w:val="en-US"/>
              </w:rPr>
            </w:pPr>
            <w:r w:rsidRPr="0082038A">
              <w:rPr>
                <w:rFonts w:asciiTheme="minorHAnsi" w:hAnsiTheme="minorHAnsi"/>
                <w:b/>
                <w:lang w:val="en-US"/>
              </w:rPr>
              <w:t xml:space="preserve">Change from baseline </w:t>
            </w:r>
            <w:r>
              <w:rPr>
                <w:rFonts w:asciiTheme="minorHAnsi" w:hAnsiTheme="minorHAnsi"/>
                <w:b/>
                <w:lang w:val="en-US"/>
              </w:rPr>
              <w:t>in FEV</w:t>
            </w:r>
            <w:r w:rsidRPr="007510AC">
              <w:rPr>
                <w:rFonts w:asciiTheme="minorHAnsi" w:hAnsiTheme="minorHAnsi"/>
                <w:b/>
                <w:vertAlign w:val="subscript"/>
                <w:lang w:val="en-US"/>
              </w:rPr>
              <w:t>1</w:t>
            </w:r>
            <w:r>
              <w:rPr>
                <w:rFonts w:asciiTheme="minorHAnsi" w:hAnsiTheme="minorHAnsi"/>
                <w:b/>
                <w:lang w:val="en-US"/>
              </w:rPr>
              <w:t xml:space="preserve"> </w:t>
            </w:r>
            <w:r w:rsidRPr="0082038A">
              <w:rPr>
                <w:rFonts w:asciiTheme="minorHAnsi" w:hAnsiTheme="minorHAnsi"/>
                <w:b/>
                <w:lang w:val="en-US"/>
              </w:rPr>
              <w:t>on Day 7</w:t>
            </w:r>
          </w:p>
        </w:tc>
      </w:tr>
      <w:tr w:rsidR="008C70DF" w:rsidRPr="0082038A" w:rsidTr="008C70DF">
        <w:tc>
          <w:tcPr>
            <w:tcW w:w="2243" w:type="dxa"/>
          </w:tcPr>
          <w:p w:rsidR="008C70DF" w:rsidRPr="0082038A" w:rsidRDefault="008C70DF" w:rsidP="004E46CE">
            <w:pPr>
              <w:spacing w:line="276" w:lineRule="auto"/>
              <w:ind w:left="142"/>
              <w:rPr>
                <w:rFonts w:asciiTheme="minorHAnsi" w:hAnsiTheme="minorHAnsi"/>
                <w:lang w:val="en-US"/>
              </w:rPr>
            </w:pPr>
            <w:r w:rsidRPr="006D7734">
              <w:rPr>
                <w:rFonts w:asciiTheme="minorHAnsi" w:hAnsiTheme="minorHAnsi"/>
                <w:i/>
                <w:lang w:val="en-US"/>
              </w:rPr>
              <w:t>n</w:t>
            </w:r>
          </w:p>
        </w:tc>
        <w:tc>
          <w:tcPr>
            <w:tcW w:w="2244" w:type="dxa"/>
          </w:tcPr>
          <w:p w:rsidR="008C70DF" w:rsidRPr="0082038A" w:rsidRDefault="008C70DF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53</w:t>
            </w:r>
            <w:r w:rsidRPr="0082038A">
              <w:rPr>
                <w:rFonts w:asciiTheme="minorHAnsi" w:hAnsiTheme="minorHAnsi"/>
                <w:lang w:val="en-US"/>
              </w:rPr>
              <w:t xml:space="preserve"> </w:t>
            </w:r>
          </w:p>
        </w:tc>
        <w:tc>
          <w:tcPr>
            <w:tcW w:w="2244" w:type="dxa"/>
          </w:tcPr>
          <w:p w:rsidR="008C70DF" w:rsidRPr="0082038A" w:rsidRDefault="008C70DF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51</w:t>
            </w:r>
          </w:p>
        </w:tc>
        <w:tc>
          <w:tcPr>
            <w:tcW w:w="2243" w:type="dxa"/>
          </w:tcPr>
          <w:p w:rsidR="008C70DF" w:rsidRPr="0082038A" w:rsidRDefault="008C70DF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51</w:t>
            </w:r>
            <w:r w:rsidRPr="0082038A">
              <w:rPr>
                <w:rFonts w:asciiTheme="minorHAnsi" w:hAnsiTheme="minorHAnsi"/>
                <w:lang w:val="en-US"/>
              </w:rPr>
              <w:t xml:space="preserve"> </w:t>
            </w:r>
          </w:p>
        </w:tc>
        <w:tc>
          <w:tcPr>
            <w:tcW w:w="2244" w:type="dxa"/>
          </w:tcPr>
          <w:p w:rsidR="008C70DF" w:rsidRPr="0082038A" w:rsidRDefault="008C70DF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53</w:t>
            </w:r>
            <w:r w:rsidRPr="0082038A">
              <w:rPr>
                <w:rFonts w:asciiTheme="minorHAnsi" w:hAnsiTheme="minorHAnsi"/>
                <w:lang w:val="en-US"/>
              </w:rPr>
              <w:t xml:space="preserve"> </w:t>
            </w:r>
          </w:p>
        </w:tc>
        <w:tc>
          <w:tcPr>
            <w:tcW w:w="2244" w:type="dxa"/>
          </w:tcPr>
          <w:p w:rsidR="008C70DF" w:rsidRPr="0082038A" w:rsidRDefault="008C70DF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 w:rsidRPr="0082038A">
              <w:rPr>
                <w:rFonts w:asciiTheme="minorHAnsi" w:hAnsiTheme="minorHAnsi"/>
                <w:lang w:val="en-US"/>
              </w:rPr>
              <w:t xml:space="preserve">57 </w:t>
            </w:r>
          </w:p>
        </w:tc>
      </w:tr>
      <w:tr w:rsidR="008C70DF" w:rsidRPr="0082038A" w:rsidTr="008C70DF">
        <w:tc>
          <w:tcPr>
            <w:tcW w:w="2243" w:type="dxa"/>
          </w:tcPr>
          <w:p w:rsidR="008C70DF" w:rsidRPr="0082038A" w:rsidRDefault="008C70DF" w:rsidP="004E46CE">
            <w:pPr>
              <w:spacing w:line="276" w:lineRule="auto"/>
              <w:ind w:left="142"/>
              <w:rPr>
                <w:rFonts w:asciiTheme="minorHAnsi" w:hAnsiTheme="minorHAnsi"/>
                <w:lang w:val="en-US"/>
              </w:rPr>
            </w:pPr>
            <w:r w:rsidRPr="0082038A">
              <w:rPr>
                <w:rFonts w:asciiTheme="minorHAnsi" w:hAnsiTheme="minorHAnsi"/>
                <w:lang w:val="en-US"/>
              </w:rPr>
              <w:t>Mean (SD)</w:t>
            </w:r>
            <w:r>
              <w:rPr>
                <w:rFonts w:asciiTheme="minorHAnsi" w:hAnsiTheme="minorHAnsi"/>
                <w:lang w:val="en-US"/>
              </w:rPr>
              <w:t>, L</w:t>
            </w:r>
          </w:p>
        </w:tc>
        <w:tc>
          <w:tcPr>
            <w:tcW w:w="2244" w:type="dxa"/>
          </w:tcPr>
          <w:p w:rsidR="008C70DF" w:rsidRPr="0082038A" w:rsidRDefault="008C70DF" w:rsidP="00926A7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–</w:t>
            </w:r>
            <w:r>
              <w:rPr>
                <w:rFonts w:asciiTheme="minorHAnsi" w:hAnsiTheme="minorHAnsi"/>
                <w:lang w:val="en-US"/>
              </w:rPr>
              <w:t>0.009</w:t>
            </w:r>
            <w:r w:rsidR="00926A7E">
              <w:rPr>
                <w:rFonts w:asciiTheme="minorHAnsi" w:hAnsiTheme="minorHAnsi"/>
                <w:lang w:val="en-US"/>
              </w:rPr>
              <w:t xml:space="preserve"> </w:t>
            </w:r>
            <w:r>
              <w:rPr>
                <w:rFonts w:asciiTheme="minorHAnsi" w:hAnsiTheme="minorHAnsi"/>
                <w:lang w:val="en-US"/>
              </w:rPr>
              <w:t>(0.138</w:t>
            </w:r>
            <w:r w:rsidRPr="0082038A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2244" w:type="dxa"/>
          </w:tcPr>
          <w:p w:rsidR="008C70DF" w:rsidRPr="0082038A" w:rsidRDefault="008C70DF" w:rsidP="00926A7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104</w:t>
            </w:r>
            <w:r w:rsidR="00926A7E">
              <w:rPr>
                <w:rFonts w:asciiTheme="minorHAnsi" w:hAnsiTheme="minorHAnsi"/>
                <w:lang w:val="en-US"/>
              </w:rPr>
              <w:t xml:space="preserve"> </w:t>
            </w:r>
            <w:r>
              <w:rPr>
                <w:rFonts w:asciiTheme="minorHAnsi" w:hAnsiTheme="minorHAnsi"/>
                <w:lang w:val="en-US"/>
              </w:rPr>
              <w:t>(0.162</w:t>
            </w:r>
            <w:r w:rsidRPr="0082038A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2243" w:type="dxa"/>
          </w:tcPr>
          <w:p w:rsidR="008C70DF" w:rsidRPr="0082038A" w:rsidRDefault="008C70DF" w:rsidP="00926A7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108</w:t>
            </w:r>
            <w:r w:rsidR="00926A7E">
              <w:rPr>
                <w:rFonts w:asciiTheme="minorHAnsi" w:hAnsiTheme="minorHAnsi"/>
                <w:lang w:val="en-US"/>
              </w:rPr>
              <w:t xml:space="preserve"> </w:t>
            </w:r>
            <w:r>
              <w:rPr>
                <w:rFonts w:asciiTheme="minorHAnsi" w:hAnsiTheme="minorHAnsi"/>
                <w:lang w:val="en-US"/>
              </w:rPr>
              <w:t>(0.202</w:t>
            </w:r>
            <w:r w:rsidRPr="0082038A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2244" w:type="dxa"/>
          </w:tcPr>
          <w:p w:rsidR="008C70DF" w:rsidRPr="0082038A" w:rsidRDefault="008C70DF" w:rsidP="00926A7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133</w:t>
            </w:r>
            <w:r w:rsidR="00926A7E">
              <w:rPr>
                <w:rFonts w:asciiTheme="minorHAnsi" w:hAnsiTheme="minorHAnsi"/>
                <w:lang w:val="en-US"/>
              </w:rPr>
              <w:t xml:space="preserve"> </w:t>
            </w:r>
            <w:r>
              <w:rPr>
                <w:rFonts w:asciiTheme="minorHAnsi" w:hAnsiTheme="minorHAnsi"/>
                <w:lang w:val="en-US"/>
              </w:rPr>
              <w:t>(0.205</w:t>
            </w:r>
            <w:r w:rsidRPr="0082038A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2244" w:type="dxa"/>
          </w:tcPr>
          <w:p w:rsidR="008C70DF" w:rsidRPr="0082038A" w:rsidRDefault="008C70DF" w:rsidP="00926A7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154</w:t>
            </w:r>
            <w:r w:rsidR="00926A7E">
              <w:rPr>
                <w:rFonts w:asciiTheme="minorHAnsi" w:hAnsiTheme="minorHAnsi"/>
                <w:lang w:val="en-US"/>
              </w:rPr>
              <w:t xml:space="preserve"> </w:t>
            </w:r>
            <w:r>
              <w:rPr>
                <w:rFonts w:asciiTheme="minorHAnsi" w:hAnsiTheme="minorHAnsi"/>
                <w:lang w:val="en-US"/>
              </w:rPr>
              <w:t>(0.170</w:t>
            </w:r>
            <w:r w:rsidRPr="0082038A">
              <w:rPr>
                <w:rFonts w:asciiTheme="minorHAnsi" w:hAnsiTheme="minorHAnsi"/>
                <w:lang w:val="en-US"/>
              </w:rPr>
              <w:t>)</w:t>
            </w:r>
          </w:p>
        </w:tc>
      </w:tr>
      <w:tr w:rsidR="008C70DF" w:rsidRPr="0082038A" w:rsidTr="008C70DF">
        <w:tc>
          <w:tcPr>
            <w:tcW w:w="2243" w:type="dxa"/>
          </w:tcPr>
          <w:p w:rsidR="008C70DF" w:rsidRPr="0082038A" w:rsidRDefault="008C70DF" w:rsidP="004E46CE">
            <w:pPr>
              <w:spacing w:line="276" w:lineRule="auto"/>
              <w:ind w:left="142"/>
              <w:rPr>
                <w:rFonts w:asciiTheme="minorHAnsi" w:hAnsiTheme="minorHAnsi"/>
                <w:lang w:val="en-US"/>
              </w:rPr>
            </w:pPr>
            <w:r w:rsidRPr="0082038A">
              <w:rPr>
                <w:rFonts w:asciiTheme="minorHAnsi" w:hAnsiTheme="minorHAnsi"/>
                <w:lang w:val="en-US"/>
              </w:rPr>
              <w:t>LS mean (SE)</w:t>
            </w:r>
            <w:r>
              <w:rPr>
                <w:rFonts w:asciiTheme="minorHAnsi" w:hAnsiTheme="minorHAnsi"/>
                <w:lang w:val="en-US"/>
              </w:rPr>
              <w:t>, L</w:t>
            </w:r>
          </w:p>
        </w:tc>
        <w:tc>
          <w:tcPr>
            <w:tcW w:w="2244" w:type="dxa"/>
          </w:tcPr>
          <w:p w:rsidR="008C70DF" w:rsidRPr="0082038A" w:rsidRDefault="008C70DF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–0.024 (0.023</w:t>
            </w:r>
            <w:r w:rsidRPr="0082038A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2244" w:type="dxa"/>
          </w:tcPr>
          <w:p w:rsidR="008C70DF" w:rsidRPr="0082038A" w:rsidRDefault="008C70DF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094 (0.023</w:t>
            </w:r>
            <w:r w:rsidRPr="0082038A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2243" w:type="dxa"/>
          </w:tcPr>
          <w:p w:rsidR="008C70DF" w:rsidRPr="0082038A" w:rsidRDefault="008C70DF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096 (0.023</w:t>
            </w:r>
            <w:r w:rsidRPr="0082038A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2244" w:type="dxa"/>
          </w:tcPr>
          <w:p w:rsidR="008C70DF" w:rsidRPr="0082038A" w:rsidRDefault="008C70DF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125 (0.023</w:t>
            </w:r>
            <w:r w:rsidRPr="0082038A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2244" w:type="dxa"/>
          </w:tcPr>
          <w:p w:rsidR="008C70DF" w:rsidRPr="0082038A" w:rsidRDefault="008C70DF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147</w:t>
            </w:r>
            <w:r w:rsidR="00970A13">
              <w:rPr>
                <w:rFonts w:asciiTheme="minorHAnsi" w:hAnsiTheme="minorHAnsi"/>
                <w:lang w:val="en-US"/>
              </w:rPr>
              <w:t xml:space="preserve"> (0.022</w:t>
            </w:r>
            <w:r w:rsidRPr="0082038A">
              <w:rPr>
                <w:rFonts w:asciiTheme="minorHAnsi" w:hAnsiTheme="minorHAnsi"/>
                <w:lang w:val="en-US"/>
              </w:rPr>
              <w:t>)</w:t>
            </w:r>
          </w:p>
        </w:tc>
      </w:tr>
      <w:tr w:rsidR="008C70DF" w:rsidRPr="0082038A" w:rsidTr="008C70DF">
        <w:tc>
          <w:tcPr>
            <w:tcW w:w="2243" w:type="dxa"/>
          </w:tcPr>
          <w:p w:rsidR="008C70DF" w:rsidRPr="0082038A" w:rsidRDefault="008C70DF" w:rsidP="004E46CE">
            <w:pPr>
              <w:spacing w:line="276" w:lineRule="auto"/>
              <w:ind w:left="142"/>
              <w:rPr>
                <w:rFonts w:asciiTheme="minorHAnsi" w:hAnsiTheme="minorHAnsi"/>
                <w:lang w:val="en-US"/>
              </w:rPr>
            </w:pPr>
            <w:r w:rsidRPr="0082038A">
              <w:rPr>
                <w:rFonts w:asciiTheme="minorHAnsi" w:hAnsiTheme="minorHAnsi"/>
                <w:lang w:val="en-US"/>
              </w:rPr>
              <w:t>95% CI</w:t>
            </w:r>
          </w:p>
        </w:tc>
        <w:tc>
          <w:tcPr>
            <w:tcW w:w="2244" w:type="dxa"/>
          </w:tcPr>
          <w:p w:rsidR="008C70DF" w:rsidRPr="0082038A" w:rsidRDefault="00970A13" w:rsidP="00970A13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–0.069, 0.022</w:t>
            </w:r>
          </w:p>
        </w:tc>
        <w:tc>
          <w:tcPr>
            <w:tcW w:w="2244" w:type="dxa"/>
          </w:tcPr>
          <w:p w:rsidR="008C70DF" w:rsidRPr="0082038A" w:rsidRDefault="008C70DF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 w:rsidRPr="0082038A">
              <w:rPr>
                <w:rFonts w:asciiTheme="minorHAnsi" w:hAnsiTheme="minorHAnsi"/>
                <w:lang w:val="en-US"/>
              </w:rPr>
              <w:t>0</w:t>
            </w:r>
            <w:r w:rsidR="00970A13">
              <w:rPr>
                <w:rFonts w:asciiTheme="minorHAnsi" w:hAnsiTheme="minorHAnsi"/>
                <w:lang w:val="en-US"/>
              </w:rPr>
              <w:t>.048, 0.140</w:t>
            </w:r>
          </w:p>
        </w:tc>
        <w:tc>
          <w:tcPr>
            <w:tcW w:w="2243" w:type="dxa"/>
          </w:tcPr>
          <w:p w:rsidR="008C70DF" w:rsidRPr="0082038A" w:rsidRDefault="00970A13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050, 0.142</w:t>
            </w:r>
            <w:r w:rsidR="008C70DF" w:rsidRPr="0082038A">
              <w:rPr>
                <w:rFonts w:asciiTheme="minorHAnsi" w:hAnsiTheme="minorHAnsi"/>
                <w:lang w:val="en-US"/>
              </w:rPr>
              <w:t xml:space="preserve"> </w:t>
            </w:r>
          </w:p>
        </w:tc>
        <w:tc>
          <w:tcPr>
            <w:tcW w:w="2244" w:type="dxa"/>
          </w:tcPr>
          <w:p w:rsidR="008C70DF" w:rsidRPr="0082038A" w:rsidRDefault="00970A13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080, 0.170</w:t>
            </w:r>
          </w:p>
        </w:tc>
        <w:tc>
          <w:tcPr>
            <w:tcW w:w="2244" w:type="dxa"/>
          </w:tcPr>
          <w:p w:rsidR="008C70DF" w:rsidRPr="0082038A" w:rsidRDefault="00970A13" w:rsidP="00970A13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103, 0.190</w:t>
            </w:r>
          </w:p>
        </w:tc>
      </w:tr>
      <w:tr w:rsidR="008C70DF" w:rsidRPr="0082038A" w:rsidTr="00B840FF">
        <w:tc>
          <w:tcPr>
            <w:tcW w:w="13462" w:type="dxa"/>
            <w:gridSpan w:val="6"/>
            <w:vAlign w:val="center"/>
          </w:tcPr>
          <w:p w:rsidR="008C70DF" w:rsidRPr="0082038A" w:rsidRDefault="008C70DF" w:rsidP="004E46CE">
            <w:pPr>
              <w:spacing w:line="276" w:lineRule="auto"/>
              <w:rPr>
                <w:rFonts w:asciiTheme="minorHAnsi" w:hAnsiTheme="minorHAnsi"/>
                <w:b/>
                <w:lang w:val="en-US"/>
              </w:rPr>
            </w:pPr>
            <w:r w:rsidRPr="0082038A">
              <w:rPr>
                <w:rFonts w:asciiTheme="minorHAnsi" w:hAnsiTheme="minorHAnsi"/>
                <w:b/>
                <w:lang w:val="en-US"/>
              </w:rPr>
              <w:t xml:space="preserve">Placebo-adjusted change from baseline </w:t>
            </w:r>
            <w:r>
              <w:rPr>
                <w:rFonts w:asciiTheme="minorHAnsi" w:hAnsiTheme="minorHAnsi"/>
                <w:b/>
                <w:lang w:val="en-US"/>
              </w:rPr>
              <w:t>in FEV</w:t>
            </w:r>
            <w:r w:rsidRPr="007510AC">
              <w:rPr>
                <w:rFonts w:asciiTheme="minorHAnsi" w:hAnsiTheme="minorHAnsi"/>
                <w:b/>
                <w:vertAlign w:val="subscript"/>
                <w:lang w:val="en-US"/>
              </w:rPr>
              <w:t>1</w:t>
            </w:r>
            <w:r>
              <w:rPr>
                <w:rFonts w:asciiTheme="minorHAnsi" w:hAnsiTheme="minorHAnsi"/>
                <w:b/>
                <w:lang w:val="en-US"/>
              </w:rPr>
              <w:t xml:space="preserve"> </w:t>
            </w:r>
            <w:r w:rsidRPr="0082038A">
              <w:rPr>
                <w:rFonts w:asciiTheme="minorHAnsi" w:hAnsiTheme="minorHAnsi"/>
                <w:b/>
                <w:lang w:val="en-US"/>
              </w:rPr>
              <w:t>on Day 7</w:t>
            </w:r>
          </w:p>
        </w:tc>
      </w:tr>
      <w:tr w:rsidR="008C70DF" w:rsidRPr="0082038A" w:rsidTr="008C70DF">
        <w:tc>
          <w:tcPr>
            <w:tcW w:w="2243" w:type="dxa"/>
          </w:tcPr>
          <w:p w:rsidR="008C70DF" w:rsidRPr="0082038A" w:rsidRDefault="008C70DF" w:rsidP="004E46CE">
            <w:pPr>
              <w:spacing w:line="276" w:lineRule="auto"/>
              <w:ind w:left="142"/>
              <w:rPr>
                <w:rFonts w:asciiTheme="minorHAnsi" w:hAnsiTheme="minorHAnsi"/>
                <w:lang w:val="en-US"/>
              </w:rPr>
            </w:pPr>
            <w:r w:rsidRPr="0082038A">
              <w:rPr>
                <w:rFonts w:asciiTheme="minorHAnsi" w:hAnsiTheme="minorHAnsi"/>
                <w:lang w:val="en-US"/>
              </w:rPr>
              <w:t>LS mean (SE)</w:t>
            </w:r>
            <w:r>
              <w:rPr>
                <w:rFonts w:asciiTheme="minorHAnsi" w:hAnsiTheme="minorHAnsi"/>
                <w:lang w:val="en-US"/>
              </w:rPr>
              <w:t>, L</w:t>
            </w:r>
          </w:p>
        </w:tc>
        <w:tc>
          <w:tcPr>
            <w:tcW w:w="2244" w:type="dxa"/>
          </w:tcPr>
          <w:p w:rsidR="008C70DF" w:rsidRPr="0082038A" w:rsidRDefault="008C70DF" w:rsidP="00926A7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</w:t>
            </w:r>
          </w:p>
        </w:tc>
        <w:tc>
          <w:tcPr>
            <w:tcW w:w="2244" w:type="dxa"/>
          </w:tcPr>
          <w:p w:rsidR="008C70DF" w:rsidRPr="0082038A" w:rsidRDefault="00970A13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118 (0.032</w:t>
            </w:r>
            <w:r w:rsidR="008C70DF" w:rsidRPr="0082038A">
              <w:rPr>
                <w:rFonts w:asciiTheme="minorHAnsi" w:hAnsiTheme="minorHAnsi"/>
                <w:lang w:val="en-US"/>
              </w:rPr>
              <w:t xml:space="preserve">) </w:t>
            </w:r>
          </w:p>
        </w:tc>
        <w:tc>
          <w:tcPr>
            <w:tcW w:w="2243" w:type="dxa"/>
          </w:tcPr>
          <w:p w:rsidR="008C70DF" w:rsidRPr="0082038A" w:rsidRDefault="00970A13" w:rsidP="00970A13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119</w:t>
            </w:r>
            <w:r w:rsidR="008C70DF" w:rsidRPr="0082038A">
              <w:rPr>
                <w:rFonts w:asciiTheme="minorHAnsi" w:hAnsiTheme="minorHAnsi"/>
                <w:lang w:val="en-US"/>
              </w:rPr>
              <w:t xml:space="preserve"> (0.032) </w:t>
            </w:r>
          </w:p>
        </w:tc>
        <w:tc>
          <w:tcPr>
            <w:tcW w:w="2244" w:type="dxa"/>
          </w:tcPr>
          <w:p w:rsidR="008C70DF" w:rsidRPr="0082038A" w:rsidRDefault="008C70DF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 w:rsidRPr="0082038A">
              <w:rPr>
                <w:rFonts w:asciiTheme="minorHAnsi" w:hAnsiTheme="minorHAnsi"/>
                <w:lang w:val="en-US"/>
              </w:rPr>
              <w:t>0</w:t>
            </w:r>
            <w:r w:rsidR="00970A13">
              <w:rPr>
                <w:rFonts w:asciiTheme="minorHAnsi" w:hAnsiTheme="minorHAnsi"/>
                <w:lang w:val="en-US"/>
              </w:rPr>
              <w:t>.149 (0.032</w:t>
            </w:r>
            <w:r w:rsidRPr="0082038A">
              <w:rPr>
                <w:rFonts w:asciiTheme="minorHAnsi" w:hAnsiTheme="minorHAnsi"/>
                <w:lang w:val="en-US"/>
              </w:rPr>
              <w:t xml:space="preserve">) </w:t>
            </w:r>
          </w:p>
        </w:tc>
        <w:tc>
          <w:tcPr>
            <w:tcW w:w="2244" w:type="dxa"/>
          </w:tcPr>
          <w:p w:rsidR="008C70DF" w:rsidRPr="0082038A" w:rsidRDefault="00970A13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171 (0.032</w:t>
            </w:r>
            <w:r w:rsidR="008C70DF" w:rsidRPr="0082038A">
              <w:rPr>
                <w:rFonts w:asciiTheme="minorHAnsi" w:hAnsiTheme="minorHAnsi"/>
                <w:lang w:val="en-US"/>
              </w:rPr>
              <w:t xml:space="preserve">) </w:t>
            </w:r>
          </w:p>
        </w:tc>
      </w:tr>
      <w:tr w:rsidR="008C70DF" w:rsidRPr="0082038A" w:rsidTr="005F273A">
        <w:tc>
          <w:tcPr>
            <w:tcW w:w="2243" w:type="dxa"/>
            <w:tcBorders>
              <w:bottom w:val="single" w:sz="12" w:space="0" w:color="000000"/>
            </w:tcBorders>
          </w:tcPr>
          <w:p w:rsidR="008C70DF" w:rsidRPr="0082038A" w:rsidRDefault="008C70DF" w:rsidP="004E46CE">
            <w:pPr>
              <w:spacing w:line="276" w:lineRule="auto"/>
              <w:ind w:left="142"/>
              <w:rPr>
                <w:rFonts w:asciiTheme="minorHAnsi" w:hAnsiTheme="minorHAnsi"/>
                <w:lang w:val="en-US"/>
              </w:rPr>
            </w:pPr>
            <w:r w:rsidRPr="0082038A">
              <w:rPr>
                <w:rFonts w:asciiTheme="minorHAnsi" w:hAnsiTheme="minorHAnsi"/>
                <w:lang w:val="en-US"/>
              </w:rPr>
              <w:t>95% CI</w:t>
            </w:r>
          </w:p>
        </w:tc>
        <w:tc>
          <w:tcPr>
            <w:tcW w:w="2244" w:type="dxa"/>
            <w:tcBorders>
              <w:bottom w:val="single" w:sz="12" w:space="0" w:color="000000"/>
            </w:tcBorders>
          </w:tcPr>
          <w:p w:rsidR="008C70DF" w:rsidRPr="0082038A" w:rsidRDefault="008C70DF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</w:t>
            </w:r>
          </w:p>
        </w:tc>
        <w:tc>
          <w:tcPr>
            <w:tcW w:w="2244" w:type="dxa"/>
            <w:tcBorders>
              <w:bottom w:val="single" w:sz="12" w:space="0" w:color="000000"/>
            </w:tcBorders>
          </w:tcPr>
          <w:p w:rsidR="008C70DF" w:rsidRPr="0082038A" w:rsidRDefault="00970A13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054, 0.182</w:t>
            </w:r>
          </w:p>
        </w:tc>
        <w:tc>
          <w:tcPr>
            <w:tcW w:w="2243" w:type="dxa"/>
            <w:tcBorders>
              <w:bottom w:val="single" w:sz="12" w:space="0" w:color="000000"/>
            </w:tcBorders>
          </w:tcPr>
          <w:p w:rsidR="008C70DF" w:rsidRPr="0082038A" w:rsidRDefault="00970A13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055, 0.18</w:t>
            </w:r>
            <w:r w:rsidR="008C70DF" w:rsidRPr="0082038A">
              <w:rPr>
                <w:rFonts w:asciiTheme="minorHAnsi" w:hAnsiTheme="minorHAnsi"/>
                <w:lang w:val="en-US"/>
              </w:rPr>
              <w:t>3</w:t>
            </w:r>
          </w:p>
        </w:tc>
        <w:tc>
          <w:tcPr>
            <w:tcW w:w="2244" w:type="dxa"/>
            <w:tcBorders>
              <w:bottom w:val="single" w:sz="12" w:space="0" w:color="000000"/>
            </w:tcBorders>
          </w:tcPr>
          <w:p w:rsidR="008C70DF" w:rsidRPr="0082038A" w:rsidRDefault="00970A13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086, 0.212</w:t>
            </w:r>
          </w:p>
        </w:tc>
        <w:tc>
          <w:tcPr>
            <w:tcW w:w="2244" w:type="dxa"/>
            <w:tcBorders>
              <w:bottom w:val="single" w:sz="12" w:space="0" w:color="000000"/>
            </w:tcBorders>
          </w:tcPr>
          <w:p w:rsidR="008C70DF" w:rsidRPr="0082038A" w:rsidRDefault="00970A13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108</w:t>
            </w:r>
            <w:r w:rsidR="008C70DF" w:rsidRPr="0082038A">
              <w:rPr>
                <w:rFonts w:asciiTheme="minorHAnsi" w:hAnsiTheme="minorHAnsi"/>
                <w:lang w:val="en-US"/>
              </w:rPr>
              <w:t>, 0.</w:t>
            </w:r>
            <w:r>
              <w:rPr>
                <w:rFonts w:asciiTheme="minorHAnsi" w:hAnsiTheme="minorHAnsi"/>
                <w:lang w:val="en-US"/>
              </w:rPr>
              <w:t>233</w:t>
            </w:r>
          </w:p>
        </w:tc>
      </w:tr>
      <w:tr w:rsidR="00926A7E" w:rsidRPr="0082038A" w:rsidTr="005F273A">
        <w:tc>
          <w:tcPr>
            <w:tcW w:w="13462" w:type="dxa"/>
            <w:gridSpan w:val="6"/>
            <w:tcBorders>
              <w:top w:val="single" w:sz="12" w:space="0" w:color="000000"/>
            </w:tcBorders>
            <w:vAlign w:val="center"/>
          </w:tcPr>
          <w:p w:rsidR="00926A7E" w:rsidRPr="0082038A" w:rsidRDefault="00926A7E" w:rsidP="00B840FF">
            <w:pPr>
              <w:spacing w:line="276" w:lineRule="auto"/>
              <w:rPr>
                <w:rFonts w:asciiTheme="minorHAnsi" w:hAnsiTheme="minorHAnsi"/>
                <w:b/>
                <w:lang w:val="en-US"/>
              </w:rPr>
            </w:pPr>
            <w:r w:rsidRPr="0082038A">
              <w:rPr>
                <w:rFonts w:asciiTheme="minorHAnsi" w:hAnsiTheme="minorHAnsi"/>
                <w:b/>
                <w:lang w:val="en-US"/>
              </w:rPr>
              <w:t xml:space="preserve">Change from baseline </w:t>
            </w:r>
            <w:r>
              <w:rPr>
                <w:rFonts w:asciiTheme="minorHAnsi" w:hAnsiTheme="minorHAnsi"/>
                <w:b/>
                <w:lang w:val="en-US"/>
              </w:rPr>
              <w:t>in FEV</w:t>
            </w:r>
            <w:r w:rsidRPr="007510AC">
              <w:rPr>
                <w:rFonts w:asciiTheme="minorHAnsi" w:hAnsiTheme="minorHAnsi"/>
                <w:b/>
                <w:vertAlign w:val="subscript"/>
                <w:lang w:val="en-US"/>
              </w:rPr>
              <w:t>1</w:t>
            </w:r>
            <w:r>
              <w:rPr>
                <w:rFonts w:asciiTheme="minorHAnsi" w:hAnsiTheme="minorHAnsi"/>
                <w:b/>
                <w:lang w:val="en-US"/>
              </w:rPr>
              <w:t xml:space="preserve"> on Day 28</w:t>
            </w:r>
          </w:p>
        </w:tc>
      </w:tr>
      <w:tr w:rsidR="00926A7E" w:rsidRPr="0082038A" w:rsidTr="00B840FF">
        <w:tc>
          <w:tcPr>
            <w:tcW w:w="2243" w:type="dxa"/>
          </w:tcPr>
          <w:p w:rsidR="00926A7E" w:rsidRPr="0082038A" w:rsidRDefault="00926A7E" w:rsidP="00B840FF">
            <w:pPr>
              <w:spacing w:line="276" w:lineRule="auto"/>
              <w:ind w:left="142"/>
              <w:rPr>
                <w:rFonts w:asciiTheme="minorHAnsi" w:hAnsiTheme="minorHAnsi"/>
                <w:lang w:val="en-US"/>
              </w:rPr>
            </w:pPr>
            <w:r w:rsidRPr="006D7734">
              <w:rPr>
                <w:rFonts w:asciiTheme="minorHAnsi" w:hAnsiTheme="minorHAnsi"/>
                <w:i/>
                <w:lang w:val="en-US"/>
              </w:rPr>
              <w:t>n</w:t>
            </w:r>
          </w:p>
        </w:tc>
        <w:tc>
          <w:tcPr>
            <w:tcW w:w="2244" w:type="dxa"/>
          </w:tcPr>
          <w:p w:rsidR="00926A7E" w:rsidRPr="0082038A" w:rsidRDefault="00926A7E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51</w:t>
            </w:r>
          </w:p>
        </w:tc>
        <w:tc>
          <w:tcPr>
            <w:tcW w:w="2244" w:type="dxa"/>
          </w:tcPr>
          <w:p w:rsidR="00926A7E" w:rsidRPr="0082038A" w:rsidRDefault="00926A7E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50</w:t>
            </w:r>
          </w:p>
        </w:tc>
        <w:tc>
          <w:tcPr>
            <w:tcW w:w="2243" w:type="dxa"/>
          </w:tcPr>
          <w:p w:rsidR="00926A7E" w:rsidRPr="0082038A" w:rsidRDefault="00926A7E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48</w:t>
            </w:r>
          </w:p>
        </w:tc>
        <w:tc>
          <w:tcPr>
            <w:tcW w:w="2244" w:type="dxa"/>
          </w:tcPr>
          <w:p w:rsidR="00926A7E" w:rsidRPr="0082038A" w:rsidRDefault="00926A7E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50</w:t>
            </w:r>
          </w:p>
        </w:tc>
        <w:tc>
          <w:tcPr>
            <w:tcW w:w="2244" w:type="dxa"/>
          </w:tcPr>
          <w:p w:rsidR="00926A7E" w:rsidRPr="0082038A" w:rsidRDefault="00926A7E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56</w:t>
            </w:r>
          </w:p>
        </w:tc>
      </w:tr>
      <w:tr w:rsidR="00926A7E" w:rsidRPr="0082038A" w:rsidTr="00B840FF">
        <w:tc>
          <w:tcPr>
            <w:tcW w:w="2243" w:type="dxa"/>
          </w:tcPr>
          <w:p w:rsidR="00926A7E" w:rsidRPr="0082038A" w:rsidRDefault="00926A7E" w:rsidP="00B840FF">
            <w:pPr>
              <w:spacing w:line="276" w:lineRule="auto"/>
              <w:ind w:left="142"/>
              <w:rPr>
                <w:rFonts w:asciiTheme="minorHAnsi" w:hAnsiTheme="minorHAnsi"/>
                <w:lang w:val="en-US"/>
              </w:rPr>
            </w:pPr>
            <w:r w:rsidRPr="0082038A">
              <w:rPr>
                <w:rFonts w:asciiTheme="minorHAnsi" w:hAnsiTheme="minorHAnsi"/>
                <w:lang w:val="en-US"/>
              </w:rPr>
              <w:t>Mean (SD)</w:t>
            </w:r>
            <w:r>
              <w:rPr>
                <w:rFonts w:asciiTheme="minorHAnsi" w:hAnsiTheme="minorHAnsi"/>
                <w:lang w:val="en-US"/>
              </w:rPr>
              <w:t>, L</w:t>
            </w:r>
          </w:p>
        </w:tc>
        <w:tc>
          <w:tcPr>
            <w:tcW w:w="2244" w:type="dxa"/>
          </w:tcPr>
          <w:p w:rsidR="00926A7E" w:rsidRPr="0082038A" w:rsidRDefault="00C5608C" w:rsidP="00926A7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000</w:t>
            </w:r>
            <w:r w:rsidR="00926A7E">
              <w:rPr>
                <w:rFonts w:asciiTheme="minorHAnsi" w:hAnsiTheme="minorHAnsi"/>
                <w:lang w:val="en-US"/>
              </w:rPr>
              <w:t xml:space="preserve"> (0.167</w:t>
            </w:r>
            <w:r w:rsidR="00926A7E" w:rsidRPr="0082038A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2244" w:type="dxa"/>
          </w:tcPr>
          <w:p w:rsidR="00926A7E" w:rsidRPr="0082038A" w:rsidRDefault="00926A7E" w:rsidP="00926A7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106 (0.180</w:t>
            </w:r>
            <w:r w:rsidRPr="0082038A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2243" w:type="dxa"/>
          </w:tcPr>
          <w:p w:rsidR="00926A7E" w:rsidRPr="0082038A" w:rsidRDefault="00926A7E" w:rsidP="00926A7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133 (0.265</w:t>
            </w:r>
            <w:r w:rsidRPr="0082038A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2244" w:type="dxa"/>
          </w:tcPr>
          <w:p w:rsidR="00926A7E" w:rsidRPr="0082038A" w:rsidRDefault="00926A7E" w:rsidP="00926A7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134 (0.238</w:t>
            </w:r>
            <w:r w:rsidRPr="0082038A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2244" w:type="dxa"/>
          </w:tcPr>
          <w:p w:rsidR="00926A7E" w:rsidRPr="0082038A" w:rsidRDefault="00926A7E" w:rsidP="00926A7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179 (0.217</w:t>
            </w:r>
            <w:r w:rsidRPr="0082038A">
              <w:rPr>
                <w:rFonts w:asciiTheme="minorHAnsi" w:hAnsiTheme="minorHAnsi"/>
                <w:lang w:val="en-US"/>
              </w:rPr>
              <w:t>)</w:t>
            </w:r>
          </w:p>
        </w:tc>
      </w:tr>
      <w:tr w:rsidR="00926A7E" w:rsidRPr="0082038A" w:rsidTr="00B840FF">
        <w:tc>
          <w:tcPr>
            <w:tcW w:w="2243" w:type="dxa"/>
          </w:tcPr>
          <w:p w:rsidR="00926A7E" w:rsidRPr="0082038A" w:rsidRDefault="00926A7E" w:rsidP="00B840FF">
            <w:pPr>
              <w:spacing w:line="276" w:lineRule="auto"/>
              <w:ind w:left="142"/>
              <w:rPr>
                <w:rFonts w:asciiTheme="minorHAnsi" w:hAnsiTheme="minorHAnsi"/>
                <w:lang w:val="en-US"/>
              </w:rPr>
            </w:pPr>
            <w:r w:rsidRPr="0082038A">
              <w:rPr>
                <w:rFonts w:asciiTheme="minorHAnsi" w:hAnsiTheme="minorHAnsi"/>
                <w:lang w:val="en-US"/>
              </w:rPr>
              <w:t>LS mean (SE)</w:t>
            </w:r>
            <w:r>
              <w:rPr>
                <w:rFonts w:asciiTheme="minorHAnsi" w:hAnsiTheme="minorHAnsi"/>
                <w:lang w:val="en-US"/>
              </w:rPr>
              <w:t>, L</w:t>
            </w:r>
          </w:p>
        </w:tc>
        <w:tc>
          <w:tcPr>
            <w:tcW w:w="2244" w:type="dxa"/>
          </w:tcPr>
          <w:p w:rsidR="00926A7E" w:rsidRPr="0082038A" w:rsidRDefault="00926A7E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–0.011 (0.029</w:t>
            </w:r>
            <w:r w:rsidRPr="0082038A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2244" w:type="dxa"/>
          </w:tcPr>
          <w:p w:rsidR="00926A7E" w:rsidRPr="0082038A" w:rsidRDefault="00926A7E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106 (0.029</w:t>
            </w:r>
            <w:r w:rsidRPr="0082038A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2243" w:type="dxa"/>
          </w:tcPr>
          <w:p w:rsidR="00926A7E" w:rsidRPr="0082038A" w:rsidRDefault="00926A7E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117 (0.029</w:t>
            </w:r>
            <w:r w:rsidRPr="0082038A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2244" w:type="dxa"/>
          </w:tcPr>
          <w:p w:rsidR="00926A7E" w:rsidRPr="0082038A" w:rsidRDefault="00926A7E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135 (0.029</w:t>
            </w:r>
            <w:r w:rsidRPr="0082038A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2244" w:type="dxa"/>
          </w:tcPr>
          <w:p w:rsidR="00926A7E" w:rsidRPr="0082038A" w:rsidRDefault="00926A7E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166 (0.028</w:t>
            </w:r>
            <w:r w:rsidRPr="0082038A">
              <w:rPr>
                <w:rFonts w:asciiTheme="minorHAnsi" w:hAnsiTheme="minorHAnsi"/>
                <w:lang w:val="en-US"/>
              </w:rPr>
              <w:t>)</w:t>
            </w:r>
          </w:p>
        </w:tc>
      </w:tr>
      <w:tr w:rsidR="00926A7E" w:rsidRPr="0082038A" w:rsidTr="00B840FF">
        <w:tc>
          <w:tcPr>
            <w:tcW w:w="2243" w:type="dxa"/>
          </w:tcPr>
          <w:p w:rsidR="00926A7E" w:rsidRPr="0082038A" w:rsidRDefault="00926A7E" w:rsidP="00B840FF">
            <w:pPr>
              <w:spacing w:line="276" w:lineRule="auto"/>
              <w:ind w:left="142"/>
              <w:rPr>
                <w:rFonts w:asciiTheme="minorHAnsi" w:hAnsiTheme="minorHAnsi"/>
                <w:lang w:val="en-US"/>
              </w:rPr>
            </w:pPr>
            <w:r w:rsidRPr="0082038A">
              <w:rPr>
                <w:rFonts w:asciiTheme="minorHAnsi" w:hAnsiTheme="minorHAnsi"/>
                <w:lang w:val="en-US"/>
              </w:rPr>
              <w:t>95% CI</w:t>
            </w:r>
          </w:p>
        </w:tc>
        <w:tc>
          <w:tcPr>
            <w:tcW w:w="2244" w:type="dxa"/>
          </w:tcPr>
          <w:p w:rsidR="00926A7E" w:rsidRPr="0082038A" w:rsidRDefault="00926A7E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–0.068, 0.046</w:t>
            </w:r>
          </w:p>
        </w:tc>
        <w:tc>
          <w:tcPr>
            <w:tcW w:w="2244" w:type="dxa"/>
          </w:tcPr>
          <w:p w:rsidR="00926A7E" w:rsidRPr="0082038A" w:rsidRDefault="00926A7E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 w:rsidRPr="0082038A">
              <w:rPr>
                <w:rFonts w:asciiTheme="minorHAnsi" w:hAnsiTheme="minorHAnsi"/>
                <w:lang w:val="en-US"/>
              </w:rPr>
              <w:t>0</w:t>
            </w:r>
            <w:r>
              <w:rPr>
                <w:rFonts w:asciiTheme="minorHAnsi" w:hAnsiTheme="minorHAnsi"/>
                <w:lang w:val="en-US"/>
              </w:rPr>
              <w:t>.049, 0.163</w:t>
            </w:r>
          </w:p>
        </w:tc>
        <w:tc>
          <w:tcPr>
            <w:tcW w:w="2243" w:type="dxa"/>
          </w:tcPr>
          <w:p w:rsidR="00926A7E" w:rsidRPr="0082038A" w:rsidRDefault="00926A7E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059, 0.175</w:t>
            </w:r>
          </w:p>
        </w:tc>
        <w:tc>
          <w:tcPr>
            <w:tcW w:w="2244" w:type="dxa"/>
          </w:tcPr>
          <w:p w:rsidR="00926A7E" w:rsidRPr="0082038A" w:rsidRDefault="00926A7E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079, 0.191</w:t>
            </w:r>
          </w:p>
        </w:tc>
        <w:tc>
          <w:tcPr>
            <w:tcW w:w="2244" w:type="dxa"/>
          </w:tcPr>
          <w:p w:rsidR="00926A7E" w:rsidRPr="0082038A" w:rsidRDefault="00C5608C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112</w:t>
            </w:r>
            <w:r w:rsidR="00926A7E">
              <w:rPr>
                <w:rFonts w:asciiTheme="minorHAnsi" w:hAnsiTheme="minorHAnsi"/>
                <w:lang w:val="en-US"/>
              </w:rPr>
              <w:t>, 0.220</w:t>
            </w:r>
          </w:p>
        </w:tc>
      </w:tr>
      <w:tr w:rsidR="00926A7E" w:rsidRPr="0082038A" w:rsidTr="00B840FF">
        <w:tc>
          <w:tcPr>
            <w:tcW w:w="13462" w:type="dxa"/>
            <w:gridSpan w:val="6"/>
            <w:vAlign w:val="center"/>
          </w:tcPr>
          <w:p w:rsidR="00926A7E" w:rsidRPr="0082038A" w:rsidRDefault="00926A7E" w:rsidP="00B840FF">
            <w:pPr>
              <w:spacing w:line="276" w:lineRule="auto"/>
              <w:rPr>
                <w:rFonts w:asciiTheme="minorHAnsi" w:hAnsiTheme="minorHAnsi"/>
                <w:b/>
                <w:lang w:val="en-US"/>
              </w:rPr>
            </w:pPr>
            <w:r w:rsidRPr="0082038A">
              <w:rPr>
                <w:rFonts w:asciiTheme="minorHAnsi" w:hAnsiTheme="minorHAnsi"/>
                <w:b/>
                <w:lang w:val="en-US"/>
              </w:rPr>
              <w:t xml:space="preserve">Placebo-adjusted change from baseline </w:t>
            </w:r>
            <w:r>
              <w:rPr>
                <w:rFonts w:asciiTheme="minorHAnsi" w:hAnsiTheme="minorHAnsi"/>
                <w:b/>
                <w:lang w:val="en-US"/>
              </w:rPr>
              <w:t>in FEV</w:t>
            </w:r>
            <w:r w:rsidRPr="007510AC">
              <w:rPr>
                <w:rFonts w:asciiTheme="minorHAnsi" w:hAnsiTheme="minorHAnsi"/>
                <w:b/>
                <w:vertAlign w:val="subscript"/>
                <w:lang w:val="en-US"/>
              </w:rPr>
              <w:t>1</w:t>
            </w:r>
            <w:r>
              <w:rPr>
                <w:rFonts w:asciiTheme="minorHAnsi" w:hAnsiTheme="minorHAnsi"/>
                <w:b/>
                <w:lang w:val="en-US"/>
              </w:rPr>
              <w:t xml:space="preserve"> on Day 28</w:t>
            </w:r>
          </w:p>
        </w:tc>
      </w:tr>
      <w:tr w:rsidR="00926A7E" w:rsidRPr="0082038A" w:rsidTr="00B840FF">
        <w:tc>
          <w:tcPr>
            <w:tcW w:w="2243" w:type="dxa"/>
          </w:tcPr>
          <w:p w:rsidR="00926A7E" w:rsidRPr="0082038A" w:rsidRDefault="00926A7E" w:rsidP="00B840FF">
            <w:pPr>
              <w:spacing w:line="276" w:lineRule="auto"/>
              <w:ind w:left="142"/>
              <w:rPr>
                <w:rFonts w:asciiTheme="minorHAnsi" w:hAnsiTheme="minorHAnsi"/>
                <w:lang w:val="en-US"/>
              </w:rPr>
            </w:pPr>
            <w:r w:rsidRPr="0082038A">
              <w:rPr>
                <w:rFonts w:asciiTheme="minorHAnsi" w:hAnsiTheme="minorHAnsi"/>
                <w:lang w:val="en-US"/>
              </w:rPr>
              <w:t>LS mean (SE)</w:t>
            </w:r>
            <w:r>
              <w:rPr>
                <w:rFonts w:asciiTheme="minorHAnsi" w:hAnsiTheme="minorHAnsi"/>
                <w:lang w:val="en-US"/>
              </w:rPr>
              <w:t>, L</w:t>
            </w:r>
          </w:p>
        </w:tc>
        <w:tc>
          <w:tcPr>
            <w:tcW w:w="2244" w:type="dxa"/>
          </w:tcPr>
          <w:p w:rsidR="00926A7E" w:rsidRPr="0082038A" w:rsidRDefault="00926A7E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</w:t>
            </w:r>
          </w:p>
        </w:tc>
        <w:tc>
          <w:tcPr>
            <w:tcW w:w="2244" w:type="dxa"/>
          </w:tcPr>
          <w:p w:rsidR="00926A7E" w:rsidRPr="0082038A" w:rsidRDefault="00926A7E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117 (0.041</w:t>
            </w:r>
            <w:r w:rsidRPr="0082038A">
              <w:rPr>
                <w:rFonts w:asciiTheme="minorHAnsi" w:hAnsiTheme="minorHAnsi"/>
                <w:lang w:val="en-US"/>
              </w:rPr>
              <w:t xml:space="preserve">) </w:t>
            </w:r>
          </w:p>
        </w:tc>
        <w:tc>
          <w:tcPr>
            <w:tcW w:w="2243" w:type="dxa"/>
          </w:tcPr>
          <w:p w:rsidR="00926A7E" w:rsidRPr="0082038A" w:rsidRDefault="00926A7E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128 (0.041</w:t>
            </w:r>
            <w:r w:rsidRPr="0082038A">
              <w:rPr>
                <w:rFonts w:asciiTheme="minorHAnsi" w:hAnsiTheme="minorHAnsi"/>
                <w:lang w:val="en-US"/>
              </w:rPr>
              <w:t xml:space="preserve">) </w:t>
            </w:r>
          </w:p>
        </w:tc>
        <w:tc>
          <w:tcPr>
            <w:tcW w:w="2244" w:type="dxa"/>
          </w:tcPr>
          <w:p w:rsidR="00926A7E" w:rsidRPr="0082038A" w:rsidRDefault="00926A7E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 w:rsidRPr="0082038A">
              <w:rPr>
                <w:rFonts w:asciiTheme="minorHAnsi" w:hAnsiTheme="minorHAnsi"/>
                <w:lang w:val="en-US"/>
              </w:rPr>
              <w:t>0</w:t>
            </w:r>
            <w:r>
              <w:rPr>
                <w:rFonts w:asciiTheme="minorHAnsi" w:hAnsiTheme="minorHAnsi"/>
                <w:lang w:val="en-US"/>
              </w:rPr>
              <w:t>.146 (0.040</w:t>
            </w:r>
            <w:r w:rsidRPr="0082038A">
              <w:rPr>
                <w:rFonts w:asciiTheme="minorHAnsi" w:hAnsiTheme="minorHAnsi"/>
                <w:lang w:val="en-US"/>
              </w:rPr>
              <w:t xml:space="preserve">) </w:t>
            </w:r>
          </w:p>
        </w:tc>
        <w:tc>
          <w:tcPr>
            <w:tcW w:w="2244" w:type="dxa"/>
          </w:tcPr>
          <w:p w:rsidR="00926A7E" w:rsidRPr="0082038A" w:rsidRDefault="00926A7E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177 (0.040</w:t>
            </w:r>
            <w:r w:rsidRPr="0082038A">
              <w:rPr>
                <w:rFonts w:asciiTheme="minorHAnsi" w:hAnsiTheme="minorHAnsi"/>
                <w:lang w:val="en-US"/>
              </w:rPr>
              <w:t xml:space="preserve">) </w:t>
            </w:r>
          </w:p>
        </w:tc>
      </w:tr>
      <w:tr w:rsidR="00926A7E" w:rsidRPr="0082038A" w:rsidTr="00B840FF">
        <w:tc>
          <w:tcPr>
            <w:tcW w:w="2243" w:type="dxa"/>
          </w:tcPr>
          <w:p w:rsidR="00926A7E" w:rsidRPr="0082038A" w:rsidRDefault="00926A7E" w:rsidP="00B840FF">
            <w:pPr>
              <w:spacing w:line="276" w:lineRule="auto"/>
              <w:ind w:left="142"/>
              <w:rPr>
                <w:rFonts w:asciiTheme="minorHAnsi" w:hAnsiTheme="minorHAnsi"/>
                <w:lang w:val="en-US"/>
              </w:rPr>
            </w:pPr>
            <w:r w:rsidRPr="0082038A">
              <w:rPr>
                <w:rFonts w:asciiTheme="minorHAnsi" w:hAnsiTheme="minorHAnsi"/>
                <w:lang w:val="en-US"/>
              </w:rPr>
              <w:t>95% CI</w:t>
            </w:r>
          </w:p>
        </w:tc>
        <w:tc>
          <w:tcPr>
            <w:tcW w:w="2244" w:type="dxa"/>
          </w:tcPr>
          <w:p w:rsidR="00926A7E" w:rsidRPr="0082038A" w:rsidRDefault="00926A7E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</w:t>
            </w:r>
          </w:p>
        </w:tc>
        <w:tc>
          <w:tcPr>
            <w:tcW w:w="2244" w:type="dxa"/>
          </w:tcPr>
          <w:p w:rsidR="00926A7E" w:rsidRPr="0082038A" w:rsidRDefault="00926A7E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037, 0.197</w:t>
            </w:r>
          </w:p>
        </w:tc>
        <w:tc>
          <w:tcPr>
            <w:tcW w:w="2243" w:type="dxa"/>
          </w:tcPr>
          <w:p w:rsidR="00926A7E" w:rsidRPr="0082038A" w:rsidRDefault="00926A7E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048, 0.209</w:t>
            </w:r>
          </w:p>
        </w:tc>
        <w:tc>
          <w:tcPr>
            <w:tcW w:w="2244" w:type="dxa"/>
          </w:tcPr>
          <w:p w:rsidR="00926A7E" w:rsidRPr="0082038A" w:rsidRDefault="00926A7E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067, 0.226</w:t>
            </w:r>
          </w:p>
        </w:tc>
        <w:tc>
          <w:tcPr>
            <w:tcW w:w="2244" w:type="dxa"/>
          </w:tcPr>
          <w:p w:rsidR="00926A7E" w:rsidRPr="0082038A" w:rsidRDefault="00926A7E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099</w:t>
            </w:r>
            <w:r w:rsidRPr="0082038A">
              <w:rPr>
                <w:rFonts w:asciiTheme="minorHAnsi" w:hAnsiTheme="minorHAnsi"/>
                <w:lang w:val="en-US"/>
              </w:rPr>
              <w:t>, 0.</w:t>
            </w:r>
            <w:r>
              <w:rPr>
                <w:rFonts w:asciiTheme="minorHAnsi" w:hAnsiTheme="minorHAnsi"/>
                <w:lang w:val="en-US"/>
              </w:rPr>
              <w:t>255</w:t>
            </w:r>
          </w:p>
        </w:tc>
      </w:tr>
    </w:tbl>
    <w:p w:rsidR="00926A7E" w:rsidRDefault="00F8415C" w:rsidP="004E46CE">
      <w:pPr>
        <w:spacing w:after="0"/>
        <w:rPr>
          <w:rFonts w:asciiTheme="minorHAnsi" w:hAnsiTheme="minorHAnsi"/>
          <w:lang w:val="en-US"/>
        </w:rPr>
      </w:pPr>
      <w:r w:rsidRPr="0082038A">
        <w:rPr>
          <w:rFonts w:asciiTheme="minorHAnsi" w:hAnsiTheme="minorHAnsi"/>
          <w:lang w:val="en-US"/>
        </w:rPr>
        <w:t>BID, twice daily</w:t>
      </w:r>
      <w:r w:rsidR="00903435">
        <w:rPr>
          <w:rFonts w:asciiTheme="minorHAnsi" w:hAnsiTheme="minorHAnsi"/>
          <w:lang w:val="en-US"/>
        </w:rPr>
        <w:t>.</w:t>
      </w:r>
      <w:r w:rsidRPr="0082038A">
        <w:rPr>
          <w:rFonts w:asciiTheme="minorHAnsi" w:hAnsiTheme="minorHAnsi"/>
          <w:lang w:val="en-US"/>
        </w:rPr>
        <w:t xml:space="preserve"> CI, confidence interval</w:t>
      </w:r>
      <w:r w:rsidR="00903435">
        <w:rPr>
          <w:rFonts w:asciiTheme="minorHAnsi" w:hAnsiTheme="minorHAnsi"/>
          <w:lang w:val="en-US"/>
        </w:rPr>
        <w:t>.</w:t>
      </w:r>
      <w:r w:rsidRPr="0082038A">
        <w:rPr>
          <w:rFonts w:asciiTheme="minorHAnsi" w:hAnsiTheme="minorHAnsi"/>
          <w:lang w:val="en-US"/>
        </w:rPr>
        <w:t xml:space="preserve"> FEV</w:t>
      </w:r>
      <w:r w:rsidRPr="0082038A">
        <w:rPr>
          <w:rFonts w:asciiTheme="minorHAnsi" w:hAnsiTheme="minorHAnsi"/>
          <w:vertAlign w:val="subscript"/>
          <w:lang w:val="en-US"/>
        </w:rPr>
        <w:t>1</w:t>
      </w:r>
      <w:r w:rsidRPr="0082038A">
        <w:rPr>
          <w:rFonts w:asciiTheme="minorHAnsi" w:hAnsiTheme="minorHAnsi"/>
          <w:lang w:val="en-US"/>
        </w:rPr>
        <w:t>, forced expiratory volume in 1 second</w:t>
      </w:r>
      <w:r w:rsidR="00903435">
        <w:rPr>
          <w:rFonts w:asciiTheme="minorHAnsi" w:hAnsiTheme="minorHAnsi"/>
          <w:lang w:val="en-US"/>
        </w:rPr>
        <w:t>.</w:t>
      </w:r>
      <w:r w:rsidRPr="0082038A">
        <w:rPr>
          <w:rFonts w:asciiTheme="minorHAnsi" w:hAnsiTheme="minorHAnsi"/>
          <w:lang w:val="en-US"/>
        </w:rPr>
        <w:t xml:space="preserve"> </w:t>
      </w:r>
      <w:r w:rsidR="009A2CFD">
        <w:rPr>
          <w:rFonts w:asciiTheme="minorHAnsi" w:hAnsiTheme="minorHAnsi"/>
          <w:lang w:val="en-US"/>
        </w:rPr>
        <w:t xml:space="preserve">ITT, intent-to-treat. </w:t>
      </w:r>
      <w:r w:rsidR="002D5BEB" w:rsidRPr="0082038A">
        <w:rPr>
          <w:rFonts w:asciiTheme="minorHAnsi" w:hAnsiTheme="minorHAnsi"/>
          <w:lang w:val="en-US"/>
        </w:rPr>
        <w:t>LS, least squares</w:t>
      </w:r>
      <w:r w:rsidR="00903435">
        <w:rPr>
          <w:rFonts w:asciiTheme="minorHAnsi" w:hAnsiTheme="minorHAnsi"/>
          <w:lang w:val="en-US"/>
        </w:rPr>
        <w:t>.</w:t>
      </w:r>
      <w:r w:rsidR="002D5BEB" w:rsidRPr="0082038A">
        <w:rPr>
          <w:rFonts w:asciiTheme="minorHAnsi" w:hAnsiTheme="minorHAnsi"/>
          <w:lang w:val="en-US"/>
        </w:rPr>
        <w:t xml:space="preserve"> </w:t>
      </w:r>
      <w:r w:rsidRPr="0082038A">
        <w:rPr>
          <w:rFonts w:asciiTheme="minorHAnsi" w:hAnsiTheme="minorHAnsi"/>
          <w:lang w:val="en-US"/>
        </w:rPr>
        <w:t>SD, standard deviation</w:t>
      </w:r>
      <w:r w:rsidR="00903435">
        <w:rPr>
          <w:rFonts w:asciiTheme="minorHAnsi" w:hAnsiTheme="minorHAnsi"/>
          <w:lang w:val="en-US"/>
        </w:rPr>
        <w:t>.</w:t>
      </w:r>
      <w:r w:rsidR="00FD0786">
        <w:rPr>
          <w:rFonts w:asciiTheme="minorHAnsi" w:hAnsiTheme="minorHAnsi"/>
          <w:lang w:val="en-US"/>
        </w:rPr>
        <w:br/>
      </w:r>
      <w:r w:rsidRPr="0082038A">
        <w:rPr>
          <w:rFonts w:asciiTheme="minorHAnsi" w:hAnsiTheme="minorHAnsi"/>
          <w:lang w:val="en-US"/>
        </w:rPr>
        <w:t>SE, standard error</w:t>
      </w:r>
      <w:r w:rsidR="00903435">
        <w:rPr>
          <w:rFonts w:asciiTheme="minorHAnsi" w:hAnsiTheme="minorHAnsi"/>
          <w:lang w:val="en-US"/>
        </w:rPr>
        <w:t>.</w:t>
      </w:r>
      <w:r w:rsidR="00EC51D4">
        <w:rPr>
          <w:rFonts w:asciiTheme="minorHAnsi" w:hAnsiTheme="minorHAnsi"/>
          <w:lang w:val="en-US"/>
        </w:rPr>
        <w:br/>
      </w:r>
    </w:p>
    <w:p w:rsidR="00926A7E" w:rsidRDefault="00926A7E">
      <w:pPr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br w:type="page"/>
      </w:r>
    </w:p>
    <w:p w:rsidR="004E46CE" w:rsidRPr="0082038A" w:rsidRDefault="004E46CE" w:rsidP="004E46CE">
      <w:pPr>
        <w:spacing w:after="0"/>
        <w:rPr>
          <w:rFonts w:asciiTheme="minorHAnsi" w:hAnsiTheme="minorHAnsi"/>
          <w:sz w:val="24"/>
          <w:szCs w:val="24"/>
          <w:lang w:val="en-US"/>
        </w:rPr>
      </w:pPr>
      <w:r>
        <w:rPr>
          <w:rFonts w:asciiTheme="minorHAnsi" w:hAnsiTheme="minorHAnsi"/>
          <w:b/>
          <w:sz w:val="24"/>
          <w:szCs w:val="24"/>
          <w:lang w:val="en-US"/>
        </w:rPr>
        <w:lastRenderedPageBreak/>
        <w:t xml:space="preserve">Table </w:t>
      </w:r>
      <w:r w:rsidR="00B62733">
        <w:rPr>
          <w:rFonts w:asciiTheme="minorHAnsi" w:hAnsiTheme="minorHAnsi"/>
          <w:b/>
          <w:sz w:val="24"/>
          <w:szCs w:val="24"/>
          <w:lang w:val="en-US"/>
        </w:rPr>
        <w:t>S</w:t>
      </w:r>
      <w:r w:rsidR="00926A7E">
        <w:rPr>
          <w:rFonts w:asciiTheme="minorHAnsi" w:hAnsiTheme="minorHAnsi"/>
          <w:b/>
          <w:sz w:val="24"/>
          <w:szCs w:val="24"/>
          <w:lang w:val="en-US"/>
        </w:rPr>
        <w:t>4</w:t>
      </w:r>
      <w:r w:rsidRPr="0082038A">
        <w:rPr>
          <w:rFonts w:asciiTheme="minorHAnsi" w:hAnsiTheme="minorHAnsi"/>
          <w:sz w:val="24"/>
          <w:szCs w:val="24"/>
          <w:lang w:val="en-US"/>
        </w:rPr>
        <w:t xml:space="preserve"> Change from baseline in trough FEV</w:t>
      </w:r>
      <w:r w:rsidRPr="0082038A">
        <w:rPr>
          <w:rFonts w:asciiTheme="minorHAnsi" w:hAnsiTheme="minorHAnsi"/>
          <w:sz w:val="24"/>
          <w:szCs w:val="24"/>
          <w:vertAlign w:val="subscript"/>
          <w:lang w:val="en-US"/>
        </w:rPr>
        <w:t>1</w:t>
      </w:r>
      <w:r w:rsidRPr="0082038A">
        <w:rPr>
          <w:rFonts w:asciiTheme="minorHAnsi" w:hAnsiTheme="minorHAnsi"/>
          <w:sz w:val="24"/>
          <w:szCs w:val="24"/>
          <w:lang w:val="en-US"/>
        </w:rPr>
        <w:t xml:space="preserve"> </w:t>
      </w:r>
      <w:r>
        <w:rPr>
          <w:rFonts w:asciiTheme="minorHAnsi" w:hAnsiTheme="minorHAnsi"/>
          <w:sz w:val="24"/>
          <w:szCs w:val="24"/>
          <w:lang w:val="en-US"/>
        </w:rPr>
        <w:t>on Day 7, GOLDEN 6</w:t>
      </w:r>
      <w:r w:rsidR="00F70EBD">
        <w:rPr>
          <w:rFonts w:asciiTheme="minorHAnsi" w:hAnsiTheme="minorHAnsi"/>
          <w:sz w:val="24"/>
          <w:szCs w:val="24"/>
          <w:lang w:val="en-US"/>
        </w:rPr>
        <w:t xml:space="preserve"> (efficacy population)</w:t>
      </w:r>
    </w:p>
    <w:tbl>
      <w:tblPr>
        <w:tblStyle w:val="TableGrid"/>
        <w:tblW w:w="13887" w:type="dxa"/>
        <w:tblLayout w:type="fixed"/>
        <w:tblLook w:val="04A0"/>
      </w:tblPr>
      <w:tblGrid>
        <w:gridCol w:w="1983"/>
        <w:gridCol w:w="1984"/>
        <w:gridCol w:w="1984"/>
        <w:gridCol w:w="1984"/>
        <w:gridCol w:w="1984"/>
        <w:gridCol w:w="1984"/>
        <w:gridCol w:w="1984"/>
      </w:tblGrid>
      <w:tr w:rsidR="00F70EBD" w:rsidRPr="0082038A" w:rsidTr="00B840FF">
        <w:tc>
          <w:tcPr>
            <w:tcW w:w="1983" w:type="dxa"/>
          </w:tcPr>
          <w:p w:rsidR="00F70EBD" w:rsidRPr="0082038A" w:rsidRDefault="00F70EBD" w:rsidP="004E46CE">
            <w:pPr>
              <w:spacing w:line="276" w:lineRule="auto"/>
              <w:rPr>
                <w:rFonts w:asciiTheme="minorHAnsi" w:hAnsiTheme="minorHAnsi"/>
                <w:b/>
                <w:lang w:val="en-US"/>
              </w:rPr>
            </w:pPr>
            <w:r>
              <w:rPr>
                <w:rFonts w:asciiTheme="minorHAnsi" w:hAnsiTheme="minorHAnsi"/>
                <w:b/>
                <w:lang w:val="en-US"/>
              </w:rPr>
              <w:t>Parameter</w:t>
            </w:r>
          </w:p>
        </w:tc>
        <w:tc>
          <w:tcPr>
            <w:tcW w:w="1984" w:type="dxa"/>
          </w:tcPr>
          <w:p w:rsidR="00F70EBD" w:rsidRPr="0082038A" w:rsidRDefault="00F70EBD" w:rsidP="004E46CE">
            <w:pPr>
              <w:spacing w:line="276" w:lineRule="auto"/>
              <w:jc w:val="center"/>
              <w:rPr>
                <w:rFonts w:asciiTheme="minorHAnsi" w:hAnsiTheme="minorHAnsi"/>
                <w:b/>
                <w:lang w:val="en-US"/>
              </w:rPr>
            </w:pPr>
            <w:r w:rsidRPr="0082038A">
              <w:rPr>
                <w:rFonts w:asciiTheme="minorHAnsi" w:hAnsiTheme="minorHAnsi"/>
                <w:b/>
                <w:lang w:val="en-US"/>
              </w:rPr>
              <w:t>Placebo</w:t>
            </w:r>
          </w:p>
        </w:tc>
        <w:tc>
          <w:tcPr>
            <w:tcW w:w="7936" w:type="dxa"/>
            <w:gridSpan w:val="4"/>
          </w:tcPr>
          <w:p w:rsidR="00F70EBD" w:rsidRDefault="00F70EBD" w:rsidP="004E46CE">
            <w:pPr>
              <w:jc w:val="center"/>
              <w:rPr>
                <w:rFonts w:asciiTheme="minorHAnsi" w:hAnsiTheme="minorHAnsi"/>
                <w:b/>
                <w:lang w:val="en-US"/>
              </w:rPr>
            </w:pPr>
            <w:r>
              <w:rPr>
                <w:rFonts w:asciiTheme="minorHAnsi" w:hAnsiTheme="minorHAnsi"/>
                <w:b/>
                <w:lang w:val="en-US"/>
              </w:rPr>
              <w:t>Glycopyrrolate</w:t>
            </w:r>
          </w:p>
        </w:tc>
        <w:tc>
          <w:tcPr>
            <w:tcW w:w="1984" w:type="dxa"/>
          </w:tcPr>
          <w:p w:rsidR="00F70EBD" w:rsidRPr="0082038A" w:rsidRDefault="00F70EBD" w:rsidP="004E46CE">
            <w:pPr>
              <w:spacing w:line="276" w:lineRule="auto"/>
              <w:jc w:val="center"/>
              <w:rPr>
                <w:rFonts w:asciiTheme="minorHAnsi" w:hAnsiTheme="minorHAnsi"/>
                <w:b/>
                <w:lang w:val="en-US"/>
              </w:rPr>
            </w:pPr>
            <w:r w:rsidRPr="0082038A">
              <w:rPr>
                <w:rFonts w:asciiTheme="minorHAnsi" w:hAnsiTheme="minorHAnsi"/>
                <w:b/>
                <w:lang w:val="en-US"/>
              </w:rPr>
              <w:t>Aclidinium</w:t>
            </w:r>
          </w:p>
        </w:tc>
      </w:tr>
      <w:tr w:rsidR="00F70EBD" w:rsidRPr="0082038A" w:rsidTr="005F273A">
        <w:tc>
          <w:tcPr>
            <w:tcW w:w="1983" w:type="dxa"/>
            <w:tcBorders>
              <w:bottom w:val="single" w:sz="12" w:space="0" w:color="000000"/>
            </w:tcBorders>
          </w:tcPr>
          <w:p w:rsidR="00F70EBD" w:rsidRPr="007510AC" w:rsidRDefault="00F70EBD" w:rsidP="004E46CE">
            <w:pPr>
              <w:spacing w:line="276" w:lineRule="auto"/>
              <w:rPr>
                <w:rFonts w:asciiTheme="minorHAnsi" w:hAnsiTheme="minorHAnsi"/>
                <w:b/>
                <w:lang w:val="en-US"/>
              </w:rPr>
            </w:pP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 w:rsidR="00F70EBD" w:rsidRPr="0082038A" w:rsidRDefault="00F70EBD" w:rsidP="004E46CE">
            <w:pPr>
              <w:spacing w:line="276" w:lineRule="auto"/>
              <w:jc w:val="center"/>
              <w:rPr>
                <w:rFonts w:asciiTheme="minorHAnsi" w:hAnsiTheme="minorHAnsi"/>
                <w:b/>
                <w:lang w:val="en-US"/>
              </w:rPr>
            </w:pPr>
          </w:p>
          <w:p w:rsidR="00F70EBD" w:rsidRPr="0082038A" w:rsidRDefault="00F70EBD" w:rsidP="004E46CE">
            <w:pPr>
              <w:spacing w:line="276" w:lineRule="auto"/>
              <w:jc w:val="center"/>
              <w:rPr>
                <w:rFonts w:asciiTheme="minorHAnsi" w:hAnsiTheme="minorHAnsi"/>
                <w:b/>
                <w:lang w:val="en-US"/>
              </w:rPr>
            </w:pPr>
            <w:r w:rsidRPr="0082038A" w:rsidDel="00F51565">
              <w:rPr>
                <w:rFonts w:asciiTheme="minorHAnsi" w:hAnsiTheme="minorHAnsi"/>
                <w:b/>
                <w:lang w:val="en-US"/>
              </w:rPr>
              <w:t xml:space="preserve"> </w:t>
            </w:r>
            <w:r w:rsidRPr="0082038A">
              <w:rPr>
                <w:rFonts w:asciiTheme="minorHAnsi" w:hAnsiTheme="minorHAnsi"/>
                <w:b/>
                <w:lang w:val="en-US"/>
              </w:rPr>
              <w:t>(</w:t>
            </w:r>
            <w:r w:rsidRPr="006D7734">
              <w:rPr>
                <w:rFonts w:asciiTheme="minorHAnsi" w:hAnsiTheme="minorHAnsi"/>
                <w:b/>
                <w:i/>
                <w:lang w:val="en-US"/>
              </w:rPr>
              <w:t>n</w:t>
            </w:r>
            <w:r>
              <w:rPr>
                <w:rFonts w:asciiTheme="minorHAnsi" w:hAnsiTheme="minorHAnsi"/>
                <w:b/>
                <w:lang w:val="en-US"/>
              </w:rPr>
              <w:t> = 92</w:t>
            </w:r>
            <w:r w:rsidRPr="0082038A">
              <w:rPr>
                <w:rFonts w:asciiTheme="minorHAnsi" w:hAnsiTheme="minorHAnsi"/>
                <w:b/>
                <w:lang w:val="en-US"/>
              </w:rPr>
              <w:t>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 w:rsidR="00F70EBD" w:rsidRPr="0082038A" w:rsidRDefault="00F70EBD" w:rsidP="004E46CE">
            <w:pPr>
              <w:spacing w:line="276" w:lineRule="auto"/>
              <w:jc w:val="center"/>
              <w:rPr>
                <w:rFonts w:asciiTheme="minorHAnsi" w:hAnsiTheme="minorHAnsi"/>
                <w:b/>
                <w:lang w:val="en-US"/>
              </w:rPr>
            </w:pPr>
            <w:r w:rsidRPr="0082038A">
              <w:rPr>
                <w:rFonts w:asciiTheme="minorHAnsi" w:hAnsiTheme="minorHAnsi"/>
                <w:b/>
                <w:lang w:val="en-US"/>
              </w:rPr>
              <w:t>3</w:t>
            </w:r>
            <w:r>
              <w:rPr>
                <w:rFonts w:asciiTheme="minorHAnsi" w:hAnsiTheme="minorHAnsi"/>
                <w:b/>
                <w:lang w:val="en-US"/>
              </w:rPr>
              <w:t> µg</w:t>
            </w:r>
            <w:r w:rsidRPr="0082038A">
              <w:rPr>
                <w:rFonts w:asciiTheme="minorHAnsi" w:hAnsiTheme="minorHAnsi"/>
                <w:b/>
                <w:lang w:val="en-US"/>
              </w:rPr>
              <w:t xml:space="preserve"> BID</w:t>
            </w:r>
          </w:p>
          <w:p w:rsidR="00F70EBD" w:rsidRPr="0082038A" w:rsidRDefault="00F70EBD" w:rsidP="004E46CE">
            <w:pPr>
              <w:spacing w:line="276" w:lineRule="auto"/>
              <w:jc w:val="center"/>
              <w:rPr>
                <w:rFonts w:asciiTheme="minorHAnsi" w:hAnsiTheme="minorHAnsi"/>
                <w:b/>
                <w:lang w:val="en-US"/>
              </w:rPr>
            </w:pPr>
            <w:r w:rsidRPr="0082038A">
              <w:rPr>
                <w:rFonts w:asciiTheme="minorHAnsi" w:hAnsiTheme="minorHAnsi"/>
                <w:b/>
                <w:lang w:val="en-US"/>
              </w:rPr>
              <w:t>(</w:t>
            </w:r>
            <w:r w:rsidRPr="006D7734">
              <w:rPr>
                <w:rFonts w:asciiTheme="minorHAnsi" w:hAnsiTheme="minorHAnsi"/>
                <w:b/>
                <w:i/>
                <w:lang w:val="en-US"/>
              </w:rPr>
              <w:t>n</w:t>
            </w:r>
            <w:r w:rsidRPr="0082038A">
              <w:rPr>
                <w:rFonts w:asciiTheme="minorHAnsi" w:hAnsiTheme="minorHAnsi"/>
                <w:b/>
                <w:lang w:val="en-US"/>
              </w:rPr>
              <w:t> = 91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 w:rsidR="00F70EBD" w:rsidRPr="0082038A" w:rsidRDefault="00F70EBD" w:rsidP="004E46CE">
            <w:pPr>
              <w:spacing w:line="276" w:lineRule="auto"/>
              <w:jc w:val="center"/>
              <w:rPr>
                <w:rFonts w:asciiTheme="minorHAnsi" w:hAnsiTheme="minorHAnsi"/>
                <w:b/>
                <w:lang w:val="en-US"/>
              </w:rPr>
            </w:pPr>
            <w:r w:rsidRPr="0082038A">
              <w:rPr>
                <w:rFonts w:asciiTheme="minorHAnsi" w:hAnsiTheme="minorHAnsi"/>
                <w:b/>
                <w:lang w:val="en-US"/>
              </w:rPr>
              <w:t>6.25</w:t>
            </w:r>
            <w:r>
              <w:rPr>
                <w:rFonts w:asciiTheme="minorHAnsi" w:hAnsiTheme="minorHAnsi"/>
                <w:b/>
                <w:lang w:val="en-US"/>
              </w:rPr>
              <w:t> µg</w:t>
            </w:r>
            <w:r w:rsidRPr="0082038A">
              <w:rPr>
                <w:rFonts w:asciiTheme="minorHAnsi" w:hAnsiTheme="minorHAnsi"/>
                <w:b/>
                <w:lang w:val="en-US"/>
              </w:rPr>
              <w:t xml:space="preserve"> BID</w:t>
            </w:r>
          </w:p>
          <w:p w:rsidR="00F70EBD" w:rsidRPr="0082038A" w:rsidRDefault="00F70EBD" w:rsidP="004E46CE">
            <w:pPr>
              <w:spacing w:line="276" w:lineRule="auto"/>
              <w:jc w:val="center"/>
              <w:rPr>
                <w:rFonts w:asciiTheme="minorHAnsi" w:hAnsiTheme="minorHAnsi"/>
                <w:b/>
                <w:lang w:val="en-US"/>
              </w:rPr>
            </w:pPr>
            <w:r w:rsidRPr="0082038A">
              <w:rPr>
                <w:rFonts w:asciiTheme="minorHAnsi" w:hAnsiTheme="minorHAnsi"/>
                <w:b/>
                <w:lang w:val="en-US"/>
              </w:rPr>
              <w:t>(</w:t>
            </w:r>
            <w:r w:rsidRPr="006D7734">
              <w:rPr>
                <w:rFonts w:asciiTheme="minorHAnsi" w:hAnsiTheme="minorHAnsi"/>
                <w:b/>
                <w:i/>
                <w:lang w:val="en-US"/>
              </w:rPr>
              <w:t>n</w:t>
            </w:r>
            <w:r w:rsidRPr="0082038A">
              <w:rPr>
                <w:rFonts w:asciiTheme="minorHAnsi" w:hAnsiTheme="minorHAnsi"/>
                <w:b/>
                <w:lang w:val="en-US"/>
              </w:rPr>
              <w:t> = 92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 w:rsidR="00F70EBD" w:rsidRPr="0082038A" w:rsidRDefault="00F70EBD" w:rsidP="004E46CE">
            <w:pPr>
              <w:spacing w:line="276" w:lineRule="auto"/>
              <w:jc w:val="center"/>
              <w:rPr>
                <w:rFonts w:asciiTheme="minorHAnsi" w:hAnsiTheme="minorHAnsi"/>
                <w:b/>
                <w:lang w:val="en-US"/>
              </w:rPr>
            </w:pPr>
            <w:r w:rsidRPr="0082038A">
              <w:rPr>
                <w:rFonts w:asciiTheme="minorHAnsi" w:hAnsiTheme="minorHAnsi"/>
                <w:b/>
                <w:lang w:val="en-US"/>
              </w:rPr>
              <w:t>12.5</w:t>
            </w:r>
            <w:r>
              <w:rPr>
                <w:rFonts w:asciiTheme="minorHAnsi" w:hAnsiTheme="minorHAnsi"/>
                <w:b/>
                <w:lang w:val="en-US"/>
              </w:rPr>
              <w:t> µg</w:t>
            </w:r>
            <w:r w:rsidRPr="0082038A">
              <w:rPr>
                <w:rFonts w:asciiTheme="minorHAnsi" w:hAnsiTheme="minorHAnsi"/>
                <w:b/>
                <w:lang w:val="en-US"/>
              </w:rPr>
              <w:t xml:space="preserve"> BID</w:t>
            </w:r>
          </w:p>
          <w:p w:rsidR="00F70EBD" w:rsidRPr="0082038A" w:rsidRDefault="00F70EBD" w:rsidP="004E46CE">
            <w:pPr>
              <w:spacing w:line="276" w:lineRule="auto"/>
              <w:jc w:val="center"/>
              <w:rPr>
                <w:rFonts w:asciiTheme="minorHAnsi" w:hAnsiTheme="minorHAnsi"/>
                <w:b/>
                <w:lang w:val="en-US"/>
              </w:rPr>
            </w:pPr>
            <w:r w:rsidRPr="0082038A">
              <w:rPr>
                <w:rFonts w:asciiTheme="minorHAnsi" w:hAnsiTheme="minorHAnsi"/>
                <w:b/>
                <w:lang w:val="en-US"/>
              </w:rPr>
              <w:t>(</w:t>
            </w:r>
            <w:r w:rsidRPr="006D7734">
              <w:rPr>
                <w:rFonts w:asciiTheme="minorHAnsi" w:hAnsiTheme="minorHAnsi"/>
                <w:b/>
                <w:i/>
                <w:lang w:val="en-US"/>
              </w:rPr>
              <w:t>n</w:t>
            </w:r>
            <w:r>
              <w:rPr>
                <w:rFonts w:asciiTheme="minorHAnsi" w:hAnsiTheme="minorHAnsi"/>
                <w:b/>
                <w:lang w:val="en-US"/>
              </w:rPr>
              <w:t> = 90</w:t>
            </w:r>
            <w:r w:rsidRPr="0082038A">
              <w:rPr>
                <w:rFonts w:asciiTheme="minorHAnsi" w:hAnsiTheme="minorHAnsi"/>
                <w:b/>
                <w:lang w:val="en-US"/>
              </w:rPr>
              <w:t>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 w:rsidR="00F70EBD" w:rsidRPr="0082038A" w:rsidRDefault="00F70EBD" w:rsidP="004E46CE">
            <w:pPr>
              <w:spacing w:line="276" w:lineRule="auto"/>
              <w:jc w:val="center"/>
              <w:rPr>
                <w:rFonts w:asciiTheme="minorHAnsi" w:hAnsiTheme="minorHAnsi"/>
                <w:b/>
                <w:lang w:val="en-US"/>
              </w:rPr>
            </w:pPr>
            <w:r w:rsidRPr="0082038A">
              <w:rPr>
                <w:rFonts w:asciiTheme="minorHAnsi" w:hAnsiTheme="minorHAnsi"/>
                <w:b/>
                <w:lang w:val="en-US"/>
              </w:rPr>
              <w:t>50</w:t>
            </w:r>
            <w:r>
              <w:rPr>
                <w:rFonts w:asciiTheme="minorHAnsi" w:hAnsiTheme="minorHAnsi"/>
                <w:b/>
                <w:lang w:val="en-US"/>
              </w:rPr>
              <w:t> µg</w:t>
            </w:r>
            <w:r w:rsidRPr="0082038A">
              <w:rPr>
                <w:rFonts w:asciiTheme="minorHAnsi" w:hAnsiTheme="minorHAnsi"/>
                <w:b/>
                <w:lang w:val="en-US"/>
              </w:rPr>
              <w:t xml:space="preserve"> BID</w:t>
            </w:r>
          </w:p>
          <w:p w:rsidR="00F70EBD" w:rsidRPr="0082038A" w:rsidRDefault="00F70EBD" w:rsidP="004E46CE">
            <w:pPr>
              <w:spacing w:line="276" w:lineRule="auto"/>
              <w:jc w:val="center"/>
              <w:rPr>
                <w:rFonts w:asciiTheme="minorHAnsi" w:hAnsiTheme="minorHAnsi"/>
                <w:b/>
                <w:lang w:val="en-US"/>
              </w:rPr>
            </w:pPr>
            <w:r w:rsidRPr="0082038A">
              <w:rPr>
                <w:rFonts w:asciiTheme="minorHAnsi" w:hAnsiTheme="minorHAnsi"/>
                <w:b/>
                <w:lang w:val="en-US"/>
              </w:rPr>
              <w:t>(</w:t>
            </w:r>
            <w:r w:rsidRPr="006D7734">
              <w:rPr>
                <w:rFonts w:asciiTheme="minorHAnsi" w:hAnsiTheme="minorHAnsi"/>
                <w:b/>
                <w:i/>
                <w:lang w:val="en-US"/>
              </w:rPr>
              <w:t>n</w:t>
            </w:r>
            <w:r>
              <w:rPr>
                <w:rFonts w:asciiTheme="minorHAnsi" w:hAnsiTheme="minorHAnsi"/>
                <w:b/>
                <w:lang w:val="en-US"/>
              </w:rPr>
              <w:t> = 92</w:t>
            </w:r>
            <w:r w:rsidRPr="0082038A">
              <w:rPr>
                <w:rFonts w:asciiTheme="minorHAnsi" w:hAnsiTheme="minorHAnsi"/>
                <w:b/>
                <w:lang w:val="en-US"/>
              </w:rPr>
              <w:t>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 w:rsidR="00F70EBD" w:rsidRPr="0082038A" w:rsidRDefault="00F70EBD" w:rsidP="004E46CE">
            <w:pPr>
              <w:spacing w:line="276" w:lineRule="auto"/>
              <w:jc w:val="center"/>
              <w:rPr>
                <w:rFonts w:asciiTheme="minorHAnsi" w:hAnsiTheme="minorHAnsi"/>
                <w:b/>
                <w:lang w:val="en-US"/>
              </w:rPr>
            </w:pPr>
            <w:r w:rsidRPr="0082038A">
              <w:rPr>
                <w:rFonts w:asciiTheme="minorHAnsi" w:hAnsiTheme="minorHAnsi"/>
                <w:b/>
                <w:lang w:val="en-US"/>
              </w:rPr>
              <w:t>400</w:t>
            </w:r>
            <w:r>
              <w:rPr>
                <w:rFonts w:asciiTheme="minorHAnsi" w:hAnsiTheme="minorHAnsi"/>
                <w:b/>
                <w:lang w:val="en-US"/>
              </w:rPr>
              <w:t> µg</w:t>
            </w:r>
            <w:r w:rsidRPr="0082038A">
              <w:rPr>
                <w:rFonts w:asciiTheme="minorHAnsi" w:hAnsiTheme="minorHAnsi"/>
                <w:b/>
                <w:lang w:val="en-US"/>
              </w:rPr>
              <w:t xml:space="preserve"> BID</w:t>
            </w:r>
          </w:p>
          <w:p w:rsidR="00F70EBD" w:rsidRPr="0082038A" w:rsidRDefault="00F70EBD" w:rsidP="004E46CE">
            <w:pPr>
              <w:spacing w:line="276" w:lineRule="auto"/>
              <w:jc w:val="center"/>
              <w:rPr>
                <w:rFonts w:asciiTheme="minorHAnsi" w:hAnsiTheme="minorHAnsi"/>
                <w:b/>
                <w:lang w:val="en-US"/>
              </w:rPr>
            </w:pPr>
            <w:r w:rsidRPr="0082038A">
              <w:rPr>
                <w:rFonts w:asciiTheme="minorHAnsi" w:hAnsiTheme="minorHAnsi"/>
                <w:b/>
                <w:lang w:val="en-US"/>
              </w:rPr>
              <w:t>(</w:t>
            </w:r>
            <w:r w:rsidRPr="006D7734">
              <w:rPr>
                <w:rFonts w:asciiTheme="minorHAnsi" w:hAnsiTheme="minorHAnsi"/>
                <w:b/>
                <w:i/>
                <w:lang w:val="en-US"/>
              </w:rPr>
              <w:t>n</w:t>
            </w:r>
            <w:r w:rsidRPr="0082038A">
              <w:rPr>
                <w:rFonts w:asciiTheme="minorHAnsi" w:hAnsiTheme="minorHAnsi"/>
                <w:b/>
                <w:lang w:val="en-US"/>
              </w:rPr>
              <w:t> = 94)</w:t>
            </w:r>
          </w:p>
        </w:tc>
      </w:tr>
      <w:tr w:rsidR="00F70EBD" w:rsidRPr="0082038A" w:rsidTr="005F273A">
        <w:tc>
          <w:tcPr>
            <w:tcW w:w="13887" w:type="dxa"/>
            <w:gridSpan w:val="7"/>
            <w:tcBorders>
              <w:top w:val="single" w:sz="12" w:space="0" w:color="000000"/>
            </w:tcBorders>
            <w:vAlign w:val="center"/>
          </w:tcPr>
          <w:p w:rsidR="00F70EBD" w:rsidRPr="0082038A" w:rsidRDefault="00F70EBD" w:rsidP="004E46CE">
            <w:pPr>
              <w:spacing w:line="276" w:lineRule="auto"/>
              <w:rPr>
                <w:rFonts w:asciiTheme="minorHAnsi" w:hAnsiTheme="minorHAnsi"/>
                <w:b/>
                <w:lang w:val="en-US"/>
              </w:rPr>
            </w:pPr>
            <w:r w:rsidRPr="0082038A">
              <w:rPr>
                <w:rFonts w:asciiTheme="minorHAnsi" w:hAnsiTheme="minorHAnsi"/>
                <w:b/>
                <w:lang w:val="en-US"/>
              </w:rPr>
              <w:t>Baseline FEV</w:t>
            </w:r>
            <w:r w:rsidRPr="0082038A">
              <w:rPr>
                <w:rFonts w:asciiTheme="minorHAnsi" w:hAnsiTheme="minorHAnsi"/>
                <w:b/>
                <w:vertAlign w:val="subscript"/>
                <w:lang w:val="en-US"/>
              </w:rPr>
              <w:t>1</w:t>
            </w:r>
          </w:p>
        </w:tc>
      </w:tr>
      <w:tr w:rsidR="00F70EBD" w:rsidRPr="0082038A" w:rsidTr="00F70EBD">
        <w:tc>
          <w:tcPr>
            <w:tcW w:w="1983" w:type="dxa"/>
          </w:tcPr>
          <w:p w:rsidR="00F70EBD" w:rsidRPr="0082038A" w:rsidRDefault="00F70EBD" w:rsidP="004E46CE">
            <w:pPr>
              <w:spacing w:line="276" w:lineRule="auto"/>
              <w:ind w:left="142"/>
              <w:rPr>
                <w:rFonts w:asciiTheme="minorHAnsi" w:hAnsiTheme="minorHAnsi"/>
                <w:lang w:val="en-US"/>
              </w:rPr>
            </w:pPr>
            <w:r w:rsidRPr="006D7734">
              <w:rPr>
                <w:rFonts w:asciiTheme="minorHAnsi" w:hAnsiTheme="minorHAnsi"/>
                <w:i/>
                <w:lang w:val="en-US"/>
              </w:rPr>
              <w:t>n</w:t>
            </w:r>
          </w:p>
        </w:tc>
        <w:tc>
          <w:tcPr>
            <w:tcW w:w="1984" w:type="dxa"/>
          </w:tcPr>
          <w:p w:rsidR="00F70EBD" w:rsidRPr="0082038A" w:rsidRDefault="00F70EBD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92</w:t>
            </w:r>
          </w:p>
        </w:tc>
        <w:tc>
          <w:tcPr>
            <w:tcW w:w="1984" w:type="dxa"/>
          </w:tcPr>
          <w:p w:rsidR="00F70EBD" w:rsidRPr="0082038A" w:rsidRDefault="00F70EBD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 w:rsidRPr="0082038A">
              <w:rPr>
                <w:rFonts w:asciiTheme="minorHAnsi" w:hAnsiTheme="minorHAnsi"/>
                <w:lang w:val="en-US"/>
              </w:rPr>
              <w:t xml:space="preserve">91 </w:t>
            </w:r>
          </w:p>
        </w:tc>
        <w:tc>
          <w:tcPr>
            <w:tcW w:w="1984" w:type="dxa"/>
          </w:tcPr>
          <w:p w:rsidR="00F70EBD" w:rsidRPr="0082038A" w:rsidRDefault="00F70EBD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 w:rsidRPr="0082038A">
              <w:rPr>
                <w:rFonts w:asciiTheme="minorHAnsi" w:hAnsiTheme="minorHAnsi"/>
                <w:lang w:val="en-US"/>
              </w:rPr>
              <w:t xml:space="preserve">92 </w:t>
            </w:r>
          </w:p>
        </w:tc>
        <w:tc>
          <w:tcPr>
            <w:tcW w:w="1984" w:type="dxa"/>
          </w:tcPr>
          <w:p w:rsidR="00F70EBD" w:rsidRPr="0082038A" w:rsidRDefault="00F70EBD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90</w:t>
            </w:r>
          </w:p>
        </w:tc>
        <w:tc>
          <w:tcPr>
            <w:tcW w:w="1984" w:type="dxa"/>
          </w:tcPr>
          <w:p w:rsidR="00F70EBD" w:rsidRPr="0082038A" w:rsidRDefault="00F70EBD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92</w:t>
            </w:r>
          </w:p>
        </w:tc>
        <w:tc>
          <w:tcPr>
            <w:tcW w:w="1984" w:type="dxa"/>
          </w:tcPr>
          <w:p w:rsidR="00F70EBD" w:rsidRPr="0082038A" w:rsidRDefault="00F70EBD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 w:rsidRPr="0082038A">
              <w:rPr>
                <w:rFonts w:asciiTheme="minorHAnsi" w:hAnsiTheme="minorHAnsi"/>
                <w:lang w:val="en-US"/>
              </w:rPr>
              <w:t>94</w:t>
            </w:r>
          </w:p>
        </w:tc>
      </w:tr>
      <w:tr w:rsidR="00F70EBD" w:rsidRPr="0082038A" w:rsidTr="005F273A">
        <w:tc>
          <w:tcPr>
            <w:tcW w:w="1983" w:type="dxa"/>
            <w:tcBorders>
              <w:bottom w:val="single" w:sz="12" w:space="0" w:color="000000"/>
            </w:tcBorders>
          </w:tcPr>
          <w:p w:rsidR="00F70EBD" w:rsidRPr="0082038A" w:rsidRDefault="00F70EBD" w:rsidP="004E46CE">
            <w:pPr>
              <w:spacing w:line="276" w:lineRule="auto"/>
              <w:ind w:left="142"/>
              <w:rPr>
                <w:rFonts w:asciiTheme="minorHAnsi" w:hAnsiTheme="minorHAnsi"/>
                <w:lang w:val="en-US"/>
              </w:rPr>
            </w:pPr>
            <w:r w:rsidRPr="0082038A">
              <w:rPr>
                <w:rFonts w:asciiTheme="minorHAnsi" w:hAnsiTheme="minorHAnsi"/>
                <w:lang w:val="en-US"/>
              </w:rPr>
              <w:t>Mean (SD)</w:t>
            </w:r>
            <w:r>
              <w:rPr>
                <w:rFonts w:asciiTheme="minorHAnsi" w:hAnsiTheme="minorHAnsi"/>
                <w:lang w:val="en-US"/>
              </w:rPr>
              <w:t>, L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 w:rsidR="00F70EBD" w:rsidRPr="0082038A" w:rsidRDefault="00F70EBD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1.374 (0.427</w:t>
            </w:r>
            <w:r w:rsidRPr="0082038A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 w:rsidR="00F70EBD" w:rsidRPr="0082038A" w:rsidRDefault="00F70EBD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1.363 (0.429</w:t>
            </w:r>
            <w:r w:rsidRPr="0082038A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 w:rsidR="00F70EBD" w:rsidRPr="0082038A" w:rsidRDefault="00F70EBD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1.380 (0.440</w:t>
            </w:r>
            <w:r w:rsidRPr="0082038A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 w:rsidR="00F70EBD" w:rsidRPr="0082038A" w:rsidRDefault="00F70EBD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1.347 (0.408</w:t>
            </w:r>
            <w:r w:rsidRPr="0082038A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 w:rsidR="00F70EBD" w:rsidRPr="0082038A" w:rsidRDefault="00F70EBD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1.370 (0.418</w:t>
            </w:r>
            <w:r w:rsidRPr="0082038A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 w:rsidR="00F70EBD" w:rsidRPr="0082038A" w:rsidRDefault="00F70EBD" w:rsidP="00F70EBD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1.395 (0.464</w:t>
            </w:r>
            <w:r w:rsidRPr="0082038A">
              <w:rPr>
                <w:rFonts w:asciiTheme="minorHAnsi" w:hAnsiTheme="minorHAnsi"/>
                <w:lang w:val="en-US"/>
              </w:rPr>
              <w:t>)</w:t>
            </w:r>
          </w:p>
        </w:tc>
      </w:tr>
      <w:tr w:rsidR="00F70EBD" w:rsidRPr="0082038A" w:rsidTr="005F273A">
        <w:tc>
          <w:tcPr>
            <w:tcW w:w="13887" w:type="dxa"/>
            <w:gridSpan w:val="7"/>
            <w:tcBorders>
              <w:top w:val="single" w:sz="12" w:space="0" w:color="000000"/>
            </w:tcBorders>
            <w:vAlign w:val="center"/>
          </w:tcPr>
          <w:p w:rsidR="00F70EBD" w:rsidRPr="0082038A" w:rsidRDefault="00813116" w:rsidP="004E46CE">
            <w:pPr>
              <w:spacing w:line="276" w:lineRule="auto"/>
              <w:rPr>
                <w:rFonts w:asciiTheme="minorHAnsi" w:hAnsiTheme="minorHAnsi"/>
                <w:b/>
                <w:lang w:val="en-US"/>
              </w:rPr>
            </w:pPr>
            <w:r w:rsidRPr="0082038A">
              <w:rPr>
                <w:rFonts w:asciiTheme="minorHAnsi" w:hAnsiTheme="minorHAnsi"/>
                <w:b/>
                <w:lang w:val="en-US"/>
              </w:rPr>
              <w:t xml:space="preserve">Change from baseline </w:t>
            </w:r>
            <w:r>
              <w:rPr>
                <w:rFonts w:asciiTheme="minorHAnsi" w:hAnsiTheme="minorHAnsi"/>
                <w:b/>
                <w:lang w:val="en-US"/>
              </w:rPr>
              <w:t>in FEV</w:t>
            </w:r>
            <w:r w:rsidRPr="007510AC">
              <w:rPr>
                <w:rFonts w:asciiTheme="minorHAnsi" w:hAnsiTheme="minorHAnsi"/>
                <w:b/>
                <w:vertAlign w:val="subscript"/>
                <w:lang w:val="en-US"/>
              </w:rPr>
              <w:t>1</w:t>
            </w:r>
            <w:r>
              <w:rPr>
                <w:rFonts w:asciiTheme="minorHAnsi" w:hAnsiTheme="minorHAnsi"/>
                <w:b/>
                <w:lang w:val="en-US"/>
              </w:rPr>
              <w:t xml:space="preserve"> </w:t>
            </w:r>
            <w:r w:rsidRPr="0082038A">
              <w:rPr>
                <w:rFonts w:asciiTheme="minorHAnsi" w:hAnsiTheme="minorHAnsi"/>
                <w:b/>
                <w:lang w:val="en-US"/>
              </w:rPr>
              <w:t>on Day 7</w:t>
            </w:r>
            <w:r w:rsidR="00F70EBD" w:rsidRPr="0082038A">
              <w:rPr>
                <w:rFonts w:asciiTheme="minorHAnsi" w:hAnsiTheme="minorHAnsi"/>
                <w:b/>
                <w:lang w:val="en-US"/>
              </w:rPr>
              <w:t xml:space="preserve"> </w:t>
            </w:r>
          </w:p>
        </w:tc>
      </w:tr>
      <w:tr w:rsidR="00F70EBD" w:rsidRPr="0082038A" w:rsidTr="00F70EBD">
        <w:tc>
          <w:tcPr>
            <w:tcW w:w="1983" w:type="dxa"/>
          </w:tcPr>
          <w:p w:rsidR="00F70EBD" w:rsidRPr="0082038A" w:rsidRDefault="00F70EBD" w:rsidP="004E46CE">
            <w:pPr>
              <w:spacing w:line="276" w:lineRule="auto"/>
              <w:ind w:left="142"/>
              <w:rPr>
                <w:rFonts w:asciiTheme="minorHAnsi" w:hAnsiTheme="minorHAnsi"/>
                <w:lang w:val="en-US"/>
              </w:rPr>
            </w:pPr>
            <w:r w:rsidRPr="006D7734">
              <w:rPr>
                <w:rFonts w:asciiTheme="minorHAnsi" w:hAnsiTheme="minorHAnsi"/>
                <w:i/>
                <w:lang w:val="en-US"/>
              </w:rPr>
              <w:t>n</w:t>
            </w:r>
          </w:p>
        </w:tc>
        <w:tc>
          <w:tcPr>
            <w:tcW w:w="1984" w:type="dxa"/>
          </w:tcPr>
          <w:p w:rsidR="00F70EBD" w:rsidRPr="0082038A" w:rsidRDefault="00813116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86</w:t>
            </w:r>
          </w:p>
        </w:tc>
        <w:tc>
          <w:tcPr>
            <w:tcW w:w="1984" w:type="dxa"/>
          </w:tcPr>
          <w:p w:rsidR="00F70EBD" w:rsidRPr="0082038A" w:rsidRDefault="00F70EBD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 w:rsidRPr="0082038A">
              <w:rPr>
                <w:rFonts w:asciiTheme="minorHAnsi" w:hAnsiTheme="minorHAnsi"/>
                <w:lang w:val="en-US"/>
              </w:rPr>
              <w:t xml:space="preserve">86 </w:t>
            </w:r>
          </w:p>
        </w:tc>
        <w:tc>
          <w:tcPr>
            <w:tcW w:w="1984" w:type="dxa"/>
          </w:tcPr>
          <w:p w:rsidR="00F70EBD" w:rsidRPr="0082038A" w:rsidRDefault="00F70EBD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 w:rsidRPr="0082038A">
              <w:rPr>
                <w:rFonts w:asciiTheme="minorHAnsi" w:hAnsiTheme="minorHAnsi"/>
                <w:lang w:val="en-US"/>
              </w:rPr>
              <w:t xml:space="preserve">88 </w:t>
            </w:r>
          </w:p>
        </w:tc>
        <w:tc>
          <w:tcPr>
            <w:tcW w:w="1984" w:type="dxa"/>
          </w:tcPr>
          <w:p w:rsidR="00F70EBD" w:rsidRPr="0082038A" w:rsidRDefault="00813116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86</w:t>
            </w:r>
          </w:p>
        </w:tc>
        <w:tc>
          <w:tcPr>
            <w:tcW w:w="1984" w:type="dxa"/>
          </w:tcPr>
          <w:p w:rsidR="00F70EBD" w:rsidRPr="0082038A" w:rsidRDefault="00813116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86</w:t>
            </w:r>
          </w:p>
        </w:tc>
        <w:tc>
          <w:tcPr>
            <w:tcW w:w="1984" w:type="dxa"/>
          </w:tcPr>
          <w:p w:rsidR="00F70EBD" w:rsidRPr="0082038A" w:rsidRDefault="00F70EBD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 w:rsidRPr="0082038A">
              <w:rPr>
                <w:rFonts w:asciiTheme="minorHAnsi" w:hAnsiTheme="minorHAnsi"/>
                <w:lang w:val="en-US"/>
              </w:rPr>
              <w:t>86</w:t>
            </w:r>
          </w:p>
        </w:tc>
      </w:tr>
      <w:tr w:rsidR="00F70EBD" w:rsidRPr="0082038A" w:rsidTr="00F70EBD">
        <w:tc>
          <w:tcPr>
            <w:tcW w:w="1983" w:type="dxa"/>
          </w:tcPr>
          <w:p w:rsidR="00F70EBD" w:rsidRPr="0082038A" w:rsidRDefault="00F70EBD" w:rsidP="004E46CE">
            <w:pPr>
              <w:spacing w:line="276" w:lineRule="auto"/>
              <w:ind w:left="142"/>
              <w:rPr>
                <w:rFonts w:asciiTheme="minorHAnsi" w:hAnsiTheme="minorHAnsi"/>
                <w:lang w:val="en-US"/>
              </w:rPr>
            </w:pPr>
            <w:r w:rsidRPr="0082038A">
              <w:rPr>
                <w:rFonts w:asciiTheme="minorHAnsi" w:hAnsiTheme="minorHAnsi"/>
                <w:lang w:val="en-US"/>
              </w:rPr>
              <w:t>Mean (SD)</w:t>
            </w:r>
            <w:r>
              <w:rPr>
                <w:rFonts w:asciiTheme="minorHAnsi" w:hAnsiTheme="minorHAnsi"/>
                <w:lang w:val="en-US"/>
              </w:rPr>
              <w:t>, L</w:t>
            </w:r>
          </w:p>
        </w:tc>
        <w:tc>
          <w:tcPr>
            <w:tcW w:w="1984" w:type="dxa"/>
          </w:tcPr>
          <w:p w:rsidR="00F70EBD" w:rsidRPr="0082038A" w:rsidRDefault="00F70EBD" w:rsidP="00DB5018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–</w:t>
            </w:r>
            <w:r w:rsidR="00813116">
              <w:rPr>
                <w:rFonts w:asciiTheme="minorHAnsi" w:hAnsiTheme="minorHAnsi"/>
                <w:lang w:val="en-US"/>
              </w:rPr>
              <w:t>0.034</w:t>
            </w:r>
            <w:r w:rsidR="00DB5018">
              <w:rPr>
                <w:rFonts w:asciiTheme="minorHAnsi" w:hAnsiTheme="minorHAnsi"/>
                <w:lang w:val="en-US"/>
              </w:rPr>
              <w:t xml:space="preserve"> </w:t>
            </w:r>
            <w:r w:rsidR="00813116">
              <w:rPr>
                <w:rFonts w:asciiTheme="minorHAnsi" w:hAnsiTheme="minorHAnsi"/>
                <w:lang w:val="en-US"/>
              </w:rPr>
              <w:t>(0.251</w:t>
            </w:r>
            <w:r w:rsidRPr="0082038A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1984" w:type="dxa"/>
          </w:tcPr>
          <w:p w:rsidR="00F70EBD" w:rsidRPr="0082038A" w:rsidRDefault="00F70EBD" w:rsidP="00DB5018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–</w:t>
            </w:r>
            <w:r w:rsidR="009A2CFD">
              <w:rPr>
                <w:rFonts w:asciiTheme="minorHAnsi" w:hAnsiTheme="minorHAnsi"/>
                <w:lang w:val="en-US"/>
              </w:rPr>
              <w:t>0.012</w:t>
            </w:r>
            <w:r w:rsidR="00DB5018">
              <w:rPr>
                <w:rFonts w:asciiTheme="minorHAnsi" w:hAnsiTheme="minorHAnsi"/>
                <w:lang w:val="en-US"/>
              </w:rPr>
              <w:t xml:space="preserve"> </w:t>
            </w:r>
            <w:r w:rsidR="00813116">
              <w:rPr>
                <w:rFonts w:asciiTheme="minorHAnsi" w:hAnsiTheme="minorHAnsi"/>
                <w:lang w:val="en-US"/>
              </w:rPr>
              <w:t>(0.186</w:t>
            </w:r>
            <w:r w:rsidRPr="0082038A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1984" w:type="dxa"/>
          </w:tcPr>
          <w:p w:rsidR="00F70EBD" w:rsidRPr="0082038A" w:rsidRDefault="00813116" w:rsidP="00DB5018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063</w:t>
            </w:r>
            <w:r w:rsidR="00DB5018">
              <w:rPr>
                <w:rFonts w:asciiTheme="minorHAnsi" w:hAnsiTheme="minorHAnsi"/>
                <w:lang w:val="en-US"/>
              </w:rPr>
              <w:t xml:space="preserve"> </w:t>
            </w:r>
            <w:r>
              <w:rPr>
                <w:rFonts w:asciiTheme="minorHAnsi" w:hAnsiTheme="minorHAnsi"/>
                <w:lang w:val="en-US"/>
              </w:rPr>
              <w:t>(0.200</w:t>
            </w:r>
            <w:r w:rsidR="00F70EBD" w:rsidRPr="0082038A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1984" w:type="dxa"/>
          </w:tcPr>
          <w:p w:rsidR="00F70EBD" w:rsidRPr="0082038A" w:rsidRDefault="00813116" w:rsidP="00DB5018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097</w:t>
            </w:r>
            <w:r w:rsidR="00DB5018">
              <w:rPr>
                <w:rFonts w:asciiTheme="minorHAnsi" w:hAnsiTheme="minorHAnsi"/>
                <w:lang w:val="en-US"/>
              </w:rPr>
              <w:t xml:space="preserve"> </w:t>
            </w:r>
            <w:r>
              <w:rPr>
                <w:rFonts w:asciiTheme="minorHAnsi" w:hAnsiTheme="minorHAnsi"/>
                <w:lang w:val="en-US"/>
              </w:rPr>
              <w:t>(0.211</w:t>
            </w:r>
            <w:r w:rsidR="00F70EBD" w:rsidRPr="0082038A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1984" w:type="dxa"/>
          </w:tcPr>
          <w:p w:rsidR="00F70EBD" w:rsidRPr="0082038A" w:rsidRDefault="00813116" w:rsidP="00DB5018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101</w:t>
            </w:r>
            <w:r w:rsidR="00DB5018">
              <w:rPr>
                <w:rFonts w:asciiTheme="minorHAnsi" w:hAnsiTheme="minorHAnsi"/>
                <w:lang w:val="en-US"/>
              </w:rPr>
              <w:t xml:space="preserve"> </w:t>
            </w:r>
            <w:r>
              <w:rPr>
                <w:rFonts w:asciiTheme="minorHAnsi" w:hAnsiTheme="minorHAnsi"/>
                <w:lang w:val="en-US"/>
              </w:rPr>
              <w:t>(0.220</w:t>
            </w:r>
            <w:r w:rsidR="00F70EBD" w:rsidRPr="0082038A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1984" w:type="dxa"/>
          </w:tcPr>
          <w:p w:rsidR="00F70EBD" w:rsidRPr="0082038A" w:rsidRDefault="00813116" w:rsidP="00DB5018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120</w:t>
            </w:r>
            <w:r w:rsidR="00DB5018">
              <w:rPr>
                <w:rFonts w:asciiTheme="minorHAnsi" w:hAnsiTheme="minorHAnsi"/>
                <w:lang w:val="en-US"/>
              </w:rPr>
              <w:t xml:space="preserve"> </w:t>
            </w:r>
            <w:r>
              <w:rPr>
                <w:rFonts w:asciiTheme="minorHAnsi" w:hAnsiTheme="minorHAnsi"/>
                <w:lang w:val="en-US"/>
              </w:rPr>
              <w:t>(0.187</w:t>
            </w:r>
            <w:r w:rsidR="00F70EBD" w:rsidRPr="0082038A">
              <w:rPr>
                <w:rFonts w:asciiTheme="minorHAnsi" w:hAnsiTheme="minorHAnsi"/>
                <w:lang w:val="en-US"/>
              </w:rPr>
              <w:t>)</w:t>
            </w:r>
          </w:p>
        </w:tc>
      </w:tr>
      <w:tr w:rsidR="00F70EBD" w:rsidRPr="0082038A" w:rsidTr="00F70EBD">
        <w:tc>
          <w:tcPr>
            <w:tcW w:w="1983" w:type="dxa"/>
          </w:tcPr>
          <w:p w:rsidR="00F70EBD" w:rsidRPr="0082038A" w:rsidRDefault="00F70EBD" w:rsidP="004E46CE">
            <w:pPr>
              <w:spacing w:line="276" w:lineRule="auto"/>
              <w:ind w:left="142"/>
              <w:rPr>
                <w:rFonts w:asciiTheme="minorHAnsi" w:hAnsiTheme="minorHAnsi"/>
                <w:lang w:val="en-US"/>
              </w:rPr>
            </w:pPr>
            <w:r w:rsidRPr="0082038A">
              <w:rPr>
                <w:rFonts w:asciiTheme="minorHAnsi" w:hAnsiTheme="minorHAnsi"/>
                <w:lang w:val="en-US"/>
              </w:rPr>
              <w:t>LS mean (SE)</w:t>
            </w:r>
            <w:r>
              <w:rPr>
                <w:rFonts w:asciiTheme="minorHAnsi" w:hAnsiTheme="minorHAnsi"/>
                <w:lang w:val="en-US"/>
              </w:rPr>
              <w:t>, L</w:t>
            </w:r>
          </w:p>
        </w:tc>
        <w:tc>
          <w:tcPr>
            <w:tcW w:w="1984" w:type="dxa"/>
          </w:tcPr>
          <w:p w:rsidR="00F70EBD" w:rsidRPr="0082038A" w:rsidRDefault="00813116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–0.028 (0.030</w:t>
            </w:r>
            <w:r w:rsidR="00F70EBD" w:rsidRPr="0082038A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1984" w:type="dxa"/>
          </w:tcPr>
          <w:p w:rsidR="00F70EBD" w:rsidRPr="0082038A" w:rsidRDefault="00813116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–0.016 (0.030</w:t>
            </w:r>
            <w:r w:rsidR="00F70EBD" w:rsidRPr="0082038A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1984" w:type="dxa"/>
          </w:tcPr>
          <w:p w:rsidR="00F70EBD" w:rsidRPr="0082038A" w:rsidRDefault="00C5608C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054</w:t>
            </w:r>
            <w:r w:rsidR="00813116">
              <w:rPr>
                <w:rFonts w:asciiTheme="minorHAnsi" w:hAnsiTheme="minorHAnsi"/>
                <w:lang w:val="en-US"/>
              </w:rPr>
              <w:t xml:space="preserve"> (0.030</w:t>
            </w:r>
            <w:r w:rsidR="00F70EBD" w:rsidRPr="0082038A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1984" w:type="dxa"/>
          </w:tcPr>
          <w:p w:rsidR="00F70EBD" w:rsidRPr="0082038A" w:rsidRDefault="00813116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081 (0.030</w:t>
            </w:r>
            <w:r w:rsidR="00F70EBD" w:rsidRPr="0082038A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1984" w:type="dxa"/>
          </w:tcPr>
          <w:p w:rsidR="00F70EBD" w:rsidRPr="0082038A" w:rsidRDefault="00813116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109 (0.030</w:t>
            </w:r>
            <w:r w:rsidR="00F70EBD" w:rsidRPr="0082038A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1984" w:type="dxa"/>
          </w:tcPr>
          <w:p w:rsidR="00F70EBD" w:rsidRPr="0082038A" w:rsidRDefault="00813116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129 (0.030</w:t>
            </w:r>
            <w:r w:rsidR="00F70EBD" w:rsidRPr="0082038A">
              <w:rPr>
                <w:rFonts w:asciiTheme="minorHAnsi" w:hAnsiTheme="minorHAnsi"/>
                <w:lang w:val="en-US"/>
              </w:rPr>
              <w:t>)</w:t>
            </w:r>
          </w:p>
        </w:tc>
      </w:tr>
      <w:tr w:rsidR="00F70EBD" w:rsidRPr="0082038A" w:rsidTr="00F70EBD">
        <w:tc>
          <w:tcPr>
            <w:tcW w:w="1983" w:type="dxa"/>
          </w:tcPr>
          <w:p w:rsidR="00F70EBD" w:rsidRPr="0082038A" w:rsidRDefault="00F70EBD" w:rsidP="004E46CE">
            <w:pPr>
              <w:spacing w:line="276" w:lineRule="auto"/>
              <w:ind w:left="142"/>
              <w:rPr>
                <w:rFonts w:asciiTheme="minorHAnsi" w:hAnsiTheme="minorHAnsi"/>
                <w:lang w:val="en-US"/>
              </w:rPr>
            </w:pPr>
            <w:r w:rsidRPr="0082038A">
              <w:rPr>
                <w:rFonts w:asciiTheme="minorHAnsi" w:hAnsiTheme="minorHAnsi"/>
                <w:lang w:val="en-US"/>
              </w:rPr>
              <w:t>95% CI</w:t>
            </w:r>
          </w:p>
        </w:tc>
        <w:tc>
          <w:tcPr>
            <w:tcW w:w="1984" w:type="dxa"/>
          </w:tcPr>
          <w:p w:rsidR="00F70EBD" w:rsidRPr="0082038A" w:rsidRDefault="00813116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–0.088, 0.032</w:t>
            </w:r>
          </w:p>
        </w:tc>
        <w:tc>
          <w:tcPr>
            <w:tcW w:w="1984" w:type="dxa"/>
          </w:tcPr>
          <w:p w:rsidR="00F70EBD" w:rsidRPr="0082038A" w:rsidRDefault="00813116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–0.076, 0.044</w:t>
            </w:r>
          </w:p>
        </w:tc>
        <w:tc>
          <w:tcPr>
            <w:tcW w:w="1984" w:type="dxa"/>
          </w:tcPr>
          <w:p w:rsidR="00F70EBD" w:rsidRPr="0082038A" w:rsidRDefault="00813116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–0.006, 0.114</w:t>
            </w:r>
            <w:r w:rsidR="00F70EBD" w:rsidRPr="0082038A">
              <w:rPr>
                <w:rFonts w:asciiTheme="minorHAnsi" w:hAnsiTheme="minorHAnsi"/>
                <w:lang w:val="en-US"/>
              </w:rPr>
              <w:t xml:space="preserve"> </w:t>
            </w:r>
          </w:p>
        </w:tc>
        <w:tc>
          <w:tcPr>
            <w:tcW w:w="1984" w:type="dxa"/>
          </w:tcPr>
          <w:p w:rsidR="00F70EBD" w:rsidRPr="0082038A" w:rsidRDefault="00813116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021, 0.141</w:t>
            </w:r>
            <w:r w:rsidR="00F70EBD" w:rsidRPr="0082038A">
              <w:rPr>
                <w:rFonts w:asciiTheme="minorHAnsi" w:hAnsiTheme="minorHAnsi"/>
                <w:lang w:val="en-US"/>
              </w:rPr>
              <w:t xml:space="preserve"> </w:t>
            </w:r>
          </w:p>
        </w:tc>
        <w:tc>
          <w:tcPr>
            <w:tcW w:w="1984" w:type="dxa"/>
          </w:tcPr>
          <w:p w:rsidR="00F70EBD" w:rsidRPr="0082038A" w:rsidRDefault="00813116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049, 0.169</w:t>
            </w:r>
            <w:r w:rsidR="00F70EBD" w:rsidRPr="0082038A">
              <w:rPr>
                <w:rFonts w:asciiTheme="minorHAnsi" w:hAnsiTheme="minorHAnsi"/>
                <w:lang w:val="en-US"/>
              </w:rPr>
              <w:t xml:space="preserve"> </w:t>
            </w:r>
          </w:p>
        </w:tc>
        <w:tc>
          <w:tcPr>
            <w:tcW w:w="1984" w:type="dxa"/>
          </w:tcPr>
          <w:p w:rsidR="00F70EBD" w:rsidRPr="0082038A" w:rsidRDefault="00813116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068, 0.189</w:t>
            </w:r>
          </w:p>
        </w:tc>
      </w:tr>
      <w:tr w:rsidR="00F70EBD" w:rsidRPr="0082038A" w:rsidTr="00B840FF">
        <w:tc>
          <w:tcPr>
            <w:tcW w:w="13887" w:type="dxa"/>
            <w:gridSpan w:val="7"/>
            <w:vAlign w:val="center"/>
          </w:tcPr>
          <w:p w:rsidR="00F70EBD" w:rsidRPr="0082038A" w:rsidRDefault="00F70EBD" w:rsidP="004E46CE">
            <w:pPr>
              <w:spacing w:line="276" w:lineRule="auto"/>
              <w:rPr>
                <w:rFonts w:asciiTheme="minorHAnsi" w:hAnsiTheme="minorHAnsi"/>
                <w:b/>
                <w:lang w:val="en-US"/>
              </w:rPr>
            </w:pPr>
            <w:r w:rsidRPr="0082038A">
              <w:rPr>
                <w:rFonts w:asciiTheme="minorHAnsi" w:hAnsiTheme="minorHAnsi"/>
                <w:b/>
                <w:lang w:val="en-US"/>
              </w:rPr>
              <w:t xml:space="preserve">Placebo-adjusted change from baseline </w:t>
            </w:r>
            <w:r>
              <w:rPr>
                <w:rFonts w:asciiTheme="minorHAnsi" w:hAnsiTheme="minorHAnsi"/>
                <w:b/>
                <w:lang w:val="en-US"/>
              </w:rPr>
              <w:t>in FEV</w:t>
            </w:r>
            <w:r w:rsidRPr="007510AC">
              <w:rPr>
                <w:rFonts w:asciiTheme="minorHAnsi" w:hAnsiTheme="minorHAnsi"/>
                <w:b/>
                <w:vertAlign w:val="subscript"/>
                <w:lang w:val="en-US"/>
              </w:rPr>
              <w:t>1</w:t>
            </w:r>
            <w:r>
              <w:rPr>
                <w:rFonts w:asciiTheme="minorHAnsi" w:hAnsiTheme="minorHAnsi"/>
                <w:b/>
                <w:lang w:val="en-US"/>
              </w:rPr>
              <w:t xml:space="preserve"> </w:t>
            </w:r>
            <w:r w:rsidRPr="0082038A">
              <w:rPr>
                <w:rFonts w:asciiTheme="minorHAnsi" w:hAnsiTheme="minorHAnsi"/>
                <w:b/>
                <w:lang w:val="en-US"/>
              </w:rPr>
              <w:t>on Day 7</w:t>
            </w:r>
          </w:p>
        </w:tc>
      </w:tr>
      <w:tr w:rsidR="00F70EBD" w:rsidRPr="0082038A" w:rsidTr="00015EBD">
        <w:trPr>
          <w:trHeight w:val="351"/>
        </w:trPr>
        <w:tc>
          <w:tcPr>
            <w:tcW w:w="1983" w:type="dxa"/>
          </w:tcPr>
          <w:p w:rsidR="00F70EBD" w:rsidRPr="0082038A" w:rsidRDefault="00F70EBD" w:rsidP="004E46CE">
            <w:pPr>
              <w:spacing w:line="276" w:lineRule="auto"/>
              <w:ind w:left="142"/>
              <w:rPr>
                <w:rFonts w:asciiTheme="minorHAnsi" w:hAnsiTheme="minorHAnsi"/>
                <w:lang w:val="en-US"/>
              </w:rPr>
            </w:pPr>
            <w:r w:rsidRPr="0082038A">
              <w:rPr>
                <w:rFonts w:asciiTheme="minorHAnsi" w:hAnsiTheme="minorHAnsi"/>
                <w:lang w:val="en-US"/>
              </w:rPr>
              <w:t>LS mean (SE)</w:t>
            </w:r>
            <w:r>
              <w:rPr>
                <w:rFonts w:asciiTheme="minorHAnsi" w:hAnsiTheme="minorHAnsi"/>
                <w:lang w:val="en-US"/>
              </w:rPr>
              <w:t>, L</w:t>
            </w:r>
          </w:p>
        </w:tc>
        <w:tc>
          <w:tcPr>
            <w:tcW w:w="1984" w:type="dxa"/>
          </w:tcPr>
          <w:p w:rsidR="00F70EBD" w:rsidRPr="0082038A" w:rsidRDefault="00F70EBD" w:rsidP="00015EBD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</w:t>
            </w:r>
          </w:p>
        </w:tc>
        <w:tc>
          <w:tcPr>
            <w:tcW w:w="1984" w:type="dxa"/>
          </w:tcPr>
          <w:p w:rsidR="00F70EBD" w:rsidRPr="0082038A" w:rsidRDefault="00C5608C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013</w:t>
            </w:r>
            <w:r w:rsidR="00015EBD">
              <w:rPr>
                <w:rFonts w:asciiTheme="minorHAnsi" w:hAnsiTheme="minorHAnsi"/>
                <w:lang w:val="en-US"/>
              </w:rPr>
              <w:t xml:space="preserve"> (0.023</w:t>
            </w:r>
            <w:r w:rsidR="00F70EBD" w:rsidRPr="0082038A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1984" w:type="dxa"/>
          </w:tcPr>
          <w:p w:rsidR="00F70EBD" w:rsidRPr="0082038A" w:rsidRDefault="00015EBD" w:rsidP="00015EBD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082 (0.023</w:t>
            </w:r>
            <w:r w:rsidR="00F70EBD" w:rsidRPr="0082038A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1984" w:type="dxa"/>
          </w:tcPr>
          <w:p w:rsidR="00F70EBD" w:rsidRPr="0082038A" w:rsidRDefault="00015EBD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109 (0.023)</w:t>
            </w:r>
          </w:p>
        </w:tc>
        <w:tc>
          <w:tcPr>
            <w:tcW w:w="1984" w:type="dxa"/>
          </w:tcPr>
          <w:p w:rsidR="00F70EBD" w:rsidRPr="0082038A" w:rsidRDefault="00015EBD" w:rsidP="004E46C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138 (0.023)</w:t>
            </w:r>
          </w:p>
        </w:tc>
        <w:tc>
          <w:tcPr>
            <w:tcW w:w="1984" w:type="dxa"/>
          </w:tcPr>
          <w:p w:rsidR="00F70EBD" w:rsidRPr="0082038A" w:rsidRDefault="00015EBD" w:rsidP="00015EBD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157 (0.023)</w:t>
            </w:r>
          </w:p>
        </w:tc>
      </w:tr>
      <w:tr w:rsidR="00F70EBD" w:rsidRPr="0082038A" w:rsidTr="00F70EBD">
        <w:tc>
          <w:tcPr>
            <w:tcW w:w="1983" w:type="dxa"/>
          </w:tcPr>
          <w:p w:rsidR="00F70EBD" w:rsidRPr="0082038A" w:rsidRDefault="00F70EBD" w:rsidP="004E46CE">
            <w:pPr>
              <w:ind w:left="142"/>
              <w:rPr>
                <w:rFonts w:asciiTheme="minorHAnsi" w:hAnsiTheme="minorHAnsi"/>
                <w:lang w:val="en-US"/>
              </w:rPr>
            </w:pPr>
            <w:r w:rsidRPr="0082038A">
              <w:rPr>
                <w:rFonts w:asciiTheme="minorHAnsi" w:hAnsiTheme="minorHAnsi"/>
                <w:lang w:val="en-US"/>
              </w:rPr>
              <w:t>95% CI</w:t>
            </w:r>
          </w:p>
        </w:tc>
        <w:tc>
          <w:tcPr>
            <w:tcW w:w="1984" w:type="dxa"/>
          </w:tcPr>
          <w:p w:rsidR="00F70EBD" w:rsidRDefault="008B07FC" w:rsidP="004E46CE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</w:t>
            </w:r>
          </w:p>
        </w:tc>
        <w:tc>
          <w:tcPr>
            <w:tcW w:w="1984" w:type="dxa"/>
          </w:tcPr>
          <w:p w:rsidR="00F70EBD" w:rsidRPr="0082038A" w:rsidRDefault="008B07FC" w:rsidP="004E46CE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–0.032, 0.057</w:t>
            </w:r>
          </w:p>
        </w:tc>
        <w:tc>
          <w:tcPr>
            <w:tcW w:w="1984" w:type="dxa"/>
          </w:tcPr>
          <w:p w:rsidR="00F70EBD" w:rsidRPr="0082038A" w:rsidRDefault="008B07FC" w:rsidP="004E46CE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038, 0.126</w:t>
            </w:r>
          </w:p>
        </w:tc>
        <w:tc>
          <w:tcPr>
            <w:tcW w:w="1984" w:type="dxa"/>
          </w:tcPr>
          <w:p w:rsidR="00F70EBD" w:rsidRPr="0082038A" w:rsidRDefault="008B07FC" w:rsidP="004E46CE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064, 0.153</w:t>
            </w:r>
          </w:p>
        </w:tc>
        <w:tc>
          <w:tcPr>
            <w:tcW w:w="1984" w:type="dxa"/>
          </w:tcPr>
          <w:p w:rsidR="00F70EBD" w:rsidRPr="0082038A" w:rsidRDefault="008B07FC" w:rsidP="004E46CE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093, 0.182</w:t>
            </w:r>
          </w:p>
        </w:tc>
        <w:tc>
          <w:tcPr>
            <w:tcW w:w="1984" w:type="dxa"/>
          </w:tcPr>
          <w:p w:rsidR="00F70EBD" w:rsidRPr="0082038A" w:rsidRDefault="008B07FC" w:rsidP="004E46CE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112, 0.201</w:t>
            </w:r>
          </w:p>
        </w:tc>
      </w:tr>
    </w:tbl>
    <w:p w:rsidR="004E46CE" w:rsidRPr="0082038A" w:rsidRDefault="004E46CE" w:rsidP="004E46CE">
      <w:pPr>
        <w:spacing w:after="0"/>
        <w:rPr>
          <w:rFonts w:asciiTheme="minorHAnsi" w:hAnsiTheme="minorHAnsi"/>
          <w:lang w:val="en-US"/>
        </w:rPr>
      </w:pPr>
      <w:r w:rsidRPr="0082038A">
        <w:rPr>
          <w:rFonts w:asciiTheme="minorHAnsi" w:hAnsiTheme="minorHAnsi"/>
          <w:lang w:val="en-US"/>
        </w:rPr>
        <w:t>BID, twice daily</w:t>
      </w:r>
      <w:r>
        <w:rPr>
          <w:rFonts w:asciiTheme="minorHAnsi" w:hAnsiTheme="minorHAnsi"/>
          <w:lang w:val="en-US"/>
        </w:rPr>
        <w:t>.</w:t>
      </w:r>
      <w:r w:rsidRPr="0082038A">
        <w:rPr>
          <w:rFonts w:asciiTheme="minorHAnsi" w:hAnsiTheme="minorHAnsi"/>
          <w:lang w:val="en-US"/>
        </w:rPr>
        <w:t xml:space="preserve"> CI, confidence interval</w:t>
      </w:r>
      <w:r>
        <w:rPr>
          <w:rFonts w:asciiTheme="minorHAnsi" w:hAnsiTheme="minorHAnsi"/>
          <w:lang w:val="en-US"/>
        </w:rPr>
        <w:t>.</w:t>
      </w:r>
      <w:r w:rsidRPr="0082038A">
        <w:rPr>
          <w:rFonts w:asciiTheme="minorHAnsi" w:hAnsiTheme="minorHAnsi"/>
          <w:lang w:val="en-US"/>
        </w:rPr>
        <w:t xml:space="preserve"> FEV</w:t>
      </w:r>
      <w:r w:rsidRPr="0082038A">
        <w:rPr>
          <w:rFonts w:asciiTheme="minorHAnsi" w:hAnsiTheme="minorHAnsi"/>
          <w:vertAlign w:val="subscript"/>
          <w:lang w:val="en-US"/>
        </w:rPr>
        <w:t>1</w:t>
      </w:r>
      <w:r w:rsidRPr="0082038A">
        <w:rPr>
          <w:rFonts w:asciiTheme="minorHAnsi" w:hAnsiTheme="minorHAnsi"/>
          <w:lang w:val="en-US"/>
        </w:rPr>
        <w:t>, forced expiratory volume in 1 second</w:t>
      </w:r>
      <w:r>
        <w:rPr>
          <w:rFonts w:asciiTheme="minorHAnsi" w:hAnsiTheme="minorHAnsi"/>
          <w:lang w:val="en-US"/>
        </w:rPr>
        <w:t>.</w:t>
      </w:r>
      <w:r w:rsidRPr="0082038A">
        <w:rPr>
          <w:rFonts w:asciiTheme="minorHAnsi" w:hAnsiTheme="minorHAnsi"/>
          <w:lang w:val="en-US"/>
        </w:rPr>
        <w:t xml:space="preserve"> LS, least squares</w:t>
      </w:r>
      <w:r>
        <w:rPr>
          <w:rFonts w:asciiTheme="minorHAnsi" w:hAnsiTheme="minorHAnsi"/>
          <w:lang w:val="en-US"/>
        </w:rPr>
        <w:t>.</w:t>
      </w:r>
      <w:r w:rsidRPr="0082038A">
        <w:rPr>
          <w:rFonts w:asciiTheme="minorHAnsi" w:hAnsiTheme="minorHAnsi"/>
          <w:lang w:val="en-US"/>
        </w:rPr>
        <w:t xml:space="preserve"> SD, standard deviation</w:t>
      </w:r>
      <w:r>
        <w:rPr>
          <w:rFonts w:asciiTheme="minorHAnsi" w:hAnsiTheme="minorHAnsi"/>
          <w:lang w:val="en-US"/>
        </w:rPr>
        <w:t>.</w:t>
      </w:r>
      <w:r w:rsidRPr="0082038A">
        <w:rPr>
          <w:rFonts w:asciiTheme="minorHAnsi" w:hAnsiTheme="minorHAnsi"/>
          <w:lang w:val="en-US"/>
        </w:rPr>
        <w:t xml:space="preserve"> SE, standard error</w:t>
      </w:r>
      <w:r>
        <w:rPr>
          <w:rFonts w:asciiTheme="minorHAnsi" w:hAnsiTheme="minorHAnsi"/>
          <w:lang w:val="en-US"/>
        </w:rPr>
        <w:t>.</w:t>
      </w:r>
    </w:p>
    <w:p w:rsidR="008132E4" w:rsidRPr="0082038A" w:rsidRDefault="008132E4" w:rsidP="004E46CE">
      <w:pPr>
        <w:spacing w:after="0"/>
        <w:rPr>
          <w:rFonts w:asciiTheme="minorHAnsi" w:hAnsiTheme="minorHAnsi"/>
          <w:lang w:val="en-US"/>
        </w:rPr>
      </w:pPr>
      <w:r w:rsidRPr="0082038A">
        <w:rPr>
          <w:rFonts w:asciiTheme="minorHAnsi" w:hAnsiTheme="minorHAnsi"/>
          <w:lang w:val="en-US"/>
        </w:rPr>
        <w:br w:type="page"/>
      </w:r>
    </w:p>
    <w:p w:rsidR="008132E4" w:rsidRDefault="008132E4" w:rsidP="004E46CE">
      <w:pPr>
        <w:spacing w:after="0"/>
        <w:rPr>
          <w:rFonts w:asciiTheme="minorHAnsi" w:hAnsiTheme="minorHAnsi"/>
          <w:sz w:val="24"/>
          <w:szCs w:val="24"/>
          <w:lang w:val="en-US"/>
        </w:rPr>
      </w:pPr>
      <w:r w:rsidRPr="0082038A">
        <w:rPr>
          <w:rFonts w:asciiTheme="minorHAnsi" w:hAnsiTheme="minorHAnsi"/>
          <w:b/>
          <w:sz w:val="24"/>
          <w:szCs w:val="24"/>
          <w:lang w:val="en-US"/>
        </w:rPr>
        <w:lastRenderedPageBreak/>
        <w:t>T</w:t>
      </w:r>
      <w:r w:rsidR="004E46CE">
        <w:rPr>
          <w:rFonts w:asciiTheme="minorHAnsi" w:hAnsiTheme="minorHAnsi"/>
          <w:b/>
          <w:sz w:val="24"/>
          <w:szCs w:val="24"/>
          <w:lang w:val="en-US"/>
        </w:rPr>
        <w:t xml:space="preserve">able </w:t>
      </w:r>
      <w:r w:rsidR="00B62733">
        <w:rPr>
          <w:rFonts w:asciiTheme="minorHAnsi" w:hAnsiTheme="minorHAnsi"/>
          <w:b/>
          <w:sz w:val="24"/>
          <w:szCs w:val="24"/>
          <w:lang w:val="en-US"/>
        </w:rPr>
        <w:t>S</w:t>
      </w:r>
      <w:r w:rsidR="002D651A">
        <w:rPr>
          <w:rFonts w:asciiTheme="minorHAnsi" w:hAnsiTheme="minorHAnsi"/>
          <w:b/>
          <w:sz w:val="24"/>
          <w:szCs w:val="24"/>
          <w:lang w:val="en-US"/>
        </w:rPr>
        <w:t>5</w:t>
      </w:r>
      <w:r w:rsidRPr="0082038A">
        <w:rPr>
          <w:rFonts w:asciiTheme="minorHAnsi" w:hAnsiTheme="minorHAnsi"/>
          <w:sz w:val="24"/>
          <w:szCs w:val="24"/>
          <w:lang w:val="en-US"/>
        </w:rPr>
        <w:t xml:space="preserve"> </w:t>
      </w:r>
      <w:r w:rsidR="008E2BA0" w:rsidRPr="0082038A">
        <w:rPr>
          <w:rFonts w:asciiTheme="minorHAnsi" w:hAnsiTheme="minorHAnsi"/>
          <w:sz w:val="24"/>
          <w:szCs w:val="24"/>
          <w:lang w:val="en-US"/>
        </w:rPr>
        <w:t>Standardized c</w:t>
      </w:r>
      <w:r w:rsidRPr="0082038A">
        <w:rPr>
          <w:rFonts w:asciiTheme="minorHAnsi" w:hAnsiTheme="minorHAnsi"/>
          <w:sz w:val="24"/>
          <w:szCs w:val="24"/>
          <w:lang w:val="en-US"/>
        </w:rPr>
        <w:t>hange from baseline in FEV</w:t>
      </w:r>
      <w:r w:rsidRPr="0082038A">
        <w:rPr>
          <w:rFonts w:asciiTheme="minorHAnsi" w:hAnsiTheme="minorHAnsi"/>
          <w:sz w:val="24"/>
          <w:szCs w:val="24"/>
          <w:vertAlign w:val="subscript"/>
          <w:lang w:val="en-US"/>
        </w:rPr>
        <w:t>1</w:t>
      </w:r>
      <w:r w:rsidRPr="0082038A">
        <w:rPr>
          <w:rFonts w:asciiTheme="minorHAnsi" w:hAnsiTheme="minorHAnsi"/>
          <w:sz w:val="24"/>
          <w:szCs w:val="24"/>
          <w:lang w:val="en-US"/>
        </w:rPr>
        <w:t xml:space="preserve"> </w:t>
      </w:r>
      <w:r w:rsidR="00275ACB" w:rsidRPr="0082038A">
        <w:rPr>
          <w:rFonts w:asciiTheme="minorHAnsi" w:hAnsiTheme="minorHAnsi"/>
          <w:sz w:val="24"/>
          <w:szCs w:val="24"/>
          <w:lang w:val="en-US"/>
        </w:rPr>
        <w:t>AUC</w:t>
      </w:r>
      <w:r w:rsidR="00275ACB" w:rsidRPr="0082038A">
        <w:rPr>
          <w:rFonts w:asciiTheme="minorHAnsi" w:hAnsiTheme="minorHAnsi"/>
          <w:sz w:val="24"/>
          <w:szCs w:val="24"/>
          <w:vertAlign w:val="subscript"/>
          <w:lang w:val="en-US"/>
        </w:rPr>
        <w:t xml:space="preserve">0–12 </w:t>
      </w:r>
      <w:r w:rsidR="00926A7E">
        <w:rPr>
          <w:rFonts w:asciiTheme="minorHAnsi" w:hAnsiTheme="minorHAnsi"/>
          <w:sz w:val="24"/>
          <w:szCs w:val="24"/>
          <w:lang w:val="en-US"/>
        </w:rPr>
        <w:t>on Day 7 and Day 28,</w:t>
      </w:r>
      <w:r w:rsidR="004E46CE">
        <w:rPr>
          <w:rFonts w:asciiTheme="minorHAnsi" w:hAnsiTheme="minorHAnsi"/>
          <w:sz w:val="24"/>
          <w:szCs w:val="24"/>
          <w:lang w:val="en-US"/>
        </w:rPr>
        <w:t xml:space="preserve"> GOLDEN 2</w:t>
      </w:r>
      <w:r w:rsidR="009A2CFD">
        <w:rPr>
          <w:rFonts w:asciiTheme="minorHAnsi" w:hAnsiTheme="minorHAnsi"/>
          <w:sz w:val="24"/>
          <w:szCs w:val="24"/>
          <w:lang w:val="en-US"/>
        </w:rPr>
        <w:t xml:space="preserve"> (ITT population)</w:t>
      </w:r>
    </w:p>
    <w:tbl>
      <w:tblPr>
        <w:tblStyle w:val="TableGrid"/>
        <w:tblW w:w="13462" w:type="dxa"/>
        <w:tblLayout w:type="fixed"/>
        <w:tblLook w:val="04A0"/>
      </w:tblPr>
      <w:tblGrid>
        <w:gridCol w:w="2243"/>
        <w:gridCol w:w="2244"/>
        <w:gridCol w:w="2244"/>
        <w:gridCol w:w="2243"/>
        <w:gridCol w:w="2244"/>
        <w:gridCol w:w="2244"/>
      </w:tblGrid>
      <w:tr w:rsidR="009A2CFD" w:rsidRPr="0082038A" w:rsidTr="00B840FF">
        <w:tc>
          <w:tcPr>
            <w:tcW w:w="2243" w:type="dxa"/>
          </w:tcPr>
          <w:p w:rsidR="009A2CFD" w:rsidRPr="0082038A" w:rsidRDefault="009A2CFD" w:rsidP="00B840FF">
            <w:pPr>
              <w:spacing w:line="276" w:lineRule="auto"/>
              <w:rPr>
                <w:rFonts w:asciiTheme="minorHAnsi" w:hAnsiTheme="minorHAnsi"/>
                <w:b/>
                <w:lang w:val="en-US"/>
              </w:rPr>
            </w:pPr>
            <w:r>
              <w:rPr>
                <w:rFonts w:asciiTheme="minorHAnsi" w:hAnsiTheme="minorHAnsi"/>
                <w:b/>
                <w:lang w:val="en-US"/>
              </w:rPr>
              <w:t>Parameter</w:t>
            </w:r>
          </w:p>
        </w:tc>
        <w:tc>
          <w:tcPr>
            <w:tcW w:w="2244" w:type="dxa"/>
          </w:tcPr>
          <w:p w:rsidR="009A2CFD" w:rsidRPr="0082038A" w:rsidRDefault="009A2CFD" w:rsidP="00B840FF">
            <w:pPr>
              <w:spacing w:line="276" w:lineRule="auto"/>
              <w:jc w:val="center"/>
              <w:rPr>
                <w:rFonts w:asciiTheme="minorHAnsi" w:hAnsiTheme="minorHAnsi"/>
                <w:b/>
                <w:lang w:val="en-US"/>
              </w:rPr>
            </w:pPr>
            <w:r w:rsidRPr="0082038A">
              <w:rPr>
                <w:rFonts w:asciiTheme="minorHAnsi" w:hAnsiTheme="minorHAnsi"/>
                <w:b/>
                <w:lang w:val="en-US"/>
              </w:rPr>
              <w:t>Placebo</w:t>
            </w:r>
          </w:p>
        </w:tc>
        <w:tc>
          <w:tcPr>
            <w:tcW w:w="8975" w:type="dxa"/>
            <w:gridSpan w:val="4"/>
          </w:tcPr>
          <w:p w:rsidR="009A2CFD" w:rsidRDefault="009A2CFD" w:rsidP="00B840FF">
            <w:pPr>
              <w:spacing w:line="276" w:lineRule="auto"/>
              <w:jc w:val="center"/>
              <w:rPr>
                <w:rFonts w:asciiTheme="minorHAnsi" w:hAnsiTheme="minorHAnsi"/>
                <w:b/>
                <w:lang w:val="en-US"/>
              </w:rPr>
            </w:pPr>
            <w:r>
              <w:rPr>
                <w:rFonts w:asciiTheme="minorHAnsi" w:hAnsiTheme="minorHAnsi"/>
                <w:b/>
                <w:lang w:val="en-US"/>
              </w:rPr>
              <w:t>Glycopyrrolate</w:t>
            </w:r>
          </w:p>
        </w:tc>
      </w:tr>
      <w:tr w:rsidR="009A2CFD" w:rsidRPr="0082038A" w:rsidTr="008D74A5">
        <w:tc>
          <w:tcPr>
            <w:tcW w:w="2243" w:type="dxa"/>
            <w:tcBorders>
              <w:bottom w:val="single" w:sz="12" w:space="0" w:color="000000"/>
            </w:tcBorders>
          </w:tcPr>
          <w:p w:rsidR="009A2CFD" w:rsidRPr="007510AC" w:rsidRDefault="009A2CFD" w:rsidP="00B840FF">
            <w:pPr>
              <w:spacing w:line="276" w:lineRule="auto"/>
              <w:rPr>
                <w:rFonts w:asciiTheme="minorHAnsi" w:hAnsiTheme="minorHAnsi"/>
                <w:b/>
                <w:lang w:val="en-US"/>
              </w:rPr>
            </w:pPr>
          </w:p>
        </w:tc>
        <w:tc>
          <w:tcPr>
            <w:tcW w:w="2244" w:type="dxa"/>
            <w:tcBorders>
              <w:bottom w:val="single" w:sz="12" w:space="0" w:color="000000"/>
            </w:tcBorders>
          </w:tcPr>
          <w:p w:rsidR="009A2CFD" w:rsidRPr="0082038A" w:rsidRDefault="009A2CFD" w:rsidP="00B840FF">
            <w:pPr>
              <w:spacing w:line="276" w:lineRule="auto"/>
              <w:jc w:val="center"/>
              <w:rPr>
                <w:rFonts w:asciiTheme="minorHAnsi" w:hAnsiTheme="minorHAnsi"/>
                <w:b/>
                <w:lang w:val="en-US"/>
              </w:rPr>
            </w:pPr>
          </w:p>
          <w:p w:rsidR="009A2CFD" w:rsidRPr="0082038A" w:rsidRDefault="009A2CFD" w:rsidP="00B840FF">
            <w:pPr>
              <w:spacing w:line="276" w:lineRule="auto"/>
              <w:jc w:val="center"/>
              <w:rPr>
                <w:rFonts w:asciiTheme="minorHAnsi" w:hAnsiTheme="minorHAnsi"/>
                <w:b/>
                <w:lang w:val="en-US"/>
              </w:rPr>
            </w:pPr>
            <w:r w:rsidRPr="0082038A" w:rsidDel="00F51565">
              <w:rPr>
                <w:rFonts w:asciiTheme="minorHAnsi" w:hAnsiTheme="minorHAnsi"/>
                <w:b/>
                <w:lang w:val="en-US"/>
              </w:rPr>
              <w:t xml:space="preserve"> </w:t>
            </w:r>
            <w:r w:rsidRPr="0082038A">
              <w:rPr>
                <w:rFonts w:asciiTheme="minorHAnsi" w:hAnsiTheme="minorHAnsi"/>
                <w:b/>
                <w:lang w:val="en-US"/>
              </w:rPr>
              <w:t>(</w:t>
            </w:r>
            <w:r w:rsidRPr="006D7734">
              <w:rPr>
                <w:rFonts w:asciiTheme="minorHAnsi" w:hAnsiTheme="minorHAnsi"/>
                <w:b/>
                <w:i/>
                <w:lang w:val="en-US"/>
              </w:rPr>
              <w:t>n</w:t>
            </w:r>
            <w:r w:rsidRPr="0082038A">
              <w:rPr>
                <w:rFonts w:asciiTheme="minorHAnsi" w:hAnsiTheme="minorHAnsi"/>
                <w:b/>
                <w:lang w:val="en-US"/>
              </w:rPr>
              <w:t> = </w:t>
            </w:r>
            <w:r>
              <w:rPr>
                <w:rFonts w:asciiTheme="minorHAnsi" w:hAnsiTheme="minorHAnsi"/>
                <w:b/>
                <w:lang w:val="en-US"/>
              </w:rPr>
              <w:t>57</w:t>
            </w:r>
            <w:r w:rsidRPr="0082038A">
              <w:rPr>
                <w:rFonts w:asciiTheme="minorHAnsi" w:hAnsiTheme="minorHAnsi"/>
                <w:b/>
                <w:lang w:val="en-US"/>
              </w:rPr>
              <w:t>)</w:t>
            </w:r>
          </w:p>
        </w:tc>
        <w:tc>
          <w:tcPr>
            <w:tcW w:w="2244" w:type="dxa"/>
            <w:tcBorders>
              <w:bottom w:val="single" w:sz="12" w:space="0" w:color="000000"/>
            </w:tcBorders>
          </w:tcPr>
          <w:p w:rsidR="009A2CFD" w:rsidRPr="0082038A" w:rsidRDefault="009A2CFD" w:rsidP="00B840FF">
            <w:pPr>
              <w:spacing w:line="276" w:lineRule="auto"/>
              <w:jc w:val="center"/>
              <w:rPr>
                <w:rFonts w:asciiTheme="minorHAnsi" w:hAnsiTheme="minorHAnsi"/>
                <w:b/>
                <w:lang w:val="en-US"/>
              </w:rPr>
            </w:pPr>
            <w:r w:rsidRPr="0082038A">
              <w:rPr>
                <w:rFonts w:asciiTheme="minorHAnsi" w:hAnsiTheme="minorHAnsi"/>
                <w:b/>
                <w:lang w:val="en-US"/>
              </w:rPr>
              <w:t>12.5</w:t>
            </w:r>
            <w:r>
              <w:rPr>
                <w:rFonts w:asciiTheme="minorHAnsi" w:hAnsiTheme="minorHAnsi"/>
                <w:b/>
                <w:lang w:val="en-US"/>
              </w:rPr>
              <w:t> µg</w:t>
            </w:r>
            <w:r w:rsidRPr="0082038A">
              <w:rPr>
                <w:rFonts w:asciiTheme="minorHAnsi" w:hAnsiTheme="minorHAnsi"/>
                <w:b/>
                <w:lang w:val="en-US"/>
              </w:rPr>
              <w:t xml:space="preserve"> BID</w:t>
            </w:r>
          </w:p>
          <w:p w:rsidR="009A2CFD" w:rsidRPr="0082038A" w:rsidRDefault="009A2CFD" w:rsidP="00B840FF">
            <w:pPr>
              <w:spacing w:line="276" w:lineRule="auto"/>
              <w:jc w:val="center"/>
              <w:rPr>
                <w:rFonts w:asciiTheme="minorHAnsi" w:hAnsiTheme="minorHAnsi"/>
                <w:b/>
                <w:lang w:val="en-US"/>
              </w:rPr>
            </w:pPr>
            <w:r w:rsidRPr="0082038A">
              <w:rPr>
                <w:rFonts w:asciiTheme="minorHAnsi" w:hAnsiTheme="minorHAnsi"/>
                <w:b/>
                <w:lang w:val="en-US"/>
              </w:rPr>
              <w:t>(</w:t>
            </w:r>
            <w:r w:rsidRPr="006D7734">
              <w:rPr>
                <w:rFonts w:asciiTheme="minorHAnsi" w:hAnsiTheme="minorHAnsi"/>
                <w:b/>
                <w:i/>
                <w:lang w:val="en-US"/>
              </w:rPr>
              <w:t>n</w:t>
            </w:r>
            <w:r w:rsidRPr="0082038A">
              <w:rPr>
                <w:rFonts w:asciiTheme="minorHAnsi" w:hAnsiTheme="minorHAnsi"/>
                <w:b/>
                <w:lang w:val="en-US"/>
              </w:rPr>
              <w:t> = </w:t>
            </w:r>
            <w:r>
              <w:rPr>
                <w:rFonts w:asciiTheme="minorHAnsi" w:hAnsiTheme="minorHAnsi"/>
                <w:b/>
                <w:lang w:val="en-US"/>
              </w:rPr>
              <w:t>55</w:t>
            </w:r>
            <w:r w:rsidRPr="0082038A">
              <w:rPr>
                <w:rFonts w:asciiTheme="minorHAnsi" w:hAnsiTheme="minorHAnsi"/>
                <w:b/>
                <w:lang w:val="en-US"/>
              </w:rPr>
              <w:t>)</w:t>
            </w:r>
          </w:p>
        </w:tc>
        <w:tc>
          <w:tcPr>
            <w:tcW w:w="2243" w:type="dxa"/>
            <w:tcBorders>
              <w:bottom w:val="single" w:sz="12" w:space="0" w:color="000000"/>
            </w:tcBorders>
          </w:tcPr>
          <w:p w:rsidR="009A2CFD" w:rsidRPr="0082038A" w:rsidRDefault="009A2CFD" w:rsidP="00B840FF">
            <w:pPr>
              <w:spacing w:line="276" w:lineRule="auto"/>
              <w:jc w:val="center"/>
              <w:rPr>
                <w:rFonts w:asciiTheme="minorHAnsi" w:hAnsiTheme="minorHAnsi"/>
                <w:b/>
                <w:lang w:val="en-US"/>
              </w:rPr>
            </w:pPr>
            <w:r w:rsidRPr="0082038A">
              <w:rPr>
                <w:rFonts w:asciiTheme="minorHAnsi" w:hAnsiTheme="minorHAnsi"/>
                <w:b/>
                <w:lang w:val="en-US"/>
              </w:rPr>
              <w:t>25</w:t>
            </w:r>
            <w:r>
              <w:rPr>
                <w:rFonts w:asciiTheme="minorHAnsi" w:hAnsiTheme="minorHAnsi"/>
                <w:b/>
                <w:lang w:val="en-US"/>
              </w:rPr>
              <w:t> µg</w:t>
            </w:r>
            <w:r w:rsidRPr="0082038A">
              <w:rPr>
                <w:rFonts w:asciiTheme="minorHAnsi" w:hAnsiTheme="minorHAnsi"/>
                <w:b/>
                <w:lang w:val="en-US"/>
              </w:rPr>
              <w:t xml:space="preserve"> BID</w:t>
            </w:r>
          </w:p>
          <w:p w:rsidR="009A2CFD" w:rsidRPr="0082038A" w:rsidRDefault="009A2CFD" w:rsidP="00B840FF">
            <w:pPr>
              <w:spacing w:line="276" w:lineRule="auto"/>
              <w:jc w:val="center"/>
              <w:rPr>
                <w:rFonts w:asciiTheme="minorHAnsi" w:hAnsiTheme="minorHAnsi"/>
                <w:b/>
                <w:lang w:val="en-US"/>
              </w:rPr>
            </w:pPr>
            <w:r w:rsidRPr="0082038A">
              <w:rPr>
                <w:rFonts w:asciiTheme="minorHAnsi" w:hAnsiTheme="minorHAnsi"/>
                <w:b/>
                <w:lang w:val="en-US"/>
              </w:rPr>
              <w:t>(</w:t>
            </w:r>
            <w:r w:rsidRPr="006D7734">
              <w:rPr>
                <w:rFonts w:asciiTheme="minorHAnsi" w:hAnsiTheme="minorHAnsi"/>
                <w:b/>
                <w:i/>
                <w:lang w:val="en-US"/>
              </w:rPr>
              <w:t>n</w:t>
            </w:r>
            <w:r w:rsidRPr="0082038A">
              <w:rPr>
                <w:rFonts w:asciiTheme="minorHAnsi" w:hAnsiTheme="minorHAnsi"/>
                <w:b/>
                <w:lang w:val="en-US"/>
              </w:rPr>
              <w:t> = 54)</w:t>
            </w:r>
          </w:p>
        </w:tc>
        <w:tc>
          <w:tcPr>
            <w:tcW w:w="2244" w:type="dxa"/>
            <w:tcBorders>
              <w:bottom w:val="single" w:sz="12" w:space="0" w:color="000000"/>
            </w:tcBorders>
          </w:tcPr>
          <w:p w:rsidR="009A2CFD" w:rsidRPr="0082038A" w:rsidRDefault="009A2CFD" w:rsidP="00B840FF">
            <w:pPr>
              <w:spacing w:line="276" w:lineRule="auto"/>
              <w:jc w:val="center"/>
              <w:rPr>
                <w:rFonts w:asciiTheme="minorHAnsi" w:hAnsiTheme="minorHAnsi"/>
                <w:b/>
                <w:lang w:val="en-US"/>
              </w:rPr>
            </w:pPr>
            <w:r w:rsidRPr="0082038A">
              <w:rPr>
                <w:rFonts w:asciiTheme="minorHAnsi" w:hAnsiTheme="minorHAnsi"/>
                <w:b/>
                <w:lang w:val="en-US"/>
              </w:rPr>
              <w:t>50</w:t>
            </w:r>
            <w:r>
              <w:rPr>
                <w:rFonts w:asciiTheme="minorHAnsi" w:hAnsiTheme="minorHAnsi"/>
                <w:b/>
                <w:lang w:val="en-US"/>
              </w:rPr>
              <w:t> µg</w:t>
            </w:r>
            <w:r w:rsidRPr="0082038A">
              <w:rPr>
                <w:rFonts w:asciiTheme="minorHAnsi" w:hAnsiTheme="minorHAnsi"/>
                <w:b/>
                <w:lang w:val="en-US"/>
              </w:rPr>
              <w:t xml:space="preserve"> BID</w:t>
            </w:r>
          </w:p>
          <w:p w:rsidR="009A2CFD" w:rsidRPr="0082038A" w:rsidRDefault="009A2CFD" w:rsidP="00B840FF">
            <w:pPr>
              <w:spacing w:line="276" w:lineRule="auto"/>
              <w:jc w:val="center"/>
              <w:rPr>
                <w:rFonts w:asciiTheme="minorHAnsi" w:hAnsiTheme="minorHAnsi"/>
                <w:b/>
                <w:lang w:val="en-US"/>
              </w:rPr>
            </w:pPr>
            <w:r w:rsidRPr="0082038A">
              <w:rPr>
                <w:rFonts w:asciiTheme="minorHAnsi" w:hAnsiTheme="minorHAnsi"/>
                <w:b/>
                <w:lang w:val="en-US"/>
              </w:rPr>
              <w:t>(</w:t>
            </w:r>
            <w:r w:rsidRPr="006D7734">
              <w:rPr>
                <w:rFonts w:asciiTheme="minorHAnsi" w:hAnsiTheme="minorHAnsi"/>
                <w:b/>
                <w:i/>
                <w:lang w:val="en-US"/>
              </w:rPr>
              <w:t>n</w:t>
            </w:r>
            <w:r w:rsidRPr="0082038A">
              <w:rPr>
                <w:rFonts w:asciiTheme="minorHAnsi" w:hAnsiTheme="minorHAnsi"/>
                <w:b/>
                <w:lang w:val="en-US"/>
              </w:rPr>
              <w:t> = </w:t>
            </w:r>
            <w:r>
              <w:rPr>
                <w:rFonts w:asciiTheme="minorHAnsi" w:hAnsiTheme="minorHAnsi"/>
                <w:b/>
                <w:lang w:val="en-US"/>
              </w:rPr>
              <w:t>57</w:t>
            </w:r>
            <w:r w:rsidRPr="0082038A">
              <w:rPr>
                <w:rFonts w:asciiTheme="minorHAnsi" w:hAnsiTheme="minorHAnsi"/>
                <w:b/>
                <w:lang w:val="en-US"/>
              </w:rPr>
              <w:t>)</w:t>
            </w:r>
          </w:p>
        </w:tc>
        <w:tc>
          <w:tcPr>
            <w:tcW w:w="2244" w:type="dxa"/>
            <w:tcBorders>
              <w:bottom w:val="single" w:sz="12" w:space="0" w:color="000000"/>
            </w:tcBorders>
          </w:tcPr>
          <w:p w:rsidR="009A2CFD" w:rsidRPr="0082038A" w:rsidRDefault="009A2CFD" w:rsidP="00B840FF">
            <w:pPr>
              <w:spacing w:line="276" w:lineRule="auto"/>
              <w:jc w:val="center"/>
              <w:rPr>
                <w:rFonts w:asciiTheme="minorHAnsi" w:hAnsiTheme="minorHAnsi"/>
                <w:b/>
                <w:lang w:val="en-US"/>
              </w:rPr>
            </w:pPr>
            <w:r w:rsidRPr="0082038A">
              <w:rPr>
                <w:rFonts w:asciiTheme="minorHAnsi" w:hAnsiTheme="minorHAnsi"/>
                <w:b/>
                <w:lang w:val="en-US"/>
              </w:rPr>
              <w:t>100</w:t>
            </w:r>
            <w:r>
              <w:rPr>
                <w:rFonts w:asciiTheme="minorHAnsi" w:hAnsiTheme="minorHAnsi"/>
                <w:b/>
                <w:lang w:val="en-US"/>
              </w:rPr>
              <w:t> µg</w:t>
            </w:r>
            <w:r w:rsidRPr="0082038A">
              <w:rPr>
                <w:rFonts w:asciiTheme="minorHAnsi" w:hAnsiTheme="minorHAnsi"/>
                <w:b/>
                <w:lang w:val="en-US"/>
              </w:rPr>
              <w:t xml:space="preserve"> BID</w:t>
            </w:r>
          </w:p>
          <w:p w:rsidR="009A2CFD" w:rsidRPr="0082038A" w:rsidRDefault="009A2CFD" w:rsidP="00B840FF">
            <w:pPr>
              <w:spacing w:line="276" w:lineRule="auto"/>
              <w:jc w:val="center"/>
              <w:rPr>
                <w:rFonts w:asciiTheme="minorHAnsi" w:hAnsiTheme="minorHAnsi"/>
                <w:b/>
                <w:lang w:val="en-US"/>
              </w:rPr>
            </w:pPr>
            <w:r w:rsidRPr="0082038A">
              <w:rPr>
                <w:rFonts w:asciiTheme="minorHAnsi" w:hAnsiTheme="minorHAnsi"/>
                <w:b/>
                <w:lang w:val="en-US"/>
              </w:rPr>
              <w:t>(</w:t>
            </w:r>
            <w:r w:rsidRPr="006D7734">
              <w:rPr>
                <w:rFonts w:asciiTheme="minorHAnsi" w:hAnsiTheme="minorHAnsi"/>
                <w:b/>
                <w:i/>
                <w:lang w:val="en-US"/>
              </w:rPr>
              <w:t>n</w:t>
            </w:r>
            <w:r w:rsidRPr="0082038A">
              <w:rPr>
                <w:rFonts w:asciiTheme="minorHAnsi" w:hAnsiTheme="minorHAnsi"/>
                <w:b/>
                <w:lang w:val="en-US"/>
              </w:rPr>
              <w:t> = 59)</w:t>
            </w:r>
          </w:p>
        </w:tc>
      </w:tr>
      <w:tr w:rsidR="009A2CFD" w:rsidRPr="0082038A" w:rsidTr="008D74A5">
        <w:tc>
          <w:tcPr>
            <w:tcW w:w="13462" w:type="dxa"/>
            <w:gridSpan w:val="6"/>
            <w:tcBorders>
              <w:top w:val="single" w:sz="12" w:space="0" w:color="000000"/>
            </w:tcBorders>
            <w:vAlign w:val="center"/>
          </w:tcPr>
          <w:p w:rsidR="009A2CFD" w:rsidRPr="0082038A" w:rsidRDefault="009A2CFD" w:rsidP="00B840FF">
            <w:pPr>
              <w:spacing w:line="276" w:lineRule="auto"/>
              <w:rPr>
                <w:rFonts w:asciiTheme="minorHAnsi" w:hAnsiTheme="minorHAnsi"/>
                <w:b/>
                <w:lang w:val="en-US"/>
              </w:rPr>
            </w:pPr>
            <w:r w:rsidRPr="0082038A">
              <w:rPr>
                <w:rFonts w:asciiTheme="minorHAnsi" w:hAnsiTheme="minorHAnsi"/>
                <w:b/>
                <w:lang w:val="en-US"/>
              </w:rPr>
              <w:t>Baseline FEV</w:t>
            </w:r>
            <w:r w:rsidRPr="0082038A">
              <w:rPr>
                <w:rFonts w:asciiTheme="minorHAnsi" w:hAnsiTheme="minorHAnsi"/>
                <w:b/>
                <w:vertAlign w:val="subscript"/>
                <w:lang w:val="en-US"/>
              </w:rPr>
              <w:t>1</w:t>
            </w:r>
          </w:p>
        </w:tc>
      </w:tr>
      <w:tr w:rsidR="009A2CFD" w:rsidRPr="0082038A" w:rsidTr="00B840FF">
        <w:tc>
          <w:tcPr>
            <w:tcW w:w="2243" w:type="dxa"/>
          </w:tcPr>
          <w:p w:rsidR="009A2CFD" w:rsidRPr="0082038A" w:rsidRDefault="009A2CFD" w:rsidP="00B840FF">
            <w:pPr>
              <w:spacing w:line="276" w:lineRule="auto"/>
              <w:ind w:left="142"/>
              <w:rPr>
                <w:rFonts w:asciiTheme="minorHAnsi" w:hAnsiTheme="minorHAnsi"/>
                <w:lang w:val="en-US"/>
              </w:rPr>
            </w:pPr>
            <w:r w:rsidRPr="006D7734">
              <w:rPr>
                <w:rFonts w:asciiTheme="minorHAnsi" w:hAnsiTheme="minorHAnsi"/>
                <w:i/>
                <w:lang w:val="en-US"/>
              </w:rPr>
              <w:t>n</w:t>
            </w:r>
          </w:p>
        </w:tc>
        <w:tc>
          <w:tcPr>
            <w:tcW w:w="2244" w:type="dxa"/>
          </w:tcPr>
          <w:p w:rsidR="009A2CFD" w:rsidRPr="0082038A" w:rsidRDefault="009A2CFD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57</w:t>
            </w:r>
          </w:p>
        </w:tc>
        <w:tc>
          <w:tcPr>
            <w:tcW w:w="2244" w:type="dxa"/>
          </w:tcPr>
          <w:p w:rsidR="009A2CFD" w:rsidRPr="0082038A" w:rsidRDefault="009A2CFD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54</w:t>
            </w:r>
          </w:p>
        </w:tc>
        <w:tc>
          <w:tcPr>
            <w:tcW w:w="2243" w:type="dxa"/>
          </w:tcPr>
          <w:p w:rsidR="009A2CFD" w:rsidRPr="0082038A" w:rsidRDefault="009A2CFD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 w:rsidRPr="0082038A">
              <w:rPr>
                <w:rFonts w:asciiTheme="minorHAnsi" w:hAnsiTheme="minorHAnsi"/>
                <w:lang w:val="en-US"/>
              </w:rPr>
              <w:t xml:space="preserve">54 </w:t>
            </w:r>
          </w:p>
        </w:tc>
        <w:tc>
          <w:tcPr>
            <w:tcW w:w="2244" w:type="dxa"/>
          </w:tcPr>
          <w:p w:rsidR="009A2CFD" w:rsidRPr="0082038A" w:rsidRDefault="009A2CFD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57</w:t>
            </w:r>
          </w:p>
        </w:tc>
        <w:tc>
          <w:tcPr>
            <w:tcW w:w="2244" w:type="dxa"/>
          </w:tcPr>
          <w:p w:rsidR="009A2CFD" w:rsidRPr="0082038A" w:rsidRDefault="009A2CFD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 w:rsidRPr="0082038A">
              <w:rPr>
                <w:rFonts w:asciiTheme="minorHAnsi" w:hAnsiTheme="minorHAnsi"/>
                <w:lang w:val="en-US"/>
              </w:rPr>
              <w:t xml:space="preserve">59 </w:t>
            </w:r>
          </w:p>
        </w:tc>
      </w:tr>
      <w:tr w:rsidR="009A2CFD" w:rsidRPr="0082038A" w:rsidTr="008D74A5">
        <w:tc>
          <w:tcPr>
            <w:tcW w:w="2243" w:type="dxa"/>
            <w:tcBorders>
              <w:bottom w:val="single" w:sz="12" w:space="0" w:color="000000"/>
            </w:tcBorders>
          </w:tcPr>
          <w:p w:rsidR="009A2CFD" w:rsidRPr="0082038A" w:rsidRDefault="009A2CFD" w:rsidP="00B840FF">
            <w:pPr>
              <w:spacing w:line="276" w:lineRule="auto"/>
              <w:ind w:left="142"/>
              <w:rPr>
                <w:rFonts w:asciiTheme="minorHAnsi" w:hAnsiTheme="minorHAnsi"/>
                <w:lang w:val="en-US"/>
              </w:rPr>
            </w:pPr>
            <w:r w:rsidRPr="0082038A">
              <w:rPr>
                <w:rFonts w:asciiTheme="minorHAnsi" w:hAnsiTheme="minorHAnsi"/>
                <w:lang w:val="en-US"/>
              </w:rPr>
              <w:t>Mean (SD)</w:t>
            </w:r>
            <w:r>
              <w:rPr>
                <w:rFonts w:asciiTheme="minorHAnsi" w:hAnsiTheme="minorHAnsi"/>
                <w:lang w:val="en-US"/>
              </w:rPr>
              <w:t>, L</w:t>
            </w:r>
          </w:p>
        </w:tc>
        <w:tc>
          <w:tcPr>
            <w:tcW w:w="2244" w:type="dxa"/>
            <w:tcBorders>
              <w:bottom w:val="single" w:sz="12" w:space="0" w:color="000000"/>
            </w:tcBorders>
          </w:tcPr>
          <w:p w:rsidR="009A2CFD" w:rsidRPr="0082038A" w:rsidRDefault="009A2CFD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1.169 (0.403)</w:t>
            </w:r>
          </w:p>
        </w:tc>
        <w:tc>
          <w:tcPr>
            <w:tcW w:w="2244" w:type="dxa"/>
            <w:tcBorders>
              <w:bottom w:val="single" w:sz="12" w:space="0" w:color="000000"/>
            </w:tcBorders>
          </w:tcPr>
          <w:p w:rsidR="009A2CFD" w:rsidRPr="0082038A" w:rsidRDefault="009A2CFD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1.227 (0.434)</w:t>
            </w:r>
          </w:p>
        </w:tc>
        <w:tc>
          <w:tcPr>
            <w:tcW w:w="2243" w:type="dxa"/>
            <w:tcBorders>
              <w:bottom w:val="single" w:sz="12" w:space="0" w:color="000000"/>
            </w:tcBorders>
          </w:tcPr>
          <w:p w:rsidR="009A2CFD" w:rsidRPr="0082038A" w:rsidRDefault="009A2CFD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1.205 (0.425)</w:t>
            </w:r>
          </w:p>
        </w:tc>
        <w:tc>
          <w:tcPr>
            <w:tcW w:w="2244" w:type="dxa"/>
            <w:tcBorders>
              <w:bottom w:val="single" w:sz="12" w:space="0" w:color="000000"/>
            </w:tcBorders>
          </w:tcPr>
          <w:p w:rsidR="009A2CFD" w:rsidRPr="0082038A" w:rsidRDefault="009A2CFD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1.243 (0.449)</w:t>
            </w:r>
          </w:p>
        </w:tc>
        <w:tc>
          <w:tcPr>
            <w:tcW w:w="2244" w:type="dxa"/>
            <w:tcBorders>
              <w:bottom w:val="single" w:sz="12" w:space="0" w:color="000000"/>
            </w:tcBorders>
          </w:tcPr>
          <w:p w:rsidR="009A2CFD" w:rsidRPr="0082038A" w:rsidRDefault="009A2CFD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1.202 (0.463)</w:t>
            </w:r>
          </w:p>
        </w:tc>
      </w:tr>
      <w:tr w:rsidR="009A2CFD" w:rsidRPr="0082038A" w:rsidTr="008D74A5">
        <w:tc>
          <w:tcPr>
            <w:tcW w:w="13462" w:type="dxa"/>
            <w:gridSpan w:val="6"/>
            <w:tcBorders>
              <w:top w:val="single" w:sz="12" w:space="0" w:color="000000"/>
            </w:tcBorders>
            <w:vAlign w:val="center"/>
          </w:tcPr>
          <w:p w:rsidR="009A2CFD" w:rsidRPr="0082038A" w:rsidRDefault="009A2CFD" w:rsidP="009A2CFD">
            <w:pPr>
              <w:spacing w:line="276" w:lineRule="auto"/>
              <w:rPr>
                <w:rFonts w:asciiTheme="minorHAnsi" w:hAnsiTheme="minorHAnsi"/>
                <w:b/>
                <w:lang w:val="en-US"/>
              </w:rPr>
            </w:pPr>
            <w:r w:rsidRPr="0082038A">
              <w:rPr>
                <w:rFonts w:asciiTheme="minorHAnsi" w:hAnsiTheme="minorHAnsi"/>
                <w:b/>
                <w:lang w:val="en-US"/>
              </w:rPr>
              <w:t>Standardized change from baseline in FEV</w:t>
            </w:r>
            <w:r w:rsidRPr="0082038A">
              <w:rPr>
                <w:rFonts w:asciiTheme="minorHAnsi" w:hAnsiTheme="minorHAnsi"/>
                <w:b/>
                <w:vertAlign w:val="subscript"/>
                <w:lang w:val="en-US"/>
              </w:rPr>
              <w:t>1</w:t>
            </w:r>
            <w:r w:rsidRPr="0082038A">
              <w:rPr>
                <w:rFonts w:asciiTheme="minorHAnsi" w:hAnsiTheme="minorHAnsi"/>
                <w:b/>
                <w:lang w:val="en-US"/>
              </w:rPr>
              <w:t xml:space="preserve"> AUC</w:t>
            </w:r>
            <w:r w:rsidRPr="0082038A">
              <w:rPr>
                <w:rFonts w:asciiTheme="minorHAnsi" w:hAnsiTheme="minorHAnsi"/>
                <w:b/>
                <w:vertAlign w:val="subscript"/>
                <w:lang w:val="en-US"/>
              </w:rPr>
              <w:t xml:space="preserve">0–12 </w:t>
            </w:r>
            <w:r w:rsidRPr="0082038A">
              <w:rPr>
                <w:rFonts w:asciiTheme="minorHAnsi" w:hAnsiTheme="minorHAnsi"/>
                <w:b/>
                <w:lang w:val="en-US"/>
              </w:rPr>
              <w:t>on Day 7</w:t>
            </w:r>
          </w:p>
        </w:tc>
      </w:tr>
      <w:tr w:rsidR="009A2CFD" w:rsidRPr="0082038A" w:rsidTr="00B840FF">
        <w:tc>
          <w:tcPr>
            <w:tcW w:w="2243" w:type="dxa"/>
          </w:tcPr>
          <w:p w:rsidR="009A2CFD" w:rsidRPr="0082038A" w:rsidRDefault="009A2CFD" w:rsidP="009A2CFD">
            <w:pPr>
              <w:spacing w:line="276" w:lineRule="auto"/>
              <w:ind w:left="142"/>
              <w:rPr>
                <w:rFonts w:asciiTheme="minorHAnsi" w:hAnsiTheme="minorHAnsi"/>
                <w:lang w:val="en-US"/>
              </w:rPr>
            </w:pPr>
            <w:r w:rsidRPr="006D7734">
              <w:rPr>
                <w:rFonts w:asciiTheme="minorHAnsi" w:hAnsiTheme="minorHAnsi"/>
                <w:i/>
                <w:lang w:val="en-US"/>
              </w:rPr>
              <w:t>n</w:t>
            </w:r>
          </w:p>
        </w:tc>
        <w:tc>
          <w:tcPr>
            <w:tcW w:w="2244" w:type="dxa"/>
          </w:tcPr>
          <w:p w:rsidR="009A2CFD" w:rsidRPr="0082038A" w:rsidRDefault="009A2CFD" w:rsidP="009A2CFD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54</w:t>
            </w:r>
          </w:p>
        </w:tc>
        <w:tc>
          <w:tcPr>
            <w:tcW w:w="2244" w:type="dxa"/>
          </w:tcPr>
          <w:p w:rsidR="009A2CFD" w:rsidRPr="0082038A" w:rsidRDefault="009A2CFD" w:rsidP="009A2CFD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54</w:t>
            </w:r>
          </w:p>
        </w:tc>
        <w:tc>
          <w:tcPr>
            <w:tcW w:w="2243" w:type="dxa"/>
          </w:tcPr>
          <w:p w:rsidR="009A2CFD" w:rsidRPr="0082038A" w:rsidRDefault="009A2CFD" w:rsidP="009A2CFD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53</w:t>
            </w:r>
          </w:p>
        </w:tc>
        <w:tc>
          <w:tcPr>
            <w:tcW w:w="2244" w:type="dxa"/>
          </w:tcPr>
          <w:p w:rsidR="009A2CFD" w:rsidRPr="0082038A" w:rsidRDefault="009A2CFD" w:rsidP="009A2CFD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54</w:t>
            </w:r>
          </w:p>
        </w:tc>
        <w:tc>
          <w:tcPr>
            <w:tcW w:w="2244" w:type="dxa"/>
          </w:tcPr>
          <w:p w:rsidR="009A2CFD" w:rsidRPr="0082038A" w:rsidRDefault="009A2CFD" w:rsidP="009A2CFD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59</w:t>
            </w:r>
          </w:p>
        </w:tc>
      </w:tr>
      <w:tr w:rsidR="009A2CFD" w:rsidRPr="0082038A" w:rsidTr="00B840FF">
        <w:tc>
          <w:tcPr>
            <w:tcW w:w="2243" w:type="dxa"/>
          </w:tcPr>
          <w:p w:rsidR="009A2CFD" w:rsidRPr="0082038A" w:rsidRDefault="009A2CFD" w:rsidP="009A2CFD">
            <w:pPr>
              <w:spacing w:line="276" w:lineRule="auto"/>
              <w:ind w:left="142"/>
              <w:rPr>
                <w:rFonts w:asciiTheme="minorHAnsi" w:hAnsiTheme="minorHAnsi"/>
                <w:lang w:val="en-US"/>
              </w:rPr>
            </w:pPr>
            <w:r w:rsidRPr="0082038A">
              <w:rPr>
                <w:rFonts w:asciiTheme="minorHAnsi" w:hAnsiTheme="minorHAnsi"/>
                <w:lang w:val="en-US"/>
              </w:rPr>
              <w:t>Mean (SD)</w:t>
            </w:r>
            <w:r>
              <w:rPr>
                <w:rFonts w:asciiTheme="minorHAnsi" w:hAnsiTheme="minorHAnsi"/>
                <w:lang w:val="en-US"/>
              </w:rPr>
              <w:t>, L</w:t>
            </w:r>
          </w:p>
        </w:tc>
        <w:tc>
          <w:tcPr>
            <w:tcW w:w="2244" w:type="dxa"/>
          </w:tcPr>
          <w:p w:rsidR="009A2CFD" w:rsidRPr="0082038A" w:rsidRDefault="009A2CFD" w:rsidP="006F4E3C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003</w:t>
            </w:r>
            <w:r w:rsidR="006F4E3C">
              <w:rPr>
                <w:rFonts w:asciiTheme="minorHAnsi" w:hAnsiTheme="minorHAnsi" w:cstheme="minorHAnsi"/>
                <w:lang w:val="en-US"/>
              </w:rPr>
              <w:t xml:space="preserve"> </w:t>
            </w:r>
            <w:r>
              <w:rPr>
                <w:rFonts w:asciiTheme="minorHAnsi" w:hAnsiTheme="minorHAnsi"/>
                <w:lang w:val="en-US"/>
              </w:rPr>
              <w:t>(0.129</w:t>
            </w:r>
            <w:r w:rsidRPr="0082038A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2244" w:type="dxa"/>
          </w:tcPr>
          <w:p w:rsidR="009A2CFD" w:rsidRPr="0082038A" w:rsidRDefault="009A2CFD" w:rsidP="006F4E3C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142</w:t>
            </w:r>
            <w:r w:rsidR="006F4E3C">
              <w:rPr>
                <w:rFonts w:asciiTheme="minorHAnsi" w:hAnsiTheme="minorHAnsi"/>
                <w:lang w:val="en-US"/>
              </w:rPr>
              <w:t xml:space="preserve"> </w:t>
            </w:r>
            <w:r>
              <w:rPr>
                <w:rFonts w:asciiTheme="minorHAnsi" w:hAnsiTheme="minorHAnsi"/>
                <w:lang w:val="en-US"/>
              </w:rPr>
              <w:t>(0.168</w:t>
            </w:r>
            <w:r w:rsidRPr="0082038A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2243" w:type="dxa"/>
          </w:tcPr>
          <w:p w:rsidR="009A2CFD" w:rsidRPr="0082038A" w:rsidRDefault="009A2CFD" w:rsidP="006F4E3C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167</w:t>
            </w:r>
            <w:r w:rsidR="006F4E3C">
              <w:rPr>
                <w:rFonts w:asciiTheme="minorHAnsi" w:hAnsiTheme="minorHAnsi"/>
                <w:lang w:val="en-US"/>
              </w:rPr>
              <w:t xml:space="preserve"> </w:t>
            </w:r>
            <w:r>
              <w:rPr>
                <w:rFonts w:asciiTheme="minorHAnsi" w:hAnsiTheme="minorHAnsi"/>
                <w:lang w:val="en-US"/>
              </w:rPr>
              <w:t>(0.200</w:t>
            </w:r>
            <w:r w:rsidRPr="0082038A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2244" w:type="dxa"/>
          </w:tcPr>
          <w:p w:rsidR="009A2CFD" w:rsidRPr="0082038A" w:rsidRDefault="009A2CFD" w:rsidP="006F4E3C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153</w:t>
            </w:r>
            <w:r w:rsidR="006F4E3C">
              <w:rPr>
                <w:rFonts w:asciiTheme="minorHAnsi" w:hAnsiTheme="minorHAnsi"/>
                <w:lang w:val="en-US"/>
              </w:rPr>
              <w:t xml:space="preserve"> </w:t>
            </w:r>
            <w:r>
              <w:rPr>
                <w:rFonts w:asciiTheme="minorHAnsi" w:hAnsiTheme="minorHAnsi"/>
                <w:lang w:val="en-US"/>
              </w:rPr>
              <w:t>(0.185</w:t>
            </w:r>
            <w:r w:rsidRPr="0082038A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2244" w:type="dxa"/>
          </w:tcPr>
          <w:p w:rsidR="009A2CFD" w:rsidRPr="0082038A" w:rsidRDefault="009A2CFD" w:rsidP="006F4E3C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210</w:t>
            </w:r>
            <w:r w:rsidR="006F4E3C">
              <w:rPr>
                <w:rFonts w:asciiTheme="minorHAnsi" w:hAnsiTheme="minorHAnsi"/>
                <w:lang w:val="en-US"/>
              </w:rPr>
              <w:t xml:space="preserve"> </w:t>
            </w:r>
            <w:r>
              <w:rPr>
                <w:rFonts w:asciiTheme="minorHAnsi" w:hAnsiTheme="minorHAnsi"/>
                <w:lang w:val="en-US"/>
              </w:rPr>
              <w:t>(0.143</w:t>
            </w:r>
            <w:r w:rsidRPr="0082038A">
              <w:rPr>
                <w:rFonts w:asciiTheme="minorHAnsi" w:hAnsiTheme="minorHAnsi"/>
                <w:lang w:val="en-US"/>
              </w:rPr>
              <w:t>)</w:t>
            </w:r>
          </w:p>
        </w:tc>
      </w:tr>
      <w:tr w:rsidR="009A2CFD" w:rsidRPr="0082038A" w:rsidTr="00B840FF">
        <w:tc>
          <w:tcPr>
            <w:tcW w:w="2243" w:type="dxa"/>
          </w:tcPr>
          <w:p w:rsidR="009A2CFD" w:rsidRPr="0082038A" w:rsidRDefault="009A2CFD" w:rsidP="009A2CFD">
            <w:pPr>
              <w:spacing w:line="276" w:lineRule="auto"/>
              <w:ind w:left="142"/>
              <w:rPr>
                <w:rFonts w:asciiTheme="minorHAnsi" w:hAnsiTheme="minorHAnsi"/>
                <w:lang w:val="en-US"/>
              </w:rPr>
            </w:pPr>
            <w:r w:rsidRPr="0082038A">
              <w:rPr>
                <w:rFonts w:asciiTheme="minorHAnsi" w:hAnsiTheme="minorHAnsi"/>
                <w:lang w:val="en-US"/>
              </w:rPr>
              <w:t>LS mean (SE)</w:t>
            </w:r>
            <w:r>
              <w:rPr>
                <w:rFonts w:asciiTheme="minorHAnsi" w:hAnsiTheme="minorHAnsi"/>
                <w:lang w:val="en-US"/>
              </w:rPr>
              <w:t>, L</w:t>
            </w:r>
          </w:p>
        </w:tc>
        <w:tc>
          <w:tcPr>
            <w:tcW w:w="2244" w:type="dxa"/>
          </w:tcPr>
          <w:p w:rsidR="009A2CFD" w:rsidRPr="0082038A" w:rsidRDefault="009A2CFD" w:rsidP="009A2CFD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–0.003 (0.023</w:t>
            </w:r>
            <w:r w:rsidRPr="0082038A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2244" w:type="dxa"/>
          </w:tcPr>
          <w:p w:rsidR="009A2CFD" w:rsidRPr="0082038A" w:rsidRDefault="009A2CFD" w:rsidP="009A2CFD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140 (0.023</w:t>
            </w:r>
            <w:r w:rsidRPr="0082038A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2243" w:type="dxa"/>
          </w:tcPr>
          <w:p w:rsidR="009A2CFD" w:rsidRPr="0082038A" w:rsidRDefault="009A2CFD" w:rsidP="009A2CFD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162 (0.024</w:t>
            </w:r>
            <w:r w:rsidRPr="0082038A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2244" w:type="dxa"/>
          </w:tcPr>
          <w:p w:rsidR="009A2CFD" w:rsidRPr="0082038A" w:rsidRDefault="009A2CFD" w:rsidP="009A2CFD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150 (0.023</w:t>
            </w:r>
            <w:r w:rsidRPr="0082038A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2244" w:type="dxa"/>
          </w:tcPr>
          <w:p w:rsidR="009A2CFD" w:rsidRPr="0082038A" w:rsidRDefault="009A2CFD" w:rsidP="009A2CFD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207 (0.022</w:t>
            </w:r>
            <w:r w:rsidRPr="0082038A">
              <w:rPr>
                <w:rFonts w:asciiTheme="minorHAnsi" w:hAnsiTheme="minorHAnsi"/>
                <w:lang w:val="en-US"/>
              </w:rPr>
              <w:t>)</w:t>
            </w:r>
          </w:p>
        </w:tc>
      </w:tr>
      <w:tr w:rsidR="009A2CFD" w:rsidRPr="0082038A" w:rsidTr="00B840FF">
        <w:tc>
          <w:tcPr>
            <w:tcW w:w="2243" w:type="dxa"/>
          </w:tcPr>
          <w:p w:rsidR="009A2CFD" w:rsidRPr="0082038A" w:rsidRDefault="009A2CFD" w:rsidP="009A2CFD">
            <w:pPr>
              <w:spacing w:line="276" w:lineRule="auto"/>
              <w:ind w:left="142"/>
              <w:rPr>
                <w:rFonts w:asciiTheme="minorHAnsi" w:hAnsiTheme="minorHAnsi"/>
                <w:lang w:val="en-US"/>
              </w:rPr>
            </w:pPr>
            <w:r w:rsidRPr="0082038A">
              <w:rPr>
                <w:rFonts w:asciiTheme="minorHAnsi" w:hAnsiTheme="minorHAnsi"/>
                <w:lang w:val="en-US"/>
              </w:rPr>
              <w:t>95% CI</w:t>
            </w:r>
          </w:p>
        </w:tc>
        <w:tc>
          <w:tcPr>
            <w:tcW w:w="2244" w:type="dxa"/>
          </w:tcPr>
          <w:p w:rsidR="009A2CFD" w:rsidRPr="0082038A" w:rsidRDefault="009A2CFD" w:rsidP="009A2CFD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–0.049, 0.043</w:t>
            </w:r>
          </w:p>
        </w:tc>
        <w:tc>
          <w:tcPr>
            <w:tcW w:w="2244" w:type="dxa"/>
          </w:tcPr>
          <w:p w:rsidR="009A2CFD" w:rsidRPr="0082038A" w:rsidRDefault="009A2CFD" w:rsidP="009A2CFD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 w:rsidRPr="0082038A">
              <w:rPr>
                <w:rFonts w:asciiTheme="minorHAnsi" w:hAnsiTheme="minorHAnsi"/>
                <w:lang w:val="en-US"/>
              </w:rPr>
              <w:t>0</w:t>
            </w:r>
            <w:r>
              <w:rPr>
                <w:rFonts w:asciiTheme="minorHAnsi" w:hAnsiTheme="minorHAnsi"/>
                <w:lang w:val="en-US"/>
              </w:rPr>
              <w:t>.094, 0.186</w:t>
            </w:r>
          </w:p>
        </w:tc>
        <w:tc>
          <w:tcPr>
            <w:tcW w:w="2243" w:type="dxa"/>
          </w:tcPr>
          <w:p w:rsidR="009A2CFD" w:rsidRPr="0082038A" w:rsidRDefault="009A2CFD" w:rsidP="009A2CFD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116, 0.209</w:t>
            </w:r>
          </w:p>
        </w:tc>
        <w:tc>
          <w:tcPr>
            <w:tcW w:w="2244" w:type="dxa"/>
          </w:tcPr>
          <w:p w:rsidR="009A2CFD" w:rsidRPr="0082038A" w:rsidRDefault="009A2CFD" w:rsidP="009A2CFD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104, 0.195</w:t>
            </w:r>
          </w:p>
        </w:tc>
        <w:tc>
          <w:tcPr>
            <w:tcW w:w="2244" w:type="dxa"/>
          </w:tcPr>
          <w:p w:rsidR="009A2CFD" w:rsidRPr="0082038A" w:rsidRDefault="009A2CFD" w:rsidP="009A2CFD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163, 0.251</w:t>
            </w:r>
          </w:p>
        </w:tc>
      </w:tr>
      <w:tr w:rsidR="009A2CFD" w:rsidRPr="0082038A" w:rsidTr="00B840FF">
        <w:tc>
          <w:tcPr>
            <w:tcW w:w="13462" w:type="dxa"/>
            <w:gridSpan w:val="6"/>
            <w:vAlign w:val="center"/>
          </w:tcPr>
          <w:p w:rsidR="009A2CFD" w:rsidRPr="0082038A" w:rsidRDefault="009A2CFD" w:rsidP="009A2CFD">
            <w:pPr>
              <w:spacing w:line="276" w:lineRule="auto"/>
              <w:rPr>
                <w:rFonts w:asciiTheme="minorHAnsi" w:hAnsiTheme="minorHAnsi"/>
                <w:b/>
                <w:lang w:val="en-US"/>
              </w:rPr>
            </w:pPr>
            <w:r w:rsidRPr="0082038A">
              <w:rPr>
                <w:rFonts w:asciiTheme="minorHAnsi" w:hAnsiTheme="minorHAnsi"/>
                <w:b/>
                <w:lang w:val="en-US"/>
              </w:rPr>
              <w:t>Placebo-adjusted change from baseline in FEV</w:t>
            </w:r>
            <w:r w:rsidRPr="0082038A">
              <w:rPr>
                <w:rFonts w:asciiTheme="minorHAnsi" w:hAnsiTheme="minorHAnsi"/>
                <w:b/>
                <w:vertAlign w:val="subscript"/>
                <w:lang w:val="en-US"/>
              </w:rPr>
              <w:t>1</w:t>
            </w:r>
            <w:r w:rsidRPr="0082038A">
              <w:rPr>
                <w:rFonts w:asciiTheme="minorHAnsi" w:hAnsiTheme="minorHAnsi"/>
                <w:b/>
                <w:lang w:val="en-US"/>
              </w:rPr>
              <w:t xml:space="preserve"> AUC</w:t>
            </w:r>
            <w:r w:rsidRPr="0082038A">
              <w:rPr>
                <w:rFonts w:asciiTheme="minorHAnsi" w:hAnsiTheme="minorHAnsi"/>
                <w:b/>
                <w:vertAlign w:val="subscript"/>
                <w:lang w:val="en-US"/>
              </w:rPr>
              <w:t>0–12</w:t>
            </w:r>
            <w:r w:rsidRPr="007510AC">
              <w:rPr>
                <w:rFonts w:asciiTheme="minorHAnsi" w:hAnsiTheme="minorHAnsi"/>
                <w:b/>
                <w:lang w:val="en-US"/>
              </w:rPr>
              <w:t xml:space="preserve"> </w:t>
            </w:r>
            <w:r w:rsidRPr="0082038A">
              <w:rPr>
                <w:rFonts w:asciiTheme="minorHAnsi" w:hAnsiTheme="minorHAnsi"/>
                <w:b/>
                <w:lang w:val="en-US"/>
              </w:rPr>
              <w:t>on Day 7</w:t>
            </w:r>
          </w:p>
        </w:tc>
      </w:tr>
      <w:tr w:rsidR="009A2CFD" w:rsidRPr="0082038A" w:rsidTr="00B840FF">
        <w:tc>
          <w:tcPr>
            <w:tcW w:w="2243" w:type="dxa"/>
          </w:tcPr>
          <w:p w:rsidR="009A2CFD" w:rsidRPr="0082038A" w:rsidRDefault="009A2CFD" w:rsidP="009A2CFD">
            <w:pPr>
              <w:spacing w:line="276" w:lineRule="auto"/>
              <w:ind w:left="142"/>
              <w:rPr>
                <w:rFonts w:asciiTheme="minorHAnsi" w:hAnsiTheme="minorHAnsi"/>
                <w:lang w:val="en-US"/>
              </w:rPr>
            </w:pPr>
            <w:r w:rsidRPr="0082038A">
              <w:rPr>
                <w:rFonts w:asciiTheme="minorHAnsi" w:hAnsiTheme="minorHAnsi"/>
                <w:lang w:val="en-US"/>
              </w:rPr>
              <w:t>LS mean (SE)</w:t>
            </w:r>
            <w:r>
              <w:rPr>
                <w:rFonts w:asciiTheme="minorHAnsi" w:hAnsiTheme="minorHAnsi"/>
                <w:lang w:val="en-US"/>
              </w:rPr>
              <w:t>, L</w:t>
            </w:r>
          </w:p>
        </w:tc>
        <w:tc>
          <w:tcPr>
            <w:tcW w:w="2244" w:type="dxa"/>
          </w:tcPr>
          <w:p w:rsidR="009A2CFD" w:rsidRPr="0082038A" w:rsidRDefault="009A2CFD" w:rsidP="00926A7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</w:t>
            </w:r>
          </w:p>
        </w:tc>
        <w:tc>
          <w:tcPr>
            <w:tcW w:w="2244" w:type="dxa"/>
          </w:tcPr>
          <w:p w:rsidR="009A2CFD" w:rsidRPr="0082038A" w:rsidRDefault="009A2CFD" w:rsidP="009A2CFD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143 (0.033</w:t>
            </w:r>
            <w:r w:rsidRPr="0082038A">
              <w:rPr>
                <w:rFonts w:asciiTheme="minorHAnsi" w:hAnsiTheme="minorHAnsi"/>
                <w:lang w:val="en-US"/>
              </w:rPr>
              <w:t xml:space="preserve">) </w:t>
            </w:r>
          </w:p>
        </w:tc>
        <w:tc>
          <w:tcPr>
            <w:tcW w:w="2243" w:type="dxa"/>
          </w:tcPr>
          <w:p w:rsidR="009A2CFD" w:rsidRPr="0082038A" w:rsidRDefault="009A2CFD" w:rsidP="009A2CFD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165 (0.033</w:t>
            </w:r>
            <w:r w:rsidRPr="0082038A">
              <w:rPr>
                <w:rFonts w:asciiTheme="minorHAnsi" w:hAnsiTheme="minorHAnsi"/>
                <w:lang w:val="en-US"/>
              </w:rPr>
              <w:t xml:space="preserve">) </w:t>
            </w:r>
          </w:p>
        </w:tc>
        <w:tc>
          <w:tcPr>
            <w:tcW w:w="2244" w:type="dxa"/>
          </w:tcPr>
          <w:p w:rsidR="009A2CFD" w:rsidRPr="0082038A" w:rsidRDefault="009A2CFD" w:rsidP="009A2CFD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 w:rsidRPr="0082038A">
              <w:rPr>
                <w:rFonts w:asciiTheme="minorHAnsi" w:hAnsiTheme="minorHAnsi"/>
                <w:lang w:val="en-US"/>
              </w:rPr>
              <w:t>0</w:t>
            </w:r>
            <w:r>
              <w:rPr>
                <w:rFonts w:asciiTheme="minorHAnsi" w:hAnsiTheme="minorHAnsi"/>
                <w:lang w:val="en-US"/>
              </w:rPr>
              <w:t>.153 (0.032</w:t>
            </w:r>
            <w:r w:rsidRPr="0082038A">
              <w:rPr>
                <w:rFonts w:asciiTheme="minorHAnsi" w:hAnsiTheme="minorHAnsi"/>
                <w:lang w:val="en-US"/>
              </w:rPr>
              <w:t xml:space="preserve">) </w:t>
            </w:r>
          </w:p>
        </w:tc>
        <w:tc>
          <w:tcPr>
            <w:tcW w:w="2244" w:type="dxa"/>
          </w:tcPr>
          <w:p w:rsidR="009A2CFD" w:rsidRPr="0082038A" w:rsidRDefault="009A2CFD" w:rsidP="009A2CFD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210 (0.032</w:t>
            </w:r>
            <w:r w:rsidRPr="0082038A">
              <w:rPr>
                <w:rFonts w:asciiTheme="minorHAnsi" w:hAnsiTheme="minorHAnsi"/>
                <w:lang w:val="en-US"/>
              </w:rPr>
              <w:t xml:space="preserve">) </w:t>
            </w:r>
          </w:p>
        </w:tc>
      </w:tr>
      <w:tr w:rsidR="009A2CFD" w:rsidRPr="0082038A" w:rsidTr="008D74A5">
        <w:tc>
          <w:tcPr>
            <w:tcW w:w="2243" w:type="dxa"/>
            <w:tcBorders>
              <w:bottom w:val="single" w:sz="12" w:space="0" w:color="000000"/>
            </w:tcBorders>
          </w:tcPr>
          <w:p w:rsidR="009A2CFD" w:rsidRPr="0082038A" w:rsidRDefault="009A2CFD" w:rsidP="009A2CFD">
            <w:pPr>
              <w:spacing w:line="276" w:lineRule="auto"/>
              <w:ind w:left="142"/>
              <w:rPr>
                <w:rFonts w:asciiTheme="minorHAnsi" w:hAnsiTheme="minorHAnsi"/>
                <w:lang w:val="en-US"/>
              </w:rPr>
            </w:pPr>
            <w:r w:rsidRPr="0082038A">
              <w:rPr>
                <w:rFonts w:asciiTheme="minorHAnsi" w:hAnsiTheme="minorHAnsi"/>
                <w:lang w:val="en-US"/>
              </w:rPr>
              <w:t>95% CI</w:t>
            </w:r>
          </w:p>
        </w:tc>
        <w:tc>
          <w:tcPr>
            <w:tcW w:w="2244" w:type="dxa"/>
            <w:tcBorders>
              <w:bottom w:val="single" w:sz="12" w:space="0" w:color="000000"/>
            </w:tcBorders>
          </w:tcPr>
          <w:p w:rsidR="009A2CFD" w:rsidRPr="0082038A" w:rsidRDefault="009A2CFD" w:rsidP="009A2CFD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</w:t>
            </w:r>
          </w:p>
        </w:tc>
        <w:tc>
          <w:tcPr>
            <w:tcW w:w="2244" w:type="dxa"/>
            <w:tcBorders>
              <w:bottom w:val="single" w:sz="12" w:space="0" w:color="000000"/>
            </w:tcBorders>
          </w:tcPr>
          <w:p w:rsidR="009A2CFD" w:rsidRPr="0082038A" w:rsidRDefault="009A2CFD" w:rsidP="009A2CFD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079, 0.207</w:t>
            </w:r>
          </w:p>
        </w:tc>
        <w:tc>
          <w:tcPr>
            <w:tcW w:w="2243" w:type="dxa"/>
            <w:tcBorders>
              <w:bottom w:val="single" w:sz="12" w:space="0" w:color="000000"/>
            </w:tcBorders>
          </w:tcPr>
          <w:p w:rsidR="009A2CFD" w:rsidRPr="0082038A" w:rsidRDefault="009A2CFD" w:rsidP="009A2CFD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101, 0.230</w:t>
            </w:r>
          </w:p>
        </w:tc>
        <w:tc>
          <w:tcPr>
            <w:tcW w:w="2244" w:type="dxa"/>
            <w:tcBorders>
              <w:bottom w:val="single" w:sz="12" w:space="0" w:color="000000"/>
            </w:tcBorders>
          </w:tcPr>
          <w:p w:rsidR="009A2CFD" w:rsidRPr="0082038A" w:rsidRDefault="009A2CFD" w:rsidP="009A2CFD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089, 0.216</w:t>
            </w:r>
          </w:p>
        </w:tc>
        <w:tc>
          <w:tcPr>
            <w:tcW w:w="2244" w:type="dxa"/>
            <w:tcBorders>
              <w:bottom w:val="single" w:sz="12" w:space="0" w:color="000000"/>
            </w:tcBorders>
          </w:tcPr>
          <w:p w:rsidR="009A2CFD" w:rsidRPr="0082038A" w:rsidRDefault="009A2CFD" w:rsidP="009A2CFD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147</w:t>
            </w:r>
            <w:r w:rsidRPr="0082038A">
              <w:rPr>
                <w:rFonts w:asciiTheme="minorHAnsi" w:hAnsiTheme="minorHAnsi"/>
                <w:lang w:val="en-US"/>
              </w:rPr>
              <w:t>, 0.</w:t>
            </w:r>
            <w:r>
              <w:rPr>
                <w:rFonts w:asciiTheme="minorHAnsi" w:hAnsiTheme="minorHAnsi"/>
                <w:lang w:val="en-US"/>
              </w:rPr>
              <w:t>273</w:t>
            </w:r>
          </w:p>
        </w:tc>
      </w:tr>
      <w:tr w:rsidR="00926A7E" w:rsidRPr="0082038A" w:rsidTr="008D74A5">
        <w:tc>
          <w:tcPr>
            <w:tcW w:w="13462" w:type="dxa"/>
            <w:gridSpan w:val="6"/>
            <w:tcBorders>
              <w:top w:val="single" w:sz="12" w:space="0" w:color="000000"/>
            </w:tcBorders>
            <w:vAlign w:val="center"/>
          </w:tcPr>
          <w:p w:rsidR="00926A7E" w:rsidRPr="0082038A" w:rsidRDefault="00926A7E" w:rsidP="00B840FF">
            <w:pPr>
              <w:spacing w:line="276" w:lineRule="auto"/>
              <w:rPr>
                <w:rFonts w:asciiTheme="minorHAnsi" w:hAnsiTheme="minorHAnsi"/>
                <w:b/>
                <w:lang w:val="en-US"/>
              </w:rPr>
            </w:pPr>
            <w:r w:rsidRPr="0082038A">
              <w:rPr>
                <w:rFonts w:asciiTheme="minorHAnsi" w:hAnsiTheme="minorHAnsi"/>
                <w:b/>
                <w:lang w:val="en-US"/>
              </w:rPr>
              <w:t>Standardized change from baseline in FEV</w:t>
            </w:r>
            <w:r w:rsidRPr="0082038A">
              <w:rPr>
                <w:rFonts w:asciiTheme="minorHAnsi" w:hAnsiTheme="minorHAnsi"/>
                <w:b/>
                <w:vertAlign w:val="subscript"/>
                <w:lang w:val="en-US"/>
              </w:rPr>
              <w:t>1</w:t>
            </w:r>
            <w:r w:rsidRPr="0082038A">
              <w:rPr>
                <w:rFonts w:asciiTheme="minorHAnsi" w:hAnsiTheme="minorHAnsi"/>
                <w:b/>
                <w:lang w:val="en-US"/>
              </w:rPr>
              <w:t xml:space="preserve"> AUC</w:t>
            </w:r>
            <w:r w:rsidRPr="0082038A">
              <w:rPr>
                <w:rFonts w:asciiTheme="minorHAnsi" w:hAnsiTheme="minorHAnsi"/>
                <w:b/>
                <w:vertAlign w:val="subscript"/>
                <w:lang w:val="en-US"/>
              </w:rPr>
              <w:t xml:space="preserve">0–12 </w:t>
            </w:r>
            <w:r>
              <w:rPr>
                <w:rFonts w:asciiTheme="minorHAnsi" w:hAnsiTheme="minorHAnsi"/>
                <w:b/>
                <w:lang w:val="en-US"/>
              </w:rPr>
              <w:t>on Day 28</w:t>
            </w:r>
          </w:p>
        </w:tc>
      </w:tr>
      <w:tr w:rsidR="00926A7E" w:rsidRPr="0082038A" w:rsidTr="00B840FF">
        <w:tc>
          <w:tcPr>
            <w:tcW w:w="2243" w:type="dxa"/>
          </w:tcPr>
          <w:p w:rsidR="00926A7E" w:rsidRPr="0082038A" w:rsidRDefault="00926A7E" w:rsidP="00B840FF">
            <w:pPr>
              <w:spacing w:line="276" w:lineRule="auto"/>
              <w:ind w:left="142"/>
              <w:rPr>
                <w:rFonts w:asciiTheme="minorHAnsi" w:hAnsiTheme="minorHAnsi"/>
                <w:lang w:val="en-US"/>
              </w:rPr>
            </w:pPr>
            <w:r w:rsidRPr="006D7734">
              <w:rPr>
                <w:rFonts w:asciiTheme="minorHAnsi" w:hAnsiTheme="minorHAnsi"/>
                <w:i/>
                <w:lang w:val="en-US"/>
              </w:rPr>
              <w:t>n</w:t>
            </w:r>
          </w:p>
        </w:tc>
        <w:tc>
          <w:tcPr>
            <w:tcW w:w="2244" w:type="dxa"/>
          </w:tcPr>
          <w:p w:rsidR="00926A7E" w:rsidRPr="0082038A" w:rsidRDefault="00926A7E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53</w:t>
            </w:r>
          </w:p>
        </w:tc>
        <w:tc>
          <w:tcPr>
            <w:tcW w:w="2244" w:type="dxa"/>
          </w:tcPr>
          <w:p w:rsidR="00926A7E" w:rsidRPr="0082038A" w:rsidRDefault="00926A7E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51</w:t>
            </w:r>
          </w:p>
        </w:tc>
        <w:tc>
          <w:tcPr>
            <w:tcW w:w="2243" w:type="dxa"/>
          </w:tcPr>
          <w:p w:rsidR="00926A7E" w:rsidRPr="0082038A" w:rsidRDefault="00926A7E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49</w:t>
            </w:r>
          </w:p>
        </w:tc>
        <w:tc>
          <w:tcPr>
            <w:tcW w:w="2244" w:type="dxa"/>
          </w:tcPr>
          <w:p w:rsidR="00926A7E" w:rsidRPr="0082038A" w:rsidRDefault="00926A7E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54</w:t>
            </w:r>
          </w:p>
        </w:tc>
        <w:tc>
          <w:tcPr>
            <w:tcW w:w="2244" w:type="dxa"/>
          </w:tcPr>
          <w:p w:rsidR="00926A7E" w:rsidRPr="0082038A" w:rsidRDefault="00926A7E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57</w:t>
            </w:r>
          </w:p>
        </w:tc>
      </w:tr>
      <w:tr w:rsidR="00926A7E" w:rsidRPr="0082038A" w:rsidTr="00B840FF">
        <w:tc>
          <w:tcPr>
            <w:tcW w:w="2243" w:type="dxa"/>
          </w:tcPr>
          <w:p w:rsidR="00926A7E" w:rsidRPr="0082038A" w:rsidRDefault="00926A7E" w:rsidP="00B840FF">
            <w:pPr>
              <w:spacing w:line="276" w:lineRule="auto"/>
              <w:ind w:left="142"/>
              <w:rPr>
                <w:rFonts w:asciiTheme="minorHAnsi" w:hAnsiTheme="minorHAnsi"/>
                <w:lang w:val="en-US"/>
              </w:rPr>
            </w:pPr>
            <w:r w:rsidRPr="0082038A">
              <w:rPr>
                <w:rFonts w:asciiTheme="minorHAnsi" w:hAnsiTheme="minorHAnsi"/>
                <w:lang w:val="en-US"/>
              </w:rPr>
              <w:t>Mean (SD)</w:t>
            </w:r>
            <w:r>
              <w:rPr>
                <w:rFonts w:asciiTheme="minorHAnsi" w:hAnsiTheme="minorHAnsi"/>
                <w:lang w:val="en-US"/>
              </w:rPr>
              <w:t>, L</w:t>
            </w:r>
          </w:p>
        </w:tc>
        <w:tc>
          <w:tcPr>
            <w:tcW w:w="2244" w:type="dxa"/>
          </w:tcPr>
          <w:p w:rsidR="00926A7E" w:rsidRPr="0082038A" w:rsidRDefault="00926A7E" w:rsidP="006F4E3C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006</w:t>
            </w:r>
            <w:r w:rsidR="006F4E3C">
              <w:rPr>
                <w:rFonts w:asciiTheme="minorHAnsi" w:hAnsiTheme="minorHAnsi" w:cstheme="minorHAnsi"/>
                <w:lang w:val="en-US"/>
              </w:rPr>
              <w:t xml:space="preserve"> </w:t>
            </w:r>
            <w:r>
              <w:rPr>
                <w:rFonts w:asciiTheme="minorHAnsi" w:hAnsiTheme="minorHAnsi"/>
                <w:lang w:val="en-US"/>
              </w:rPr>
              <w:t>(0.154</w:t>
            </w:r>
            <w:r w:rsidRPr="0082038A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2244" w:type="dxa"/>
          </w:tcPr>
          <w:p w:rsidR="00926A7E" w:rsidRPr="0082038A" w:rsidRDefault="00926A7E" w:rsidP="006F4E3C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137</w:t>
            </w:r>
            <w:r w:rsidR="006F4E3C">
              <w:rPr>
                <w:rFonts w:asciiTheme="minorHAnsi" w:hAnsiTheme="minorHAnsi"/>
                <w:lang w:val="en-US"/>
              </w:rPr>
              <w:t xml:space="preserve"> </w:t>
            </w:r>
            <w:r>
              <w:rPr>
                <w:rFonts w:asciiTheme="minorHAnsi" w:hAnsiTheme="minorHAnsi"/>
                <w:lang w:val="en-US"/>
              </w:rPr>
              <w:t>(0.171</w:t>
            </w:r>
            <w:r w:rsidRPr="0082038A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2243" w:type="dxa"/>
          </w:tcPr>
          <w:p w:rsidR="00926A7E" w:rsidRPr="0082038A" w:rsidRDefault="00926A7E" w:rsidP="006F4E3C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172</w:t>
            </w:r>
            <w:r w:rsidR="006F4E3C">
              <w:rPr>
                <w:rFonts w:asciiTheme="minorHAnsi" w:hAnsiTheme="minorHAnsi"/>
                <w:lang w:val="en-US"/>
              </w:rPr>
              <w:t xml:space="preserve"> </w:t>
            </w:r>
            <w:r>
              <w:rPr>
                <w:rFonts w:asciiTheme="minorHAnsi" w:hAnsiTheme="minorHAnsi"/>
                <w:lang w:val="en-US"/>
              </w:rPr>
              <w:t>(0.247</w:t>
            </w:r>
            <w:r w:rsidRPr="0082038A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2244" w:type="dxa"/>
          </w:tcPr>
          <w:p w:rsidR="00926A7E" w:rsidRPr="0082038A" w:rsidRDefault="00926A7E" w:rsidP="006F4E3C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107</w:t>
            </w:r>
            <w:r w:rsidR="006F4E3C">
              <w:rPr>
                <w:rFonts w:asciiTheme="minorHAnsi" w:hAnsiTheme="minorHAnsi"/>
                <w:lang w:val="en-US"/>
              </w:rPr>
              <w:t xml:space="preserve"> </w:t>
            </w:r>
            <w:r>
              <w:rPr>
                <w:rFonts w:asciiTheme="minorHAnsi" w:hAnsiTheme="minorHAnsi"/>
                <w:lang w:val="en-US"/>
              </w:rPr>
              <w:t>(0.205</w:t>
            </w:r>
            <w:r w:rsidRPr="0082038A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2244" w:type="dxa"/>
          </w:tcPr>
          <w:p w:rsidR="00926A7E" w:rsidRPr="0082038A" w:rsidRDefault="00926A7E" w:rsidP="006F4E3C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182</w:t>
            </w:r>
            <w:r w:rsidR="006F4E3C">
              <w:rPr>
                <w:rFonts w:asciiTheme="minorHAnsi" w:hAnsiTheme="minorHAnsi"/>
                <w:lang w:val="en-US"/>
              </w:rPr>
              <w:t xml:space="preserve"> </w:t>
            </w:r>
            <w:r>
              <w:rPr>
                <w:rFonts w:asciiTheme="minorHAnsi" w:hAnsiTheme="minorHAnsi"/>
                <w:lang w:val="en-US"/>
              </w:rPr>
              <w:t>(0.185</w:t>
            </w:r>
            <w:r w:rsidRPr="0082038A">
              <w:rPr>
                <w:rFonts w:asciiTheme="minorHAnsi" w:hAnsiTheme="minorHAnsi"/>
                <w:lang w:val="en-US"/>
              </w:rPr>
              <w:t>)</w:t>
            </w:r>
          </w:p>
        </w:tc>
      </w:tr>
      <w:tr w:rsidR="00926A7E" w:rsidRPr="0082038A" w:rsidTr="00B840FF">
        <w:tc>
          <w:tcPr>
            <w:tcW w:w="2243" w:type="dxa"/>
          </w:tcPr>
          <w:p w:rsidR="00926A7E" w:rsidRPr="0082038A" w:rsidRDefault="00926A7E" w:rsidP="00B840FF">
            <w:pPr>
              <w:spacing w:line="276" w:lineRule="auto"/>
              <w:ind w:left="142"/>
              <w:rPr>
                <w:rFonts w:asciiTheme="minorHAnsi" w:hAnsiTheme="minorHAnsi"/>
                <w:lang w:val="en-US"/>
              </w:rPr>
            </w:pPr>
            <w:r w:rsidRPr="0082038A">
              <w:rPr>
                <w:rFonts w:asciiTheme="minorHAnsi" w:hAnsiTheme="minorHAnsi"/>
                <w:lang w:val="en-US"/>
              </w:rPr>
              <w:t>LS mean (SE)</w:t>
            </w:r>
            <w:r>
              <w:rPr>
                <w:rFonts w:asciiTheme="minorHAnsi" w:hAnsiTheme="minorHAnsi"/>
                <w:lang w:val="en-US"/>
              </w:rPr>
              <w:t>, L</w:t>
            </w:r>
          </w:p>
        </w:tc>
        <w:tc>
          <w:tcPr>
            <w:tcW w:w="2244" w:type="dxa"/>
          </w:tcPr>
          <w:p w:rsidR="00926A7E" w:rsidRPr="0082038A" w:rsidRDefault="00926A7E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–0.000 (0.023</w:t>
            </w:r>
            <w:r w:rsidRPr="0082038A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2244" w:type="dxa"/>
          </w:tcPr>
          <w:p w:rsidR="00926A7E" w:rsidRPr="0082038A" w:rsidRDefault="00926A7E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135 (0.024</w:t>
            </w:r>
            <w:r w:rsidRPr="0082038A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2243" w:type="dxa"/>
          </w:tcPr>
          <w:p w:rsidR="00926A7E" w:rsidRPr="0082038A" w:rsidRDefault="00926A7E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163 (0.024</w:t>
            </w:r>
            <w:r w:rsidRPr="0082038A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2244" w:type="dxa"/>
          </w:tcPr>
          <w:p w:rsidR="00926A7E" w:rsidRPr="0082038A" w:rsidRDefault="00926A7E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105 (0.023</w:t>
            </w:r>
            <w:r w:rsidRPr="0082038A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2244" w:type="dxa"/>
          </w:tcPr>
          <w:p w:rsidR="00926A7E" w:rsidRPr="0082038A" w:rsidRDefault="00926A7E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183 (0.023</w:t>
            </w:r>
            <w:r w:rsidRPr="0082038A">
              <w:rPr>
                <w:rFonts w:asciiTheme="minorHAnsi" w:hAnsiTheme="minorHAnsi"/>
                <w:lang w:val="en-US"/>
              </w:rPr>
              <w:t>)</w:t>
            </w:r>
          </w:p>
        </w:tc>
      </w:tr>
      <w:tr w:rsidR="00926A7E" w:rsidRPr="0082038A" w:rsidTr="00B840FF">
        <w:tc>
          <w:tcPr>
            <w:tcW w:w="2243" w:type="dxa"/>
          </w:tcPr>
          <w:p w:rsidR="00926A7E" w:rsidRPr="0082038A" w:rsidRDefault="00926A7E" w:rsidP="00B840FF">
            <w:pPr>
              <w:spacing w:line="276" w:lineRule="auto"/>
              <w:ind w:left="142"/>
              <w:rPr>
                <w:rFonts w:asciiTheme="minorHAnsi" w:hAnsiTheme="minorHAnsi"/>
                <w:lang w:val="en-US"/>
              </w:rPr>
            </w:pPr>
            <w:r w:rsidRPr="0082038A">
              <w:rPr>
                <w:rFonts w:asciiTheme="minorHAnsi" w:hAnsiTheme="minorHAnsi"/>
                <w:lang w:val="en-US"/>
              </w:rPr>
              <w:t>95% CI</w:t>
            </w:r>
          </w:p>
        </w:tc>
        <w:tc>
          <w:tcPr>
            <w:tcW w:w="2244" w:type="dxa"/>
          </w:tcPr>
          <w:p w:rsidR="00926A7E" w:rsidRPr="0082038A" w:rsidRDefault="00926A7E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–0.046, 0.046</w:t>
            </w:r>
          </w:p>
        </w:tc>
        <w:tc>
          <w:tcPr>
            <w:tcW w:w="2244" w:type="dxa"/>
          </w:tcPr>
          <w:p w:rsidR="00926A7E" w:rsidRPr="0082038A" w:rsidRDefault="00926A7E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 w:rsidRPr="0082038A">
              <w:rPr>
                <w:rFonts w:asciiTheme="minorHAnsi" w:hAnsiTheme="minorHAnsi"/>
                <w:lang w:val="en-US"/>
              </w:rPr>
              <w:t>0</w:t>
            </w:r>
            <w:r>
              <w:rPr>
                <w:rFonts w:asciiTheme="minorHAnsi" w:hAnsiTheme="minorHAnsi"/>
                <w:lang w:val="en-US"/>
              </w:rPr>
              <w:t>.089, 0.182</w:t>
            </w:r>
          </w:p>
        </w:tc>
        <w:tc>
          <w:tcPr>
            <w:tcW w:w="2243" w:type="dxa"/>
          </w:tcPr>
          <w:p w:rsidR="00926A7E" w:rsidRPr="0082038A" w:rsidRDefault="00926A7E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116, 0.210</w:t>
            </w:r>
          </w:p>
        </w:tc>
        <w:tc>
          <w:tcPr>
            <w:tcW w:w="2244" w:type="dxa"/>
          </w:tcPr>
          <w:p w:rsidR="00926A7E" w:rsidRPr="0082038A" w:rsidRDefault="00926A7E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060, 0.151</w:t>
            </w:r>
          </w:p>
        </w:tc>
        <w:tc>
          <w:tcPr>
            <w:tcW w:w="2244" w:type="dxa"/>
          </w:tcPr>
          <w:p w:rsidR="00926A7E" w:rsidRPr="0082038A" w:rsidRDefault="00926A7E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138, 0.227</w:t>
            </w:r>
          </w:p>
        </w:tc>
      </w:tr>
      <w:tr w:rsidR="00926A7E" w:rsidRPr="0082038A" w:rsidTr="00B840FF">
        <w:tc>
          <w:tcPr>
            <w:tcW w:w="13462" w:type="dxa"/>
            <w:gridSpan w:val="6"/>
            <w:vAlign w:val="center"/>
          </w:tcPr>
          <w:p w:rsidR="00926A7E" w:rsidRPr="0082038A" w:rsidRDefault="00926A7E" w:rsidP="00B840FF">
            <w:pPr>
              <w:spacing w:line="276" w:lineRule="auto"/>
              <w:rPr>
                <w:rFonts w:asciiTheme="minorHAnsi" w:hAnsiTheme="minorHAnsi"/>
                <w:b/>
                <w:lang w:val="en-US"/>
              </w:rPr>
            </w:pPr>
            <w:r w:rsidRPr="0082038A">
              <w:rPr>
                <w:rFonts w:asciiTheme="minorHAnsi" w:hAnsiTheme="minorHAnsi"/>
                <w:b/>
                <w:lang w:val="en-US"/>
              </w:rPr>
              <w:t>Placebo-adjusted change from baseline in FEV</w:t>
            </w:r>
            <w:r w:rsidRPr="0082038A">
              <w:rPr>
                <w:rFonts w:asciiTheme="minorHAnsi" w:hAnsiTheme="minorHAnsi"/>
                <w:b/>
                <w:vertAlign w:val="subscript"/>
                <w:lang w:val="en-US"/>
              </w:rPr>
              <w:t>1</w:t>
            </w:r>
            <w:r w:rsidRPr="0082038A">
              <w:rPr>
                <w:rFonts w:asciiTheme="minorHAnsi" w:hAnsiTheme="minorHAnsi"/>
                <w:b/>
                <w:lang w:val="en-US"/>
              </w:rPr>
              <w:t xml:space="preserve"> AUC</w:t>
            </w:r>
            <w:r w:rsidRPr="0082038A">
              <w:rPr>
                <w:rFonts w:asciiTheme="minorHAnsi" w:hAnsiTheme="minorHAnsi"/>
                <w:b/>
                <w:vertAlign w:val="subscript"/>
                <w:lang w:val="en-US"/>
              </w:rPr>
              <w:t>0–12</w:t>
            </w:r>
            <w:r w:rsidRPr="007510AC">
              <w:rPr>
                <w:rFonts w:asciiTheme="minorHAnsi" w:hAnsiTheme="minorHAnsi"/>
                <w:b/>
                <w:lang w:val="en-US"/>
              </w:rPr>
              <w:t xml:space="preserve"> </w:t>
            </w:r>
            <w:r>
              <w:rPr>
                <w:rFonts w:asciiTheme="minorHAnsi" w:hAnsiTheme="minorHAnsi"/>
                <w:b/>
                <w:lang w:val="en-US"/>
              </w:rPr>
              <w:t>on Day 28</w:t>
            </w:r>
          </w:p>
        </w:tc>
      </w:tr>
      <w:tr w:rsidR="00926A7E" w:rsidRPr="0082038A" w:rsidTr="00B840FF">
        <w:tc>
          <w:tcPr>
            <w:tcW w:w="2243" w:type="dxa"/>
          </w:tcPr>
          <w:p w:rsidR="00926A7E" w:rsidRPr="0082038A" w:rsidRDefault="00926A7E" w:rsidP="00B840FF">
            <w:pPr>
              <w:spacing w:line="276" w:lineRule="auto"/>
              <w:ind w:left="142"/>
              <w:rPr>
                <w:rFonts w:asciiTheme="minorHAnsi" w:hAnsiTheme="minorHAnsi"/>
                <w:lang w:val="en-US"/>
              </w:rPr>
            </w:pPr>
            <w:r w:rsidRPr="0082038A">
              <w:rPr>
                <w:rFonts w:asciiTheme="minorHAnsi" w:hAnsiTheme="minorHAnsi"/>
                <w:lang w:val="en-US"/>
              </w:rPr>
              <w:t>LS mean (SE)</w:t>
            </w:r>
            <w:r>
              <w:rPr>
                <w:rFonts w:asciiTheme="minorHAnsi" w:hAnsiTheme="minorHAnsi"/>
                <w:lang w:val="en-US"/>
              </w:rPr>
              <w:t>, L</w:t>
            </w:r>
          </w:p>
        </w:tc>
        <w:tc>
          <w:tcPr>
            <w:tcW w:w="2244" w:type="dxa"/>
          </w:tcPr>
          <w:p w:rsidR="00926A7E" w:rsidRPr="0082038A" w:rsidRDefault="00926A7E" w:rsidP="00926A7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</w:t>
            </w:r>
          </w:p>
        </w:tc>
        <w:tc>
          <w:tcPr>
            <w:tcW w:w="2244" w:type="dxa"/>
          </w:tcPr>
          <w:p w:rsidR="00926A7E" w:rsidRPr="0082038A" w:rsidRDefault="00926A7E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136 (0.033</w:t>
            </w:r>
            <w:r w:rsidRPr="0082038A">
              <w:rPr>
                <w:rFonts w:asciiTheme="minorHAnsi" w:hAnsiTheme="minorHAnsi"/>
                <w:lang w:val="en-US"/>
              </w:rPr>
              <w:t xml:space="preserve">) </w:t>
            </w:r>
          </w:p>
        </w:tc>
        <w:tc>
          <w:tcPr>
            <w:tcW w:w="2243" w:type="dxa"/>
          </w:tcPr>
          <w:p w:rsidR="00926A7E" w:rsidRPr="0082038A" w:rsidRDefault="00926A7E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163 (0.033</w:t>
            </w:r>
            <w:r w:rsidRPr="0082038A">
              <w:rPr>
                <w:rFonts w:asciiTheme="minorHAnsi" w:hAnsiTheme="minorHAnsi"/>
                <w:lang w:val="en-US"/>
              </w:rPr>
              <w:t xml:space="preserve">) </w:t>
            </w:r>
          </w:p>
        </w:tc>
        <w:tc>
          <w:tcPr>
            <w:tcW w:w="2244" w:type="dxa"/>
          </w:tcPr>
          <w:p w:rsidR="00926A7E" w:rsidRPr="0082038A" w:rsidRDefault="00926A7E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 w:rsidRPr="0082038A">
              <w:rPr>
                <w:rFonts w:asciiTheme="minorHAnsi" w:hAnsiTheme="minorHAnsi"/>
                <w:lang w:val="en-US"/>
              </w:rPr>
              <w:t>0</w:t>
            </w:r>
            <w:r>
              <w:rPr>
                <w:rFonts w:asciiTheme="minorHAnsi" w:hAnsiTheme="minorHAnsi"/>
                <w:lang w:val="en-US"/>
              </w:rPr>
              <w:t>.105 (0.033</w:t>
            </w:r>
            <w:r w:rsidRPr="0082038A">
              <w:rPr>
                <w:rFonts w:asciiTheme="minorHAnsi" w:hAnsiTheme="minorHAnsi"/>
                <w:lang w:val="en-US"/>
              </w:rPr>
              <w:t xml:space="preserve">) </w:t>
            </w:r>
          </w:p>
        </w:tc>
        <w:tc>
          <w:tcPr>
            <w:tcW w:w="2244" w:type="dxa"/>
          </w:tcPr>
          <w:p w:rsidR="00926A7E" w:rsidRPr="0082038A" w:rsidRDefault="00926A7E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183 (0.032</w:t>
            </w:r>
            <w:r w:rsidRPr="0082038A">
              <w:rPr>
                <w:rFonts w:asciiTheme="minorHAnsi" w:hAnsiTheme="minorHAnsi"/>
                <w:lang w:val="en-US"/>
              </w:rPr>
              <w:t xml:space="preserve">) </w:t>
            </w:r>
          </w:p>
        </w:tc>
      </w:tr>
      <w:tr w:rsidR="00926A7E" w:rsidRPr="0082038A" w:rsidTr="00B840FF">
        <w:tc>
          <w:tcPr>
            <w:tcW w:w="2243" w:type="dxa"/>
          </w:tcPr>
          <w:p w:rsidR="00926A7E" w:rsidRPr="0082038A" w:rsidRDefault="00926A7E" w:rsidP="00B840FF">
            <w:pPr>
              <w:spacing w:line="276" w:lineRule="auto"/>
              <w:ind w:left="142"/>
              <w:rPr>
                <w:rFonts w:asciiTheme="minorHAnsi" w:hAnsiTheme="minorHAnsi"/>
                <w:lang w:val="en-US"/>
              </w:rPr>
            </w:pPr>
            <w:r w:rsidRPr="0082038A">
              <w:rPr>
                <w:rFonts w:asciiTheme="minorHAnsi" w:hAnsiTheme="minorHAnsi"/>
                <w:lang w:val="en-US"/>
              </w:rPr>
              <w:t>95% CI</w:t>
            </w:r>
          </w:p>
        </w:tc>
        <w:tc>
          <w:tcPr>
            <w:tcW w:w="2244" w:type="dxa"/>
          </w:tcPr>
          <w:p w:rsidR="00926A7E" w:rsidRPr="0082038A" w:rsidRDefault="00926A7E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</w:t>
            </w:r>
          </w:p>
        </w:tc>
        <w:tc>
          <w:tcPr>
            <w:tcW w:w="2244" w:type="dxa"/>
          </w:tcPr>
          <w:p w:rsidR="00926A7E" w:rsidRPr="0082038A" w:rsidRDefault="00926A7E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071, 0.201</w:t>
            </w:r>
          </w:p>
        </w:tc>
        <w:tc>
          <w:tcPr>
            <w:tcW w:w="2243" w:type="dxa"/>
          </w:tcPr>
          <w:p w:rsidR="00926A7E" w:rsidRPr="0082038A" w:rsidRDefault="00926A7E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098, 0.228</w:t>
            </w:r>
          </w:p>
        </w:tc>
        <w:tc>
          <w:tcPr>
            <w:tcW w:w="2244" w:type="dxa"/>
          </w:tcPr>
          <w:p w:rsidR="00926A7E" w:rsidRPr="0082038A" w:rsidRDefault="00926A7E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042, 0.169</w:t>
            </w:r>
          </w:p>
        </w:tc>
        <w:tc>
          <w:tcPr>
            <w:tcW w:w="2244" w:type="dxa"/>
          </w:tcPr>
          <w:p w:rsidR="00926A7E" w:rsidRPr="0082038A" w:rsidRDefault="00926A7E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120</w:t>
            </w:r>
            <w:r w:rsidRPr="0082038A">
              <w:rPr>
                <w:rFonts w:asciiTheme="minorHAnsi" w:hAnsiTheme="minorHAnsi"/>
                <w:lang w:val="en-US"/>
              </w:rPr>
              <w:t>, 0.</w:t>
            </w:r>
            <w:r>
              <w:rPr>
                <w:rFonts w:asciiTheme="minorHAnsi" w:hAnsiTheme="minorHAnsi"/>
                <w:lang w:val="en-US"/>
              </w:rPr>
              <w:t>246</w:t>
            </w:r>
          </w:p>
        </w:tc>
      </w:tr>
    </w:tbl>
    <w:p w:rsidR="006F4E3C" w:rsidRDefault="00F8415C" w:rsidP="004E46CE">
      <w:pPr>
        <w:spacing w:after="0"/>
        <w:rPr>
          <w:rFonts w:asciiTheme="minorHAnsi" w:hAnsiTheme="minorHAnsi"/>
          <w:lang w:val="en-US"/>
        </w:rPr>
      </w:pPr>
      <w:r w:rsidRPr="0082038A">
        <w:rPr>
          <w:rFonts w:asciiTheme="minorHAnsi" w:hAnsiTheme="minorHAnsi"/>
          <w:lang w:val="en-US"/>
        </w:rPr>
        <w:t>AUC, area under the curve</w:t>
      </w:r>
      <w:r w:rsidR="00903435">
        <w:rPr>
          <w:rFonts w:asciiTheme="minorHAnsi" w:hAnsiTheme="minorHAnsi"/>
          <w:lang w:val="en-US"/>
        </w:rPr>
        <w:t>.</w:t>
      </w:r>
      <w:r w:rsidRPr="0082038A">
        <w:rPr>
          <w:rFonts w:asciiTheme="minorHAnsi" w:hAnsiTheme="minorHAnsi"/>
          <w:lang w:val="en-US"/>
        </w:rPr>
        <w:t xml:space="preserve"> BID, twice daily</w:t>
      </w:r>
      <w:r w:rsidR="00903435">
        <w:rPr>
          <w:rFonts w:asciiTheme="minorHAnsi" w:hAnsiTheme="minorHAnsi"/>
          <w:lang w:val="en-US"/>
        </w:rPr>
        <w:t>.</w:t>
      </w:r>
      <w:r w:rsidRPr="0082038A">
        <w:rPr>
          <w:rFonts w:asciiTheme="minorHAnsi" w:hAnsiTheme="minorHAnsi"/>
          <w:lang w:val="en-US"/>
        </w:rPr>
        <w:t xml:space="preserve"> CI, confidence interval</w:t>
      </w:r>
      <w:r w:rsidR="00903435">
        <w:rPr>
          <w:rFonts w:asciiTheme="minorHAnsi" w:hAnsiTheme="minorHAnsi"/>
          <w:lang w:val="en-US"/>
        </w:rPr>
        <w:t>.</w:t>
      </w:r>
      <w:r w:rsidRPr="0082038A">
        <w:rPr>
          <w:rFonts w:asciiTheme="minorHAnsi" w:hAnsiTheme="minorHAnsi"/>
          <w:lang w:val="en-US"/>
        </w:rPr>
        <w:t xml:space="preserve"> FEV</w:t>
      </w:r>
      <w:r w:rsidRPr="0082038A">
        <w:rPr>
          <w:rFonts w:asciiTheme="minorHAnsi" w:hAnsiTheme="minorHAnsi"/>
          <w:vertAlign w:val="subscript"/>
          <w:lang w:val="en-US"/>
        </w:rPr>
        <w:t>1</w:t>
      </w:r>
      <w:r w:rsidRPr="0082038A">
        <w:rPr>
          <w:rFonts w:asciiTheme="minorHAnsi" w:hAnsiTheme="minorHAnsi"/>
          <w:lang w:val="en-US"/>
        </w:rPr>
        <w:t>, forced expiratory volume in 1 second</w:t>
      </w:r>
      <w:r w:rsidR="00903435">
        <w:rPr>
          <w:rFonts w:asciiTheme="minorHAnsi" w:hAnsiTheme="minorHAnsi"/>
          <w:lang w:val="en-US"/>
        </w:rPr>
        <w:t>.</w:t>
      </w:r>
      <w:r w:rsidRPr="0082038A">
        <w:rPr>
          <w:rFonts w:asciiTheme="minorHAnsi" w:hAnsiTheme="minorHAnsi"/>
          <w:lang w:val="en-US"/>
        </w:rPr>
        <w:t xml:space="preserve"> </w:t>
      </w:r>
      <w:r w:rsidR="009A2CFD">
        <w:rPr>
          <w:rFonts w:asciiTheme="minorHAnsi" w:hAnsiTheme="minorHAnsi"/>
          <w:lang w:val="en-US"/>
        </w:rPr>
        <w:t xml:space="preserve">ITT, intent-to-treat. </w:t>
      </w:r>
      <w:r w:rsidRPr="0082038A">
        <w:rPr>
          <w:rFonts w:asciiTheme="minorHAnsi" w:hAnsiTheme="minorHAnsi"/>
          <w:lang w:val="en-US"/>
        </w:rPr>
        <w:t>LS, least squares</w:t>
      </w:r>
      <w:r w:rsidR="00903435">
        <w:rPr>
          <w:rFonts w:asciiTheme="minorHAnsi" w:hAnsiTheme="minorHAnsi"/>
          <w:lang w:val="en-US"/>
        </w:rPr>
        <w:t>.</w:t>
      </w:r>
      <w:r w:rsidR="009A2CFD">
        <w:rPr>
          <w:rFonts w:asciiTheme="minorHAnsi" w:hAnsiTheme="minorHAnsi"/>
          <w:lang w:val="en-US"/>
        </w:rPr>
        <w:br/>
      </w:r>
      <w:r w:rsidRPr="0082038A">
        <w:rPr>
          <w:rFonts w:asciiTheme="minorHAnsi" w:hAnsiTheme="minorHAnsi"/>
          <w:lang w:val="en-US"/>
        </w:rPr>
        <w:t>SD, standard deviation</w:t>
      </w:r>
      <w:r w:rsidR="00903435">
        <w:rPr>
          <w:rFonts w:asciiTheme="minorHAnsi" w:hAnsiTheme="minorHAnsi"/>
          <w:lang w:val="en-US"/>
        </w:rPr>
        <w:t>.</w:t>
      </w:r>
      <w:r w:rsidRPr="0082038A">
        <w:rPr>
          <w:rFonts w:asciiTheme="minorHAnsi" w:hAnsiTheme="minorHAnsi"/>
          <w:lang w:val="en-US"/>
        </w:rPr>
        <w:t xml:space="preserve"> SE, standard error</w:t>
      </w:r>
      <w:r w:rsidR="00903435">
        <w:rPr>
          <w:rFonts w:asciiTheme="minorHAnsi" w:hAnsiTheme="minorHAnsi"/>
          <w:lang w:val="en-US"/>
        </w:rPr>
        <w:t>.</w:t>
      </w:r>
      <w:r w:rsidR="009A2CFD">
        <w:rPr>
          <w:rFonts w:asciiTheme="minorHAnsi" w:hAnsiTheme="minorHAnsi"/>
          <w:lang w:val="en-US"/>
        </w:rPr>
        <w:t xml:space="preserve"> </w:t>
      </w:r>
    </w:p>
    <w:p w:rsidR="006F4E3C" w:rsidRDefault="006F4E3C">
      <w:pPr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br w:type="page"/>
      </w:r>
    </w:p>
    <w:p w:rsidR="004E46CE" w:rsidRDefault="004E46CE" w:rsidP="004E46CE">
      <w:pPr>
        <w:spacing w:after="0"/>
        <w:rPr>
          <w:rFonts w:asciiTheme="minorHAnsi" w:hAnsiTheme="minorHAnsi"/>
          <w:sz w:val="24"/>
          <w:szCs w:val="24"/>
          <w:lang w:val="en-US"/>
        </w:rPr>
      </w:pPr>
      <w:r w:rsidRPr="0082038A">
        <w:rPr>
          <w:rFonts w:asciiTheme="minorHAnsi" w:hAnsiTheme="minorHAnsi"/>
          <w:b/>
          <w:sz w:val="24"/>
          <w:szCs w:val="24"/>
          <w:lang w:val="en-US"/>
        </w:rPr>
        <w:lastRenderedPageBreak/>
        <w:t>T</w:t>
      </w:r>
      <w:r>
        <w:rPr>
          <w:rFonts w:asciiTheme="minorHAnsi" w:hAnsiTheme="minorHAnsi"/>
          <w:b/>
          <w:sz w:val="24"/>
          <w:szCs w:val="24"/>
          <w:lang w:val="en-US"/>
        </w:rPr>
        <w:t xml:space="preserve">able </w:t>
      </w:r>
      <w:r w:rsidR="00B62733">
        <w:rPr>
          <w:rFonts w:asciiTheme="minorHAnsi" w:hAnsiTheme="minorHAnsi"/>
          <w:b/>
          <w:sz w:val="24"/>
          <w:szCs w:val="24"/>
          <w:lang w:val="en-US"/>
        </w:rPr>
        <w:t>S</w:t>
      </w:r>
      <w:r w:rsidR="002D651A">
        <w:rPr>
          <w:rFonts w:asciiTheme="minorHAnsi" w:hAnsiTheme="minorHAnsi"/>
          <w:b/>
          <w:sz w:val="24"/>
          <w:szCs w:val="24"/>
          <w:lang w:val="en-US"/>
        </w:rPr>
        <w:t>6</w:t>
      </w:r>
      <w:r w:rsidRPr="0082038A">
        <w:rPr>
          <w:rFonts w:asciiTheme="minorHAnsi" w:hAnsiTheme="minorHAnsi"/>
          <w:sz w:val="24"/>
          <w:szCs w:val="24"/>
          <w:lang w:val="en-US"/>
        </w:rPr>
        <w:t xml:space="preserve"> Standardized change from baseline in FEV</w:t>
      </w:r>
      <w:r w:rsidRPr="0082038A">
        <w:rPr>
          <w:rFonts w:asciiTheme="minorHAnsi" w:hAnsiTheme="minorHAnsi"/>
          <w:sz w:val="24"/>
          <w:szCs w:val="24"/>
          <w:vertAlign w:val="subscript"/>
          <w:lang w:val="en-US"/>
        </w:rPr>
        <w:t>1</w:t>
      </w:r>
      <w:r w:rsidRPr="0082038A">
        <w:rPr>
          <w:rFonts w:asciiTheme="minorHAnsi" w:hAnsiTheme="minorHAnsi"/>
          <w:sz w:val="24"/>
          <w:szCs w:val="24"/>
          <w:lang w:val="en-US"/>
        </w:rPr>
        <w:t xml:space="preserve"> AUC</w:t>
      </w:r>
      <w:r w:rsidRPr="0082038A">
        <w:rPr>
          <w:rFonts w:asciiTheme="minorHAnsi" w:hAnsiTheme="minorHAnsi"/>
          <w:sz w:val="24"/>
          <w:szCs w:val="24"/>
          <w:vertAlign w:val="subscript"/>
          <w:lang w:val="en-US"/>
        </w:rPr>
        <w:t xml:space="preserve">0–12 </w:t>
      </w:r>
      <w:r>
        <w:rPr>
          <w:rFonts w:asciiTheme="minorHAnsi" w:hAnsiTheme="minorHAnsi"/>
          <w:sz w:val="24"/>
          <w:szCs w:val="24"/>
          <w:lang w:val="en-US"/>
        </w:rPr>
        <w:t>on Day 7, GOLDEN 6</w:t>
      </w:r>
      <w:r w:rsidR="00C029EE">
        <w:rPr>
          <w:rFonts w:asciiTheme="minorHAnsi" w:hAnsiTheme="minorHAnsi"/>
          <w:sz w:val="24"/>
          <w:szCs w:val="24"/>
          <w:lang w:val="en-US"/>
        </w:rPr>
        <w:t xml:space="preserve"> (efficacy population)</w:t>
      </w:r>
    </w:p>
    <w:tbl>
      <w:tblPr>
        <w:tblStyle w:val="TableGrid"/>
        <w:tblW w:w="13887" w:type="dxa"/>
        <w:tblLayout w:type="fixed"/>
        <w:tblLook w:val="04A0"/>
      </w:tblPr>
      <w:tblGrid>
        <w:gridCol w:w="1983"/>
        <w:gridCol w:w="1984"/>
        <w:gridCol w:w="1984"/>
        <w:gridCol w:w="1984"/>
        <w:gridCol w:w="1984"/>
        <w:gridCol w:w="1984"/>
        <w:gridCol w:w="1984"/>
      </w:tblGrid>
      <w:tr w:rsidR="00926A7E" w:rsidRPr="0082038A" w:rsidTr="00B840FF">
        <w:tc>
          <w:tcPr>
            <w:tcW w:w="1983" w:type="dxa"/>
          </w:tcPr>
          <w:p w:rsidR="00926A7E" w:rsidRPr="0082038A" w:rsidRDefault="00926A7E" w:rsidP="00B840FF">
            <w:pPr>
              <w:spacing w:line="276" w:lineRule="auto"/>
              <w:rPr>
                <w:rFonts w:asciiTheme="minorHAnsi" w:hAnsiTheme="minorHAnsi"/>
                <w:b/>
                <w:lang w:val="en-US"/>
              </w:rPr>
            </w:pPr>
            <w:r>
              <w:rPr>
                <w:rFonts w:asciiTheme="minorHAnsi" w:hAnsiTheme="minorHAnsi"/>
                <w:b/>
                <w:lang w:val="en-US"/>
              </w:rPr>
              <w:t>Parameter</w:t>
            </w:r>
          </w:p>
        </w:tc>
        <w:tc>
          <w:tcPr>
            <w:tcW w:w="1984" w:type="dxa"/>
          </w:tcPr>
          <w:p w:rsidR="00926A7E" w:rsidRPr="0082038A" w:rsidRDefault="00926A7E" w:rsidP="00B840FF">
            <w:pPr>
              <w:spacing w:line="276" w:lineRule="auto"/>
              <w:jc w:val="center"/>
              <w:rPr>
                <w:rFonts w:asciiTheme="minorHAnsi" w:hAnsiTheme="minorHAnsi"/>
                <w:b/>
                <w:lang w:val="en-US"/>
              </w:rPr>
            </w:pPr>
            <w:r w:rsidRPr="0082038A">
              <w:rPr>
                <w:rFonts w:asciiTheme="minorHAnsi" w:hAnsiTheme="minorHAnsi"/>
                <w:b/>
                <w:lang w:val="en-US"/>
              </w:rPr>
              <w:t>Placebo</w:t>
            </w:r>
          </w:p>
        </w:tc>
        <w:tc>
          <w:tcPr>
            <w:tcW w:w="7936" w:type="dxa"/>
            <w:gridSpan w:val="4"/>
          </w:tcPr>
          <w:p w:rsidR="00926A7E" w:rsidRDefault="00926A7E" w:rsidP="00B840FF">
            <w:pPr>
              <w:jc w:val="center"/>
              <w:rPr>
                <w:rFonts w:asciiTheme="minorHAnsi" w:hAnsiTheme="minorHAnsi"/>
                <w:b/>
                <w:lang w:val="en-US"/>
              </w:rPr>
            </w:pPr>
            <w:r>
              <w:rPr>
                <w:rFonts w:asciiTheme="minorHAnsi" w:hAnsiTheme="minorHAnsi"/>
                <w:b/>
                <w:lang w:val="en-US"/>
              </w:rPr>
              <w:t>Glycopyrrolate</w:t>
            </w:r>
          </w:p>
        </w:tc>
        <w:tc>
          <w:tcPr>
            <w:tcW w:w="1984" w:type="dxa"/>
          </w:tcPr>
          <w:p w:rsidR="00926A7E" w:rsidRPr="0082038A" w:rsidRDefault="00926A7E" w:rsidP="00B840FF">
            <w:pPr>
              <w:spacing w:line="276" w:lineRule="auto"/>
              <w:jc w:val="center"/>
              <w:rPr>
                <w:rFonts w:asciiTheme="minorHAnsi" w:hAnsiTheme="minorHAnsi"/>
                <w:b/>
                <w:lang w:val="en-US"/>
              </w:rPr>
            </w:pPr>
            <w:r w:rsidRPr="0082038A">
              <w:rPr>
                <w:rFonts w:asciiTheme="minorHAnsi" w:hAnsiTheme="minorHAnsi"/>
                <w:b/>
                <w:lang w:val="en-US"/>
              </w:rPr>
              <w:t>Aclidinium</w:t>
            </w:r>
          </w:p>
        </w:tc>
      </w:tr>
      <w:tr w:rsidR="00926A7E" w:rsidRPr="0082038A" w:rsidTr="005F273A">
        <w:tc>
          <w:tcPr>
            <w:tcW w:w="1983" w:type="dxa"/>
            <w:tcBorders>
              <w:bottom w:val="single" w:sz="12" w:space="0" w:color="000000"/>
            </w:tcBorders>
          </w:tcPr>
          <w:p w:rsidR="00926A7E" w:rsidRPr="007510AC" w:rsidRDefault="00926A7E" w:rsidP="00B840FF">
            <w:pPr>
              <w:spacing w:line="276" w:lineRule="auto"/>
              <w:rPr>
                <w:rFonts w:asciiTheme="minorHAnsi" w:hAnsiTheme="minorHAnsi"/>
                <w:b/>
                <w:lang w:val="en-US"/>
              </w:rPr>
            </w:pP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 w:rsidR="00926A7E" w:rsidRPr="0082038A" w:rsidRDefault="00926A7E" w:rsidP="00B840FF">
            <w:pPr>
              <w:spacing w:line="276" w:lineRule="auto"/>
              <w:jc w:val="center"/>
              <w:rPr>
                <w:rFonts w:asciiTheme="minorHAnsi" w:hAnsiTheme="minorHAnsi"/>
                <w:b/>
                <w:lang w:val="en-US"/>
              </w:rPr>
            </w:pPr>
          </w:p>
          <w:p w:rsidR="00926A7E" w:rsidRPr="0082038A" w:rsidRDefault="00926A7E" w:rsidP="00B840FF">
            <w:pPr>
              <w:spacing w:line="276" w:lineRule="auto"/>
              <w:jc w:val="center"/>
              <w:rPr>
                <w:rFonts w:asciiTheme="minorHAnsi" w:hAnsiTheme="minorHAnsi"/>
                <w:b/>
                <w:lang w:val="en-US"/>
              </w:rPr>
            </w:pPr>
            <w:r w:rsidRPr="0082038A" w:rsidDel="00F51565">
              <w:rPr>
                <w:rFonts w:asciiTheme="minorHAnsi" w:hAnsiTheme="minorHAnsi"/>
                <w:b/>
                <w:lang w:val="en-US"/>
              </w:rPr>
              <w:t xml:space="preserve"> </w:t>
            </w:r>
            <w:r w:rsidRPr="0082038A">
              <w:rPr>
                <w:rFonts w:asciiTheme="minorHAnsi" w:hAnsiTheme="minorHAnsi"/>
                <w:b/>
                <w:lang w:val="en-US"/>
              </w:rPr>
              <w:t>(</w:t>
            </w:r>
            <w:r w:rsidRPr="006D7734">
              <w:rPr>
                <w:rFonts w:asciiTheme="minorHAnsi" w:hAnsiTheme="minorHAnsi"/>
                <w:b/>
                <w:i/>
                <w:lang w:val="en-US"/>
              </w:rPr>
              <w:t>n</w:t>
            </w:r>
            <w:r>
              <w:rPr>
                <w:rFonts w:asciiTheme="minorHAnsi" w:hAnsiTheme="minorHAnsi"/>
                <w:b/>
                <w:lang w:val="en-US"/>
              </w:rPr>
              <w:t> = 92</w:t>
            </w:r>
            <w:r w:rsidRPr="0082038A">
              <w:rPr>
                <w:rFonts w:asciiTheme="minorHAnsi" w:hAnsiTheme="minorHAnsi"/>
                <w:b/>
                <w:lang w:val="en-US"/>
              </w:rPr>
              <w:t>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 w:rsidR="00926A7E" w:rsidRPr="0082038A" w:rsidRDefault="00926A7E" w:rsidP="00B840FF">
            <w:pPr>
              <w:spacing w:line="276" w:lineRule="auto"/>
              <w:jc w:val="center"/>
              <w:rPr>
                <w:rFonts w:asciiTheme="minorHAnsi" w:hAnsiTheme="minorHAnsi"/>
                <w:b/>
                <w:lang w:val="en-US"/>
              </w:rPr>
            </w:pPr>
            <w:r w:rsidRPr="0082038A">
              <w:rPr>
                <w:rFonts w:asciiTheme="minorHAnsi" w:hAnsiTheme="minorHAnsi"/>
                <w:b/>
                <w:lang w:val="en-US"/>
              </w:rPr>
              <w:t>3</w:t>
            </w:r>
            <w:r>
              <w:rPr>
                <w:rFonts w:asciiTheme="minorHAnsi" w:hAnsiTheme="minorHAnsi"/>
                <w:b/>
                <w:lang w:val="en-US"/>
              </w:rPr>
              <w:t> µg</w:t>
            </w:r>
            <w:r w:rsidRPr="0082038A">
              <w:rPr>
                <w:rFonts w:asciiTheme="minorHAnsi" w:hAnsiTheme="minorHAnsi"/>
                <w:b/>
                <w:lang w:val="en-US"/>
              </w:rPr>
              <w:t xml:space="preserve"> BID</w:t>
            </w:r>
          </w:p>
          <w:p w:rsidR="00926A7E" w:rsidRPr="0082038A" w:rsidRDefault="00926A7E" w:rsidP="00B840FF">
            <w:pPr>
              <w:spacing w:line="276" w:lineRule="auto"/>
              <w:jc w:val="center"/>
              <w:rPr>
                <w:rFonts w:asciiTheme="minorHAnsi" w:hAnsiTheme="minorHAnsi"/>
                <w:b/>
                <w:lang w:val="en-US"/>
              </w:rPr>
            </w:pPr>
            <w:r w:rsidRPr="0082038A">
              <w:rPr>
                <w:rFonts w:asciiTheme="minorHAnsi" w:hAnsiTheme="minorHAnsi"/>
                <w:b/>
                <w:lang w:val="en-US"/>
              </w:rPr>
              <w:t>(</w:t>
            </w:r>
            <w:r w:rsidRPr="006D7734">
              <w:rPr>
                <w:rFonts w:asciiTheme="minorHAnsi" w:hAnsiTheme="minorHAnsi"/>
                <w:b/>
                <w:i/>
                <w:lang w:val="en-US"/>
              </w:rPr>
              <w:t>n</w:t>
            </w:r>
            <w:r w:rsidRPr="0082038A">
              <w:rPr>
                <w:rFonts w:asciiTheme="minorHAnsi" w:hAnsiTheme="minorHAnsi"/>
                <w:b/>
                <w:lang w:val="en-US"/>
              </w:rPr>
              <w:t> = 91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 w:rsidR="00926A7E" w:rsidRPr="0082038A" w:rsidRDefault="00926A7E" w:rsidP="00B840FF">
            <w:pPr>
              <w:spacing w:line="276" w:lineRule="auto"/>
              <w:jc w:val="center"/>
              <w:rPr>
                <w:rFonts w:asciiTheme="minorHAnsi" w:hAnsiTheme="minorHAnsi"/>
                <w:b/>
                <w:lang w:val="en-US"/>
              </w:rPr>
            </w:pPr>
            <w:r w:rsidRPr="0082038A">
              <w:rPr>
                <w:rFonts w:asciiTheme="minorHAnsi" w:hAnsiTheme="minorHAnsi"/>
                <w:b/>
                <w:lang w:val="en-US"/>
              </w:rPr>
              <w:t>6.25</w:t>
            </w:r>
            <w:r>
              <w:rPr>
                <w:rFonts w:asciiTheme="minorHAnsi" w:hAnsiTheme="minorHAnsi"/>
                <w:b/>
                <w:lang w:val="en-US"/>
              </w:rPr>
              <w:t> µg</w:t>
            </w:r>
            <w:r w:rsidRPr="0082038A">
              <w:rPr>
                <w:rFonts w:asciiTheme="minorHAnsi" w:hAnsiTheme="minorHAnsi"/>
                <w:b/>
                <w:lang w:val="en-US"/>
              </w:rPr>
              <w:t xml:space="preserve"> BID</w:t>
            </w:r>
          </w:p>
          <w:p w:rsidR="00926A7E" w:rsidRPr="0082038A" w:rsidRDefault="00926A7E" w:rsidP="00B840FF">
            <w:pPr>
              <w:spacing w:line="276" w:lineRule="auto"/>
              <w:jc w:val="center"/>
              <w:rPr>
                <w:rFonts w:asciiTheme="minorHAnsi" w:hAnsiTheme="minorHAnsi"/>
                <w:b/>
                <w:lang w:val="en-US"/>
              </w:rPr>
            </w:pPr>
            <w:r w:rsidRPr="0082038A">
              <w:rPr>
                <w:rFonts w:asciiTheme="minorHAnsi" w:hAnsiTheme="minorHAnsi"/>
                <w:b/>
                <w:lang w:val="en-US"/>
              </w:rPr>
              <w:t>(</w:t>
            </w:r>
            <w:r w:rsidRPr="006D7734">
              <w:rPr>
                <w:rFonts w:asciiTheme="minorHAnsi" w:hAnsiTheme="minorHAnsi"/>
                <w:b/>
                <w:i/>
                <w:lang w:val="en-US"/>
              </w:rPr>
              <w:t>n</w:t>
            </w:r>
            <w:r w:rsidRPr="0082038A">
              <w:rPr>
                <w:rFonts w:asciiTheme="minorHAnsi" w:hAnsiTheme="minorHAnsi"/>
                <w:b/>
                <w:lang w:val="en-US"/>
              </w:rPr>
              <w:t> = 92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 w:rsidR="00926A7E" w:rsidRPr="0082038A" w:rsidRDefault="00926A7E" w:rsidP="00B840FF">
            <w:pPr>
              <w:spacing w:line="276" w:lineRule="auto"/>
              <w:jc w:val="center"/>
              <w:rPr>
                <w:rFonts w:asciiTheme="minorHAnsi" w:hAnsiTheme="minorHAnsi"/>
                <w:b/>
                <w:lang w:val="en-US"/>
              </w:rPr>
            </w:pPr>
            <w:r w:rsidRPr="0082038A">
              <w:rPr>
                <w:rFonts w:asciiTheme="minorHAnsi" w:hAnsiTheme="minorHAnsi"/>
                <w:b/>
                <w:lang w:val="en-US"/>
              </w:rPr>
              <w:t>12.5</w:t>
            </w:r>
            <w:r>
              <w:rPr>
                <w:rFonts w:asciiTheme="minorHAnsi" w:hAnsiTheme="minorHAnsi"/>
                <w:b/>
                <w:lang w:val="en-US"/>
              </w:rPr>
              <w:t> µg</w:t>
            </w:r>
            <w:r w:rsidRPr="0082038A">
              <w:rPr>
                <w:rFonts w:asciiTheme="minorHAnsi" w:hAnsiTheme="minorHAnsi"/>
                <w:b/>
                <w:lang w:val="en-US"/>
              </w:rPr>
              <w:t xml:space="preserve"> BID</w:t>
            </w:r>
          </w:p>
          <w:p w:rsidR="00926A7E" w:rsidRPr="0082038A" w:rsidRDefault="00926A7E" w:rsidP="00B840FF">
            <w:pPr>
              <w:spacing w:line="276" w:lineRule="auto"/>
              <w:jc w:val="center"/>
              <w:rPr>
                <w:rFonts w:asciiTheme="minorHAnsi" w:hAnsiTheme="minorHAnsi"/>
                <w:b/>
                <w:lang w:val="en-US"/>
              </w:rPr>
            </w:pPr>
            <w:r w:rsidRPr="0082038A">
              <w:rPr>
                <w:rFonts w:asciiTheme="minorHAnsi" w:hAnsiTheme="minorHAnsi"/>
                <w:b/>
                <w:lang w:val="en-US"/>
              </w:rPr>
              <w:t>(</w:t>
            </w:r>
            <w:r w:rsidRPr="006D7734">
              <w:rPr>
                <w:rFonts w:asciiTheme="minorHAnsi" w:hAnsiTheme="minorHAnsi"/>
                <w:b/>
                <w:i/>
                <w:lang w:val="en-US"/>
              </w:rPr>
              <w:t>n</w:t>
            </w:r>
            <w:r>
              <w:rPr>
                <w:rFonts w:asciiTheme="minorHAnsi" w:hAnsiTheme="minorHAnsi"/>
                <w:b/>
                <w:lang w:val="en-US"/>
              </w:rPr>
              <w:t> = 90</w:t>
            </w:r>
            <w:r w:rsidRPr="0082038A">
              <w:rPr>
                <w:rFonts w:asciiTheme="minorHAnsi" w:hAnsiTheme="minorHAnsi"/>
                <w:b/>
                <w:lang w:val="en-US"/>
              </w:rPr>
              <w:t>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 w:rsidR="00926A7E" w:rsidRPr="0082038A" w:rsidRDefault="00926A7E" w:rsidP="00B840FF">
            <w:pPr>
              <w:spacing w:line="276" w:lineRule="auto"/>
              <w:jc w:val="center"/>
              <w:rPr>
                <w:rFonts w:asciiTheme="minorHAnsi" w:hAnsiTheme="minorHAnsi"/>
                <w:b/>
                <w:lang w:val="en-US"/>
              </w:rPr>
            </w:pPr>
            <w:r w:rsidRPr="0082038A">
              <w:rPr>
                <w:rFonts w:asciiTheme="minorHAnsi" w:hAnsiTheme="minorHAnsi"/>
                <w:b/>
                <w:lang w:val="en-US"/>
              </w:rPr>
              <w:t>50</w:t>
            </w:r>
            <w:r>
              <w:rPr>
                <w:rFonts w:asciiTheme="minorHAnsi" w:hAnsiTheme="minorHAnsi"/>
                <w:b/>
                <w:lang w:val="en-US"/>
              </w:rPr>
              <w:t> µg</w:t>
            </w:r>
            <w:r w:rsidRPr="0082038A">
              <w:rPr>
                <w:rFonts w:asciiTheme="minorHAnsi" w:hAnsiTheme="minorHAnsi"/>
                <w:b/>
                <w:lang w:val="en-US"/>
              </w:rPr>
              <w:t xml:space="preserve"> BID</w:t>
            </w:r>
          </w:p>
          <w:p w:rsidR="00926A7E" w:rsidRPr="0082038A" w:rsidRDefault="00926A7E" w:rsidP="00B840FF">
            <w:pPr>
              <w:spacing w:line="276" w:lineRule="auto"/>
              <w:jc w:val="center"/>
              <w:rPr>
                <w:rFonts w:asciiTheme="minorHAnsi" w:hAnsiTheme="minorHAnsi"/>
                <w:b/>
                <w:lang w:val="en-US"/>
              </w:rPr>
            </w:pPr>
            <w:r w:rsidRPr="0082038A">
              <w:rPr>
                <w:rFonts w:asciiTheme="minorHAnsi" w:hAnsiTheme="minorHAnsi"/>
                <w:b/>
                <w:lang w:val="en-US"/>
              </w:rPr>
              <w:t>(</w:t>
            </w:r>
            <w:r w:rsidRPr="006D7734">
              <w:rPr>
                <w:rFonts w:asciiTheme="minorHAnsi" w:hAnsiTheme="minorHAnsi"/>
                <w:b/>
                <w:i/>
                <w:lang w:val="en-US"/>
              </w:rPr>
              <w:t>n</w:t>
            </w:r>
            <w:r>
              <w:rPr>
                <w:rFonts w:asciiTheme="minorHAnsi" w:hAnsiTheme="minorHAnsi"/>
                <w:b/>
                <w:lang w:val="en-US"/>
              </w:rPr>
              <w:t> = 92</w:t>
            </w:r>
            <w:r w:rsidRPr="0082038A">
              <w:rPr>
                <w:rFonts w:asciiTheme="minorHAnsi" w:hAnsiTheme="minorHAnsi"/>
                <w:b/>
                <w:lang w:val="en-US"/>
              </w:rPr>
              <w:t>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 w:rsidR="00926A7E" w:rsidRPr="0082038A" w:rsidRDefault="00926A7E" w:rsidP="00B840FF">
            <w:pPr>
              <w:spacing w:line="276" w:lineRule="auto"/>
              <w:jc w:val="center"/>
              <w:rPr>
                <w:rFonts w:asciiTheme="minorHAnsi" w:hAnsiTheme="minorHAnsi"/>
                <w:b/>
                <w:lang w:val="en-US"/>
              </w:rPr>
            </w:pPr>
            <w:r w:rsidRPr="0082038A">
              <w:rPr>
                <w:rFonts w:asciiTheme="minorHAnsi" w:hAnsiTheme="minorHAnsi"/>
                <w:b/>
                <w:lang w:val="en-US"/>
              </w:rPr>
              <w:t>400</w:t>
            </w:r>
            <w:r>
              <w:rPr>
                <w:rFonts w:asciiTheme="minorHAnsi" w:hAnsiTheme="minorHAnsi"/>
                <w:b/>
                <w:lang w:val="en-US"/>
              </w:rPr>
              <w:t> µg</w:t>
            </w:r>
            <w:r w:rsidRPr="0082038A">
              <w:rPr>
                <w:rFonts w:asciiTheme="minorHAnsi" w:hAnsiTheme="minorHAnsi"/>
                <w:b/>
                <w:lang w:val="en-US"/>
              </w:rPr>
              <w:t xml:space="preserve"> BID</w:t>
            </w:r>
          </w:p>
          <w:p w:rsidR="00926A7E" w:rsidRPr="0082038A" w:rsidRDefault="00926A7E" w:rsidP="00B840FF">
            <w:pPr>
              <w:spacing w:line="276" w:lineRule="auto"/>
              <w:jc w:val="center"/>
              <w:rPr>
                <w:rFonts w:asciiTheme="minorHAnsi" w:hAnsiTheme="minorHAnsi"/>
                <w:b/>
                <w:lang w:val="en-US"/>
              </w:rPr>
            </w:pPr>
            <w:r w:rsidRPr="0082038A">
              <w:rPr>
                <w:rFonts w:asciiTheme="minorHAnsi" w:hAnsiTheme="minorHAnsi"/>
                <w:b/>
                <w:lang w:val="en-US"/>
              </w:rPr>
              <w:t>(</w:t>
            </w:r>
            <w:r w:rsidRPr="006D7734">
              <w:rPr>
                <w:rFonts w:asciiTheme="minorHAnsi" w:hAnsiTheme="minorHAnsi"/>
                <w:b/>
                <w:i/>
                <w:lang w:val="en-US"/>
              </w:rPr>
              <w:t>n</w:t>
            </w:r>
            <w:r w:rsidRPr="0082038A">
              <w:rPr>
                <w:rFonts w:asciiTheme="minorHAnsi" w:hAnsiTheme="minorHAnsi"/>
                <w:b/>
                <w:lang w:val="en-US"/>
              </w:rPr>
              <w:t> = 94)</w:t>
            </w:r>
          </w:p>
        </w:tc>
      </w:tr>
      <w:tr w:rsidR="00926A7E" w:rsidRPr="0082038A" w:rsidTr="005F273A">
        <w:tc>
          <w:tcPr>
            <w:tcW w:w="13887" w:type="dxa"/>
            <w:gridSpan w:val="7"/>
            <w:tcBorders>
              <w:top w:val="single" w:sz="12" w:space="0" w:color="000000"/>
            </w:tcBorders>
            <w:vAlign w:val="center"/>
          </w:tcPr>
          <w:p w:rsidR="00926A7E" w:rsidRPr="0082038A" w:rsidRDefault="00926A7E" w:rsidP="00B840FF">
            <w:pPr>
              <w:spacing w:line="276" w:lineRule="auto"/>
              <w:rPr>
                <w:rFonts w:asciiTheme="minorHAnsi" w:hAnsiTheme="minorHAnsi"/>
                <w:b/>
                <w:lang w:val="en-US"/>
              </w:rPr>
            </w:pPr>
            <w:r w:rsidRPr="0082038A">
              <w:rPr>
                <w:rFonts w:asciiTheme="minorHAnsi" w:hAnsiTheme="minorHAnsi"/>
                <w:b/>
                <w:lang w:val="en-US"/>
              </w:rPr>
              <w:t>Baseline FEV</w:t>
            </w:r>
            <w:r w:rsidRPr="0082038A">
              <w:rPr>
                <w:rFonts w:asciiTheme="minorHAnsi" w:hAnsiTheme="minorHAnsi"/>
                <w:b/>
                <w:vertAlign w:val="subscript"/>
                <w:lang w:val="en-US"/>
              </w:rPr>
              <w:t>1</w:t>
            </w:r>
          </w:p>
        </w:tc>
      </w:tr>
      <w:tr w:rsidR="00926A7E" w:rsidRPr="0082038A" w:rsidTr="00B840FF">
        <w:tc>
          <w:tcPr>
            <w:tcW w:w="1983" w:type="dxa"/>
          </w:tcPr>
          <w:p w:rsidR="00926A7E" w:rsidRPr="0082038A" w:rsidRDefault="00926A7E" w:rsidP="00B840FF">
            <w:pPr>
              <w:spacing w:line="276" w:lineRule="auto"/>
              <w:ind w:left="142"/>
              <w:rPr>
                <w:rFonts w:asciiTheme="minorHAnsi" w:hAnsiTheme="minorHAnsi"/>
                <w:lang w:val="en-US"/>
              </w:rPr>
            </w:pPr>
            <w:r w:rsidRPr="006D7734">
              <w:rPr>
                <w:rFonts w:asciiTheme="minorHAnsi" w:hAnsiTheme="minorHAnsi"/>
                <w:i/>
                <w:lang w:val="en-US"/>
              </w:rPr>
              <w:t>n</w:t>
            </w:r>
          </w:p>
        </w:tc>
        <w:tc>
          <w:tcPr>
            <w:tcW w:w="1984" w:type="dxa"/>
          </w:tcPr>
          <w:p w:rsidR="00926A7E" w:rsidRPr="0082038A" w:rsidRDefault="00926A7E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92</w:t>
            </w:r>
          </w:p>
        </w:tc>
        <w:tc>
          <w:tcPr>
            <w:tcW w:w="1984" w:type="dxa"/>
          </w:tcPr>
          <w:p w:rsidR="00926A7E" w:rsidRPr="0082038A" w:rsidRDefault="00926A7E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 w:rsidRPr="0082038A">
              <w:rPr>
                <w:rFonts w:asciiTheme="minorHAnsi" w:hAnsiTheme="minorHAnsi"/>
                <w:lang w:val="en-US"/>
              </w:rPr>
              <w:t xml:space="preserve">91 </w:t>
            </w:r>
          </w:p>
        </w:tc>
        <w:tc>
          <w:tcPr>
            <w:tcW w:w="1984" w:type="dxa"/>
          </w:tcPr>
          <w:p w:rsidR="00926A7E" w:rsidRPr="0082038A" w:rsidRDefault="00926A7E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 w:rsidRPr="0082038A">
              <w:rPr>
                <w:rFonts w:asciiTheme="minorHAnsi" w:hAnsiTheme="minorHAnsi"/>
                <w:lang w:val="en-US"/>
              </w:rPr>
              <w:t xml:space="preserve">92 </w:t>
            </w:r>
          </w:p>
        </w:tc>
        <w:tc>
          <w:tcPr>
            <w:tcW w:w="1984" w:type="dxa"/>
          </w:tcPr>
          <w:p w:rsidR="00926A7E" w:rsidRPr="0082038A" w:rsidRDefault="00926A7E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90</w:t>
            </w:r>
          </w:p>
        </w:tc>
        <w:tc>
          <w:tcPr>
            <w:tcW w:w="1984" w:type="dxa"/>
          </w:tcPr>
          <w:p w:rsidR="00926A7E" w:rsidRPr="0082038A" w:rsidRDefault="00926A7E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92</w:t>
            </w:r>
          </w:p>
        </w:tc>
        <w:tc>
          <w:tcPr>
            <w:tcW w:w="1984" w:type="dxa"/>
          </w:tcPr>
          <w:p w:rsidR="00926A7E" w:rsidRPr="0082038A" w:rsidRDefault="00926A7E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 w:rsidRPr="0082038A">
              <w:rPr>
                <w:rFonts w:asciiTheme="minorHAnsi" w:hAnsiTheme="minorHAnsi"/>
                <w:lang w:val="en-US"/>
              </w:rPr>
              <w:t>94</w:t>
            </w:r>
          </w:p>
        </w:tc>
      </w:tr>
      <w:tr w:rsidR="00926A7E" w:rsidRPr="0082038A" w:rsidTr="005F273A">
        <w:tc>
          <w:tcPr>
            <w:tcW w:w="1983" w:type="dxa"/>
            <w:tcBorders>
              <w:bottom w:val="single" w:sz="12" w:space="0" w:color="000000"/>
            </w:tcBorders>
          </w:tcPr>
          <w:p w:rsidR="00926A7E" w:rsidRPr="0082038A" w:rsidRDefault="00926A7E" w:rsidP="00B840FF">
            <w:pPr>
              <w:spacing w:line="276" w:lineRule="auto"/>
              <w:ind w:left="142"/>
              <w:rPr>
                <w:rFonts w:asciiTheme="minorHAnsi" w:hAnsiTheme="minorHAnsi"/>
                <w:lang w:val="en-US"/>
              </w:rPr>
            </w:pPr>
            <w:r w:rsidRPr="0082038A">
              <w:rPr>
                <w:rFonts w:asciiTheme="minorHAnsi" w:hAnsiTheme="minorHAnsi"/>
                <w:lang w:val="en-US"/>
              </w:rPr>
              <w:t>Mean (SD)</w:t>
            </w:r>
            <w:r>
              <w:rPr>
                <w:rFonts w:asciiTheme="minorHAnsi" w:hAnsiTheme="minorHAnsi"/>
                <w:lang w:val="en-US"/>
              </w:rPr>
              <w:t>, L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 w:rsidR="00926A7E" w:rsidRPr="0082038A" w:rsidRDefault="00926A7E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1.374 (0.427</w:t>
            </w:r>
            <w:r w:rsidRPr="0082038A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 w:rsidR="00926A7E" w:rsidRPr="0082038A" w:rsidRDefault="00926A7E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1.363 (0.429</w:t>
            </w:r>
            <w:r w:rsidRPr="0082038A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 w:rsidR="00926A7E" w:rsidRPr="0082038A" w:rsidRDefault="00926A7E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1.380 (0.440</w:t>
            </w:r>
            <w:r w:rsidRPr="0082038A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 w:rsidR="00926A7E" w:rsidRPr="0082038A" w:rsidRDefault="00926A7E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1.347 (0.408</w:t>
            </w:r>
            <w:r w:rsidRPr="0082038A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 w:rsidR="00926A7E" w:rsidRPr="0082038A" w:rsidRDefault="00926A7E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1.370 (0.418</w:t>
            </w:r>
            <w:r w:rsidRPr="0082038A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 w:rsidR="00926A7E" w:rsidRPr="0082038A" w:rsidRDefault="00926A7E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1.395 (0.464</w:t>
            </w:r>
            <w:r w:rsidRPr="0082038A">
              <w:rPr>
                <w:rFonts w:asciiTheme="minorHAnsi" w:hAnsiTheme="minorHAnsi"/>
                <w:lang w:val="en-US"/>
              </w:rPr>
              <w:t>)</w:t>
            </w:r>
          </w:p>
        </w:tc>
      </w:tr>
      <w:tr w:rsidR="00926A7E" w:rsidRPr="0082038A" w:rsidTr="005F273A">
        <w:tc>
          <w:tcPr>
            <w:tcW w:w="13887" w:type="dxa"/>
            <w:gridSpan w:val="7"/>
            <w:tcBorders>
              <w:top w:val="single" w:sz="12" w:space="0" w:color="000000"/>
            </w:tcBorders>
            <w:vAlign w:val="center"/>
          </w:tcPr>
          <w:p w:rsidR="00926A7E" w:rsidRPr="0082038A" w:rsidRDefault="00926A7E" w:rsidP="00B840FF">
            <w:pPr>
              <w:spacing w:line="276" w:lineRule="auto"/>
              <w:rPr>
                <w:rFonts w:asciiTheme="minorHAnsi" w:hAnsiTheme="minorHAnsi"/>
                <w:b/>
                <w:lang w:val="en-US"/>
              </w:rPr>
            </w:pPr>
            <w:r w:rsidRPr="0082038A">
              <w:rPr>
                <w:rFonts w:asciiTheme="minorHAnsi" w:hAnsiTheme="minorHAnsi"/>
                <w:b/>
                <w:lang w:val="en-US"/>
              </w:rPr>
              <w:t>Standardized change from baseline in FEV</w:t>
            </w:r>
            <w:r w:rsidRPr="0082038A">
              <w:rPr>
                <w:rFonts w:asciiTheme="minorHAnsi" w:hAnsiTheme="minorHAnsi"/>
                <w:b/>
                <w:vertAlign w:val="subscript"/>
                <w:lang w:val="en-US"/>
              </w:rPr>
              <w:t>1</w:t>
            </w:r>
            <w:r w:rsidRPr="0082038A">
              <w:rPr>
                <w:rFonts w:asciiTheme="minorHAnsi" w:hAnsiTheme="minorHAnsi"/>
                <w:b/>
                <w:lang w:val="en-US"/>
              </w:rPr>
              <w:t xml:space="preserve"> AUC</w:t>
            </w:r>
            <w:r w:rsidRPr="0082038A">
              <w:rPr>
                <w:rFonts w:asciiTheme="minorHAnsi" w:hAnsiTheme="minorHAnsi"/>
                <w:b/>
                <w:vertAlign w:val="subscript"/>
                <w:lang w:val="en-US"/>
              </w:rPr>
              <w:t xml:space="preserve">0–12 </w:t>
            </w:r>
            <w:r w:rsidRPr="0082038A">
              <w:rPr>
                <w:rFonts w:asciiTheme="minorHAnsi" w:hAnsiTheme="minorHAnsi"/>
                <w:b/>
                <w:lang w:val="en-US"/>
              </w:rPr>
              <w:t xml:space="preserve">on Day 7 </w:t>
            </w:r>
          </w:p>
        </w:tc>
      </w:tr>
      <w:tr w:rsidR="00926A7E" w:rsidRPr="0082038A" w:rsidTr="00B840FF">
        <w:tc>
          <w:tcPr>
            <w:tcW w:w="1983" w:type="dxa"/>
          </w:tcPr>
          <w:p w:rsidR="00926A7E" w:rsidRPr="0082038A" w:rsidRDefault="00926A7E" w:rsidP="00B840FF">
            <w:pPr>
              <w:spacing w:line="276" w:lineRule="auto"/>
              <w:ind w:left="142"/>
              <w:rPr>
                <w:rFonts w:asciiTheme="minorHAnsi" w:hAnsiTheme="minorHAnsi"/>
                <w:lang w:val="en-US"/>
              </w:rPr>
            </w:pPr>
            <w:r w:rsidRPr="006D7734">
              <w:rPr>
                <w:rFonts w:asciiTheme="minorHAnsi" w:hAnsiTheme="minorHAnsi"/>
                <w:i/>
                <w:lang w:val="en-US"/>
              </w:rPr>
              <w:t>n</w:t>
            </w:r>
          </w:p>
        </w:tc>
        <w:tc>
          <w:tcPr>
            <w:tcW w:w="1984" w:type="dxa"/>
          </w:tcPr>
          <w:p w:rsidR="00926A7E" w:rsidRPr="0082038A" w:rsidRDefault="00C029EE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92</w:t>
            </w:r>
          </w:p>
        </w:tc>
        <w:tc>
          <w:tcPr>
            <w:tcW w:w="1984" w:type="dxa"/>
          </w:tcPr>
          <w:p w:rsidR="00926A7E" w:rsidRPr="0082038A" w:rsidRDefault="00C029EE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91</w:t>
            </w:r>
          </w:p>
        </w:tc>
        <w:tc>
          <w:tcPr>
            <w:tcW w:w="1984" w:type="dxa"/>
          </w:tcPr>
          <w:p w:rsidR="00926A7E" w:rsidRPr="0082038A" w:rsidRDefault="00C029EE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92</w:t>
            </w:r>
          </w:p>
        </w:tc>
        <w:tc>
          <w:tcPr>
            <w:tcW w:w="1984" w:type="dxa"/>
          </w:tcPr>
          <w:p w:rsidR="00926A7E" w:rsidRPr="0082038A" w:rsidRDefault="00C029EE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89</w:t>
            </w:r>
          </w:p>
        </w:tc>
        <w:tc>
          <w:tcPr>
            <w:tcW w:w="1984" w:type="dxa"/>
          </w:tcPr>
          <w:p w:rsidR="00926A7E" w:rsidRPr="0082038A" w:rsidRDefault="00C029EE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92</w:t>
            </w:r>
          </w:p>
        </w:tc>
        <w:tc>
          <w:tcPr>
            <w:tcW w:w="1984" w:type="dxa"/>
          </w:tcPr>
          <w:p w:rsidR="00926A7E" w:rsidRPr="0082038A" w:rsidRDefault="00C029EE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90</w:t>
            </w:r>
          </w:p>
        </w:tc>
      </w:tr>
      <w:tr w:rsidR="00926A7E" w:rsidRPr="0082038A" w:rsidTr="00B840FF">
        <w:tc>
          <w:tcPr>
            <w:tcW w:w="1983" w:type="dxa"/>
          </w:tcPr>
          <w:p w:rsidR="00926A7E" w:rsidRPr="0082038A" w:rsidRDefault="00926A7E" w:rsidP="00B840FF">
            <w:pPr>
              <w:spacing w:line="276" w:lineRule="auto"/>
              <w:ind w:left="142"/>
              <w:rPr>
                <w:rFonts w:asciiTheme="minorHAnsi" w:hAnsiTheme="minorHAnsi"/>
                <w:lang w:val="en-US"/>
              </w:rPr>
            </w:pPr>
            <w:r w:rsidRPr="0082038A">
              <w:rPr>
                <w:rFonts w:asciiTheme="minorHAnsi" w:hAnsiTheme="minorHAnsi"/>
                <w:lang w:val="en-US"/>
              </w:rPr>
              <w:t>Mean (SD)</w:t>
            </w:r>
            <w:r>
              <w:rPr>
                <w:rFonts w:asciiTheme="minorHAnsi" w:hAnsiTheme="minorHAnsi"/>
                <w:lang w:val="en-US"/>
              </w:rPr>
              <w:t>, L</w:t>
            </w:r>
          </w:p>
        </w:tc>
        <w:tc>
          <w:tcPr>
            <w:tcW w:w="1984" w:type="dxa"/>
          </w:tcPr>
          <w:p w:rsidR="00926A7E" w:rsidRPr="0082038A" w:rsidRDefault="00926A7E" w:rsidP="00C029E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–</w:t>
            </w:r>
            <w:r>
              <w:rPr>
                <w:rFonts w:asciiTheme="minorHAnsi" w:hAnsiTheme="minorHAnsi"/>
                <w:lang w:val="en-US"/>
              </w:rPr>
              <w:t>0.0</w:t>
            </w:r>
            <w:r w:rsidR="00C029EE">
              <w:rPr>
                <w:rFonts w:asciiTheme="minorHAnsi" w:hAnsiTheme="minorHAnsi"/>
                <w:lang w:val="en-US"/>
              </w:rPr>
              <w:t>26 (0.214</w:t>
            </w:r>
            <w:r w:rsidRPr="0082038A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1984" w:type="dxa"/>
          </w:tcPr>
          <w:p w:rsidR="00926A7E" w:rsidRPr="0082038A" w:rsidRDefault="00C029EE" w:rsidP="00C029E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034 (0.178</w:t>
            </w:r>
            <w:r w:rsidR="00926A7E" w:rsidRPr="0082038A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1984" w:type="dxa"/>
          </w:tcPr>
          <w:p w:rsidR="00926A7E" w:rsidRPr="0082038A" w:rsidRDefault="00926A7E" w:rsidP="00C029E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</w:t>
            </w:r>
            <w:r w:rsidR="00C029EE">
              <w:rPr>
                <w:rFonts w:asciiTheme="minorHAnsi" w:hAnsiTheme="minorHAnsi"/>
                <w:lang w:val="en-US"/>
              </w:rPr>
              <w:t>.068 (0.181</w:t>
            </w:r>
            <w:r w:rsidRPr="0082038A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1984" w:type="dxa"/>
          </w:tcPr>
          <w:p w:rsidR="00926A7E" w:rsidRPr="0082038A" w:rsidRDefault="00926A7E" w:rsidP="00C029E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</w:t>
            </w:r>
            <w:r w:rsidR="00C029EE">
              <w:rPr>
                <w:rFonts w:asciiTheme="minorHAnsi" w:hAnsiTheme="minorHAnsi"/>
                <w:lang w:val="en-US"/>
              </w:rPr>
              <w:t>.122 (0.178</w:t>
            </w:r>
            <w:r w:rsidRPr="0082038A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1984" w:type="dxa"/>
          </w:tcPr>
          <w:p w:rsidR="00926A7E" w:rsidRPr="0082038A" w:rsidRDefault="00926A7E" w:rsidP="00C029E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</w:t>
            </w:r>
            <w:r w:rsidR="00C029EE">
              <w:rPr>
                <w:rFonts w:asciiTheme="minorHAnsi" w:hAnsiTheme="minorHAnsi"/>
                <w:lang w:val="en-US"/>
              </w:rPr>
              <w:t>.169 (0.211</w:t>
            </w:r>
            <w:r w:rsidRPr="0082038A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1984" w:type="dxa"/>
          </w:tcPr>
          <w:p w:rsidR="00926A7E" w:rsidRPr="0082038A" w:rsidRDefault="00926A7E" w:rsidP="00C029E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</w:t>
            </w:r>
            <w:r w:rsidR="00C029EE">
              <w:rPr>
                <w:rFonts w:asciiTheme="minorHAnsi" w:hAnsiTheme="minorHAnsi"/>
                <w:lang w:val="en-US"/>
              </w:rPr>
              <w:t>.153 (0.224</w:t>
            </w:r>
            <w:r w:rsidRPr="0082038A">
              <w:rPr>
                <w:rFonts w:asciiTheme="minorHAnsi" w:hAnsiTheme="minorHAnsi"/>
                <w:lang w:val="en-US"/>
              </w:rPr>
              <w:t>)</w:t>
            </w:r>
          </w:p>
        </w:tc>
      </w:tr>
      <w:tr w:rsidR="00926A7E" w:rsidRPr="0082038A" w:rsidTr="00B840FF">
        <w:tc>
          <w:tcPr>
            <w:tcW w:w="1983" w:type="dxa"/>
          </w:tcPr>
          <w:p w:rsidR="00926A7E" w:rsidRPr="0082038A" w:rsidRDefault="00926A7E" w:rsidP="00B840FF">
            <w:pPr>
              <w:spacing w:line="276" w:lineRule="auto"/>
              <w:ind w:left="142"/>
              <w:rPr>
                <w:rFonts w:asciiTheme="minorHAnsi" w:hAnsiTheme="minorHAnsi"/>
                <w:lang w:val="en-US"/>
              </w:rPr>
            </w:pPr>
            <w:r w:rsidRPr="0082038A">
              <w:rPr>
                <w:rFonts w:asciiTheme="minorHAnsi" w:hAnsiTheme="minorHAnsi"/>
                <w:lang w:val="en-US"/>
              </w:rPr>
              <w:t>LS mean (SE)</w:t>
            </w:r>
            <w:r>
              <w:rPr>
                <w:rFonts w:asciiTheme="minorHAnsi" w:hAnsiTheme="minorHAnsi"/>
                <w:lang w:val="en-US"/>
              </w:rPr>
              <w:t>, L</w:t>
            </w:r>
          </w:p>
        </w:tc>
        <w:tc>
          <w:tcPr>
            <w:tcW w:w="1984" w:type="dxa"/>
          </w:tcPr>
          <w:p w:rsidR="00926A7E" w:rsidRPr="0082038A" w:rsidRDefault="00A57F0E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–0.020 (0.032</w:t>
            </w:r>
            <w:r w:rsidR="00926A7E" w:rsidRPr="0082038A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1984" w:type="dxa"/>
          </w:tcPr>
          <w:p w:rsidR="00926A7E" w:rsidRPr="0082038A" w:rsidRDefault="00A57F0E" w:rsidP="00A57F0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032</w:t>
            </w:r>
            <w:r w:rsidR="00926A7E">
              <w:rPr>
                <w:rFonts w:asciiTheme="minorHAnsi" w:hAnsiTheme="minorHAnsi"/>
                <w:lang w:val="en-US"/>
              </w:rPr>
              <w:t xml:space="preserve"> (0.03</w:t>
            </w:r>
            <w:r>
              <w:rPr>
                <w:rFonts w:asciiTheme="minorHAnsi" w:hAnsiTheme="minorHAnsi"/>
                <w:lang w:val="en-US"/>
              </w:rPr>
              <w:t>2</w:t>
            </w:r>
            <w:r w:rsidR="00926A7E" w:rsidRPr="0082038A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1984" w:type="dxa"/>
          </w:tcPr>
          <w:p w:rsidR="00926A7E" w:rsidRPr="0082038A" w:rsidRDefault="00926A7E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</w:t>
            </w:r>
            <w:r w:rsidR="00A57F0E">
              <w:rPr>
                <w:rFonts w:asciiTheme="minorHAnsi" w:hAnsiTheme="minorHAnsi"/>
                <w:lang w:val="en-US"/>
              </w:rPr>
              <w:t>.064 (0.032</w:t>
            </w:r>
            <w:r w:rsidRPr="0082038A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1984" w:type="dxa"/>
          </w:tcPr>
          <w:p w:rsidR="00926A7E" w:rsidRPr="0082038A" w:rsidRDefault="00A57F0E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105 (0.032</w:t>
            </w:r>
            <w:r w:rsidR="00926A7E" w:rsidRPr="0082038A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1984" w:type="dxa"/>
          </w:tcPr>
          <w:p w:rsidR="00926A7E" w:rsidRPr="0082038A" w:rsidRDefault="00A57F0E" w:rsidP="00A57F0E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176</w:t>
            </w:r>
            <w:r w:rsidR="00926A7E">
              <w:rPr>
                <w:rFonts w:asciiTheme="minorHAnsi" w:hAnsiTheme="minorHAnsi"/>
                <w:lang w:val="en-US"/>
              </w:rPr>
              <w:t xml:space="preserve"> (0.03</w:t>
            </w:r>
            <w:r>
              <w:rPr>
                <w:rFonts w:asciiTheme="minorHAnsi" w:hAnsiTheme="minorHAnsi"/>
                <w:lang w:val="en-US"/>
              </w:rPr>
              <w:t>2</w:t>
            </w:r>
            <w:r w:rsidR="00926A7E" w:rsidRPr="0082038A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1984" w:type="dxa"/>
          </w:tcPr>
          <w:p w:rsidR="00926A7E" w:rsidRPr="0082038A" w:rsidRDefault="00926A7E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</w:t>
            </w:r>
            <w:r w:rsidR="00A57F0E">
              <w:rPr>
                <w:rFonts w:asciiTheme="minorHAnsi" w:hAnsiTheme="minorHAnsi"/>
                <w:lang w:val="en-US"/>
              </w:rPr>
              <w:t>.170 (0.032</w:t>
            </w:r>
            <w:r w:rsidRPr="0082038A">
              <w:rPr>
                <w:rFonts w:asciiTheme="minorHAnsi" w:hAnsiTheme="minorHAnsi"/>
                <w:lang w:val="en-US"/>
              </w:rPr>
              <w:t>)</w:t>
            </w:r>
          </w:p>
        </w:tc>
      </w:tr>
      <w:tr w:rsidR="00926A7E" w:rsidRPr="0082038A" w:rsidTr="00B840FF">
        <w:tc>
          <w:tcPr>
            <w:tcW w:w="1983" w:type="dxa"/>
          </w:tcPr>
          <w:p w:rsidR="00926A7E" w:rsidRPr="0082038A" w:rsidRDefault="00926A7E" w:rsidP="00B840FF">
            <w:pPr>
              <w:spacing w:line="276" w:lineRule="auto"/>
              <w:ind w:left="142"/>
              <w:rPr>
                <w:rFonts w:asciiTheme="minorHAnsi" w:hAnsiTheme="minorHAnsi"/>
                <w:lang w:val="en-US"/>
              </w:rPr>
            </w:pPr>
            <w:r w:rsidRPr="0082038A">
              <w:rPr>
                <w:rFonts w:asciiTheme="minorHAnsi" w:hAnsiTheme="minorHAnsi"/>
                <w:lang w:val="en-US"/>
              </w:rPr>
              <w:t>95% CI</w:t>
            </w:r>
          </w:p>
        </w:tc>
        <w:tc>
          <w:tcPr>
            <w:tcW w:w="1984" w:type="dxa"/>
          </w:tcPr>
          <w:p w:rsidR="00926A7E" w:rsidRPr="0082038A" w:rsidRDefault="00A36D86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–0.083, 0.043</w:t>
            </w:r>
          </w:p>
        </w:tc>
        <w:tc>
          <w:tcPr>
            <w:tcW w:w="1984" w:type="dxa"/>
          </w:tcPr>
          <w:p w:rsidR="00926A7E" w:rsidRPr="0082038A" w:rsidRDefault="00A36D86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–0.031, 0.095</w:t>
            </w:r>
          </w:p>
        </w:tc>
        <w:tc>
          <w:tcPr>
            <w:tcW w:w="1984" w:type="dxa"/>
          </w:tcPr>
          <w:p w:rsidR="00926A7E" w:rsidRPr="0082038A" w:rsidRDefault="00A36D86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001, 0.127</w:t>
            </w:r>
          </w:p>
        </w:tc>
        <w:tc>
          <w:tcPr>
            <w:tcW w:w="1984" w:type="dxa"/>
          </w:tcPr>
          <w:p w:rsidR="00926A7E" w:rsidRPr="0082038A" w:rsidRDefault="00A36D86" w:rsidP="00A36D86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042, 0.168</w:t>
            </w:r>
          </w:p>
        </w:tc>
        <w:tc>
          <w:tcPr>
            <w:tcW w:w="1984" w:type="dxa"/>
          </w:tcPr>
          <w:p w:rsidR="00926A7E" w:rsidRPr="0082038A" w:rsidRDefault="00926A7E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</w:t>
            </w:r>
            <w:r w:rsidR="00A36D86">
              <w:rPr>
                <w:rFonts w:asciiTheme="minorHAnsi" w:hAnsiTheme="minorHAnsi"/>
                <w:lang w:val="en-US"/>
              </w:rPr>
              <w:t>.113, 0.239</w:t>
            </w:r>
          </w:p>
        </w:tc>
        <w:tc>
          <w:tcPr>
            <w:tcW w:w="1984" w:type="dxa"/>
          </w:tcPr>
          <w:p w:rsidR="00926A7E" w:rsidRPr="0082038A" w:rsidRDefault="00A36D86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107, 0.233</w:t>
            </w:r>
          </w:p>
        </w:tc>
      </w:tr>
      <w:tr w:rsidR="00926A7E" w:rsidRPr="0082038A" w:rsidTr="00B840FF">
        <w:tc>
          <w:tcPr>
            <w:tcW w:w="13887" w:type="dxa"/>
            <w:gridSpan w:val="7"/>
            <w:vAlign w:val="center"/>
          </w:tcPr>
          <w:p w:rsidR="00926A7E" w:rsidRPr="0082038A" w:rsidRDefault="00926A7E" w:rsidP="00B840FF">
            <w:pPr>
              <w:spacing w:line="276" w:lineRule="auto"/>
              <w:rPr>
                <w:rFonts w:asciiTheme="minorHAnsi" w:hAnsiTheme="minorHAnsi"/>
                <w:b/>
                <w:lang w:val="en-US"/>
              </w:rPr>
            </w:pPr>
            <w:r w:rsidRPr="0082038A">
              <w:rPr>
                <w:rFonts w:asciiTheme="minorHAnsi" w:hAnsiTheme="minorHAnsi"/>
                <w:b/>
                <w:lang w:val="en-US"/>
              </w:rPr>
              <w:t>Placebo-adjusted change from baseline in FEV</w:t>
            </w:r>
            <w:r w:rsidRPr="0082038A">
              <w:rPr>
                <w:rFonts w:asciiTheme="minorHAnsi" w:hAnsiTheme="minorHAnsi"/>
                <w:b/>
                <w:vertAlign w:val="subscript"/>
                <w:lang w:val="en-US"/>
              </w:rPr>
              <w:t>1</w:t>
            </w:r>
            <w:r w:rsidRPr="0082038A">
              <w:rPr>
                <w:rFonts w:asciiTheme="minorHAnsi" w:hAnsiTheme="minorHAnsi"/>
                <w:b/>
                <w:lang w:val="en-US"/>
              </w:rPr>
              <w:t xml:space="preserve"> AUC</w:t>
            </w:r>
            <w:r w:rsidRPr="0082038A">
              <w:rPr>
                <w:rFonts w:asciiTheme="minorHAnsi" w:hAnsiTheme="minorHAnsi"/>
                <w:b/>
                <w:vertAlign w:val="subscript"/>
                <w:lang w:val="en-US"/>
              </w:rPr>
              <w:t>0–12</w:t>
            </w:r>
            <w:r w:rsidRPr="007510AC">
              <w:rPr>
                <w:rFonts w:asciiTheme="minorHAnsi" w:hAnsiTheme="minorHAnsi"/>
                <w:b/>
                <w:lang w:val="en-US"/>
              </w:rPr>
              <w:t xml:space="preserve"> </w:t>
            </w:r>
            <w:r w:rsidRPr="0082038A">
              <w:rPr>
                <w:rFonts w:asciiTheme="minorHAnsi" w:hAnsiTheme="minorHAnsi"/>
                <w:b/>
                <w:lang w:val="en-US"/>
              </w:rPr>
              <w:t>on Day 7</w:t>
            </w:r>
          </w:p>
        </w:tc>
      </w:tr>
      <w:tr w:rsidR="00926A7E" w:rsidRPr="0082038A" w:rsidTr="00B840FF">
        <w:trPr>
          <w:trHeight w:val="351"/>
        </w:trPr>
        <w:tc>
          <w:tcPr>
            <w:tcW w:w="1983" w:type="dxa"/>
          </w:tcPr>
          <w:p w:rsidR="00926A7E" w:rsidRPr="0082038A" w:rsidRDefault="00926A7E" w:rsidP="00B840FF">
            <w:pPr>
              <w:spacing w:line="276" w:lineRule="auto"/>
              <w:ind w:left="142"/>
              <w:rPr>
                <w:rFonts w:asciiTheme="minorHAnsi" w:hAnsiTheme="minorHAnsi"/>
                <w:lang w:val="en-US"/>
              </w:rPr>
            </w:pPr>
            <w:r w:rsidRPr="0082038A">
              <w:rPr>
                <w:rFonts w:asciiTheme="minorHAnsi" w:hAnsiTheme="minorHAnsi"/>
                <w:lang w:val="en-US"/>
              </w:rPr>
              <w:t>LS mean (SE)</w:t>
            </w:r>
            <w:r>
              <w:rPr>
                <w:rFonts w:asciiTheme="minorHAnsi" w:hAnsiTheme="minorHAnsi"/>
                <w:lang w:val="en-US"/>
              </w:rPr>
              <w:t>, L</w:t>
            </w:r>
          </w:p>
        </w:tc>
        <w:tc>
          <w:tcPr>
            <w:tcW w:w="1984" w:type="dxa"/>
          </w:tcPr>
          <w:p w:rsidR="00926A7E" w:rsidRPr="0082038A" w:rsidRDefault="00926A7E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</w:t>
            </w:r>
          </w:p>
        </w:tc>
        <w:tc>
          <w:tcPr>
            <w:tcW w:w="1984" w:type="dxa"/>
          </w:tcPr>
          <w:p w:rsidR="00926A7E" w:rsidRPr="0082038A" w:rsidRDefault="00A36D86" w:rsidP="00A36D86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053 (0.018</w:t>
            </w:r>
            <w:r w:rsidR="00926A7E" w:rsidRPr="0082038A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1984" w:type="dxa"/>
          </w:tcPr>
          <w:p w:rsidR="00926A7E" w:rsidRPr="0082038A" w:rsidRDefault="00A36D86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084 (0.019</w:t>
            </w:r>
            <w:r w:rsidR="00926A7E" w:rsidRPr="0082038A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1984" w:type="dxa"/>
          </w:tcPr>
          <w:p w:rsidR="00926A7E" w:rsidRPr="0082038A" w:rsidRDefault="00926A7E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</w:t>
            </w:r>
            <w:r w:rsidR="00A36D86">
              <w:rPr>
                <w:rFonts w:asciiTheme="minorHAnsi" w:hAnsiTheme="minorHAnsi"/>
                <w:lang w:val="en-US"/>
              </w:rPr>
              <w:t>.126 (0.019</w:t>
            </w:r>
            <w:r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1984" w:type="dxa"/>
          </w:tcPr>
          <w:p w:rsidR="00926A7E" w:rsidRPr="0082038A" w:rsidRDefault="00A36D86" w:rsidP="00A36D86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196 (0.018</w:t>
            </w:r>
            <w:r w:rsidR="00926A7E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1984" w:type="dxa"/>
          </w:tcPr>
          <w:p w:rsidR="00926A7E" w:rsidRPr="0082038A" w:rsidRDefault="00A36D86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190 (0.019</w:t>
            </w:r>
            <w:r w:rsidR="00926A7E">
              <w:rPr>
                <w:rFonts w:asciiTheme="minorHAnsi" w:hAnsiTheme="minorHAnsi"/>
                <w:lang w:val="en-US"/>
              </w:rPr>
              <w:t>)</w:t>
            </w:r>
          </w:p>
        </w:tc>
      </w:tr>
      <w:tr w:rsidR="00926A7E" w:rsidRPr="0082038A" w:rsidTr="00B840FF">
        <w:tc>
          <w:tcPr>
            <w:tcW w:w="1983" w:type="dxa"/>
          </w:tcPr>
          <w:p w:rsidR="00926A7E" w:rsidRPr="0082038A" w:rsidRDefault="00926A7E" w:rsidP="00B840FF">
            <w:pPr>
              <w:ind w:left="142"/>
              <w:rPr>
                <w:rFonts w:asciiTheme="minorHAnsi" w:hAnsiTheme="minorHAnsi"/>
                <w:lang w:val="en-US"/>
              </w:rPr>
            </w:pPr>
            <w:r w:rsidRPr="0082038A">
              <w:rPr>
                <w:rFonts w:asciiTheme="minorHAnsi" w:hAnsiTheme="minorHAnsi"/>
                <w:lang w:val="en-US"/>
              </w:rPr>
              <w:t>95% CI</w:t>
            </w:r>
          </w:p>
        </w:tc>
        <w:tc>
          <w:tcPr>
            <w:tcW w:w="1984" w:type="dxa"/>
          </w:tcPr>
          <w:p w:rsidR="00926A7E" w:rsidRDefault="00926A7E" w:rsidP="00B840FF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</w:t>
            </w:r>
          </w:p>
        </w:tc>
        <w:tc>
          <w:tcPr>
            <w:tcW w:w="1984" w:type="dxa"/>
          </w:tcPr>
          <w:p w:rsidR="00926A7E" w:rsidRPr="0082038A" w:rsidRDefault="00A36D86" w:rsidP="00B840FF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016, 0.089</w:t>
            </w:r>
          </w:p>
        </w:tc>
        <w:tc>
          <w:tcPr>
            <w:tcW w:w="1984" w:type="dxa"/>
          </w:tcPr>
          <w:p w:rsidR="00926A7E" w:rsidRPr="0082038A" w:rsidRDefault="00A36D86" w:rsidP="00B840FF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048, 0.121</w:t>
            </w:r>
          </w:p>
        </w:tc>
        <w:tc>
          <w:tcPr>
            <w:tcW w:w="1984" w:type="dxa"/>
          </w:tcPr>
          <w:p w:rsidR="00926A7E" w:rsidRPr="0082038A" w:rsidRDefault="00A36D86" w:rsidP="00B840FF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089, 0.162</w:t>
            </w:r>
          </w:p>
        </w:tc>
        <w:tc>
          <w:tcPr>
            <w:tcW w:w="1984" w:type="dxa"/>
          </w:tcPr>
          <w:p w:rsidR="00926A7E" w:rsidRPr="0082038A" w:rsidRDefault="00A36D86" w:rsidP="00B840FF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160, 0.233</w:t>
            </w:r>
          </w:p>
        </w:tc>
        <w:tc>
          <w:tcPr>
            <w:tcW w:w="1984" w:type="dxa"/>
          </w:tcPr>
          <w:p w:rsidR="00926A7E" w:rsidRPr="0082038A" w:rsidRDefault="00A36D86" w:rsidP="00B840FF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154, 0.227</w:t>
            </w:r>
          </w:p>
        </w:tc>
      </w:tr>
    </w:tbl>
    <w:p w:rsidR="004E46CE" w:rsidRDefault="004E46CE" w:rsidP="004E46CE">
      <w:pPr>
        <w:spacing w:after="0"/>
        <w:rPr>
          <w:rFonts w:asciiTheme="minorHAnsi" w:hAnsiTheme="minorHAnsi"/>
          <w:lang w:val="en-US"/>
        </w:rPr>
      </w:pPr>
      <w:r w:rsidRPr="0082038A">
        <w:rPr>
          <w:rFonts w:asciiTheme="minorHAnsi" w:hAnsiTheme="minorHAnsi"/>
          <w:lang w:val="en-US"/>
        </w:rPr>
        <w:t>AUC, area under the curve</w:t>
      </w:r>
      <w:r>
        <w:rPr>
          <w:rFonts w:asciiTheme="minorHAnsi" w:hAnsiTheme="minorHAnsi"/>
          <w:lang w:val="en-US"/>
        </w:rPr>
        <w:t>.</w:t>
      </w:r>
      <w:r w:rsidRPr="0082038A">
        <w:rPr>
          <w:rFonts w:asciiTheme="minorHAnsi" w:hAnsiTheme="minorHAnsi"/>
          <w:lang w:val="en-US"/>
        </w:rPr>
        <w:t xml:space="preserve"> BID, twice daily</w:t>
      </w:r>
      <w:r>
        <w:rPr>
          <w:rFonts w:asciiTheme="minorHAnsi" w:hAnsiTheme="minorHAnsi"/>
          <w:lang w:val="en-US"/>
        </w:rPr>
        <w:t>.</w:t>
      </w:r>
      <w:r w:rsidRPr="0082038A">
        <w:rPr>
          <w:rFonts w:asciiTheme="minorHAnsi" w:hAnsiTheme="minorHAnsi"/>
          <w:lang w:val="en-US"/>
        </w:rPr>
        <w:t xml:space="preserve"> CI, confidence interval</w:t>
      </w:r>
      <w:r>
        <w:rPr>
          <w:rFonts w:asciiTheme="minorHAnsi" w:hAnsiTheme="minorHAnsi"/>
          <w:lang w:val="en-US"/>
        </w:rPr>
        <w:t>.</w:t>
      </w:r>
      <w:r w:rsidRPr="0082038A">
        <w:rPr>
          <w:rFonts w:asciiTheme="minorHAnsi" w:hAnsiTheme="minorHAnsi"/>
          <w:lang w:val="en-US"/>
        </w:rPr>
        <w:t xml:space="preserve"> FEV</w:t>
      </w:r>
      <w:r w:rsidRPr="0082038A">
        <w:rPr>
          <w:rFonts w:asciiTheme="minorHAnsi" w:hAnsiTheme="minorHAnsi"/>
          <w:vertAlign w:val="subscript"/>
          <w:lang w:val="en-US"/>
        </w:rPr>
        <w:t>1</w:t>
      </w:r>
      <w:r w:rsidRPr="0082038A">
        <w:rPr>
          <w:rFonts w:asciiTheme="minorHAnsi" w:hAnsiTheme="minorHAnsi"/>
          <w:lang w:val="en-US"/>
        </w:rPr>
        <w:t>, forced expiratory volume in 1 second</w:t>
      </w:r>
      <w:r>
        <w:rPr>
          <w:rFonts w:asciiTheme="minorHAnsi" w:hAnsiTheme="minorHAnsi"/>
          <w:lang w:val="en-US"/>
        </w:rPr>
        <w:t>.</w:t>
      </w:r>
      <w:r w:rsidRPr="0082038A">
        <w:rPr>
          <w:rFonts w:asciiTheme="minorHAnsi" w:hAnsiTheme="minorHAnsi"/>
          <w:lang w:val="en-US"/>
        </w:rPr>
        <w:t xml:space="preserve"> LS, least squares</w:t>
      </w:r>
      <w:r>
        <w:rPr>
          <w:rFonts w:asciiTheme="minorHAnsi" w:hAnsiTheme="minorHAnsi"/>
          <w:lang w:val="en-US"/>
        </w:rPr>
        <w:t>.</w:t>
      </w:r>
      <w:r w:rsidRPr="0082038A">
        <w:rPr>
          <w:rFonts w:asciiTheme="minorHAnsi" w:hAnsiTheme="minorHAnsi"/>
          <w:lang w:val="en-US"/>
        </w:rPr>
        <w:t xml:space="preserve"> SD, standard deviation</w:t>
      </w:r>
      <w:r>
        <w:rPr>
          <w:rFonts w:asciiTheme="minorHAnsi" w:hAnsiTheme="minorHAnsi"/>
          <w:lang w:val="en-US"/>
        </w:rPr>
        <w:t>.</w:t>
      </w:r>
      <w:r w:rsidR="00FC6C66">
        <w:rPr>
          <w:rFonts w:asciiTheme="minorHAnsi" w:hAnsiTheme="minorHAnsi"/>
          <w:lang w:val="en-US"/>
        </w:rPr>
        <w:br/>
      </w:r>
      <w:r w:rsidRPr="0082038A">
        <w:rPr>
          <w:rFonts w:asciiTheme="minorHAnsi" w:hAnsiTheme="minorHAnsi"/>
          <w:lang w:val="en-US"/>
        </w:rPr>
        <w:t>SE, standard error</w:t>
      </w:r>
      <w:r>
        <w:rPr>
          <w:rFonts w:asciiTheme="minorHAnsi" w:hAnsiTheme="minorHAnsi"/>
          <w:lang w:val="en-US"/>
        </w:rPr>
        <w:t>.</w:t>
      </w:r>
    </w:p>
    <w:p w:rsidR="004E46CE" w:rsidRDefault="004E46CE">
      <w:pPr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br w:type="page"/>
      </w:r>
    </w:p>
    <w:p w:rsidR="004E46CE" w:rsidRDefault="004E46CE" w:rsidP="004E46CE">
      <w:pPr>
        <w:spacing w:after="0"/>
        <w:rPr>
          <w:rFonts w:asciiTheme="minorHAnsi" w:hAnsiTheme="minorHAnsi"/>
          <w:sz w:val="24"/>
          <w:szCs w:val="24"/>
          <w:lang w:val="en-US"/>
        </w:rPr>
      </w:pPr>
      <w:r>
        <w:rPr>
          <w:rFonts w:asciiTheme="minorHAnsi" w:hAnsiTheme="minorHAnsi"/>
          <w:b/>
          <w:sz w:val="24"/>
          <w:szCs w:val="24"/>
          <w:lang w:val="en-US"/>
        </w:rPr>
        <w:lastRenderedPageBreak/>
        <w:t xml:space="preserve">Table </w:t>
      </w:r>
      <w:r w:rsidR="00B62733">
        <w:rPr>
          <w:rFonts w:asciiTheme="minorHAnsi" w:hAnsiTheme="minorHAnsi"/>
          <w:b/>
          <w:sz w:val="24"/>
          <w:szCs w:val="24"/>
          <w:lang w:val="en-US"/>
        </w:rPr>
        <w:t>S</w:t>
      </w:r>
      <w:r w:rsidR="002D651A">
        <w:rPr>
          <w:rFonts w:asciiTheme="minorHAnsi" w:hAnsiTheme="minorHAnsi"/>
          <w:b/>
          <w:sz w:val="24"/>
          <w:szCs w:val="24"/>
          <w:lang w:val="en-US"/>
        </w:rPr>
        <w:t>7</w:t>
      </w:r>
      <w:r w:rsidRPr="0082038A">
        <w:rPr>
          <w:rFonts w:asciiTheme="minorHAnsi" w:hAnsiTheme="minorHAnsi"/>
          <w:sz w:val="24"/>
          <w:szCs w:val="24"/>
          <w:lang w:val="en-US"/>
        </w:rPr>
        <w:t xml:space="preserve"> Change from baseline in </w:t>
      </w:r>
      <w:r>
        <w:rPr>
          <w:rFonts w:asciiTheme="minorHAnsi" w:hAnsiTheme="minorHAnsi"/>
          <w:sz w:val="24"/>
          <w:szCs w:val="24"/>
          <w:lang w:val="en-US"/>
        </w:rPr>
        <w:t>peak</w:t>
      </w:r>
      <w:r w:rsidRPr="0082038A">
        <w:rPr>
          <w:rFonts w:asciiTheme="minorHAnsi" w:hAnsiTheme="minorHAnsi"/>
          <w:sz w:val="24"/>
          <w:szCs w:val="24"/>
          <w:lang w:val="en-US"/>
        </w:rPr>
        <w:t xml:space="preserve"> FEV</w:t>
      </w:r>
      <w:r w:rsidRPr="0082038A">
        <w:rPr>
          <w:rFonts w:asciiTheme="minorHAnsi" w:hAnsiTheme="minorHAnsi"/>
          <w:sz w:val="24"/>
          <w:szCs w:val="24"/>
          <w:vertAlign w:val="subscript"/>
          <w:lang w:val="en-US"/>
        </w:rPr>
        <w:t>1</w:t>
      </w:r>
      <w:r w:rsidRPr="0082038A">
        <w:rPr>
          <w:rFonts w:asciiTheme="minorHAnsi" w:hAnsiTheme="minorHAnsi"/>
          <w:sz w:val="24"/>
          <w:szCs w:val="24"/>
          <w:lang w:val="en-US"/>
        </w:rPr>
        <w:t xml:space="preserve"> </w:t>
      </w:r>
      <w:r>
        <w:rPr>
          <w:rFonts w:asciiTheme="minorHAnsi" w:hAnsiTheme="minorHAnsi"/>
          <w:sz w:val="24"/>
          <w:szCs w:val="24"/>
          <w:lang w:val="en-US"/>
        </w:rPr>
        <w:t>on Day 28, GOLDEN 2</w:t>
      </w:r>
      <w:r w:rsidR="00DC526D">
        <w:rPr>
          <w:rFonts w:asciiTheme="minorHAnsi" w:hAnsiTheme="minorHAnsi"/>
          <w:sz w:val="24"/>
          <w:szCs w:val="24"/>
          <w:lang w:val="en-US"/>
        </w:rPr>
        <w:t xml:space="preserve"> (ITT population)</w:t>
      </w:r>
    </w:p>
    <w:tbl>
      <w:tblPr>
        <w:tblStyle w:val="TableGrid"/>
        <w:tblW w:w="13462" w:type="dxa"/>
        <w:tblLayout w:type="fixed"/>
        <w:tblLook w:val="04A0"/>
      </w:tblPr>
      <w:tblGrid>
        <w:gridCol w:w="2243"/>
        <w:gridCol w:w="2244"/>
        <w:gridCol w:w="2244"/>
        <w:gridCol w:w="2243"/>
        <w:gridCol w:w="2244"/>
        <w:gridCol w:w="2244"/>
      </w:tblGrid>
      <w:tr w:rsidR="00DC526D" w:rsidRPr="0082038A" w:rsidTr="00B840FF">
        <w:tc>
          <w:tcPr>
            <w:tcW w:w="2243" w:type="dxa"/>
          </w:tcPr>
          <w:p w:rsidR="00DC526D" w:rsidRPr="0082038A" w:rsidRDefault="00DC526D" w:rsidP="00B840FF">
            <w:pPr>
              <w:spacing w:line="276" w:lineRule="auto"/>
              <w:rPr>
                <w:rFonts w:asciiTheme="minorHAnsi" w:hAnsiTheme="minorHAnsi"/>
                <w:b/>
                <w:lang w:val="en-US"/>
              </w:rPr>
            </w:pPr>
            <w:r>
              <w:rPr>
                <w:rFonts w:asciiTheme="minorHAnsi" w:hAnsiTheme="minorHAnsi"/>
                <w:b/>
                <w:lang w:val="en-US"/>
              </w:rPr>
              <w:t>Parameter</w:t>
            </w:r>
          </w:p>
        </w:tc>
        <w:tc>
          <w:tcPr>
            <w:tcW w:w="2244" w:type="dxa"/>
          </w:tcPr>
          <w:p w:rsidR="00DC526D" w:rsidRPr="0082038A" w:rsidRDefault="00DC526D" w:rsidP="00B840FF">
            <w:pPr>
              <w:spacing w:line="276" w:lineRule="auto"/>
              <w:jc w:val="center"/>
              <w:rPr>
                <w:rFonts w:asciiTheme="minorHAnsi" w:hAnsiTheme="minorHAnsi"/>
                <w:b/>
                <w:lang w:val="en-US"/>
              </w:rPr>
            </w:pPr>
            <w:r w:rsidRPr="0082038A">
              <w:rPr>
                <w:rFonts w:asciiTheme="minorHAnsi" w:hAnsiTheme="minorHAnsi"/>
                <w:b/>
                <w:lang w:val="en-US"/>
              </w:rPr>
              <w:t>Placebo</w:t>
            </w:r>
          </w:p>
        </w:tc>
        <w:tc>
          <w:tcPr>
            <w:tcW w:w="8975" w:type="dxa"/>
            <w:gridSpan w:val="4"/>
          </w:tcPr>
          <w:p w:rsidR="00DC526D" w:rsidRDefault="00DC526D" w:rsidP="00B840FF">
            <w:pPr>
              <w:spacing w:line="276" w:lineRule="auto"/>
              <w:jc w:val="center"/>
              <w:rPr>
                <w:rFonts w:asciiTheme="minorHAnsi" w:hAnsiTheme="minorHAnsi"/>
                <w:b/>
                <w:lang w:val="en-US"/>
              </w:rPr>
            </w:pPr>
            <w:r>
              <w:rPr>
                <w:rFonts w:asciiTheme="minorHAnsi" w:hAnsiTheme="minorHAnsi"/>
                <w:b/>
                <w:lang w:val="en-US"/>
              </w:rPr>
              <w:t>Glycopyrrolate</w:t>
            </w:r>
          </w:p>
        </w:tc>
      </w:tr>
      <w:tr w:rsidR="00DC526D" w:rsidRPr="0082038A" w:rsidTr="005F273A">
        <w:tc>
          <w:tcPr>
            <w:tcW w:w="2243" w:type="dxa"/>
            <w:tcBorders>
              <w:bottom w:val="single" w:sz="12" w:space="0" w:color="000000"/>
            </w:tcBorders>
          </w:tcPr>
          <w:p w:rsidR="00DC526D" w:rsidRPr="007510AC" w:rsidRDefault="00DC526D" w:rsidP="00B840FF">
            <w:pPr>
              <w:spacing w:line="276" w:lineRule="auto"/>
              <w:rPr>
                <w:rFonts w:asciiTheme="minorHAnsi" w:hAnsiTheme="minorHAnsi"/>
                <w:b/>
                <w:lang w:val="en-US"/>
              </w:rPr>
            </w:pPr>
          </w:p>
        </w:tc>
        <w:tc>
          <w:tcPr>
            <w:tcW w:w="2244" w:type="dxa"/>
            <w:tcBorders>
              <w:bottom w:val="single" w:sz="12" w:space="0" w:color="000000"/>
            </w:tcBorders>
          </w:tcPr>
          <w:p w:rsidR="00DC526D" w:rsidRPr="0082038A" w:rsidRDefault="00DC526D" w:rsidP="00B840FF">
            <w:pPr>
              <w:spacing w:line="276" w:lineRule="auto"/>
              <w:jc w:val="center"/>
              <w:rPr>
                <w:rFonts w:asciiTheme="minorHAnsi" w:hAnsiTheme="minorHAnsi"/>
                <w:b/>
                <w:lang w:val="en-US"/>
              </w:rPr>
            </w:pPr>
          </w:p>
          <w:p w:rsidR="00DC526D" w:rsidRPr="0082038A" w:rsidRDefault="00DC526D" w:rsidP="00B840FF">
            <w:pPr>
              <w:spacing w:line="276" w:lineRule="auto"/>
              <w:jc w:val="center"/>
              <w:rPr>
                <w:rFonts w:asciiTheme="minorHAnsi" w:hAnsiTheme="minorHAnsi"/>
                <w:b/>
                <w:lang w:val="en-US"/>
              </w:rPr>
            </w:pPr>
            <w:r w:rsidRPr="0082038A" w:rsidDel="00F51565">
              <w:rPr>
                <w:rFonts w:asciiTheme="minorHAnsi" w:hAnsiTheme="minorHAnsi"/>
                <w:b/>
                <w:lang w:val="en-US"/>
              </w:rPr>
              <w:t xml:space="preserve"> </w:t>
            </w:r>
            <w:r w:rsidRPr="0082038A">
              <w:rPr>
                <w:rFonts w:asciiTheme="minorHAnsi" w:hAnsiTheme="minorHAnsi"/>
                <w:b/>
                <w:lang w:val="en-US"/>
              </w:rPr>
              <w:t>(</w:t>
            </w:r>
            <w:r w:rsidRPr="006D7734">
              <w:rPr>
                <w:rFonts w:asciiTheme="minorHAnsi" w:hAnsiTheme="minorHAnsi"/>
                <w:b/>
                <w:i/>
                <w:lang w:val="en-US"/>
              </w:rPr>
              <w:t>n</w:t>
            </w:r>
            <w:r w:rsidRPr="0082038A">
              <w:rPr>
                <w:rFonts w:asciiTheme="minorHAnsi" w:hAnsiTheme="minorHAnsi"/>
                <w:b/>
                <w:lang w:val="en-US"/>
              </w:rPr>
              <w:t> = </w:t>
            </w:r>
            <w:r>
              <w:rPr>
                <w:rFonts w:asciiTheme="minorHAnsi" w:hAnsiTheme="minorHAnsi"/>
                <w:b/>
                <w:lang w:val="en-US"/>
              </w:rPr>
              <w:t>57</w:t>
            </w:r>
            <w:r w:rsidRPr="0082038A">
              <w:rPr>
                <w:rFonts w:asciiTheme="minorHAnsi" w:hAnsiTheme="minorHAnsi"/>
                <w:b/>
                <w:lang w:val="en-US"/>
              </w:rPr>
              <w:t>)</w:t>
            </w:r>
          </w:p>
        </w:tc>
        <w:tc>
          <w:tcPr>
            <w:tcW w:w="2244" w:type="dxa"/>
            <w:tcBorders>
              <w:bottom w:val="single" w:sz="12" w:space="0" w:color="000000"/>
            </w:tcBorders>
          </w:tcPr>
          <w:p w:rsidR="00DC526D" w:rsidRPr="0082038A" w:rsidRDefault="00DC526D" w:rsidP="00B840FF">
            <w:pPr>
              <w:spacing w:line="276" w:lineRule="auto"/>
              <w:jc w:val="center"/>
              <w:rPr>
                <w:rFonts w:asciiTheme="minorHAnsi" w:hAnsiTheme="minorHAnsi"/>
                <w:b/>
                <w:lang w:val="en-US"/>
              </w:rPr>
            </w:pPr>
            <w:r w:rsidRPr="0082038A">
              <w:rPr>
                <w:rFonts w:asciiTheme="minorHAnsi" w:hAnsiTheme="minorHAnsi"/>
                <w:b/>
                <w:lang w:val="en-US"/>
              </w:rPr>
              <w:t>12.5</w:t>
            </w:r>
            <w:r>
              <w:rPr>
                <w:rFonts w:asciiTheme="minorHAnsi" w:hAnsiTheme="minorHAnsi"/>
                <w:b/>
                <w:lang w:val="en-US"/>
              </w:rPr>
              <w:t> µg</w:t>
            </w:r>
            <w:r w:rsidRPr="0082038A">
              <w:rPr>
                <w:rFonts w:asciiTheme="minorHAnsi" w:hAnsiTheme="minorHAnsi"/>
                <w:b/>
                <w:lang w:val="en-US"/>
              </w:rPr>
              <w:t xml:space="preserve"> BID</w:t>
            </w:r>
          </w:p>
          <w:p w:rsidR="00DC526D" w:rsidRPr="0082038A" w:rsidRDefault="00DC526D" w:rsidP="00B840FF">
            <w:pPr>
              <w:spacing w:line="276" w:lineRule="auto"/>
              <w:jc w:val="center"/>
              <w:rPr>
                <w:rFonts w:asciiTheme="minorHAnsi" w:hAnsiTheme="minorHAnsi"/>
                <w:b/>
                <w:lang w:val="en-US"/>
              </w:rPr>
            </w:pPr>
            <w:r w:rsidRPr="0082038A">
              <w:rPr>
                <w:rFonts w:asciiTheme="minorHAnsi" w:hAnsiTheme="minorHAnsi"/>
                <w:b/>
                <w:lang w:val="en-US"/>
              </w:rPr>
              <w:t>(</w:t>
            </w:r>
            <w:r w:rsidRPr="006D7734">
              <w:rPr>
                <w:rFonts w:asciiTheme="minorHAnsi" w:hAnsiTheme="minorHAnsi"/>
                <w:b/>
                <w:i/>
                <w:lang w:val="en-US"/>
              </w:rPr>
              <w:t>n</w:t>
            </w:r>
            <w:r w:rsidRPr="0082038A">
              <w:rPr>
                <w:rFonts w:asciiTheme="minorHAnsi" w:hAnsiTheme="minorHAnsi"/>
                <w:b/>
                <w:lang w:val="en-US"/>
              </w:rPr>
              <w:t> = </w:t>
            </w:r>
            <w:r>
              <w:rPr>
                <w:rFonts w:asciiTheme="minorHAnsi" w:hAnsiTheme="minorHAnsi"/>
                <w:b/>
                <w:lang w:val="en-US"/>
              </w:rPr>
              <w:t>55</w:t>
            </w:r>
            <w:r w:rsidRPr="0082038A">
              <w:rPr>
                <w:rFonts w:asciiTheme="minorHAnsi" w:hAnsiTheme="minorHAnsi"/>
                <w:b/>
                <w:lang w:val="en-US"/>
              </w:rPr>
              <w:t>)</w:t>
            </w:r>
          </w:p>
        </w:tc>
        <w:tc>
          <w:tcPr>
            <w:tcW w:w="2243" w:type="dxa"/>
            <w:tcBorders>
              <w:bottom w:val="single" w:sz="12" w:space="0" w:color="000000"/>
            </w:tcBorders>
          </w:tcPr>
          <w:p w:rsidR="00DC526D" w:rsidRPr="0082038A" w:rsidRDefault="00DC526D" w:rsidP="00B840FF">
            <w:pPr>
              <w:spacing w:line="276" w:lineRule="auto"/>
              <w:jc w:val="center"/>
              <w:rPr>
                <w:rFonts w:asciiTheme="minorHAnsi" w:hAnsiTheme="minorHAnsi"/>
                <w:b/>
                <w:lang w:val="en-US"/>
              </w:rPr>
            </w:pPr>
            <w:r w:rsidRPr="0082038A">
              <w:rPr>
                <w:rFonts w:asciiTheme="minorHAnsi" w:hAnsiTheme="minorHAnsi"/>
                <w:b/>
                <w:lang w:val="en-US"/>
              </w:rPr>
              <w:t>25</w:t>
            </w:r>
            <w:r>
              <w:rPr>
                <w:rFonts w:asciiTheme="minorHAnsi" w:hAnsiTheme="minorHAnsi"/>
                <w:b/>
                <w:lang w:val="en-US"/>
              </w:rPr>
              <w:t> µg</w:t>
            </w:r>
            <w:r w:rsidRPr="0082038A">
              <w:rPr>
                <w:rFonts w:asciiTheme="minorHAnsi" w:hAnsiTheme="minorHAnsi"/>
                <w:b/>
                <w:lang w:val="en-US"/>
              </w:rPr>
              <w:t xml:space="preserve"> BID</w:t>
            </w:r>
          </w:p>
          <w:p w:rsidR="00DC526D" w:rsidRPr="0082038A" w:rsidRDefault="00DC526D" w:rsidP="00B840FF">
            <w:pPr>
              <w:spacing w:line="276" w:lineRule="auto"/>
              <w:jc w:val="center"/>
              <w:rPr>
                <w:rFonts w:asciiTheme="minorHAnsi" w:hAnsiTheme="minorHAnsi"/>
                <w:b/>
                <w:lang w:val="en-US"/>
              </w:rPr>
            </w:pPr>
            <w:r w:rsidRPr="0082038A">
              <w:rPr>
                <w:rFonts w:asciiTheme="minorHAnsi" w:hAnsiTheme="minorHAnsi"/>
                <w:b/>
                <w:lang w:val="en-US"/>
              </w:rPr>
              <w:t>(</w:t>
            </w:r>
            <w:r w:rsidRPr="006D7734">
              <w:rPr>
                <w:rFonts w:asciiTheme="minorHAnsi" w:hAnsiTheme="minorHAnsi"/>
                <w:b/>
                <w:i/>
                <w:lang w:val="en-US"/>
              </w:rPr>
              <w:t>n</w:t>
            </w:r>
            <w:r w:rsidRPr="0082038A">
              <w:rPr>
                <w:rFonts w:asciiTheme="minorHAnsi" w:hAnsiTheme="minorHAnsi"/>
                <w:b/>
                <w:lang w:val="en-US"/>
              </w:rPr>
              <w:t> = 54)</w:t>
            </w:r>
          </w:p>
        </w:tc>
        <w:tc>
          <w:tcPr>
            <w:tcW w:w="2244" w:type="dxa"/>
            <w:tcBorders>
              <w:bottom w:val="single" w:sz="12" w:space="0" w:color="000000"/>
            </w:tcBorders>
          </w:tcPr>
          <w:p w:rsidR="00DC526D" w:rsidRPr="0082038A" w:rsidRDefault="00DC526D" w:rsidP="00B840FF">
            <w:pPr>
              <w:spacing w:line="276" w:lineRule="auto"/>
              <w:jc w:val="center"/>
              <w:rPr>
                <w:rFonts w:asciiTheme="minorHAnsi" w:hAnsiTheme="minorHAnsi"/>
                <w:b/>
                <w:lang w:val="en-US"/>
              </w:rPr>
            </w:pPr>
            <w:r w:rsidRPr="0082038A">
              <w:rPr>
                <w:rFonts w:asciiTheme="minorHAnsi" w:hAnsiTheme="minorHAnsi"/>
                <w:b/>
                <w:lang w:val="en-US"/>
              </w:rPr>
              <w:t>50</w:t>
            </w:r>
            <w:r>
              <w:rPr>
                <w:rFonts w:asciiTheme="minorHAnsi" w:hAnsiTheme="minorHAnsi"/>
                <w:b/>
                <w:lang w:val="en-US"/>
              </w:rPr>
              <w:t> µg</w:t>
            </w:r>
            <w:r w:rsidRPr="0082038A">
              <w:rPr>
                <w:rFonts w:asciiTheme="minorHAnsi" w:hAnsiTheme="minorHAnsi"/>
                <w:b/>
                <w:lang w:val="en-US"/>
              </w:rPr>
              <w:t xml:space="preserve"> BID</w:t>
            </w:r>
          </w:p>
          <w:p w:rsidR="00DC526D" w:rsidRPr="0082038A" w:rsidRDefault="00DC526D" w:rsidP="00B840FF">
            <w:pPr>
              <w:spacing w:line="276" w:lineRule="auto"/>
              <w:jc w:val="center"/>
              <w:rPr>
                <w:rFonts w:asciiTheme="minorHAnsi" w:hAnsiTheme="minorHAnsi"/>
                <w:b/>
                <w:lang w:val="en-US"/>
              </w:rPr>
            </w:pPr>
            <w:r w:rsidRPr="0082038A">
              <w:rPr>
                <w:rFonts w:asciiTheme="minorHAnsi" w:hAnsiTheme="minorHAnsi"/>
                <w:b/>
                <w:lang w:val="en-US"/>
              </w:rPr>
              <w:t>(</w:t>
            </w:r>
            <w:r w:rsidRPr="006D7734">
              <w:rPr>
                <w:rFonts w:asciiTheme="minorHAnsi" w:hAnsiTheme="minorHAnsi"/>
                <w:b/>
                <w:i/>
                <w:lang w:val="en-US"/>
              </w:rPr>
              <w:t>n</w:t>
            </w:r>
            <w:r w:rsidRPr="0082038A">
              <w:rPr>
                <w:rFonts w:asciiTheme="minorHAnsi" w:hAnsiTheme="minorHAnsi"/>
                <w:b/>
                <w:lang w:val="en-US"/>
              </w:rPr>
              <w:t> = </w:t>
            </w:r>
            <w:r>
              <w:rPr>
                <w:rFonts w:asciiTheme="minorHAnsi" w:hAnsiTheme="minorHAnsi"/>
                <w:b/>
                <w:lang w:val="en-US"/>
              </w:rPr>
              <w:t>57</w:t>
            </w:r>
            <w:r w:rsidRPr="0082038A">
              <w:rPr>
                <w:rFonts w:asciiTheme="minorHAnsi" w:hAnsiTheme="minorHAnsi"/>
                <w:b/>
                <w:lang w:val="en-US"/>
              </w:rPr>
              <w:t>)</w:t>
            </w:r>
          </w:p>
        </w:tc>
        <w:tc>
          <w:tcPr>
            <w:tcW w:w="2244" w:type="dxa"/>
            <w:tcBorders>
              <w:bottom w:val="single" w:sz="12" w:space="0" w:color="000000"/>
            </w:tcBorders>
          </w:tcPr>
          <w:p w:rsidR="00DC526D" w:rsidRPr="0082038A" w:rsidRDefault="00DC526D" w:rsidP="00B840FF">
            <w:pPr>
              <w:spacing w:line="276" w:lineRule="auto"/>
              <w:jc w:val="center"/>
              <w:rPr>
                <w:rFonts w:asciiTheme="minorHAnsi" w:hAnsiTheme="minorHAnsi"/>
                <w:b/>
                <w:lang w:val="en-US"/>
              </w:rPr>
            </w:pPr>
            <w:r w:rsidRPr="0082038A">
              <w:rPr>
                <w:rFonts w:asciiTheme="minorHAnsi" w:hAnsiTheme="minorHAnsi"/>
                <w:b/>
                <w:lang w:val="en-US"/>
              </w:rPr>
              <w:t>100</w:t>
            </w:r>
            <w:r>
              <w:rPr>
                <w:rFonts w:asciiTheme="minorHAnsi" w:hAnsiTheme="minorHAnsi"/>
                <w:b/>
                <w:lang w:val="en-US"/>
              </w:rPr>
              <w:t> µg</w:t>
            </w:r>
            <w:r w:rsidRPr="0082038A">
              <w:rPr>
                <w:rFonts w:asciiTheme="minorHAnsi" w:hAnsiTheme="minorHAnsi"/>
                <w:b/>
                <w:lang w:val="en-US"/>
              </w:rPr>
              <w:t xml:space="preserve"> BID</w:t>
            </w:r>
          </w:p>
          <w:p w:rsidR="00DC526D" w:rsidRPr="0082038A" w:rsidRDefault="00DC526D" w:rsidP="00B840FF">
            <w:pPr>
              <w:spacing w:line="276" w:lineRule="auto"/>
              <w:jc w:val="center"/>
              <w:rPr>
                <w:rFonts w:asciiTheme="minorHAnsi" w:hAnsiTheme="minorHAnsi"/>
                <w:b/>
                <w:lang w:val="en-US"/>
              </w:rPr>
            </w:pPr>
            <w:r w:rsidRPr="0082038A">
              <w:rPr>
                <w:rFonts w:asciiTheme="minorHAnsi" w:hAnsiTheme="minorHAnsi"/>
                <w:b/>
                <w:lang w:val="en-US"/>
              </w:rPr>
              <w:t>(</w:t>
            </w:r>
            <w:r w:rsidRPr="006D7734">
              <w:rPr>
                <w:rFonts w:asciiTheme="minorHAnsi" w:hAnsiTheme="minorHAnsi"/>
                <w:b/>
                <w:i/>
                <w:lang w:val="en-US"/>
              </w:rPr>
              <w:t>n</w:t>
            </w:r>
            <w:r w:rsidRPr="0082038A">
              <w:rPr>
                <w:rFonts w:asciiTheme="minorHAnsi" w:hAnsiTheme="minorHAnsi"/>
                <w:b/>
                <w:lang w:val="en-US"/>
              </w:rPr>
              <w:t> = 59)</w:t>
            </w:r>
          </w:p>
        </w:tc>
      </w:tr>
      <w:tr w:rsidR="00DC526D" w:rsidRPr="0082038A" w:rsidTr="005F273A">
        <w:tc>
          <w:tcPr>
            <w:tcW w:w="13462" w:type="dxa"/>
            <w:gridSpan w:val="6"/>
            <w:tcBorders>
              <w:top w:val="single" w:sz="12" w:space="0" w:color="000000"/>
            </w:tcBorders>
            <w:vAlign w:val="center"/>
          </w:tcPr>
          <w:p w:rsidR="00DC526D" w:rsidRPr="0082038A" w:rsidRDefault="00DC526D" w:rsidP="00B840FF">
            <w:pPr>
              <w:spacing w:line="276" w:lineRule="auto"/>
              <w:rPr>
                <w:rFonts w:asciiTheme="minorHAnsi" w:hAnsiTheme="minorHAnsi"/>
                <w:b/>
                <w:lang w:val="en-US"/>
              </w:rPr>
            </w:pPr>
            <w:r w:rsidRPr="0082038A">
              <w:rPr>
                <w:rFonts w:asciiTheme="minorHAnsi" w:hAnsiTheme="minorHAnsi"/>
                <w:b/>
                <w:lang w:val="en-US"/>
              </w:rPr>
              <w:t>Baseline FEV</w:t>
            </w:r>
            <w:r w:rsidRPr="0082038A">
              <w:rPr>
                <w:rFonts w:asciiTheme="minorHAnsi" w:hAnsiTheme="minorHAnsi"/>
                <w:b/>
                <w:vertAlign w:val="subscript"/>
                <w:lang w:val="en-US"/>
              </w:rPr>
              <w:t>1</w:t>
            </w:r>
          </w:p>
        </w:tc>
      </w:tr>
      <w:tr w:rsidR="00DC526D" w:rsidRPr="0082038A" w:rsidTr="00B840FF">
        <w:tc>
          <w:tcPr>
            <w:tcW w:w="2243" w:type="dxa"/>
          </w:tcPr>
          <w:p w:rsidR="00DC526D" w:rsidRPr="0082038A" w:rsidRDefault="00DC526D" w:rsidP="00B840FF">
            <w:pPr>
              <w:spacing w:line="276" w:lineRule="auto"/>
              <w:ind w:left="142"/>
              <w:rPr>
                <w:rFonts w:asciiTheme="minorHAnsi" w:hAnsiTheme="minorHAnsi"/>
                <w:lang w:val="en-US"/>
              </w:rPr>
            </w:pPr>
            <w:r w:rsidRPr="006D7734">
              <w:rPr>
                <w:rFonts w:asciiTheme="minorHAnsi" w:hAnsiTheme="minorHAnsi"/>
                <w:i/>
                <w:lang w:val="en-US"/>
              </w:rPr>
              <w:t>n</w:t>
            </w:r>
          </w:p>
        </w:tc>
        <w:tc>
          <w:tcPr>
            <w:tcW w:w="2244" w:type="dxa"/>
          </w:tcPr>
          <w:p w:rsidR="00DC526D" w:rsidRPr="0082038A" w:rsidRDefault="00DC526D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57</w:t>
            </w:r>
          </w:p>
        </w:tc>
        <w:tc>
          <w:tcPr>
            <w:tcW w:w="2244" w:type="dxa"/>
          </w:tcPr>
          <w:p w:rsidR="00DC526D" w:rsidRPr="0082038A" w:rsidRDefault="00DC526D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54</w:t>
            </w:r>
          </w:p>
        </w:tc>
        <w:tc>
          <w:tcPr>
            <w:tcW w:w="2243" w:type="dxa"/>
          </w:tcPr>
          <w:p w:rsidR="00DC526D" w:rsidRPr="0082038A" w:rsidRDefault="00DC526D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 w:rsidRPr="0082038A">
              <w:rPr>
                <w:rFonts w:asciiTheme="minorHAnsi" w:hAnsiTheme="minorHAnsi"/>
                <w:lang w:val="en-US"/>
              </w:rPr>
              <w:t xml:space="preserve">54 </w:t>
            </w:r>
          </w:p>
        </w:tc>
        <w:tc>
          <w:tcPr>
            <w:tcW w:w="2244" w:type="dxa"/>
          </w:tcPr>
          <w:p w:rsidR="00DC526D" w:rsidRPr="0082038A" w:rsidRDefault="00DC526D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57</w:t>
            </w:r>
          </w:p>
        </w:tc>
        <w:tc>
          <w:tcPr>
            <w:tcW w:w="2244" w:type="dxa"/>
          </w:tcPr>
          <w:p w:rsidR="00DC526D" w:rsidRPr="0082038A" w:rsidRDefault="00DC526D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 w:rsidRPr="0082038A">
              <w:rPr>
                <w:rFonts w:asciiTheme="minorHAnsi" w:hAnsiTheme="minorHAnsi"/>
                <w:lang w:val="en-US"/>
              </w:rPr>
              <w:t xml:space="preserve">59 </w:t>
            </w:r>
          </w:p>
        </w:tc>
      </w:tr>
      <w:tr w:rsidR="00DC526D" w:rsidRPr="0082038A" w:rsidTr="005F273A">
        <w:tc>
          <w:tcPr>
            <w:tcW w:w="2243" w:type="dxa"/>
            <w:tcBorders>
              <w:bottom w:val="single" w:sz="12" w:space="0" w:color="000000"/>
            </w:tcBorders>
          </w:tcPr>
          <w:p w:rsidR="00DC526D" w:rsidRPr="0082038A" w:rsidRDefault="00DC526D" w:rsidP="00B840FF">
            <w:pPr>
              <w:spacing w:line="276" w:lineRule="auto"/>
              <w:ind w:left="142"/>
              <w:rPr>
                <w:rFonts w:asciiTheme="minorHAnsi" w:hAnsiTheme="minorHAnsi"/>
                <w:lang w:val="en-US"/>
              </w:rPr>
            </w:pPr>
            <w:r w:rsidRPr="0082038A">
              <w:rPr>
                <w:rFonts w:asciiTheme="minorHAnsi" w:hAnsiTheme="minorHAnsi"/>
                <w:lang w:val="en-US"/>
              </w:rPr>
              <w:t>Mean (SD)</w:t>
            </w:r>
            <w:r>
              <w:rPr>
                <w:rFonts w:asciiTheme="minorHAnsi" w:hAnsiTheme="minorHAnsi"/>
                <w:lang w:val="en-US"/>
              </w:rPr>
              <w:t>, L</w:t>
            </w:r>
          </w:p>
        </w:tc>
        <w:tc>
          <w:tcPr>
            <w:tcW w:w="2244" w:type="dxa"/>
            <w:tcBorders>
              <w:bottom w:val="single" w:sz="12" w:space="0" w:color="000000"/>
            </w:tcBorders>
          </w:tcPr>
          <w:p w:rsidR="00DC526D" w:rsidRPr="0082038A" w:rsidRDefault="00DC526D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1.169 (0.403)</w:t>
            </w:r>
          </w:p>
        </w:tc>
        <w:tc>
          <w:tcPr>
            <w:tcW w:w="2244" w:type="dxa"/>
            <w:tcBorders>
              <w:bottom w:val="single" w:sz="12" w:space="0" w:color="000000"/>
            </w:tcBorders>
          </w:tcPr>
          <w:p w:rsidR="00DC526D" w:rsidRPr="0082038A" w:rsidRDefault="00DC526D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1.227 (0.434)</w:t>
            </w:r>
          </w:p>
        </w:tc>
        <w:tc>
          <w:tcPr>
            <w:tcW w:w="2243" w:type="dxa"/>
            <w:tcBorders>
              <w:bottom w:val="single" w:sz="12" w:space="0" w:color="000000"/>
            </w:tcBorders>
          </w:tcPr>
          <w:p w:rsidR="00DC526D" w:rsidRPr="0082038A" w:rsidRDefault="00DC526D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1.205 (0.425)</w:t>
            </w:r>
          </w:p>
        </w:tc>
        <w:tc>
          <w:tcPr>
            <w:tcW w:w="2244" w:type="dxa"/>
            <w:tcBorders>
              <w:bottom w:val="single" w:sz="12" w:space="0" w:color="000000"/>
            </w:tcBorders>
          </w:tcPr>
          <w:p w:rsidR="00DC526D" w:rsidRPr="0082038A" w:rsidRDefault="00DC526D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1.243 (0.449)</w:t>
            </w:r>
          </w:p>
        </w:tc>
        <w:tc>
          <w:tcPr>
            <w:tcW w:w="2244" w:type="dxa"/>
            <w:tcBorders>
              <w:bottom w:val="single" w:sz="12" w:space="0" w:color="000000"/>
            </w:tcBorders>
          </w:tcPr>
          <w:p w:rsidR="00DC526D" w:rsidRPr="0082038A" w:rsidRDefault="00DC526D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1.202 (0.463)</w:t>
            </w:r>
          </w:p>
        </w:tc>
      </w:tr>
      <w:tr w:rsidR="00DC526D" w:rsidRPr="0082038A" w:rsidTr="005F273A">
        <w:tc>
          <w:tcPr>
            <w:tcW w:w="13462" w:type="dxa"/>
            <w:gridSpan w:val="6"/>
            <w:tcBorders>
              <w:top w:val="single" w:sz="12" w:space="0" w:color="000000"/>
            </w:tcBorders>
            <w:vAlign w:val="center"/>
          </w:tcPr>
          <w:p w:rsidR="00DC526D" w:rsidRPr="0082038A" w:rsidRDefault="00DC526D" w:rsidP="00B840FF">
            <w:pPr>
              <w:spacing w:line="276" w:lineRule="auto"/>
              <w:rPr>
                <w:rFonts w:asciiTheme="minorHAnsi" w:hAnsiTheme="minorHAnsi"/>
                <w:b/>
                <w:lang w:val="en-US"/>
              </w:rPr>
            </w:pPr>
            <w:r>
              <w:rPr>
                <w:rFonts w:asciiTheme="minorHAnsi" w:hAnsiTheme="minorHAnsi"/>
                <w:b/>
                <w:lang w:val="en-US"/>
              </w:rPr>
              <w:t>C</w:t>
            </w:r>
            <w:r w:rsidRPr="0082038A">
              <w:rPr>
                <w:rFonts w:asciiTheme="minorHAnsi" w:hAnsiTheme="minorHAnsi"/>
                <w:b/>
                <w:lang w:val="en-US"/>
              </w:rPr>
              <w:t xml:space="preserve">hange from baseline in </w:t>
            </w:r>
            <w:r>
              <w:rPr>
                <w:rFonts w:asciiTheme="minorHAnsi" w:hAnsiTheme="minorHAnsi"/>
                <w:b/>
                <w:lang w:val="en-US"/>
              </w:rPr>
              <w:t xml:space="preserve">peak </w:t>
            </w:r>
            <w:r w:rsidRPr="0082038A">
              <w:rPr>
                <w:rFonts w:asciiTheme="minorHAnsi" w:hAnsiTheme="minorHAnsi"/>
                <w:b/>
                <w:lang w:val="en-US"/>
              </w:rPr>
              <w:t>FEV</w:t>
            </w:r>
            <w:r w:rsidRPr="0082038A">
              <w:rPr>
                <w:rFonts w:asciiTheme="minorHAnsi" w:hAnsiTheme="minorHAnsi"/>
                <w:b/>
                <w:vertAlign w:val="subscript"/>
                <w:lang w:val="en-US"/>
              </w:rPr>
              <w:t>1</w:t>
            </w:r>
            <w:r>
              <w:rPr>
                <w:rFonts w:asciiTheme="minorHAnsi" w:hAnsiTheme="minorHAnsi"/>
                <w:b/>
                <w:lang w:val="en-US"/>
              </w:rPr>
              <w:t xml:space="preserve"> on Day 28</w:t>
            </w:r>
          </w:p>
        </w:tc>
      </w:tr>
      <w:tr w:rsidR="00DC526D" w:rsidRPr="0082038A" w:rsidTr="00B840FF">
        <w:tc>
          <w:tcPr>
            <w:tcW w:w="2243" w:type="dxa"/>
          </w:tcPr>
          <w:p w:rsidR="00DC526D" w:rsidRPr="0082038A" w:rsidRDefault="00DC526D" w:rsidP="00B840FF">
            <w:pPr>
              <w:spacing w:line="276" w:lineRule="auto"/>
              <w:ind w:left="142"/>
              <w:rPr>
                <w:rFonts w:asciiTheme="minorHAnsi" w:hAnsiTheme="minorHAnsi"/>
                <w:lang w:val="en-US"/>
              </w:rPr>
            </w:pPr>
            <w:r w:rsidRPr="006D7734">
              <w:rPr>
                <w:rFonts w:asciiTheme="minorHAnsi" w:hAnsiTheme="minorHAnsi"/>
                <w:i/>
                <w:lang w:val="en-US"/>
              </w:rPr>
              <w:t>n</w:t>
            </w:r>
          </w:p>
        </w:tc>
        <w:tc>
          <w:tcPr>
            <w:tcW w:w="2244" w:type="dxa"/>
          </w:tcPr>
          <w:p w:rsidR="00DC526D" w:rsidRPr="0082038A" w:rsidRDefault="00DC526D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53</w:t>
            </w:r>
          </w:p>
        </w:tc>
        <w:tc>
          <w:tcPr>
            <w:tcW w:w="2244" w:type="dxa"/>
          </w:tcPr>
          <w:p w:rsidR="00DC526D" w:rsidRPr="0082038A" w:rsidRDefault="00DC526D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51</w:t>
            </w:r>
          </w:p>
        </w:tc>
        <w:tc>
          <w:tcPr>
            <w:tcW w:w="2243" w:type="dxa"/>
          </w:tcPr>
          <w:p w:rsidR="00DC526D" w:rsidRPr="0082038A" w:rsidRDefault="00DC526D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49</w:t>
            </w:r>
          </w:p>
        </w:tc>
        <w:tc>
          <w:tcPr>
            <w:tcW w:w="2244" w:type="dxa"/>
          </w:tcPr>
          <w:p w:rsidR="00DC526D" w:rsidRPr="0082038A" w:rsidRDefault="00DC526D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53</w:t>
            </w:r>
          </w:p>
        </w:tc>
        <w:tc>
          <w:tcPr>
            <w:tcW w:w="2244" w:type="dxa"/>
          </w:tcPr>
          <w:p w:rsidR="00DC526D" w:rsidRPr="0082038A" w:rsidRDefault="00DC526D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57</w:t>
            </w:r>
          </w:p>
        </w:tc>
      </w:tr>
      <w:tr w:rsidR="00DC526D" w:rsidRPr="0082038A" w:rsidTr="00B840FF">
        <w:tc>
          <w:tcPr>
            <w:tcW w:w="2243" w:type="dxa"/>
          </w:tcPr>
          <w:p w:rsidR="00DC526D" w:rsidRPr="0082038A" w:rsidRDefault="00DC526D" w:rsidP="00B840FF">
            <w:pPr>
              <w:spacing w:line="276" w:lineRule="auto"/>
              <w:ind w:left="142"/>
              <w:rPr>
                <w:rFonts w:asciiTheme="minorHAnsi" w:hAnsiTheme="minorHAnsi"/>
                <w:lang w:val="en-US"/>
              </w:rPr>
            </w:pPr>
            <w:r w:rsidRPr="0082038A">
              <w:rPr>
                <w:rFonts w:asciiTheme="minorHAnsi" w:hAnsiTheme="minorHAnsi"/>
                <w:lang w:val="en-US"/>
              </w:rPr>
              <w:t>Mean (SD)</w:t>
            </w:r>
            <w:r>
              <w:rPr>
                <w:rFonts w:asciiTheme="minorHAnsi" w:hAnsiTheme="minorHAnsi"/>
                <w:lang w:val="en-US"/>
              </w:rPr>
              <w:t>, L</w:t>
            </w:r>
          </w:p>
        </w:tc>
        <w:tc>
          <w:tcPr>
            <w:tcW w:w="2244" w:type="dxa"/>
          </w:tcPr>
          <w:p w:rsidR="00DC526D" w:rsidRPr="0082038A" w:rsidRDefault="0030726A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093</w:t>
            </w:r>
            <w:r w:rsidR="00DC526D">
              <w:rPr>
                <w:rFonts w:asciiTheme="minorHAnsi" w:hAnsiTheme="minorHAnsi" w:cstheme="minorHAnsi"/>
                <w:lang w:val="en-US"/>
              </w:rPr>
              <w:t xml:space="preserve"> </w:t>
            </w:r>
            <w:r>
              <w:rPr>
                <w:rFonts w:asciiTheme="minorHAnsi" w:hAnsiTheme="minorHAnsi"/>
                <w:lang w:val="en-US"/>
              </w:rPr>
              <w:t>(0.178</w:t>
            </w:r>
            <w:r w:rsidR="00DC526D" w:rsidRPr="0082038A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2244" w:type="dxa"/>
          </w:tcPr>
          <w:p w:rsidR="00DC526D" w:rsidRPr="0082038A" w:rsidRDefault="0030726A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261</w:t>
            </w:r>
            <w:r w:rsidR="00DC526D">
              <w:rPr>
                <w:rFonts w:asciiTheme="minorHAnsi" w:hAnsiTheme="minorHAnsi"/>
                <w:lang w:val="en-US"/>
              </w:rPr>
              <w:t xml:space="preserve"> </w:t>
            </w:r>
            <w:r>
              <w:rPr>
                <w:rFonts w:asciiTheme="minorHAnsi" w:hAnsiTheme="minorHAnsi"/>
                <w:lang w:val="en-US"/>
              </w:rPr>
              <w:t>(0.188</w:t>
            </w:r>
            <w:r w:rsidR="00DC526D" w:rsidRPr="0082038A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2243" w:type="dxa"/>
          </w:tcPr>
          <w:p w:rsidR="00DC526D" w:rsidRPr="0082038A" w:rsidRDefault="0030726A" w:rsidP="0030726A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296</w:t>
            </w:r>
            <w:r w:rsidR="00DC526D">
              <w:rPr>
                <w:rFonts w:asciiTheme="minorHAnsi" w:hAnsiTheme="minorHAnsi"/>
                <w:lang w:val="en-US"/>
              </w:rPr>
              <w:t xml:space="preserve"> </w:t>
            </w:r>
            <w:r>
              <w:rPr>
                <w:rFonts w:asciiTheme="minorHAnsi" w:hAnsiTheme="minorHAnsi"/>
                <w:lang w:val="en-US"/>
              </w:rPr>
              <w:t>(0.263</w:t>
            </w:r>
            <w:r w:rsidR="00DC526D" w:rsidRPr="0082038A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2244" w:type="dxa"/>
          </w:tcPr>
          <w:p w:rsidR="00DC526D" w:rsidRPr="0082038A" w:rsidRDefault="00DC526D" w:rsidP="0030726A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</w:t>
            </w:r>
            <w:r w:rsidR="0030726A">
              <w:rPr>
                <w:rFonts w:asciiTheme="minorHAnsi" w:hAnsiTheme="minorHAnsi"/>
                <w:lang w:val="en-US"/>
              </w:rPr>
              <w:t>.255</w:t>
            </w:r>
            <w:r>
              <w:rPr>
                <w:rFonts w:asciiTheme="minorHAnsi" w:hAnsiTheme="minorHAnsi"/>
                <w:lang w:val="en-US"/>
              </w:rPr>
              <w:t xml:space="preserve"> </w:t>
            </w:r>
            <w:r w:rsidR="0030726A">
              <w:rPr>
                <w:rFonts w:asciiTheme="minorHAnsi" w:hAnsiTheme="minorHAnsi"/>
                <w:lang w:val="en-US"/>
              </w:rPr>
              <w:t>(0.224</w:t>
            </w:r>
            <w:r w:rsidRPr="0082038A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2244" w:type="dxa"/>
          </w:tcPr>
          <w:p w:rsidR="00DC526D" w:rsidRPr="0082038A" w:rsidRDefault="0030726A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317</w:t>
            </w:r>
            <w:r w:rsidR="00DC526D">
              <w:rPr>
                <w:rFonts w:asciiTheme="minorHAnsi" w:hAnsiTheme="minorHAnsi"/>
                <w:lang w:val="en-US"/>
              </w:rPr>
              <w:t xml:space="preserve"> </w:t>
            </w:r>
            <w:r>
              <w:rPr>
                <w:rFonts w:asciiTheme="minorHAnsi" w:hAnsiTheme="minorHAnsi"/>
                <w:lang w:val="en-US"/>
              </w:rPr>
              <w:t>(0.214</w:t>
            </w:r>
            <w:r w:rsidR="00DC526D" w:rsidRPr="0082038A">
              <w:rPr>
                <w:rFonts w:asciiTheme="minorHAnsi" w:hAnsiTheme="minorHAnsi"/>
                <w:lang w:val="en-US"/>
              </w:rPr>
              <w:t>)</w:t>
            </w:r>
          </w:p>
        </w:tc>
      </w:tr>
      <w:tr w:rsidR="00DC526D" w:rsidRPr="0082038A" w:rsidTr="00B840FF">
        <w:tc>
          <w:tcPr>
            <w:tcW w:w="2243" w:type="dxa"/>
          </w:tcPr>
          <w:p w:rsidR="00DC526D" w:rsidRPr="0082038A" w:rsidRDefault="00DC526D" w:rsidP="00B840FF">
            <w:pPr>
              <w:spacing w:line="276" w:lineRule="auto"/>
              <w:ind w:left="142"/>
              <w:rPr>
                <w:rFonts w:asciiTheme="minorHAnsi" w:hAnsiTheme="minorHAnsi"/>
                <w:lang w:val="en-US"/>
              </w:rPr>
            </w:pPr>
            <w:r w:rsidRPr="0082038A">
              <w:rPr>
                <w:rFonts w:asciiTheme="minorHAnsi" w:hAnsiTheme="minorHAnsi"/>
                <w:lang w:val="en-US"/>
              </w:rPr>
              <w:t>LS mean (SE)</w:t>
            </w:r>
            <w:r>
              <w:rPr>
                <w:rFonts w:asciiTheme="minorHAnsi" w:hAnsiTheme="minorHAnsi"/>
                <w:lang w:val="en-US"/>
              </w:rPr>
              <w:t>, L</w:t>
            </w:r>
          </w:p>
        </w:tc>
        <w:tc>
          <w:tcPr>
            <w:tcW w:w="2244" w:type="dxa"/>
          </w:tcPr>
          <w:p w:rsidR="00DC526D" w:rsidRPr="0082038A" w:rsidRDefault="0030726A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086 (0.029</w:t>
            </w:r>
            <w:r w:rsidR="00DC526D" w:rsidRPr="0082038A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2244" w:type="dxa"/>
          </w:tcPr>
          <w:p w:rsidR="00DC526D" w:rsidRPr="0082038A" w:rsidRDefault="00DC526D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</w:t>
            </w:r>
            <w:r w:rsidR="0030726A">
              <w:rPr>
                <w:rFonts w:asciiTheme="minorHAnsi" w:hAnsiTheme="minorHAnsi"/>
                <w:lang w:val="en-US"/>
              </w:rPr>
              <w:t>.254 (0.029</w:t>
            </w:r>
            <w:r w:rsidRPr="0082038A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2243" w:type="dxa"/>
          </w:tcPr>
          <w:p w:rsidR="00DC526D" w:rsidRPr="0082038A" w:rsidRDefault="00DC526D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</w:t>
            </w:r>
            <w:r w:rsidR="0030726A">
              <w:rPr>
                <w:rFonts w:asciiTheme="minorHAnsi" w:hAnsiTheme="minorHAnsi"/>
                <w:lang w:val="en-US"/>
              </w:rPr>
              <w:t>.285 (0.030</w:t>
            </w:r>
            <w:r w:rsidRPr="0082038A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2244" w:type="dxa"/>
          </w:tcPr>
          <w:p w:rsidR="00DC526D" w:rsidRPr="0082038A" w:rsidRDefault="0030726A" w:rsidP="0030726A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251 (0.029</w:t>
            </w:r>
            <w:r w:rsidR="00DC526D" w:rsidRPr="0082038A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2244" w:type="dxa"/>
          </w:tcPr>
          <w:p w:rsidR="00DC526D" w:rsidRPr="0082038A" w:rsidRDefault="00DC526D" w:rsidP="0030726A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</w:t>
            </w:r>
            <w:r w:rsidR="0030726A">
              <w:rPr>
                <w:rFonts w:asciiTheme="minorHAnsi" w:hAnsiTheme="minorHAnsi"/>
                <w:lang w:val="en-US"/>
              </w:rPr>
              <w:t>.318 (0.028</w:t>
            </w:r>
            <w:r w:rsidRPr="0082038A">
              <w:rPr>
                <w:rFonts w:asciiTheme="minorHAnsi" w:hAnsiTheme="minorHAnsi"/>
                <w:lang w:val="en-US"/>
              </w:rPr>
              <w:t>)</w:t>
            </w:r>
          </w:p>
        </w:tc>
      </w:tr>
      <w:tr w:rsidR="00DC526D" w:rsidRPr="0082038A" w:rsidTr="00B840FF">
        <w:tc>
          <w:tcPr>
            <w:tcW w:w="2243" w:type="dxa"/>
          </w:tcPr>
          <w:p w:rsidR="00DC526D" w:rsidRPr="0082038A" w:rsidRDefault="00DC526D" w:rsidP="00B840FF">
            <w:pPr>
              <w:spacing w:line="276" w:lineRule="auto"/>
              <w:ind w:left="142"/>
              <w:rPr>
                <w:rFonts w:asciiTheme="minorHAnsi" w:hAnsiTheme="minorHAnsi"/>
                <w:lang w:val="en-US"/>
              </w:rPr>
            </w:pPr>
            <w:r w:rsidRPr="0082038A">
              <w:rPr>
                <w:rFonts w:asciiTheme="minorHAnsi" w:hAnsiTheme="minorHAnsi"/>
                <w:lang w:val="en-US"/>
              </w:rPr>
              <w:t>95% CI</w:t>
            </w:r>
          </w:p>
        </w:tc>
        <w:tc>
          <w:tcPr>
            <w:tcW w:w="2244" w:type="dxa"/>
          </w:tcPr>
          <w:p w:rsidR="00DC526D" w:rsidRPr="0082038A" w:rsidRDefault="0030726A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029, 0.143</w:t>
            </w:r>
          </w:p>
        </w:tc>
        <w:tc>
          <w:tcPr>
            <w:tcW w:w="2244" w:type="dxa"/>
          </w:tcPr>
          <w:p w:rsidR="00DC526D" w:rsidRPr="0082038A" w:rsidRDefault="00DC526D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 w:rsidRPr="0082038A">
              <w:rPr>
                <w:rFonts w:asciiTheme="minorHAnsi" w:hAnsiTheme="minorHAnsi"/>
                <w:lang w:val="en-US"/>
              </w:rPr>
              <w:t>0</w:t>
            </w:r>
            <w:r w:rsidR="0030726A">
              <w:rPr>
                <w:rFonts w:asciiTheme="minorHAnsi" w:hAnsiTheme="minorHAnsi"/>
                <w:lang w:val="en-US"/>
              </w:rPr>
              <w:t>.196, 0.312</w:t>
            </w:r>
          </w:p>
        </w:tc>
        <w:tc>
          <w:tcPr>
            <w:tcW w:w="2243" w:type="dxa"/>
          </w:tcPr>
          <w:p w:rsidR="00DC526D" w:rsidRPr="0082038A" w:rsidRDefault="0030726A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226</w:t>
            </w:r>
            <w:r w:rsidR="00DC526D">
              <w:rPr>
                <w:rFonts w:asciiTheme="minorHAnsi" w:hAnsiTheme="minorHAnsi"/>
                <w:lang w:val="en-US"/>
              </w:rPr>
              <w:t>, 0.</w:t>
            </w:r>
            <w:r>
              <w:rPr>
                <w:rFonts w:asciiTheme="minorHAnsi" w:hAnsiTheme="minorHAnsi"/>
                <w:lang w:val="en-US"/>
              </w:rPr>
              <w:t>343</w:t>
            </w:r>
          </w:p>
        </w:tc>
        <w:tc>
          <w:tcPr>
            <w:tcW w:w="2244" w:type="dxa"/>
          </w:tcPr>
          <w:p w:rsidR="00DC526D" w:rsidRPr="0082038A" w:rsidRDefault="0030726A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194, 0.307</w:t>
            </w:r>
          </w:p>
        </w:tc>
        <w:tc>
          <w:tcPr>
            <w:tcW w:w="2244" w:type="dxa"/>
          </w:tcPr>
          <w:p w:rsidR="00DC526D" w:rsidRPr="0082038A" w:rsidRDefault="00DC526D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</w:t>
            </w:r>
            <w:r w:rsidR="0030726A">
              <w:rPr>
                <w:rFonts w:asciiTheme="minorHAnsi" w:hAnsiTheme="minorHAnsi"/>
                <w:lang w:val="en-US"/>
              </w:rPr>
              <w:t>.263, 0.373</w:t>
            </w:r>
          </w:p>
        </w:tc>
      </w:tr>
      <w:tr w:rsidR="00DC526D" w:rsidRPr="0082038A" w:rsidTr="00B840FF">
        <w:tc>
          <w:tcPr>
            <w:tcW w:w="13462" w:type="dxa"/>
            <w:gridSpan w:val="6"/>
            <w:vAlign w:val="center"/>
          </w:tcPr>
          <w:p w:rsidR="00DC526D" w:rsidRPr="0082038A" w:rsidRDefault="00DC526D" w:rsidP="00B840FF">
            <w:pPr>
              <w:spacing w:line="276" w:lineRule="auto"/>
              <w:rPr>
                <w:rFonts w:asciiTheme="minorHAnsi" w:hAnsiTheme="minorHAnsi"/>
                <w:b/>
                <w:lang w:val="en-US"/>
              </w:rPr>
            </w:pPr>
            <w:r w:rsidRPr="0082038A">
              <w:rPr>
                <w:rFonts w:asciiTheme="minorHAnsi" w:hAnsiTheme="minorHAnsi"/>
                <w:b/>
                <w:lang w:val="en-US"/>
              </w:rPr>
              <w:t xml:space="preserve">Placebo-adjusted change from baseline in </w:t>
            </w:r>
            <w:r>
              <w:rPr>
                <w:rFonts w:asciiTheme="minorHAnsi" w:hAnsiTheme="minorHAnsi"/>
                <w:b/>
                <w:lang w:val="en-US"/>
              </w:rPr>
              <w:t xml:space="preserve">peak </w:t>
            </w:r>
            <w:r w:rsidRPr="0082038A">
              <w:rPr>
                <w:rFonts w:asciiTheme="minorHAnsi" w:hAnsiTheme="minorHAnsi"/>
                <w:b/>
                <w:lang w:val="en-US"/>
              </w:rPr>
              <w:t>FEV</w:t>
            </w:r>
            <w:r w:rsidRPr="0082038A">
              <w:rPr>
                <w:rFonts w:asciiTheme="minorHAnsi" w:hAnsiTheme="minorHAnsi"/>
                <w:b/>
                <w:vertAlign w:val="subscript"/>
                <w:lang w:val="en-US"/>
              </w:rPr>
              <w:t>1</w:t>
            </w:r>
            <w:r>
              <w:rPr>
                <w:rFonts w:asciiTheme="minorHAnsi" w:hAnsiTheme="minorHAnsi"/>
                <w:b/>
                <w:lang w:val="en-US"/>
              </w:rPr>
              <w:t xml:space="preserve"> on Day 28</w:t>
            </w:r>
          </w:p>
        </w:tc>
      </w:tr>
      <w:tr w:rsidR="00DC526D" w:rsidRPr="0082038A" w:rsidTr="00B840FF">
        <w:tc>
          <w:tcPr>
            <w:tcW w:w="2243" w:type="dxa"/>
          </w:tcPr>
          <w:p w:rsidR="00DC526D" w:rsidRPr="0082038A" w:rsidRDefault="00DC526D" w:rsidP="00B840FF">
            <w:pPr>
              <w:spacing w:line="276" w:lineRule="auto"/>
              <w:ind w:left="142"/>
              <w:rPr>
                <w:rFonts w:asciiTheme="minorHAnsi" w:hAnsiTheme="minorHAnsi"/>
                <w:lang w:val="en-US"/>
              </w:rPr>
            </w:pPr>
            <w:r w:rsidRPr="0082038A">
              <w:rPr>
                <w:rFonts w:asciiTheme="minorHAnsi" w:hAnsiTheme="minorHAnsi"/>
                <w:lang w:val="en-US"/>
              </w:rPr>
              <w:t>LS mean (SE)</w:t>
            </w:r>
            <w:r>
              <w:rPr>
                <w:rFonts w:asciiTheme="minorHAnsi" w:hAnsiTheme="minorHAnsi"/>
                <w:lang w:val="en-US"/>
              </w:rPr>
              <w:t>, L</w:t>
            </w:r>
          </w:p>
        </w:tc>
        <w:tc>
          <w:tcPr>
            <w:tcW w:w="2244" w:type="dxa"/>
          </w:tcPr>
          <w:p w:rsidR="00DC526D" w:rsidRPr="0082038A" w:rsidRDefault="00DC526D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</w:t>
            </w:r>
          </w:p>
        </w:tc>
        <w:tc>
          <w:tcPr>
            <w:tcW w:w="2244" w:type="dxa"/>
          </w:tcPr>
          <w:p w:rsidR="00DC526D" w:rsidRPr="0082038A" w:rsidRDefault="0030726A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168 (0.041</w:t>
            </w:r>
            <w:r w:rsidR="00DC526D" w:rsidRPr="0082038A">
              <w:rPr>
                <w:rFonts w:asciiTheme="minorHAnsi" w:hAnsiTheme="minorHAnsi"/>
                <w:lang w:val="en-US"/>
              </w:rPr>
              <w:t xml:space="preserve">) </w:t>
            </w:r>
          </w:p>
        </w:tc>
        <w:tc>
          <w:tcPr>
            <w:tcW w:w="2243" w:type="dxa"/>
          </w:tcPr>
          <w:p w:rsidR="00DC526D" w:rsidRPr="0082038A" w:rsidRDefault="0030726A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199 (0.041</w:t>
            </w:r>
            <w:r w:rsidR="00DC526D" w:rsidRPr="0082038A">
              <w:rPr>
                <w:rFonts w:asciiTheme="minorHAnsi" w:hAnsiTheme="minorHAnsi"/>
                <w:lang w:val="en-US"/>
              </w:rPr>
              <w:t xml:space="preserve">) </w:t>
            </w:r>
          </w:p>
        </w:tc>
        <w:tc>
          <w:tcPr>
            <w:tcW w:w="2244" w:type="dxa"/>
          </w:tcPr>
          <w:p w:rsidR="00DC526D" w:rsidRPr="0082038A" w:rsidRDefault="00DC526D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 w:rsidRPr="0082038A">
              <w:rPr>
                <w:rFonts w:asciiTheme="minorHAnsi" w:hAnsiTheme="minorHAnsi"/>
                <w:lang w:val="en-US"/>
              </w:rPr>
              <w:t>0</w:t>
            </w:r>
            <w:r w:rsidR="0030726A">
              <w:rPr>
                <w:rFonts w:asciiTheme="minorHAnsi" w:hAnsiTheme="minorHAnsi"/>
                <w:lang w:val="en-US"/>
              </w:rPr>
              <w:t>.165 (0.041</w:t>
            </w:r>
            <w:r w:rsidRPr="0082038A">
              <w:rPr>
                <w:rFonts w:asciiTheme="minorHAnsi" w:hAnsiTheme="minorHAnsi"/>
                <w:lang w:val="en-US"/>
              </w:rPr>
              <w:t xml:space="preserve">) </w:t>
            </w:r>
          </w:p>
        </w:tc>
        <w:tc>
          <w:tcPr>
            <w:tcW w:w="2244" w:type="dxa"/>
          </w:tcPr>
          <w:p w:rsidR="00DC526D" w:rsidRPr="0082038A" w:rsidRDefault="0030726A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232 (0.040</w:t>
            </w:r>
            <w:r w:rsidR="00DC526D" w:rsidRPr="0082038A">
              <w:rPr>
                <w:rFonts w:asciiTheme="minorHAnsi" w:hAnsiTheme="minorHAnsi"/>
                <w:lang w:val="en-US"/>
              </w:rPr>
              <w:t xml:space="preserve">) </w:t>
            </w:r>
          </w:p>
        </w:tc>
      </w:tr>
      <w:tr w:rsidR="00DC526D" w:rsidRPr="0082038A" w:rsidTr="00B840FF">
        <w:tc>
          <w:tcPr>
            <w:tcW w:w="2243" w:type="dxa"/>
          </w:tcPr>
          <w:p w:rsidR="00DC526D" w:rsidRPr="0082038A" w:rsidRDefault="00DC526D" w:rsidP="00B840FF">
            <w:pPr>
              <w:spacing w:line="276" w:lineRule="auto"/>
              <w:ind w:left="142"/>
              <w:rPr>
                <w:rFonts w:asciiTheme="minorHAnsi" w:hAnsiTheme="minorHAnsi"/>
                <w:lang w:val="en-US"/>
              </w:rPr>
            </w:pPr>
            <w:r w:rsidRPr="0082038A">
              <w:rPr>
                <w:rFonts w:asciiTheme="minorHAnsi" w:hAnsiTheme="minorHAnsi"/>
                <w:lang w:val="en-US"/>
              </w:rPr>
              <w:t>95% CI</w:t>
            </w:r>
          </w:p>
        </w:tc>
        <w:tc>
          <w:tcPr>
            <w:tcW w:w="2244" w:type="dxa"/>
          </w:tcPr>
          <w:p w:rsidR="00DC526D" w:rsidRPr="0082038A" w:rsidRDefault="00DC526D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</w:t>
            </w:r>
          </w:p>
        </w:tc>
        <w:tc>
          <w:tcPr>
            <w:tcW w:w="2244" w:type="dxa"/>
          </w:tcPr>
          <w:p w:rsidR="00DC526D" w:rsidRPr="0082038A" w:rsidRDefault="0030726A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087, 0.249</w:t>
            </w:r>
          </w:p>
        </w:tc>
        <w:tc>
          <w:tcPr>
            <w:tcW w:w="2243" w:type="dxa"/>
          </w:tcPr>
          <w:p w:rsidR="00DC526D" w:rsidRPr="0082038A" w:rsidRDefault="0030726A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117, 0.280</w:t>
            </w:r>
          </w:p>
        </w:tc>
        <w:tc>
          <w:tcPr>
            <w:tcW w:w="2244" w:type="dxa"/>
          </w:tcPr>
          <w:p w:rsidR="00DC526D" w:rsidRPr="0082038A" w:rsidRDefault="0030726A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085, 0.245</w:t>
            </w:r>
          </w:p>
        </w:tc>
        <w:tc>
          <w:tcPr>
            <w:tcW w:w="2244" w:type="dxa"/>
          </w:tcPr>
          <w:p w:rsidR="00DC526D" w:rsidRPr="0082038A" w:rsidRDefault="0030726A" w:rsidP="00B840FF">
            <w:pPr>
              <w:spacing w:line="276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153</w:t>
            </w:r>
            <w:r w:rsidR="00DC526D" w:rsidRPr="0082038A">
              <w:rPr>
                <w:rFonts w:asciiTheme="minorHAnsi" w:hAnsiTheme="minorHAnsi"/>
                <w:lang w:val="en-US"/>
              </w:rPr>
              <w:t>, 0.</w:t>
            </w:r>
            <w:r>
              <w:rPr>
                <w:rFonts w:asciiTheme="minorHAnsi" w:hAnsiTheme="minorHAnsi"/>
                <w:lang w:val="en-US"/>
              </w:rPr>
              <w:t>311</w:t>
            </w:r>
          </w:p>
        </w:tc>
      </w:tr>
    </w:tbl>
    <w:p w:rsidR="004E46CE" w:rsidRPr="0082038A" w:rsidRDefault="004E46CE" w:rsidP="004E46CE">
      <w:pPr>
        <w:spacing w:after="0"/>
        <w:rPr>
          <w:rFonts w:asciiTheme="minorHAnsi" w:hAnsiTheme="minorHAnsi"/>
          <w:lang w:val="en-US"/>
        </w:rPr>
      </w:pPr>
      <w:r w:rsidRPr="0082038A">
        <w:rPr>
          <w:rFonts w:asciiTheme="minorHAnsi" w:hAnsiTheme="minorHAnsi"/>
          <w:lang w:val="en-US"/>
        </w:rPr>
        <w:t>BID, twice daily</w:t>
      </w:r>
      <w:r>
        <w:rPr>
          <w:rFonts w:asciiTheme="minorHAnsi" w:hAnsiTheme="minorHAnsi"/>
          <w:lang w:val="en-US"/>
        </w:rPr>
        <w:t>.</w:t>
      </w:r>
      <w:r w:rsidRPr="0082038A">
        <w:rPr>
          <w:rFonts w:asciiTheme="minorHAnsi" w:hAnsiTheme="minorHAnsi"/>
          <w:lang w:val="en-US"/>
        </w:rPr>
        <w:t xml:space="preserve"> CI, confidence interval</w:t>
      </w:r>
      <w:r>
        <w:rPr>
          <w:rFonts w:asciiTheme="minorHAnsi" w:hAnsiTheme="minorHAnsi"/>
          <w:lang w:val="en-US"/>
        </w:rPr>
        <w:t>.</w:t>
      </w:r>
      <w:r w:rsidRPr="0082038A">
        <w:rPr>
          <w:rFonts w:asciiTheme="minorHAnsi" w:hAnsiTheme="minorHAnsi"/>
          <w:lang w:val="en-US"/>
        </w:rPr>
        <w:t xml:space="preserve"> FEV</w:t>
      </w:r>
      <w:r w:rsidRPr="0082038A">
        <w:rPr>
          <w:rFonts w:asciiTheme="minorHAnsi" w:hAnsiTheme="minorHAnsi"/>
          <w:vertAlign w:val="subscript"/>
          <w:lang w:val="en-US"/>
        </w:rPr>
        <w:t>1</w:t>
      </w:r>
      <w:r w:rsidRPr="0082038A">
        <w:rPr>
          <w:rFonts w:asciiTheme="minorHAnsi" w:hAnsiTheme="minorHAnsi"/>
          <w:lang w:val="en-US"/>
        </w:rPr>
        <w:t>, forced expiratory volume in 1 second</w:t>
      </w:r>
      <w:r>
        <w:rPr>
          <w:rFonts w:asciiTheme="minorHAnsi" w:hAnsiTheme="minorHAnsi"/>
          <w:lang w:val="en-US"/>
        </w:rPr>
        <w:t>.</w:t>
      </w:r>
      <w:r w:rsidR="00DC526D">
        <w:rPr>
          <w:rFonts w:asciiTheme="minorHAnsi" w:hAnsiTheme="minorHAnsi"/>
          <w:lang w:val="en-US"/>
        </w:rPr>
        <w:t xml:space="preserve"> ITT, intent-to-treat.</w:t>
      </w:r>
      <w:r w:rsidRPr="0082038A">
        <w:rPr>
          <w:rFonts w:asciiTheme="minorHAnsi" w:hAnsiTheme="minorHAnsi"/>
          <w:lang w:val="en-US"/>
        </w:rPr>
        <w:t xml:space="preserve"> LS, least squares</w:t>
      </w:r>
      <w:r>
        <w:rPr>
          <w:rFonts w:asciiTheme="minorHAnsi" w:hAnsiTheme="minorHAnsi"/>
          <w:lang w:val="en-US"/>
        </w:rPr>
        <w:t>.</w:t>
      </w:r>
      <w:r w:rsidRPr="0082038A">
        <w:rPr>
          <w:rFonts w:asciiTheme="minorHAnsi" w:hAnsiTheme="minorHAnsi"/>
          <w:lang w:val="en-US"/>
        </w:rPr>
        <w:t xml:space="preserve"> SD, standard deviation</w:t>
      </w:r>
      <w:r>
        <w:rPr>
          <w:rFonts w:asciiTheme="minorHAnsi" w:hAnsiTheme="minorHAnsi"/>
          <w:lang w:val="en-US"/>
        </w:rPr>
        <w:t>.</w:t>
      </w:r>
      <w:r w:rsidR="00FC6C66">
        <w:rPr>
          <w:rFonts w:asciiTheme="minorHAnsi" w:hAnsiTheme="minorHAnsi"/>
          <w:lang w:val="en-US"/>
        </w:rPr>
        <w:br/>
      </w:r>
      <w:r w:rsidRPr="0082038A">
        <w:rPr>
          <w:rFonts w:asciiTheme="minorHAnsi" w:hAnsiTheme="minorHAnsi"/>
          <w:lang w:val="en-US"/>
        </w:rPr>
        <w:t>SE, standard error</w:t>
      </w:r>
      <w:r>
        <w:rPr>
          <w:rFonts w:asciiTheme="minorHAnsi" w:hAnsiTheme="minorHAnsi"/>
          <w:lang w:val="en-US"/>
        </w:rPr>
        <w:t>.</w:t>
      </w:r>
    </w:p>
    <w:p w:rsidR="004E46CE" w:rsidRPr="0082038A" w:rsidRDefault="004E46CE" w:rsidP="004E46CE">
      <w:pPr>
        <w:spacing w:after="0"/>
        <w:rPr>
          <w:rFonts w:asciiTheme="minorHAnsi" w:hAnsiTheme="minorHAnsi"/>
          <w:lang w:val="en-US"/>
        </w:rPr>
      </w:pPr>
    </w:p>
    <w:p w:rsidR="00936C4E" w:rsidRDefault="00936C4E">
      <w:pPr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br w:type="page"/>
      </w:r>
    </w:p>
    <w:p w:rsidR="004E46CE" w:rsidRDefault="00D61A56" w:rsidP="004E46CE">
      <w:pPr>
        <w:spacing w:after="0"/>
        <w:rPr>
          <w:rFonts w:asciiTheme="minorHAnsi" w:hAnsiTheme="minorHAnsi"/>
          <w:sz w:val="24"/>
          <w:lang w:val="en-US"/>
        </w:rPr>
      </w:pPr>
      <w:r>
        <w:rPr>
          <w:rFonts w:asciiTheme="minorHAnsi" w:hAnsiTheme="minorHAnsi"/>
          <w:b/>
          <w:sz w:val="24"/>
          <w:lang w:val="en-US"/>
        </w:rPr>
        <w:lastRenderedPageBreak/>
        <w:t>Fig</w:t>
      </w:r>
      <w:r w:rsidR="00001808">
        <w:rPr>
          <w:rFonts w:asciiTheme="minorHAnsi" w:hAnsiTheme="minorHAnsi"/>
          <w:b/>
          <w:sz w:val="24"/>
          <w:lang w:val="en-US"/>
        </w:rPr>
        <w:t>ure</w:t>
      </w:r>
      <w:r w:rsidR="00936C4E" w:rsidRPr="00936C4E">
        <w:rPr>
          <w:rFonts w:asciiTheme="minorHAnsi" w:hAnsiTheme="minorHAnsi"/>
          <w:b/>
          <w:sz w:val="24"/>
          <w:lang w:val="en-US"/>
        </w:rPr>
        <w:t xml:space="preserve"> S1</w:t>
      </w:r>
      <w:r w:rsidR="00936C4E" w:rsidRPr="00936C4E">
        <w:rPr>
          <w:rFonts w:asciiTheme="minorHAnsi" w:hAnsiTheme="minorHAnsi"/>
          <w:sz w:val="24"/>
          <w:lang w:val="en-US"/>
        </w:rPr>
        <w:t xml:space="preserve"> Least squares mean change from baseline in FEV</w:t>
      </w:r>
      <w:r w:rsidR="00936C4E" w:rsidRPr="00936C4E">
        <w:rPr>
          <w:rFonts w:asciiTheme="minorHAnsi" w:hAnsiTheme="minorHAnsi"/>
          <w:sz w:val="24"/>
          <w:vertAlign w:val="subscript"/>
          <w:lang w:val="en-US"/>
        </w:rPr>
        <w:t>1</w:t>
      </w:r>
      <w:r w:rsidR="00936C4E" w:rsidRPr="00936C4E">
        <w:rPr>
          <w:rFonts w:asciiTheme="minorHAnsi" w:hAnsiTheme="minorHAnsi"/>
          <w:sz w:val="24"/>
          <w:lang w:val="en-US"/>
        </w:rPr>
        <w:t xml:space="preserve"> over time on Day 28 (</w:t>
      </w:r>
      <w:r w:rsidR="00936C4E">
        <w:rPr>
          <w:rFonts w:asciiTheme="minorHAnsi" w:hAnsiTheme="minorHAnsi"/>
          <w:sz w:val="24"/>
          <w:lang w:val="en-US"/>
        </w:rPr>
        <w:t>GOLDEN 2 Substudy</w:t>
      </w:r>
      <w:r w:rsidR="00936C4E" w:rsidRPr="00936C4E">
        <w:rPr>
          <w:rFonts w:asciiTheme="minorHAnsi" w:hAnsiTheme="minorHAnsi"/>
          <w:sz w:val="24"/>
          <w:vertAlign w:val="superscript"/>
          <w:lang w:val="en-US"/>
        </w:rPr>
        <w:t>a</w:t>
      </w:r>
      <w:r w:rsidR="00936C4E">
        <w:rPr>
          <w:rFonts w:asciiTheme="minorHAnsi" w:hAnsiTheme="minorHAnsi"/>
          <w:sz w:val="24"/>
          <w:lang w:val="en-US"/>
        </w:rPr>
        <w:t xml:space="preserve"> ITT population</w:t>
      </w:r>
      <w:r w:rsidR="00936C4E" w:rsidRPr="00936C4E">
        <w:rPr>
          <w:rFonts w:asciiTheme="minorHAnsi" w:hAnsiTheme="minorHAnsi"/>
          <w:sz w:val="24"/>
          <w:lang w:val="en-US"/>
        </w:rPr>
        <w:t>)</w:t>
      </w:r>
    </w:p>
    <w:p w:rsidR="00936C4E" w:rsidRDefault="005770A9" w:rsidP="004E46CE">
      <w:pPr>
        <w:spacing w:after="0"/>
        <w:rPr>
          <w:rFonts w:asciiTheme="minorHAnsi" w:hAnsiTheme="minorHAnsi"/>
          <w:sz w:val="24"/>
          <w:lang w:val="en-US"/>
        </w:rPr>
      </w:pPr>
      <w:r>
        <w:rPr>
          <w:noProof/>
          <w:lang w:val="en-US"/>
        </w:rPr>
        <w:drawing>
          <wp:inline distT="0" distB="0" distL="0" distR="0">
            <wp:extent cx="8343900" cy="3668614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352784" cy="3672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6C4E" w:rsidRDefault="00936C4E" w:rsidP="004E46CE">
      <w:pPr>
        <w:spacing w:after="0"/>
        <w:rPr>
          <w:rFonts w:asciiTheme="minorHAnsi" w:hAnsiTheme="minorHAnsi"/>
          <w:sz w:val="24"/>
          <w:lang w:val="en-US"/>
        </w:rPr>
      </w:pPr>
    </w:p>
    <w:p w:rsidR="00936C4E" w:rsidRPr="00A71502" w:rsidRDefault="00936C4E" w:rsidP="00936C4E">
      <w:r w:rsidRPr="00936C4E">
        <w:rPr>
          <w:rFonts w:asciiTheme="minorHAnsi" w:hAnsiTheme="minorHAnsi"/>
          <w:vertAlign w:val="superscript"/>
          <w:lang w:val="en-US"/>
        </w:rPr>
        <w:t>a</w:t>
      </w:r>
      <w:r w:rsidR="00D61A56">
        <w:t>Measurement of FEV</w:t>
      </w:r>
      <w:r w:rsidR="00D61A56" w:rsidRPr="00D61A56">
        <w:rPr>
          <w:vertAlign w:val="subscript"/>
        </w:rPr>
        <w:t>1</w:t>
      </w:r>
      <w:r w:rsidR="00D61A56">
        <w:t xml:space="preserve"> over time was performed in a subset of subjects</w:t>
      </w:r>
      <w:r w:rsidRPr="00A71502">
        <w:t>.</w:t>
      </w:r>
    </w:p>
    <w:p w:rsidR="00936C4E" w:rsidRDefault="00936C4E" w:rsidP="00936C4E">
      <w:pPr>
        <w:spacing w:line="480" w:lineRule="auto"/>
        <w:rPr>
          <w:rFonts w:asciiTheme="minorHAnsi" w:hAnsiTheme="minorHAnsi"/>
          <w:lang w:val="en-US"/>
        </w:rPr>
      </w:pPr>
      <w:r w:rsidRPr="0082038A">
        <w:rPr>
          <w:rFonts w:asciiTheme="minorHAnsi" w:hAnsiTheme="minorHAnsi"/>
          <w:lang w:val="en-US"/>
        </w:rPr>
        <w:t>BID, twice daily</w:t>
      </w:r>
      <w:r w:rsidR="009B5DAF">
        <w:rPr>
          <w:rFonts w:asciiTheme="minorHAnsi" w:hAnsiTheme="minorHAnsi"/>
          <w:lang w:val="en-US"/>
        </w:rPr>
        <w:t>.</w:t>
      </w:r>
      <w:r w:rsidRPr="0082038A">
        <w:rPr>
          <w:rFonts w:asciiTheme="minorHAnsi" w:hAnsiTheme="minorHAnsi"/>
          <w:lang w:val="en-US"/>
        </w:rPr>
        <w:t xml:space="preserve"> FEV</w:t>
      </w:r>
      <w:r w:rsidRPr="0082038A">
        <w:rPr>
          <w:rFonts w:asciiTheme="minorHAnsi" w:hAnsiTheme="minorHAnsi"/>
          <w:vertAlign w:val="subscript"/>
          <w:lang w:val="en-US"/>
        </w:rPr>
        <w:t>1</w:t>
      </w:r>
      <w:r w:rsidRPr="0082038A">
        <w:rPr>
          <w:rFonts w:asciiTheme="minorHAnsi" w:hAnsiTheme="minorHAnsi"/>
          <w:lang w:val="en-US"/>
        </w:rPr>
        <w:t>, forced expiratory volume in 1 second</w:t>
      </w:r>
      <w:r w:rsidR="009B5DAF">
        <w:rPr>
          <w:rFonts w:asciiTheme="minorHAnsi" w:hAnsiTheme="minorHAnsi"/>
          <w:lang w:val="en-US"/>
        </w:rPr>
        <w:t>.</w:t>
      </w:r>
      <w:r>
        <w:rPr>
          <w:rFonts w:asciiTheme="minorHAnsi" w:hAnsiTheme="minorHAnsi"/>
          <w:lang w:val="en-US"/>
        </w:rPr>
        <w:t xml:space="preserve"> ITT, intent-to-treat</w:t>
      </w:r>
      <w:r w:rsidR="009B5DAF">
        <w:rPr>
          <w:rFonts w:asciiTheme="minorHAnsi" w:hAnsiTheme="minorHAnsi"/>
          <w:lang w:val="en-US"/>
        </w:rPr>
        <w:t>.</w:t>
      </w:r>
      <w:r w:rsidR="002734FB">
        <w:rPr>
          <w:rFonts w:asciiTheme="minorHAnsi" w:hAnsiTheme="minorHAnsi"/>
          <w:lang w:val="en-US"/>
        </w:rPr>
        <w:t xml:space="preserve"> LS, least squares</w:t>
      </w:r>
      <w:r>
        <w:rPr>
          <w:rFonts w:asciiTheme="minorHAnsi" w:hAnsiTheme="minorHAnsi"/>
          <w:lang w:val="en-US"/>
        </w:rPr>
        <w:t>.</w:t>
      </w:r>
    </w:p>
    <w:p w:rsidR="006F7AFC" w:rsidRDefault="006F7AFC">
      <w:pPr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br w:type="page"/>
      </w:r>
    </w:p>
    <w:p w:rsidR="006F7AFC" w:rsidRDefault="00D61A56" w:rsidP="00936C4E">
      <w:pPr>
        <w:spacing w:line="480" w:lineRule="auto"/>
        <w:rPr>
          <w:rFonts w:asciiTheme="minorHAnsi" w:hAnsiTheme="minorHAnsi"/>
          <w:sz w:val="24"/>
          <w:lang w:val="en-US"/>
        </w:rPr>
      </w:pPr>
      <w:r>
        <w:rPr>
          <w:rFonts w:asciiTheme="minorHAnsi" w:hAnsiTheme="minorHAnsi"/>
          <w:b/>
          <w:sz w:val="24"/>
          <w:lang w:val="en-US"/>
        </w:rPr>
        <w:lastRenderedPageBreak/>
        <w:t>Fig</w:t>
      </w:r>
      <w:bookmarkStart w:id="0" w:name="_GoBack"/>
      <w:bookmarkEnd w:id="0"/>
      <w:r w:rsidR="00001808">
        <w:rPr>
          <w:rFonts w:asciiTheme="minorHAnsi" w:hAnsiTheme="minorHAnsi"/>
          <w:b/>
          <w:sz w:val="24"/>
          <w:lang w:val="en-US"/>
        </w:rPr>
        <w:t>ure</w:t>
      </w:r>
      <w:r w:rsidR="006F7AFC" w:rsidRPr="00936C4E">
        <w:rPr>
          <w:rFonts w:asciiTheme="minorHAnsi" w:hAnsiTheme="minorHAnsi"/>
          <w:b/>
          <w:sz w:val="24"/>
          <w:lang w:val="en-US"/>
        </w:rPr>
        <w:t xml:space="preserve"> S</w:t>
      </w:r>
      <w:r w:rsidR="006F7AFC">
        <w:rPr>
          <w:rFonts w:asciiTheme="minorHAnsi" w:hAnsiTheme="minorHAnsi"/>
          <w:b/>
          <w:sz w:val="24"/>
          <w:lang w:val="en-US"/>
        </w:rPr>
        <w:t>2</w:t>
      </w:r>
      <w:r w:rsidR="006F7AFC">
        <w:rPr>
          <w:rFonts w:asciiTheme="minorHAnsi" w:hAnsiTheme="minorHAnsi"/>
          <w:sz w:val="24"/>
          <w:lang w:val="en-US"/>
        </w:rPr>
        <w:t xml:space="preserve"> M</w:t>
      </w:r>
      <w:r w:rsidR="006F7AFC" w:rsidRPr="00936C4E">
        <w:rPr>
          <w:rFonts w:asciiTheme="minorHAnsi" w:hAnsiTheme="minorHAnsi"/>
          <w:sz w:val="24"/>
          <w:lang w:val="en-US"/>
        </w:rPr>
        <w:t>ean change from baseline in FEV</w:t>
      </w:r>
      <w:r w:rsidR="006F7AFC" w:rsidRPr="00936C4E">
        <w:rPr>
          <w:rFonts w:asciiTheme="minorHAnsi" w:hAnsiTheme="minorHAnsi"/>
          <w:sz w:val="24"/>
          <w:vertAlign w:val="subscript"/>
          <w:lang w:val="en-US"/>
        </w:rPr>
        <w:t>1</w:t>
      </w:r>
      <w:r w:rsidR="006F7AFC">
        <w:rPr>
          <w:rFonts w:asciiTheme="minorHAnsi" w:hAnsiTheme="minorHAnsi"/>
          <w:sz w:val="24"/>
          <w:lang w:val="en-US"/>
        </w:rPr>
        <w:t xml:space="preserve"> over time on Day 7</w:t>
      </w:r>
      <w:r w:rsidR="006F7AFC" w:rsidRPr="00936C4E">
        <w:rPr>
          <w:rFonts w:asciiTheme="minorHAnsi" w:hAnsiTheme="minorHAnsi"/>
          <w:sz w:val="24"/>
          <w:lang w:val="en-US"/>
        </w:rPr>
        <w:t xml:space="preserve"> (</w:t>
      </w:r>
      <w:r w:rsidR="006F7AFC">
        <w:rPr>
          <w:rFonts w:asciiTheme="minorHAnsi" w:hAnsiTheme="minorHAnsi"/>
          <w:sz w:val="24"/>
          <w:lang w:val="en-US"/>
        </w:rPr>
        <w:t>GOLDEN 6 efficacy population</w:t>
      </w:r>
      <w:r w:rsidR="006F7AFC" w:rsidRPr="00936C4E">
        <w:rPr>
          <w:rFonts w:asciiTheme="minorHAnsi" w:hAnsiTheme="minorHAnsi"/>
          <w:sz w:val="24"/>
          <w:lang w:val="en-US"/>
        </w:rPr>
        <w:t>)</w:t>
      </w:r>
    </w:p>
    <w:p w:rsidR="006F7AFC" w:rsidRDefault="00D66E94" w:rsidP="00936C4E">
      <w:pPr>
        <w:spacing w:line="480" w:lineRule="auto"/>
        <w:rPr>
          <w:rFonts w:asciiTheme="minorHAnsi" w:hAnsiTheme="minorHAnsi"/>
          <w:lang w:val="en-US"/>
        </w:rPr>
      </w:pPr>
      <w:r>
        <w:rPr>
          <w:noProof/>
          <w:lang w:val="en-US"/>
        </w:rPr>
        <w:drawing>
          <wp:inline distT="0" distB="0" distL="0" distR="0">
            <wp:extent cx="8863330" cy="39319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931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F7AFC" w:rsidRPr="00936C4E" w:rsidRDefault="006F7AFC" w:rsidP="00936C4E">
      <w:pPr>
        <w:spacing w:line="480" w:lineRule="auto"/>
        <w:rPr>
          <w:rFonts w:asciiTheme="minorHAnsi" w:hAnsiTheme="minorHAnsi"/>
          <w:lang w:val="en-US"/>
        </w:rPr>
      </w:pPr>
      <w:r w:rsidRPr="0082038A">
        <w:rPr>
          <w:rFonts w:asciiTheme="minorHAnsi" w:hAnsiTheme="minorHAnsi"/>
          <w:lang w:val="en-US"/>
        </w:rPr>
        <w:t>BID, twice daily</w:t>
      </w:r>
      <w:r w:rsidR="009B5DAF">
        <w:rPr>
          <w:rFonts w:asciiTheme="minorHAnsi" w:hAnsiTheme="minorHAnsi"/>
          <w:lang w:val="en-US"/>
        </w:rPr>
        <w:t>.</w:t>
      </w:r>
      <w:r w:rsidRPr="0082038A">
        <w:rPr>
          <w:rFonts w:asciiTheme="minorHAnsi" w:hAnsiTheme="minorHAnsi"/>
          <w:lang w:val="en-US"/>
        </w:rPr>
        <w:t xml:space="preserve"> FEV</w:t>
      </w:r>
      <w:r w:rsidRPr="0082038A">
        <w:rPr>
          <w:rFonts w:asciiTheme="minorHAnsi" w:hAnsiTheme="minorHAnsi"/>
          <w:vertAlign w:val="subscript"/>
          <w:lang w:val="en-US"/>
        </w:rPr>
        <w:t>1</w:t>
      </w:r>
      <w:r w:rsidRPr="0082038A">
        <w:rPr>
          <w:rFonts w:asciiTheme="minorHAnsi" w:hAnsiTheme="minorHAnsi"/>
          <w:lang w:val="en-US"/>
        </w:rPr>
        <w:t>, forced expiratory volume in 1 second</w:t>
      </w:r>
      <w:r w:rsidR="00054804">
        <w:rPr>
          <w:rFonts w:asciiTheme="minorHAnsi" w:hAnsiTheme="minorHAnsi"/>
          <w:lang w:val="en-US"/>
        </w:rPr>
        <w:t>.</w:t>
      </w:r>
    </w:p>
    <w:sectPr w:rsidR="006F7AFC" w:rsidRPr="00936C4E" w:rsidSect="00A41678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6838" w:h="11906" w:orient="landscape"/>
      <w:pgMar w:top="1134" w:right="1440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E71CD" w:rsidRDefault="00BE71CD" w:rsidP="00826D04">
      <w:pPr>
        <w:spacing w:after="0" w:line="240" w:lineRule="auto"/>
      </w:pPr>
      <w:r>
        <w:separator/>
      </w:r>
    </w:p>
  </w:endnote>
  <w:endnote w:type="continuationSeparator" w:id="0">
    <w:p w:rsidR="00BE71CD" w:rsidRDefault="00BE71CD" w:rsidP="00826D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E71CD" w:rsidRDefault="00BE71CD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E71CD" w:rsidRPr="00184F2E" w:rsidRDefault="00BE71CD" w:rsidP="00184F2E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E71CD" w:rsidRDefault="00BE71C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E71CD" w:rsidRDefault="00BE71CD" w:rsidP="00826D04">
      <w:pPr>
        <w:spacing w:after="0" w:line="240" w:lineRule="auto"/>
      </w:pPr>
      <w:r>
        <w:separator/>
      </w:r>
    </w:p>
  </w:footnote>
  <w:footnote w:type="continuationSeparator" w:id="0">
    <w:p w:rsidR="00BE71CD" w:rsidRDefault="00BE71CD" w:rsidP="00826D0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E71CD" w:rsidRDefault="00BE71CD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E71CD" w:rsidRDefault="00BE71CD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E71CD" w:rsidRDefault="00BE71CD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FA27A7"/>
    <w:multiLevelType w:val="hybridMultilevel"/>
    <w:tmpl w:val="319A2F1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DD37ECC"/>
    <w:multiLevelType w:val="hybridMultilevel"/>
    <w:tmpl w:val="5F50EC9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C105786"/>
    <w:multiLevelType w:val="hybridMultilevel"/>
    <w:tmpl w:val="DA047C5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1004636"/>
    <w:multiLevelType w:val="hybridMultilevel"/>
    <w:tmpl w:val="308AAEB6"/>
    <w:lvl w:ilvl="0" w:tplc="035A010A">
      <w:numFmt w:val="bullet"/>
      <w:lvlText w:val="-"/>
      <w:lvlJc w:val="left"/>
      <w:pPr>
        <w:ind w:left="360" w:hanging="360"/>
      </w:pPr>
      <w:rPr>
        <w:rFonts w:ascii="Calibri" w:eastAsia="Calibri" w:hAnsi="Calibri" w:cs="Arial" w:hint="default"/>
        <w:b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2BA3522F"/>
    <w:multiLevelType w:val="hybridMultilevel"/>
    <w:tmpl w:val="5D36403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2F230246"/>
    <w:multiLevelType w:val="hybridMultilevel"/>
    <w:tmpl w:val="BC9AF5F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3DEB2BD1"/>
    <w:multiLevelType w:val="multilevel"/>
    <w:tmpl w:val="6F8CE6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41F34FE9"/>
    <w:multiLevelType w:val="hybridMultilevel"/>
    <w:tmpl w:val="0F2435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8700EEC">
      <w:start w:val="1"/>
      <w:numFmt w:val="bullet"/>
      <w:lvlText w:val="–"/>
      <w:lvlJc w:val="left"/>
      <w:pPr>
        <w:ind w:left="1440" w:hanging="360"/>
      </w:pPr>
      <w:rPr>
        <w:rFonts w:ascii="Arial" w:hAnsi="Arial" w:cs="Times New Roman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42C7E3D"/>
    <w:multiLevelType w:val="hybridMultilevel"/>
    <w:tmpl w:val="837E036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488258B4"/>
    <w:multiLevelType w:val="hybridMultilevel"/>
    <w:tmpl w:val="4ED47106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0">
    <w:nsid w:val="4E195D7C"/>
    <w:multiLevelType w:val="hybridMultilevel"/>
    <w:tmpl w:val="696EFD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E3B0166"/>
    <w:multiLevelType w:val="hybridMultilevel"/>
    <w:tmpl w:val="958A693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4FE82F9B"/>
    <w:multiLevelType w:val="hybridMultilevel"/>
    <w:tmpl w:val="2C8EAE78"/>
    <w:lvl w:ilvl="0" w:tplc="08E487C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84642FD"/>
    <w:multiLevelType w:val="multilevel"/>
    <w:tmpl w:val="726C38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5B7C7CBA"/>
    <w:multiLevelType w:val="hybridMultilevel"/>
    <w:tmpl w:val="8E746BD8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5">
    <w:nsid w:val="5BB90DED"/>
    <w:multiLevelType w:val="hybridMultilevel"/>
    <w:tmpl w:val="F820A0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4427415"/>
    <w:multiLevelType w:val="hybridMultilevel"/>
    <w:tmpl w:val="1B8AC7B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6691037B"/>
    <w:multiLevelType w:val="hybridMultilevel"/>
    <w:tmpl w:val="3C6448E2"/>
    <w:lvl w:ilvl="0" w:tplc="08E487C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6EC2A4B"/>
    <w:multiLevelType w:val="hybridMultilevel"/>
    <w:tmpl w:val="5614D8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69F65DFD"/>
    <w:multiLevelType w:val="hybridMultilevel"/>
    <w:tmpl w:val="F02C494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75DB32C9"/>
    <w:multiLevelType w:val="hybridMultilevel"/>
    <w:tmpl w:val="16226F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C192877"/>
    <w:multiLevelType w:val="hybridMultilevel"/>
    <w:tmpl w:val="143A3950"/>
    <w:lvl w:ilvl="0" w:tplc="C8700EEC">
      <w:start w:val="1"/>
      <w:numFmt w:val="bullet"/>
      <w:lvlText w:val="–"/>
      <w:lvlJc w:val="left"/>
      <w:pPr>
        <w:ind w:left="720" w:hanging="360"/>
      </w:pPr>
      <w:rPr>
        <w:rFonts w:ascii="Arial" w:hAnsi="Arial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F984FFD"/>
    <w:multiLevelType w:val="hybridMultilevel"/>
    <w:tmpl w:val="C724414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21"/>
  </w:num>
  <w:num w:numId="3">
    <w:abstractNumId w:val="18"/>
  </w:num>
  <w:num w:numId="4">
    <w:abstractNumId w:val="22"/>
  </w:num>
  <w:num w:numId="5">
    <w:abstractNumId w:val="4"/>
  </w:num>
  <w:num w:numId="6">
    <w:abstractNumId w:val="19"/>
  </w:num>
  <w:num w:numId="7">
    <w:abstractNumId w:val="4"/>
  </w:num>
  <w:num w:numId="8">
    <w:abstractNumId w:val="5"/>
  </w:num>
  <w:num w:numId="9">
    <w:abstractNumId w:val="11"/>
  </w:num>
  <w:num w:numId="10">
    <w:abstractNumId w:val="12"/>
  </w:num>
  <w:num w:numId="11">
    <w:abstractNumId w:val="16"/>
  </w:num>
  <w:num w:numId="12">
    <w:abstractNumId w:val="2"/>
  </w:num>
  <w:num w:numId="13">
    <w:abstractNumId w:val="14"/>
  </w:num>
  <w:num w:numId="14">
    <w:abstractNumId w:val="9"/>
  </w:num>
  <w:num w:numId="15">
    <w:abstractNumId w:val="1"/>
  </w:num>
  <w:num w:numId="16">
    <w:abstractNumId w:val="17"/>
  </w:num>
  <w:num w:numId="17">
    <w:abstractNumId w:val="8"/>
  </w:num>
  <w:num w:numId="18">
    <w:abstractNumId w:val="0"/>
  </w:num>
  <w:num w:numId="19">
    <w:abstractNumId w:val="10"/>
  </w:num>
  <w:num w:numId="20">
    <w:abstractNumId w:val="15"/>
  </w:num>
  <w:num w:numId="21">
    <w:abstractNumId w:val="20"/>
  </w:num>
  <w:num w:numId="22">
    <w:abstractNumId w:val="13"/>
  </w:num>
  <w:num w:numId="23">
    <w:abstractNumId w:val="6"/>
  </w:num>
  <w:num w:numId="2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removeDateAndTime/>
  <w:defaultTabStop w:val="720"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espiratory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zpfppzczfvakeaxd8p5avh2s5wz252tsdt&quot;&gt;FireKiteSunovionTeam@FireKite-global.com&lt;record-ids&gt;&lt;item&gt;481&lt;/item&gt;&lt;item&gt;486&lt;/item&gt;&lt;item&gt;488&lt;/item&gt;&lt;item&gt;489&lt;/item&gt;&lt;item&gt;490&lt;/item&gt;&lt;item&gt;491&lt;/item&gt;&lt;item&gt;493&lt;/item&gt;&lt;item&gt;496&lt;/item&gt;&lt;item&gt;513&lt;/item&gt;&lt;item&gt;526&lt;/item&gt;&lt;item&gt;553&lt;/item&gt;&lt;item&gt;556&lt;/item&gt;&lt;item&gt;564&lt;/item&gt;&lt;item&gt;565&lt;/item&gt;&lt;item&gt;566&lt;/item&gt;&lt;item&gt;567&lt;/item&gt;&lt;item&gt;568&lt;/item&gt;&lt;/record-ids&gt;&lt;/item&gt;&lt;/Libraries&gt;"/>
    <w:docVar w:name="Total_Editing_Time" w:val="0"/>
  </w:docVars>
  <w:rsids>
    <w:rsidRoot w:val="000A2D7D"/>
    <w:rsid w:val="000001BA"/>
    <w:rsid w:val="00001808"/>
    <w:rsid w:val="00003684"/>
    <w:rsid w:val="00004C06"/>
    <w:rsid w:val="00005C98"/>
    <w:rsid w:val="00006779"/>
    <w:rsid w:val="00007713"/>
    <w:rsid w:val="00010144"/>
    <w:rsid w:val="00011F1C"/>
    <w:rsid w:val="000123BD"/>
    <w:rsid w:val="00013024"/>
    <w:rsid w:val="000133C0"/>
    <w:rsid w:val="000147E3"/>
    <w:rsid w:val="00015947"/>
    <w:rsid w:val="00015EBD"/>
    <w:rsid w:val="0001630C"/>
    <w:rsid w:val="000166DD"/>
    <w:rsid w:val="000167C3"/>
    <w:rsid w:val="000174AB"/>
    <w:rsid w:val="00017EAF"/>
    <w:rsid w:val="00020B10"/>
    <w:rsid w:val="000211AD"/>
    <w:rsid w:val="000217DF"/>
    <w:rsid w:val="00021862"/>
    <w:rsid w:val="000239A6"/>
    <w:rsid w:val="00023DFB"/>
    <w:rsid w:val="00024BDC"/>
    <w:rsid w:val="00024D72"/>
    <w:rsid w:val="00025857"/>
    <w:rsid w:val="0002599C"/>
    <w:rsid w:val="00026371"/>
    <w:rsid w:val="000263B4"/>
    <w:rsid w:val="00026BE0"/>
    <w:rsid w:val="00027A52"/>
    <w:rsid w:val="00030705"/>
    <w:rsid w:val="00031A4D"/>
    <w:rsid w:val="000327AB"/>
    <w:rsid w:val="0003397F"/>
    <w:rsid w:val="000340EA"/>
    <w:rsid w:val="0003571F"/>
    <w:rsid w:val="00037451"/>
    <w:rsid w:val="00037683"/>
    <w:rsid w:val="00042062"/>
    <w:rsid w:val="000426EA"/>
    <w:rsid w:val="00043B4F"/>
    <w:rsid w:val="00044D45"/>
    <w:rsid w:val="00045ACB"/>
    <w:rsid w:val="00047829"/>
    <w:rsid w:val="00050ECA"/>
    <w:rsid w:val="00051985"/>
    <w:rsid w:val="00053DC8"/>
    <w:rsid w:val="00054804"/>
    <w:rsid w:val="00054A8C"/>
    <w:rsid w:val="00054EE0"/>
    <w:rsid w:val="0005593A"/>
    <w:rsid w:val="0005795E"/>
    <w:rsid w:val="00057BBE"/>
    <w:rsid w:val="00060E7C"/>
    <w:rsid w:val="00060F80"/>
    <w:rsid w:val="0006116E"/>
    <w:rsid w:val="00061985"/>
    <w:rsid w:val="00061AC4"/>
    <w:rsid w:val="00061D0E"/>
    <w:rsid w:val="00061EB1"/>
    <w:rsid w:val="00062DD4"/>
    <w:rsid w:val="000632E2"/>
    <w:rsid w:val="00063353"/>
    <w:rsid w:val="000645D8"/>
    <w:rsid w:val="00064A04"/>
    <w:rsid w:val="00064DA6"/>
    <w:rsid w:val="00065686"/>
    <w:rsid w:val="000658AA"/>
    <w:rsid w:val="00065C21"/>
    <w:rsid w:val="00066C7B"/>
    <w:rsid w:val="000675CF"/>
    <w:rsid w:val="00067CEF"/>
    <w:rsid w:val="000706B8"/>
    <w:rsid w:val="00070BCE"/>
    <w:rsid w:val="000712BC"/>
    <w:rsid w:val="00071E21"/>
    <w:rsid w:val="00075957"/>
    <w:rsid w:val="000759FE"/>
    <w:rsid w:val="00075C40"/>
    <w:rsid w:val="00075D00"/>
    <w:rsid w:val="000761A4"/>
    <w:rsid w:val="00076C48"/>
    <w:rsid w:val="00077172"/>
    <w:rsid w:val="000771BC"/>
    <w:rsid w:val="00077773"/>
    <w:rsid w:val="0008081B"/>
    <w:rsid w:val="00082B53"/>
    <w:rsid w:val="00082E4A"/>
    <w:rsid w:val="00084A6A"/>
    <w:rsid w:val="00084E71"/>
    <w:rsid w:val="00084F10"/>
    <w:rsid w:val="000858AE"/>
    <w:rsid w:val="00085ADD"/>
    <w:rsid w:val="000862D8"/>
    <w:rsid w:val="000862DC"/>
    <w:rsid w:val="00086A06"/>
    <w:rsid w:val="0008735B"/>
    <w:rsid w:val="00087F5E"/>
    <w:rsid w:val="00090CBA"/>
    <w:rsid w:val="000914F8"/>
    <w:rsid w:val="0009201B"/>
    <w:rsid w:val="0009207A"/>
    <w:rsid w:val="000925BD"/>
    <w:rsid w:val="00093041"/>
    <w:rsid w:val="0009354D"/>
    <w:rsid w:val="0009368F"/>
    <w:rsid w:val="00093E2E"/>
    <w:rsid w:val="000945AE"/>
    <w:rsid w:val="00094813"/>
    <w:rsid w:val="00096CA2"/>
    <w:rsid w:val="00097A66"/>
    <w:rsid w:val="000A0457"/>
    <w:rsid w:val="000A05F5"/>
    <w:rsid w:val="000A11E4"/>
    <w:rsid w:val="000A1584"/>
    <w:rsid w:val="000A1F03"/>
    <w:rsid w:val="000A24A6"/>
    <w:rsid w:val="000A2B0B"/>
    <w:rsid w:val="000A2D7D"/>
    <w:rsid w:val="000A3431"/>
    <w:rsid w:val="000A40FB"/>
    <w:rsid w:val="000A63BD"/>
    <w:rsid w:val="000A720E"/>
    <w:rsid w:val="000A7463"/>
    <w:rsid w:val="000A794C"/>
    <w:rsid w:val="000A7CCF"/>
    <w:rsid w:val="000A7CD5"/>
    <w:rsid w:val="000A7E02"/>
    <w:rsid w:val="000B012F"/>
    <w:rsid w:val="000B0726"/>
    <w:rsid w:val="000B2FC3"/>
    <w:rsid w:val="000B4071"/>
    <w:rsid w:val="000B46A0"/>
    <w:rsid w:val="000B4E84"/>
    <w:rsid w:val="000B53E1"/>
    <w:rsid w:val="000C035C"/>
    <w:rsid w:val="000C088F"/>
    <w:rsid w:val="000C1699"/>
    <w:rsid w:val="000C1C26"/>
    <w:rsid w:val="000C1C83"/>
    <w:rsid w:val="000C207A"/>
    <w:rsid w:val="000C2D2B"/>
    <w:rsid w:val="000C3AD6"/>
    <w:rsid w:val="000C3C87"/>
    <w:rsid w:val="000C4FE4"/>
    <w:rsid w:val="000C5106"/>
    <w:rsid w:val="000C56E2"/>
    <w:rsid w:val="000C5820"/>
    <w:rsid w:val="000C599C"/>
    <w:rsid w:val="000C5C80"/>
    <w:rsid w:val="000C61EF"/>
    <w:rsid w:val="000C6BD7"/>
    <w:rsid w:val="000C6E0F"/>
    <w:rsid w:val="000C6E68"/>
    <w:rsid w:val="000C7E82"/>
    <w:rsid w:val="000C7EAE"/>
    <w:rsid w:val="000D10B6"/>
    <w:rsid w:val="000D1801"/>
    <w:rsid w:val="000D1860"/>
    <w:rsid w:val="000D1D21"/>
    <w:rsid w:val="000D29B6"/>
    <w:rsid w:val="000D4A55"/>
    <w:rsid w:val="000D4B34"/>
    <w:rsid w:val="000D4F95"/>
    <w:rsid w:val="000D5E4B"/>
    <w:rsid w:val="000D6140"/>
    <w:rsid w:val="000D6F56"/>
    <w:rsid w:val="000D7904"/>
    <w:rsid w:val="000D7B94"/>
    <w:rsid w:val="000D7C59"/>
    <w:rsid w:val="000E2331"/>
    <w:rsid w:val="000E3570"/>
    <w:rsid w:val="000E608D"/>
    <w:rsid w:val="000E651B"/>
    <w:rsid w:val="000E6988"/>
    <w:rsid w:val="000E7618"/>
    <w:rsid w:val="000F0203"/>
    <w:rsid w:val="000F08FB"/>
    <w:rsid w:val="000F1B61"/>
    <w:rsid w:val="000F1F61"/>
    <w:rsid w:val="000F2B5E"/>
    <w:rsid w:val="000F2E4E"/>
    <w:rsid w:val="000F443F"/>
    <w:rsid w:val="000F4A05"/>
    <w:rsid w:val="000F4C94"/>
    <w:rsid w:val="001000B4"/>
    <w:rsid w:val="0010095F"/>
    <w:rsid w:val="001022C8"/>
    <w:rsid w:val="00102491"/>
    <w:rsid w:val="0010257D"/>
    <w:rsid w:val="00102A6A"/>
    <w:rsid w:val="00102FFA"/>
    <w:rsid w:val="00104A93"/>
    <w:rsid w:val="00105B6A"/>
    <w:rsid w:val="00105FE1"/>
    <w:rsid w:val="00106F88"/>
    <w:rsid w:val="001073B0"/>
    <w:rsid w:val="00107B4C"/>
    <w:rsid w:val="00111523"/>
    <w:rsid w:val="001115E2"/>
    <w:rsid w:val="001118E4"/>
    <w:rsid w:val="001140F6"/>
    <w:rsid w:val="00114315"/>
    <w:rsid w:val="00114D8C"/>
    <w:rsid w:val="001150DD"/>
    <w:rsid w:val="00115699"/>
    <w:rsid w:val="00115FA0"/>
    <w:rsid w:val="00116CCB"/>
    <w:rsid w:val="001173C2"/>
    <w:rsid w:val="0012002C"/>
    <w:rsid w:val="00120613"/>
    <w:rsid w:val="00120B87"/>
    <w:rsid w:val="00120CAE"/>
    <w:rsid w:val="00121C04"/>
    <w:rsid w:val="00123B04"/>
    <w:rsid w:val="001245D7"/>
    <w:rsid w:val="00125A94"/>
    <w:rsid w:val="00126806"/>
    <w:rsid w:val="00127556"/>
    <w:rsid w:val="001279FC"/>
    <w:rsid w:val="0013089E"/>
    <w:rsid w:val="001321AE"/>
    <w:rsid w:val="00132780"/>
    <w:rsid w:val="00132E95"/>
    <w:rsid w:val="00133336"/>
    <w:rsid w:val="00133B16"/>
    <w:rsid w:val="00134D07"/>
    <w:rsid w:val="00134F04"/>
    <w:rsid w:val="00135171"/>
    <w:rsid w:val="00135EBE"/>
    <w:rsid w:val="00137071"/>
    <w:rsid w:val="00137D3D"/>
    <w:rsid w:val="00140068"/>
    <w:rsid w:val="00140BDC"/>
    <w:rsid w:val="00142400"/>
    <w:rsid w:val="001424ED"/>
    <w:rsid w:val="00144181"/>
    <w:rsid w:val="00145118"/>
    <w:rsid w:val="00146147"/>
    <w:rsid w:val="0014621E"/>
    <w:rsid w:val="0014688A"/>
    <w:rsid w:val="00147128"/>
    <w:rsid w:val="0014712B"/>
    <w:rsid w:val="00150760"/>
    <w:rsid w:val="00150912"/>
    <w:rsid w:val="00151B30"/>
    <w:rsid w:val="00151D3D"/>
    <w:rsid w:val="00151EDE"/>
    <w:rsid w:val="00153DD8"/>
    <w:rsid w:val="00153E10"/>
    <w:rsid w:val="00153F6C"/>
    <w:rsid w:val="00154837"/>
    <w:rsid w:val="00154C46"/>
    <w:rsid w:val="0015550C"/>
    <w:rsid w:val="001558CD"/>
    <w:rsid w:val="001566FE"/>
    <w:rsid w:val="00156A27"/>
    <w:rsid w:val="00157536"/>
    <w:rsid w:val="00157776"/>
    <w:rsid w:val="00157931"/>
    <w:rsid w:val="00161774"/>
    <w:rsid w:val="00161D6B"/>
    <w:rsid w:val="0016241A"/>
    <w:rsid w:val="00162517"/>
    <w:rsid w:val="0016270B"/>
    <w:rsid w:val="00165EA8"/>
    <w:rsid w:val="0016604D"/>
    <w:rsid w:val="00166812"/>
    <w:rsid w:val="001702D5"/>
    <w:rsid w:val="00170C91"/>
    <w:rsid w:val="00170DD1"/>
    <w:rsid w:val="001710C2"/>
    <w:rsid w:val="00171B65"/>
    <w:rsid w:val="00172619"/>
    <w:rsid w:val="00172784"/>
    <w:rsid w:val="00172CA5"/>
    <w:rsid w:val="001731B6"/>
    <w:rsid w:val="00174238"/>
    <w:rsid w:val="00174793"/>
    <w:rsid w:val="001769A6"/>
    <w:rsid w:val="00176BF3"/>
    <w:rsid w:val="00176C9A"/>
    <w:rsid w:val="00176CB3"/>
    <w:rsid w:val="00176D8A"/>
    <w:rsid w:val="0017721D"/>
    <w:rsid w:val="001774B2"/>
    <w:rsid w:val="00180551"/>
    <w:rsid w:val="00181D02"/>
    <w:rsid w:val="00182ADB"/>
    <w:rsid w:val="00182FD7"/>
    <w:rsid w:val="00183955"/>
    <w:rsid w:val="001849C8"/>
    <w:rsid w:val="00184F2E"/>
    <w:rsid w:val="00185A0F"/>
    <w:rsid w:val="00186AFF"/>
    <w:rsid w:val="00186B30"/>
    <w:rsid w:val="00186BC8"/>
    <w:rsid w:val="00186F84"/>
    <w:rsid w:val="001870BF"/>
    <w:rsid w:val="00190B32"/>
    <w:rsid w:val="0019109A"/>
    <w:rsid w:val="0019259E"/>
    <w:rsid w:val="00192F19"/>
    <w:rsid w:val="00193070"/>
    <w:rsid w:val="001934BF"/>
    <w:rsid w:val="00193C63"/>
    <w:rsid w:val="00194ACA"/>
    <w:rsid w:val="00195169"/>
    <w:rsid w:val="00196256"/>
    <w:rsid w:val="00196920"/>
    <w:rsid w:val="00196DBF"/>
    <w:rsid w:val="00196DE0"/>
    <w:rsid w:val="0019708B"/>
    <w:rsid w:val="00197AD5"/>
    <w:rsid w:val="001A001A"/>
    <w:rsid w:val="001A0ED0"/>
    <w:rsid w:val="001A1632"/>
    <w:rsid w:val="001A193A"/>
    <w:rsid w:val="001A28E2"/>
    <w:rsid w:val="001A34AA"/>
    <w:rsid w:val="001A49E9"/>
    <w:rsid w:val="001A4A4B"/>
    <w:rsid w:val="001A4B9F"/>
    <w:rsid w:val="001A4CCF"/>
    <w:rsid w:val="001A5547"/>
    <w:rsid w:val="001A5625"/>
    <w:rsid w:val="001A6641"/>
    <w:rsid w:val="001A66A0"/>
    <w:rsid w:val="001A7389"/>
    <w:rsid w:val="001A77D1"/>
    <w:rsid w:val="001B086B"/>
    <w:rsid w:val="001B1F1C"/>
    <w:rsid w:val="001B2B5D"/>
    <w:rsid w:val="001B60A5"/>
    <w:rsid w:val="001B659D"/>
    <w:rsid w:val="001B6E8D"/>
    <w:rsid w:val="001C0335"/>
    <w:rsid w:val="001C0D80"/>
    <w:rsid w:val="001C0DBF"/>
    <w:rsid w:val="001C0FE4"/>
    <w:rsid w:val="001C18BB"/>
    <w:rsid w:val="001C1913"/>
    <w:rsid w:val="001C1AF5"/>
    <w:rsid w:val="001C2733"/>
    <w:rsid w:val="001C2B4E"/>
    <w:rsid w:val="001C2CD5"/>
    <w:rsid w:val="001C2E6C"/>
    <w:rsid w:val="001C3B2B"/>
    <w:rsid w:val="001C420D"/>
    <w:rsid w:val="001C4A55"/>
    <w:rsid w:val="001C500D"/>
    <w:rsid w:val="001C5872"/>
    <w:rsid w:val="001C6D1A"/>
    <w:rsid w:val="001C7EBD"/>
    <w:rsid w:val="001D19F8"/>
    <w:rsid w:val="001D1AC8"/>
    <w:rsid w:val="001D1C44"/>
    <w:rsid w:val="001D1D6A"/>
    <w:rsid w:val="001D38A0"/>
    <w:rsid w:val="001D4806"/>
    <w:rsid w:val="001D50C4"/>
    <w:rsid w:val="001D60B3"/>
    <w:rsid w:val="001D6CCD"/>
    <w:rsid w:val="001D6E57"/>
    <w:rsid w:val="001D6F2C"/>
    <w:rsid w:val="001E01F7"/>
    <w:rsid w:val="001E0CAF"/>
    <w:rsid w:val="001E1028"/>
    <w:rsid w:val="001E1040"/>
    <w:rsid w:val="001E1212"/>
    <w:rsid w:val="001E140A"/>
    <w:rsid w:val="001E16DC"/>
    <w:rsid w:val="001E20D7"/>
    <w:rsid w:val="001E2D6E"/>
    <w:rsid w:val="001E5DB7"/>
    <w:rsid w:val="001E715B"/>
    <w:rsid w:val="001E76EA"/>
    <w:rsid w:val="001E7952"/>
    <w:rsid w:val="001F099D"/>
    <w:rsid w:val="001F0A0A"/>
    <w:rsid w:val="001F0EA7"/>
    <w:rsid w:val="001F1393"/>
    <w:rsid w:val="001F14E9"/>
    <w:rsid w:val="001F2A8E"/>
    <w:rsid w:val="001F5AF8"/>
    <w:rsid w:val="001F5B1D"/>
    <w:rsid w:val="001F67B3"/>
    <w:rsid w:val="001F785C"/>
    <w:rsid w:val="001F7953"/>
    <w:rsid w:val="001F7D81"/>
    <w:rsid w:val="001F7F6E"/>
    <w:rsid w:val="002008DC"/>
    <w:rsid w:val="0020096D"/>
    <w:rsid w:val="00200C20"/>
    <w:rsid w:val="002010F2"/>
    <w:rsid w:val="00201584"/>
    <w:rsid w:val="00202FB1"/>
    <w:rsid w:val="00203AA9"/>
    <w:rsid w:val="0020508E"/>
    <w:rsid w:val="002051B7"/>
    <w:rsid w:val="00207412"/>
    <w:rsid w:val="00211319"/>
    <w:rsid w:val="00212201"/>
    <w:rsid w:val="00212B67"/>
    <w:rsid w:val="00212E97"/>
    <w:rsid w:val="002131DE"/>
    <w:rsid w:val="00213314"/>
    <w:rsid w:val="00213470"/>
    <w:rsid w:val="00214AD7"/>
    <w:rsid w:val="00214D45"/>
    <w:rsid w:val="00215E18"/>
    <w:rsid w:val="00215FCE"/>
    <w:rsid w:val="002160D1"/>
    <w:rsid w:val="002164AC"/>
    <w:rsid w:val="002167AE"/>
    <w:rsid w:val="00216BBB"/>
    <w:rsid w:val="002170C6"/>
    <w:rsid w:val="002228C9"/>
    <w:rsid w:val="00223682"/>
    <w:rsid w:val="00223715"/>
    <w:rsid w:val="00224015"/>
    <w:rsid w:val="002242CF"/>
    <w:rsid w:val="00226E16"/>
    <w:rsid w:val="00230981"/>
    <w:rsid w:val="00230E90"/>
    <w:rsid w:val="00230FF7"/>
    <w:rsid w:val="002318FA"/>
    <w:rsid w:val="00232062"/>
    <w:rsid w:val="00233709"/>
    <w:rsid w:val="002340BD"/>
    <w:rsid w:val="0023436E"/>
    <w:rsid w:val="00234B56"/>
    <w:rsid w:val="00235A6B"/>
    <w:rsid w:val="00235E02"/>
    <w:rsid w:val="002367B0"/>
    <w:rsid w:val="00236FA2"/>
    <w:rsid w:val="002374B3"/>
    <w:rsid w:val="00237852"/>
    <w:rsid w:val="00237AD9"/>
    <w:rsid w:val="002403A4"/>
    <w:rsid w:val="00241F8D"/>
    <w:rsid w:val="00241F9A"/>
    <w:rsid w:val="00242619"/>
    <w:rsid w:val="00242753"/>
    <w:rsid w:val="00243492"/>
    <w:rsid w:val="00243CC5"/>
    <w:rsid w:val="00244A52"/>
    <w:rsid w:val="00245170"/>
    <w:rsid w:val="0024618E"/>
    <w:rsid w:val="002479FA"/>
    <w:rsid w:val="0025077D"/>
    <w:rsid w:val="00250C55"/>
    <w:rsid w:val="00250E4A"/>
    <w:rsid w:val="002514EA"/>
    <w:rsid w:val="00253E44"/>
    <w:rsid w:val="00253F42"/>
    <w:rsid w:val="00254CFC"/>
    <w:rsid w:val="00254DA1"/>
    <w:rsid w:val="00255980"/>
    <w:rsid w:val="0025750A"/>
    <w:rsid w:val="0025795E"/>
    <w:rsid w:val="002600FD"/>
    <w:rsid w:val="00260243"/>
    <w:rsid w:val="00261F81"/>
    <w:rsid w:val="00263828"/>
    <w:rsid w:val="00264D70"/>
    <w:rsid w:val="00266117"/>
    <w:rsid w:val="002666A1"/>
    <w:rsid w:val="00266FA3"/>
    <w:rsid w:val="002704A3"/>
    <w:rsid w:val="00272139"/>
    <w:rsid w:val="0027220B"/>
    <w:rsid w:val="00272773"/>
    <w:rsid w:val="00272EBD"/>
    <w:rsid w:val="0027329C"/>
    <w:rsid w:val="002732E0"/>
    <w:rsid w:val="002734FB"/>
    <w:rsid w:val="00274506"/>
    <w:rsid w:val="00275413"/>
    <w:rsid w:val="00275ACB"/>
    <w:rsid w:val="00275E24"/>
    <w:rsid w:val="00280CBB"/>
    <w:rsid w:val="00281DB9"/>
    <w:rsid w:val="002823E5"/>
    <w:rsid w:val="0028270D"/>
    <w:rsid w:val="00282C7C"/>
    <w:rsid w:val="00282DE5"/>
    <w:rsid w:val="0028311B"/>
    <w:rsid w:val="002833F4"/>
    <w:rsid w:val="00284D66"/>
    <w:rsid w:val="00286F09"/>
    <w:rsid w:val="00287F3D"/>
    <w:rsid w:val="00290AD3"/>
    <w:rsid w:val="0029155D"/>
    <w:rsid w:val="00292155"/>
    <w:rsid w:val="0029245C"/>
    <w:rsid w:val="00292A62"/>
    <w:rsid w:val="002932D2"/>
    <w:rsid w:val="00294C08"/>
    <w:rsid w:val="00296EE3"/>
    <w:rsid w:val="00297F92"/>
    <w:rsid w:val="002A06BB"/>
    <w:rsid w:val="002A0BC6"/>
    <w:rsid w:val="002A0C33"/>
    <w:rsid w:val="002A1401"/>
    <w:rsid w:val="002A227D"/>
    <w:rsid w:val="002A2952"/>
    <w:rsid w:val="002A2DF4"/>
    <w:rsid w:val="002A2E20"/>
    <w:rsid w:val="002A4BC9"/>
    <w:rsid w:val="002A6AE4"/>
    <w:rsid w:val="002B0CDE"/>
    <w:rsid w:val="002B2F3C"/>
    <w:rsid w:val="002B329D"/>
    <w:rsid w:val="002B5986"/>
    <w:rsid w:val="002B7D83"/>
    <w:rsid w:val="002C1A56"/>
    <w:rsid w:val="002C3809"/>
    <w:rsid w:val="002C38A7"/>
    <w:rsid w:val="002C458D"/>
    <w:rsid w:val="002C475A"/>
    <w:rsid w:val="002C4DA9"/>
    <w:rsid w:val="002C5084"/>
    <w:rsid w:val="002C53A6"/>
    <w:rsid w:val="002C5AA8"/>
    <w:rsid w:val="002C6004"/>
    <w:rsid w:val="002C66A1"/>
    <w:rsid w:val="002C7BBD"/>
    <w:rsid w:val="002C7F0B"/>
    <w:rsid w:val="002D11BA"/>
    <w:rsid w:val="002D1D1F"/>
    <w:rsid w:val="002D2B2F"/>
    <w:rsid w:val="002D2BA2"/>
    <w:rsid w:val="002D3ED0"/>
    <w:rsid w:val="002D4976"/>
    <w:rsid w:val="002D4C39"/>
    <w:rsid w:val="002D5186"/>
    <w:rsid w:val="002D5BEB"/>
    <w:rsid w:val="002D62F8"/>
    <w:rsid w:val="002D651A"/>
    <w:rsid w:val="002D6A8E"/>
    <w:rsid w:val="002E0BBC"/>
    <w:rsid w:val="002E1301"/>
    <w:rsid w:val="002E1D8D"/>
    <w:rsid w:val="002E228E"/>
    <w:rsid w:val="002E2C2B"/>
    <w:rsid w:val="002E31CC"/>
    <w:rsid w:val="002E3281"/>
    <w:rsid w:val="002E3FF2"/>
    <w:rsid w:val="002E4380"/>
    <w:rsid w:val="002E4817"/>
    <w:rsid w:val="002E487E"/>
    <w:rsid w:val="002E48D4"/>
    <w:rsid w:val="002E5F44"/>
    <w:rsid w:val="002E60FF"/>
    <w:rsid w:val="002E654C"/>
    <w:rsid w:val="002E6685"/>
    <w:rsid w:val="002E6CDC"/>
    <w:rsid w:val="002F072E"/>
    <w:rsid w:val="002F2F69"/>
    <w:rsid w:val="002F3D9D"/>
    <w:rsid w:val="002F3E52"/>
    <w:rsid w:val="002F4773"/>
    <w:rsid w:val="002F68E6"/>
    <w:rsid w:val="002F6C1F"/>
    <w:rsid w:val="00300591"/>
    <w:rsid w:val="003022E2"/>
    <w:rsid w:val="00302AD4"/>
    <w:rsid w:val="00303A4E"/>
    <w:rsid w:val="00304621"/>
    <w:rsid w:val="00304C1A"/>
    <w:rsid w:val="0030552E"/>
    <w:rsid w:val="0030726A"/>
    <w:rsid w:val="003073B4"/>
    <w:rsid w:val="00307A4A"/>
    <w:rsid w:val="00307C93"/>
    <w:rsid w:val="00307DCB"/>
    <w:rsid w:val="00311AC4"/>
    <w:rsid w:val="00311F6E"/>
    <w:rsid w:val="00312488"/>
    <w:rsid w:val="0031314E"/>
    <w:rsid w:val="00313607"/>
    <w:rsid w:val="003141BD"/>
    <w:rsid w:val="00314977"/>
    <w:rsid w:val="00315939"/>
    <w:rsid w:val="003161E3"/>
    <w:rsid w:val="0031687A"/>
    <w:rsid w:val="00317243"/>
    <w:rsid w:val="00317A29"/>
    <w:rsid w:val="0032080B"/>
    <w:rsid w:val="00320DAD"/>
    <w:rsid w:val="003223C0"/>
    <w:rsid w:val="00322AF6"/>
    <w:rsid w:val="00322DF2"/>
    <w:rsid w:val="00323046"/>
    <w:rsid w:val="00323328"/>
    <w:rsid w:val="003238BF"/>
    <w:rsid w:val="00325455"/>
    <w:rsid w:val="003259D2"/>
    <w:rsid w:val="00325C35"/>
    <w:rsid w:val="00325F52"/>
    <w:rsid w:val="00325FB2"/>
    <w:rsid w:val="00326437"/>
    <w:rsid w:val="00326A0A"/>
    <w:rsid w:val="00326B0C"/>
    <w:rsid w:val="00326F25"/>
    <w:rsid w:val="003272BC"/>
    <w:rsid w:val="003274EB"/>
    <w:rsid w:val="00330AAB"/>
    <w:rsid w:val="00330DFB"/>
    <w:rsid w:val="00330E1C"/>
    <w:rsid w:val="00331065"/>
    <w:rsid w:val="0033129B"/>
    <w:rsid w:val="0033190B"/>
    <w:rsid w:val="00332896"/>
    <w:rsid w:val="0033298F"/>
    <w:rsid w:val="00332D6A"/>
    <w:rsid w:val="00332F8C"/>
    <w:rsid w:val="003335FC"/>
    <w:rsid w:val="003336E1"/>
    <w:rsid w:val="00333D45"/>
    <w:rsid w:val="003341ED"/>
    <w:rsid w:val="003351C7"/>
    <w:rsid w:val="00335A37"/>
    <w:rsid w:val="003363D3"/>
    <w:rsid w:val="00336F31"/>
    <w:rsid w:val="00337D1B"/>
    <w:rsid w:val="0034006E"/>
    <w:rsid w:val="003405DF"/>
    <w:rsid w:val="0034077D"/>
    <w:rsid w:val="00341235"/>
    <w:rsid w:val="00341364"/>
    <w:rsid w:val="00341A1F"/>
    <w:rsid w:val="00341CA3"/>
    <w:rsid w:val="0034208D"/>
    <w:rsid w:val="0034273D"/>
    <w:rsid w:val="0034318F"/>
    <w:rsid w:val="00343E89"/>
    <w:rsid w:val="003459DE"/>
    <w:rsid w:val="00345A1F"/>
    <w:rsid w:val="00345DE8"/>
    <w:rsid w:val="00345E42"/>
    <w:rsid w:val="0034617E"/>
    <w:rsid w:val="003467BA"/>
    <w:rsid w:val="00346F5E"/>
    <w:rsid w:val="00347474"/>
    <w:rsid w:val="003478FD"/>
    <w:rsid w:val="00351B4A"/>
    <w:rsid w:val="00354A86"/>
    <w:rsid w:val="00354B2E"/>
    <w:rsid w:val="00355692"/>
    <w:rsid w:val="00356959"/>
    <w:rsid w:val="003600F5"/>
    <w:rsid w:val="00360F3B"/>
    <w:rsid w:val="00361D8E"/>
    <w:rsid w:val="00362023"/>
    <w:rsid w:val="00362156"/>
    <w:rsid w:val="0036255E"/>
    <w:rsid w:val="00363401"/>
    <w:rsid w:val="00363451"/>
    <w:rsid w:val="00363C4E"/>
    <w:rsid w:val="00364EDE"/>
    <w:rsid w:val="00365605"/>
    <w:rsid w:val="00366999"/>
    <w:rsid w:val="003700B2"/>
    <w:rsid w:val="00370384"/>
    <w:rsid w:val="00370970"/>
    <w:rsid w:val="00370D8B"/>
    <w:rsid w:val="003710BE"/>
    <w:rsid w:val="00371CAC"/>
    <w:rsid w:val="00372FA4"/>
    <w:rsid w:val="00375A18"/>
    <w:rsid w:val="00375E1F"/>
    <w:rsid w:val="00376CB7"/>
    <w:rsid w:val="0037723B"/>
    <w:rsid w:val="003773BD"/>
    <w:rsid w:val="00380C20"/>
    <w:rsid w:val="00381026"/>
    <w:rsid w:val="00381670"/>
    <w:rsid w:val="00381CC9"/>
    <w:rsid w:val="003821E2"/>
    <w:rsid w:val="00383EB9"/>
    <w:rsid w:val="0038413B"/>
    <w:rsid w:val="00384D0D"/>
    <w:rsid w:val="00385FCD"/>
    <w:rsid w:val="00386529"/>
    <w:rsid w:val="00386E03"/>
    <w:rsid w:val="00387931"/>
    <w:rsid w:val="00387A1B"/>
    <w:rsid w:val="003900D9"/>
    <w:rsid w:val="0039056D"/>
    <w:rsid w:val="00390AA6"/>
    <w:rsid w:val="00390DAB"/>
    <w:rsid w:val="00392093"/>
    <w:rsid w:val="003922E7"/>
    <w:rsid w:val="0039230A"/>
    <w:rsid w:val="00392C69"/>
    <w:rsid w:val="00392CD0"/>
    <w:rsid w:val="00394154"/>
    <w:rsid w:val="00394459"/>
    <w:rsid w:val="00394D3C"/>
    <w:rsid w:val="00395B52"/>
    <w:rsid w:val="00396613"/>
    <w:rsid w:val="00396E4E"/>
    <w:rsid w:val="00397B99"/>
    <w:rsid w:val="003A0F5D"/>
    <w:rsid w:val="003A1436"/>
    <w:rsid w:val="003A186D"/>
    <w:rsid w:val="003A21A4"/>
    <w:rsid w:val="003A220B"/>
    <w:rsid w:val="003A2251"/>
    <w:rsid w:val="003A2596"/>
    <w:rsid w:val="003A28E3"/>
    <w:rsid w:val="003A366A"/>
    <w:rsid w:val="003A5B73"/>
    <w:rsid w:val="003A6A05"/>
    <w:rsid w:val="003A6E57"/>
    <w:rsid w:val="003A7025"/>
    <w:rsid w:val="003A778A"/>
    <w:rsid w:val="003B0AB2"/>
    <w:rsid w:val="003B1AA3"/>
    <w:rsid w:val="003B1B62"/>
    <w:rsid w:val="003B1FA5"/>
    <w:rsid w:val="003B2529"/>
    <w:rsid w:val="003B3D59"/>
    <w:rsid w:val="003B46B5"/>
    <w:rsid w:val="003B52AE"/>
    <w:rsid w:val="003B5ABF"/>
    <w:rsid w:val="003B6F4F"/>
    <w:rsid w:val="003C087F"/>
    <w:rsid w:val="003C0902"/>
    <w:rsid w:val="003C1CFA"/>
    <w:rsid w:val="003C1F84"/>
    <w:rsid w:val="003C204A"/>
    <w:rsid w:val="003C2740"/>
    <w:rsid w:val="003C2AB8"/>
    <w:rsid w:val="003C383B"/>
    <w:rsid w:val="003C3BD2"/>
    <w:rsid w:val="003C4F6F"/>
    <w:rsid w:val="003C51C6"/>
    <w:rsid w:val="003C55DC"/>
    <w:rsid w:val="003C5749"/>
    <w:rsid w:val="003C65AD"/>
    <w:rsid w:val="003C65B1"/>
    <w:rsid w:val="003D0947"/>
    <w:rsid w:val="003D0CDD"/>
    <w:rsid w:val="003D203F"/>
    <w:rsid w:val="003D28D1"/>
    <w:rsid w:val="003D2C9D"/>
    <w:rsid w:val="003D346E"/>
    <w:rsid w:val="003D419F"/>
    <w:rsid w:val="003D4EEE"/>
    <w:rsid w:val="003D5219"/>
    <w:rsid w:val="003D665C"/>
    <w:rsid w:val="003E06F1"/>
    <w:rsid w:val="003E0A18"/>
    <w:rsid w:val="003E11DB"/>
    <w:rsid w:val="003E1608"/>
    <w:rsid w:val="003E16C5"/>
    <w:rsid w:val="003E1EFE"/>
    <w:rsid w:val="003E1F1D"/>
    <w:rsid w:val="003E3DEC"/>
    <w:rsid w:val="003E42D9"/>
    <w:rsid w:val="003E49CF"/>
    <w:rsid w:val="003E4C17"/>
    <w:rsid w:val="003E5176"/>
    <w:rsid w:val="003E55FC"/>
    <w:rsid w:val="003E61B8"/>
    <w:rsid w:val="003E670A"/>
    <w:rsid w:val="003F0107"/>
    <w:rsid w:val="003F014B"/>
    <w:rsid w:val="003F0823"/>
    <w:rsid w:val="003F1167"/>
    <w:rsid w:val="003F18D0"/>
    <w:rsid w:val="003F3558"/>
    <w:rsid w:val="003F3848"/>
    <w:rsid w:val="003F4C80"/>
    <w:rsid w:val="003F5153"/>
    <w:rsid w:val="003F628A"/>
    <w:rsid w:val="003F659D"/>
    <w:rsid w:val="003F6815"/>
    <w:rsid w:val="003F771C"/>
    <w:rsid w:val="00400213"/>
    <w:rsid w:val="004002DC"/>
    <w:rsid w:val="00400AD4"/>
    <w:rsid w:val="00402006"/>
    <w:rsid w:val="0040218A"/>
    <w:rsid w:val="004028A1"/>
    <w:rsid w:val="00402AD6"/>
    <w:rsid w:val="004035A7"/>
    <w:rsid w:val="00403D27"/>
    <w:rsid w:val="004042E7"/>
    <w:rsid w:val="004049C2"/>
    <w:rsid w:val="004052D8"/>
    <w:rsid w:val="004052DA"/>
    <w:rsid w:val="00406ED0"/>
    <w:rsid w:val="004104AD"/>
    <w:rsid w:val="004114EB"/>
    <w:rsid w:val="00411F40"/>
    <w:rsid w:val="00412B2E"/>
    <w:rsid w:val="00414C47"/>
    <w:rsid w:val="00414FCC"/>
    <w:rsid w:val="00415F4F"/>
    <w:rsid w:val="00416FE4"/>
    <w:rsid w:val="00417F86"/>
    <w:rsid w:val="00417FE7"/>
    <w:rsid w:val="0042012D"/>
    <w:rsid w:val="0042076F"/>
    <w:rsid w:val="00421E33"/>
    <w:rsid w:val="004221C5"/>
    <w:rsid w:val="004221FB"/>
    <w:rsid w:val="00422AE6"/>
    <w:rsid w:val="004232F8"/>
    <w:rsid w:val="0042370D"/>
    <w:rsid w:val="00423DD7"/>
    <w:rsid w:val="004240D5"/>
    <w:rsid w:val="004253FE"/>
    <w:rsid w:val="00425670"/>
    <w:rsid w:val="004270E9"/>
    <w:rsid w:val="00427FC1"/>
    <w:rsid w:val="004301B5"/>
    <w:rsid w:val="00430437"/>
    <w:rsid w:val="00430C58"/>
    <w:rsid w:val="00431866"/>
    <w:rsid w:val="00432259"/>
    <w:rsid w:val="00433F9F"/>
    <w:rsid w:val="004345C7"/>
    <w:rsid w:val="00434755"/>
    <w:rsid w:val="0043517D"/>
    <w:rsid w:val="00437234"/>
    <w:rsid w:val="00437BB2"/>
    <w:rsid w:val="00441393"/>
    <w:rsid w:val="00441D0B"/>
    <w:rsid w:val="00441F68"/>
    <w:rsid w:val="00442324"/>
    <w:rsid w:val="00443327"/>
    <w:rsid w:val="004437EE"/>
    <w:rsid w:val="004443AE"/>
    <w:rsid w:val="00444B45"/>
    <w:rsid w:val="00444CA1"/>
    <w:rsid w:val="004450D3"/>
    <w:rsid w:val="004452F9"/>
    <w:rsid w:val="004457A5"/>
    <w:rsid w:val="004459B3"/>
    <w:rsid w:val="004459B9"/>
    <w:rsid w:val="00446C3D"/>
    <w:rsid w:val="0044745A"/>
    <w:rsid w:val="004478AE"/>
    <w:rsid w:val="0044791C"/>
    <w:rsid w:val="00447A88"/>
    <w:rsid w:val="00451E19"/>
    <w:rsid w:val="00452CE6"/>
    <w:rsid w:val="00452E24"/>
    <w:rsid w:val="004537DE"/>
    <w:rsid w:val="00454AC1"/>
    <w:rsid w:val="00454D02"/>
    <w:rsid w:val="00455E04"/>
    <w:rsid w:val="00455E1C"/>
    <w:rsid w:val="00456062"/>
    <w:rsid w:val="00456121"/>
    <w:rsid w:val="00456CB5"/>
    <w:rsid w:val="004579C7"/>
    <w:rsid w:val="00461AEF"/>
    <w:rsid w:val="00462936"/>
    <w:rsid w:val="00463816"/>
    <w:rsid w:val="00463A21"/>
    <w:rsid w:val="00465C9A"/>
    <w:rsid w:val="00466EB0"/>
    <w:rsid w:val="00467A7D"/>
    <w:rsid w:val="00467D4D"/>
    <w:rsid w:val="00467DDB"/>
    <w:rsid w:val="004703F1"/>
    <w:rsid w:val="00470B3B"/>
    <w:rsid w:val="00471A1F"/>
    <w:rsid w:val="004721BD"/>
    <w:rsid w:val="004736CB"/>
    <w:rsid w:val="0047434F"/>
    <w:rsid w:val="004769F1"/>
    <w:rsid w:val="00476BAC"/>
    <w:rsid w:val="00477582"/>
    <w:rsid w:val="004775DA"/>
    <w:rsid w:val="00477DB4"/>
    <w:rsid w:val="00477FFA"/>
    <w:rsid w:val="0048011A"/>
    <w:rsid w:val="00480F71"/>
    <w:rsid w:val="00481492"/>
    <w:rsid w:val="004818A0"/>
    <w:rsid w:val="00483194"/>
    <w:rsid w:val="00483D96"/>
    <w:rsid w:val="00484D5E"/>
    <w:rsid w:val="004851EA"/>
    <w:rsid w:val="00486378"/>
    <w:rsid w:val="00486387"/>
    <w:rsid w:val="004877BC"/>
    <w:rsid w:val="00487F7A"/>
    <w:rsid w:val="00491093"/>
    <w:rsid w:val="0049129E"/>
    <w:rsid w:val="004914D1"/>
    <w:rsid w:val="00492317"/>
    <w:rsid w:val="00492598"/>
    <w:rsid w:val="004932C8"/>
    <w:rsid w:val="00493E63"/>
    <w:rsid w:val="00494632"/>
    <w:rsid w:val="00495EBC"/>
    <w:rsid w:val="0049608B"/>
    <w:rsid w:val="0049638A"/>
    <w:rsid w:val="004A09AA"/>
    <w:rsid w:val="004A1A84"/>
    <w:rsid w:val="004A2AC3"/>
    <w:rsid w:val="004A36DA"/>
    <w:rsid w:val="004A5512"/>
    <w:rsid w:val="004A58F0"/>
    <w:rsid w:val="004A6164"/>
    <w:rsid w:val="004A61F2"/>
    <w:rsid w:val="004A64D4"/>
    <w:rsid w:val="004A6A35"/>
    <w:rsid w:val="004A6D1F"/>
    <w:rsid w:val="004B1CAA"/>
    <w:rsid w:val="004B207F"/>
    <w:rsid w:val="004B21C8"/>
    <w:rsid w:val="004B2CE1"/>
    <w:rsid w:val="004B2FB9"/>
    <w:rsid w:val="004B482E"/>
    <w:rsid w:val="004B4FD7"/>
    <w:rsid w:val="004B5842"/>
    <w:rsid w:val="004B651E"/>
    <w:rsid w:val="004B6B89"/>
    <w:rsid w:val="004B710B"/>
    <w:rsid w:val="004B7631"/>
    <w:rsid w:val="004B79D7"/>
    <w:rsid w:val="004B7E2C"/>
    <w:rsid w:val="004C0261"/>
    <w:rsid w:val="004C0764"/>
    <w:rsid w:val="004C2169"/>
    <w:rsid w:val="004C2324"/>
    <w:rsid w:val="004C2D75"/>
    <w:rsid w:val="004C2DEF"/>
    <w:rsid w:val="004C30FF"/>
    <w:rsid w:val="004C516C"/>
    <w:rsid w:val="004C5354"/>
    <w:rsid w:val="004C6181"/>
    <w:rsid w:val="004C652B"/>
    <w:rsid w:val="004C7B3C"/>
    <w:rsid w:val="004D0BC8"/>
    <w:rsid w:val="004D1461"/>
    <w:rsid w:val="004D1FD2"/>
    <w:rsid w:val="004D26EE"/>
    <w:rsid w:val="004D2C1D"/>
    <w:rsid w:val="004D4C4D"/>
    <w:rsid w:val="004D5A1D"/>
    <w:rsid w:val="004D6313"/>
    <w:rsid w:val="004D68AA"/>
    <w:rsid w:val="004D6E6D"/>
    <w:rsid w:val="004D7E50"/>
    <w:rsid w:val="004E0102"/>
    <w:rsid w:val="004E02AD"/>
    <w:rsid w:val="004E11FD"/>
    <w:rsid w:val="004E1513"/>
    <w:rsid w:val="004E1D20"/>
    <w:rsid w:val="004E39A6"/>
    <w:rsid w:val="004E448D"/>
    <w:rsid w:val="004E46CE"/>
    <w:rsid w:val="004E4C2F"/>
    <w:rsid w:val="004E549B"/>
    <w:rsid w:val="004E6B54"/>
    <w:rsid w:val="004E7188"/>
    <w:rsid w:val="004E728C"/>
    <w:rsid w:val="004E78F7"/>
    <w:rsid w:val="004F0541"/>
    <w:rsid w:val="004F0923"/>
    <w:rsid w:val="004F158F"/>
    <w:rsid w:val="004F1CE3"/>
    <w:rsid w:val="004F2ADE"/>
    <w:rsid w:val="004F33C7"/>
    <w:rsid w:val="004F3814"/>
    <w:rsid w:val="004F4299"/>
    <w:rsid w:val="004F5A4D"/>
    <w:rsid w:val="00501A2C"/>
    <w:rsid w:val="00502096"/>
    <w:rsid w:val="005020BE"/>
    <w:rsid w:val="00503B34"/>
    <w:rsid w:val="00504683"/>
    <w:rsid w:val="005049AE"/>
    <w:rsid w:val="0050596E"/>
    <w:rsid w:val="005064F3"/>
    <w:rsid w:val="005069EB"/>
    <w:rsid w:val="00506CA2"/>
    <w:rsid w:val="00507748"/>
    <w:rsid w:val="00507CFF"/>
    <w:rsid w:val="0051001C"/>
    <w:rsid w:val="005110EE"/>
    <w:rsid w:val="0051148B"/>
    <w:rsid w:val="0051223A"/>
    <w:rsid w:val="0051225A"/>
    <w:rsid w:val="00512497"/>
    <w:rsid w:val="0051372A"/>
    <w:rsid w:val="00514F70"/>
    <w:rsid w:val="00515545"/>
    <w:rsid w:val="00516163"/>
    <w:rsid w:val="00516514"/>
    <w:rsid w:val="00516674"/>
    <w:rsid w:val="005168E1"/>
    <w:rsid w:val="00520EC6"/>
    <w:rsid w:val="00521AE1"/>
    <w:rsid w:val="00521DA1"/>
    <w:rsid w:val="0052284D"/>
    <w:rsid w:val="00522EF2"/>
    <w:rsid w:val="00522F79"/>
    <w:rsid w:val="00523491"/>
    <w:rsid w:val="00524549"/>
    <w:rsid w:val="00524697"/>
    <w:rsid w:val="00526652"/>
    <w:rsid w:val="0052752F"/>
    <w:rsid w:val="00527E81"/>
    <w:rsid w:val="00531225"/>
    <w:rsid w:val="00531FFB"/>
    <w:rsid w:val="005320BF"/>
    <w:rsid w:val="00532557"/>
    <w:rsid w:val="00532A7D"/>
    <w:rsid w:val="0053348F"/>
    <w:rsid w:val="00534DA7"/>
    <w:rsid w:val="00535016"/>
    <w:rsid w:val="005363CC"/>
    <w:rsid w:val="00536E15"/>
    <w:rsid w:val="00536E1C"/>
    <w:rsid w:val="00540877"/>
    <w:rsid w:val="00540FAD"/>
    <w:rsid w:val="0054129B"/>
    <w:rsid w:val="005430AB"/>
    <w:rsid w:val="00543AA5"/>
    <w:rsid w:val="005441DE"/>
    <w:rsid w:val="00544CFC"/>
    <w:rsid w:val="00544D66"/>
    <w:rsid w:val="005450CF"/>
    <w:rsid w:val="00545562"/>
    <w:rsid w:val="00545825"/>
    <w:rsid w:val="00545A2B"/>
    <w:rsid w:val="0054617E"/>
    <w:rsid w:val="005461A6"/>
    <w:rsid w:val="00547E90"/>
    <w:rsid w:val="00550050"/>
    <w:rsid w:val="00550160"/>
    <w:rsid w:val="005515C2"/>
    <w:rsid w:val="0055190F"/>
    <w:rsid w:val="00552054"/>
    <w:rsid w:val="00552A58"/>
    <w:rsid w:val="00552AFE"/>
    <w:rsid w:val="0055388E"/>
    <w:rsid w:val="00555B58"/>
    <w:rsid w:val="00556A1F"/>
    <w:rsid w:val="00556E9E"/>
    <w:rsid w:val="00557607"/>
    <w:rsid w:val="00557F5B"/>
    <w:rsid w:val="00560565"/>
    <w:rsid w:val="00560FE5"/>
    <w:rsid w:val="00561428"/>
    <w:rsid w:val="00561460"/>
    <w:rsid w:val="00561F65"/>
    <w:rsid w:val="005625AD"/>
    <w:rsid w:val="00563C50"/>
    <w:rsid w:val="00563FE9"/>
    <w:rsid w:val="00565560"/>
    <w:rsid w:val="0056573C"/>
    <w:rsid w:val="005657A3"/>
    <w:rsid w:val="0056675A"/>
    <w:rsid w:val="00566E5E"/>
    <w:rsid w:val="005672C1"/>
    <w:rsid w:val="005673F8"/>
    <w:rsid w:val="005705BA"/>
    <w:rsid w:val="00570671"/>
    <w:rsid w:val="00570A5C"/>
    <w:rsid w:val="00571210"/>
    <w:rsid w:val="00571B94"/>
    <w:rsid w:val="00571CA9"/>
    <w:rsid w:val="005732BD"/>
    <w:rsid w:val="005739C6"/>
    <w:rsid w:val="00573DC9"/>
    <w:rsid w:val="0057463B"/>
    <w:rsid w:val="00574A77"/>
    <w:rsid w:val="005760CC"/>
    <w:rsid w:val="00576DDF"/>
    <w:rsid w:val="005770A9"/>
    <w:rsid w:val="00577BE9"/>
    <w:rsid w:val="0058006E"/>
    <w:rsid w:val="0058014F"/>
    <w:rsid w:val="0058073F"/>
    <w:rsid w:val="00581D39"/>
    <w:rsid w:val="00582AF1"/>
    <w:rsid w:val="00583B30"/>
    <w:rsid w:val="005844DA"/>
    <w:rsid w:val="00587060"/>
    <w:rsid w:val="00587B78"/>
    <w:rsid w:val="00590272"/>
    <w:rsid w:val="00591B2A"/>
    <w:rsid w:val="00591E6A"/>
    <w:rsid w:val="00591ED4"/>
    <w:rsid w:val="00592040"/>
    <w:rsid w:val="00592358"/>
    <w:rsid w:val="005925D9"/>
    <w:rsid w:val="00592998"/>
    <w:rsid w:val="00593832"/>
    <w:rsid w:val="005944D6"/>
    <w:rsid w:val="005958AC"/>
    <w:rsid w:val="00596094"/>
    <w:rsid w:val="0059631F"/>
    <w:rsid w:val="00596618"/>
    <w:rsid w:val="0059692C"/>
    <w:rsid w:val="0059734A"/>
    <w:rsid w:val="005979F0"/>
    <w:rsid w:val="005A0CC1"/>
    <w:rsid w:val="005A0FC2"/>
    <w:rsid w:val="005A1EF0"/>
    <w:rsid w:val="005A37C5"/>
    <w:rsid w:val="005A3E12"/>
    <w:rsid w:val="005A4095"/>
    <w:rsid w:val="005A592F"/>
    <w:rsid w:val="005A59F2"/>
    <w:rsid w:val="005A5CA8"/>
    <w:rsid w:val="005A619C"/>
    <w:rsid w:val="005A6F52"/>
    <w:rsid w:val="005A7457"/>
    <w:rsid w:val="005A7791"/>
    <w:rsid w:val="005B0271"/>
    <w:rsid w:val="005B03CC"/>
    <w:rsid w:val="005B11E9"/>
    <w:rsid w:val="005B2253"/>
    <w:rsid w:val="005B24B3"/>
    <w:rsid w:val="005B4250"/>
    <w:rsid w:val="005B5553"/>
    <w:rsid w:val="005B57F8"/>
    <w:rsid w:val="005B5FFB"/>
    <w:rsid w:val="005B643A"/>
    <w:rsid w:val="005B67E5"/>
    <w:rsid w:val="005B6BC9"/>
    <w:rsid w:val="005C02D0"/>
    <w:rsid w:val="005C0AFB"/>
    <w:rsid w:val="005C0D2C"/>
    <w:rsid w:val="005C1FC6"/>
    <w:rsid w:val="005C282B"/>
    <w:rsid w:val="005C2A67"/>
    <w:rsid w:val="005C394A"/>
    <w:rsid w:val="005C695D"/>
    <w:rsid w:val="005C6BE4"/>
    <w:rsid w:val="005C6E2D"/>
    <w:rsid w:val="005D033C"/>
    <w:rsid w:val="005D129E"/>
    <w:rsid w:val="005D18C3"/>
    <w:rsid w:val="005D3865"/>
    <w:rsid w:val="005D3883"/>
    <w:rsid w:val="005D3F5D"/>
    <w:rsid w:val="005D6A62"/>
    <w:rsid w:val="005D6A79"/>
    <w:rsid w:val="005D6CB3"/>
    <w:rsid w:val="005D7330"/>
    <w:rsid w:val="005D7630"/>
    <w:rsid w:val="005E1079"/>
    <w:rsid w:val="005E24C4"/>
    <w:rsid w:val="005E38DE"/>
    <w:rsid w:val="005E4548"/>
    <w:rsid w:val="005E4DB9"/>
    <w:rsid w:val="005E4FB2"/>
    <w:rsid w:val="005E52C1"/>
    <w:rsid w:val="005E54FD"/>
    <w:rsid w:val="005E5E1D"/>
    <w:rsid w:val="005E5EB5"/>
    <w:rsid w:val="005E5FAC"/>
    <w:rsid w:val="005E61AD"/>
    <w:rsid w:val="005E65DD"/>
    <w:rsid w:val="005E68E9"/>
    <w:rsid w:val="005E6B8B"/>
    <w:rsid w:val="005E6BAD"/>
    <w:rsid w:val="005E7B19"/>
    <w:rsid w:val="005F1B40"/>
    <w:rsid w:val="005F252D"/>
    <w:rsid w:val="005F273A"/>
    <w:rsid w:val="005F3402"/>
    <w:rsid w:val="005F4ECA"/>
    <w:rsid w:val="005F4F89"/>
    <w:rsid w:val="005F5022"/>
    <w:rsid w:val="005F661B"/>
    <w:rsid w:val="005F6D83"/>
    <w:rsid w:val="005F74D1"/>
    <w:rsid w:val="0060023A"/>
    <w:rsid w:val="006030C4"/>
    <w:rsid w:val="006035B6"/>
    <w:rsid w:val="006037BA"/>
    <w:rsid w:val="00603AFD"/>
    <w:rsid w:val="00603E89"/>
    <w:rsid w:val="0060408F"/>
    <w:rsid w:val="006053A8"/>
    <w:rsid w:val="00605F76"/>
    <w:rsid w:val="00607D71"/>
    <w:rsid w:val="006104D6"/>
    <w:rsid w:val="006113FB"/>
    <w:rsid w:val="00611702"/>
    <w:rsid w:val="00611946"/>
    <w:rsid w:val="00613BF1"/>
    <w:rsid w:val="00613D2F"/>
    <w:rsid w:val="00613EE0"/>
    <w:rsid w:val="0061400F"/>
    <w:rsid w:val="00614553"/>
    <w:rsid w:val="00614DEB"/>
    <w:rsid w:val="00614F71"/>
    <w:rsid w:val="00615E83"/>
    <w:rsid w:val="006160C8"/>
    <w:rsid w:val="006165C5"/>
    <w:rsid w:val="00616D35"/>
    <w:rsid w:val="006175AC"/>
    <w:rsid w:val="006178D2"/>
    <w:rsid w:val="00622718"/>
    <w:rsid w:val="00622D5F"/>
    <w:rsid w:val="00624333"/>
    <w:rsid w:val="00624BD4"/>
    <w:rsid w:val="0062553C"/>
    <w:rsid w:val="00625E37"/>
    <w:rsid w:val="00630085"/>
    <w:rsid w:val="0063036F"/>
    <w:rsid w:val="00631761"/>
    <w:rsid w:val="00632D10"/>
    <w:rsid w:val="00633013"/>
    <w:rsid w:val="00635C8B"/>
    <w:rsid w:val="0063745B"/>
    <w:rsid w:val="00637601"/>
    <w:rsid w:val="00637A24"/>
    <w:rsid w:val="006404AA"/>
    <w:rsid w:val="00640EAF"/>
    <w:rsid w:val="00644E3F"/>
    <w:rsid w:val="00644F58"/>
    <w:rsid w:val="00645517"/>
    <w:rsid w:val="00646041"/>
    <w:rsid w:val="00646106"/>
    <w:rsid w:val="00646C13"/>
    <w:rsid w:val="0064797F"/>
    <w:rsid w:val="00650226"/>
    <w:rsid w:val="0065026C"/>
    <w:rsid w:val="0065056F"/>
    <w:rsid w:val="006511CC"/>
    <w:rsid w:val="0065120D"/>
    <w:rsid w:val="006517BD"/>
    <w:rsid w:val="00653B24"/>
    <w:rsid w:val="00653C29"/>
    <w:rsid w:val="00654E2A"/>
    <w:rsid w:val="00656559"/>
    <w:rsid w:val="00656D15"/>
    <w:rsid w:val="00657799"/>
    <w:rsid w:val="00660826"/>
    <w:rsid w:val="006611B2"/>
    <w:rsid w:val="00661EA7"/>
    <w:rsid w:val="006625B0"/>
    <w:rsid w:val="00662A30"/>
    <w:rsid w:val="00662A66"/>
    <w:rsid w:val="00664E02"/>
    <w:rsid w:val="00665711"/>
    <w:rsid w:val="00665BCA"/>
    <w:rsid w:val="00665E38"/>
    <w:rsid w:val="006667AE"/>
    <w:rsid w:val="006703B8"/>
    <w:rsid w:val="00671024"/>
    <w:rsid w:val="00671B53"/>
    <w:rsid w:val="006726AF"/>
    <w:rsid w:val="006731F9"/>
    <w:rsid w:val="00673250"/>
    <w:rsid w:val="00673282"/>
    <w:rsid w:val="00673564"/>
    <w:rsid w:val="00675FD5"/>
    <w:rsid w:val="006774BD"/>
    <w:rsid w:val="00677E91"/>
    <w:rsid w:val="006815DE"/>
    <w:rsid w:val="00681FB6"/>
    <w:rsid w:val="00683A92"/>
    <w:rsid w:val="006840E0"/>
    <w:rsid w:val="0068419B"/>
    <w:rsid w:val="006841BB"/>
    <w:rsid w:val="00684A91"/>
    <w:rsid w:val="0068551C"/>
    <w:rsid w:val="00685560"/>
    <w:rsid w:val="006855B3"/>
    <w:rsid w:val="00685982"/>
    <w:rsid w:val="006862E2"/>
    <w:rsid w:val="00690122"/>
    <w:rsid w:val="0069080C"/>
    <w:rsid w:val="00691A3E"/>
    <w:rsid w:val="0069268B"/>
    <w:rsid w:val="00692C26"/>
    <w:rsid w:val="00693343"/>
    <w:rsid w:val="00693B91"/>
    <w:rsid w:val="00693D02"/>
    <w:rsid w:val="00694534"/>
    <w:rsid w:val="00695797"/>
    <w:rsid w:val="00695841"/>
    <w:rsid w:val="00695929"/>
    <w:rsid w:val="00696AE2"/>
    <w:rsid w:val="00696F51"/>
    <w:rsid w:val="0069761F"/>
    <w:rsid w:val="00697DEE"/>
    <w:rsid w:val="006A0227"/>
    <w:rsid w:val="006A1022"/>
    <w:rsid w:val="006A122C"/>
    <w:rsid w:val="006A519D"/>
    <w:rsid w:val="006A5993"/>
    <w:rsid w:val="006A5CE5"/>
    <w:rsid w:val="006A604C"/>
    <w:rsid w:val="006A6451"/>
    <w:rsid w:val="006A6CCD"/>
    <w:rsid w:val="006A6CDC"/>
    <w:rsid w:val="006B09D6"/>
    <w:rsid w:val="006B0A4E"/>
    <w:rsid w:val="006B1137"/>
    <w:rsid w:val="006B169B"/>
    <w:rsid w:val="006B2F17"/>
    <w:rsid w:val="006B3C6D"/>
    <w:rsid w:val="006B400B"/>
    <w:rsid w:val="006B4430"/>
    <w:rsid w:val="006B4D0F"/>
    <w:rsid w:val="006B5C38"/>
    <w:rsid w:val="006B60DF"/>
    <w:rsid w:val="006B6690"/>
    <w:rsid w:val="006B709F"/>
    <w:rsid w:val="006C017A"/>
    <w:rsid w:val="006C17E4"/>
    <w:rsid w:val="006C246F"/>
    <w:rsid w:val="006C2901"/>
    <w:rsid w:val="006C3681"/>
    <w:rsid w:val="006C498F"/>
    <w:rsid w:val="006C51B5"/>
    <w:rsid w:val="006C6118"/>
    <w:rsid w:val="006C6B67"/>
    <w:rsid w:val="006C6C7D"/>
    <w:rsid w:val="006C73E4"/>
    <w:rsid w:val="006D0AA8"/>
    <w:rsid w:val="006D0FA3"/>
    <w:rsid w:val="006D16DA"/>
    <w:rsid w:val="006D28FA"/>
    <w:rsid w:val="006D2A58"/>
    <w:rsid w:val="006D2AC3"/>
    <w:rsid w:val="006D2C78"/>
    <w:rsid w:val="006D3760"/>
    <w:rsid w:val="006D39A3"/>
    <w:rsid w:val="006D4583"/>
    <w:rsid w:val="006D51AF"/>
    <w:rsid w:val="006D56D7"/>
    <w:rsid w:val="006D6391"/>
    <w:rsid w:val="006D6670"/>
    <w:rsid w:val="006D6814"/>
    <w:rsid w:val="006D7734"/>
    <w:rsid w:val="006D7938"/>
    <w:rsid w:val="006E0F22"/>
    <w:rsid w:val="006E3448"/>
    <w:rsid w:val="006E3809"/>
    <w:rsid w:val="006E3A70"/>
    <w:rsid w:val="006E40B1"/>
    <w:rsid w:val="006E4736"/>
    <w:rsid w:val="006E4CD4"/>
    <w:rsid w:val="006E722D"/>
    <w:rsid w:val="006F1DF4"/>
    <w:rsid w:val="006F29D3"/>
    <w:rsid w:val="006F317D"/>
    <w:rsid w:val="006F354E"/>
    <w:rsid w:val="006F3A6B"/>
    <w:rsid w:val="006F4E3C"/>
    <w:rsid w:val="006F5E13"/>
    <w:rsid w:val="006F626C"/>
    <w:rsid w:val="006F6CAE"/>
    <w:rsid w:val="006F70C4"/>
    <w:rsid w:val="006F7AFC"/>
    <w:rsid w:val="007011F3"/>
    <w:rsid w:val="00701CCA"/>
    <w:rsid w:val="00701EF5"/>
    <w:rsid w:val="007025E8"/>
    <w:rsid w:val="00703051"/>
    <w:rsid w:val="00703770"/>
    <w:rsid w:val="00703AED"/>
    <w:rsid w:val="00704754"/>
    <w:rsid w:val="00706656"/>
    <w:rsid w:val="00706E01"/>
    <w:rsid w:val="00710C7F"/>
    <w:rsid w:val="007116D0"/>
    <w:rsid w:val="00712699"/>
    <w:rsid w:val="00712A78"/>
    <w:rsid w:val="00712B77"/>
    <w:rsid w:val="00712DDF"/>
    <w:rsid w:val="007136AD"/>
    <w:rsid w:val="007140FA"/>
    <w:rsid w:val="00714D15"/>
    <w:rsid w:val="00715574"/>
    <w:rsid w:val="007156FE"/>
    <w:rsid w:val="00716588"/>
    <w:rsid w:val="0071717F"/>
    <w:rsid w:val="00720B18"/>
    <w:rsid w:val="00721790"/>
    <w:rsid w:val="0072183C"/>
    <w:rsid w:val="00721853"/>
    <w:rsid w:val="007248BD"/>
    <w:rsid w:val="007248F0"/>
    <w:rsid w:val="00725564"/>
    <w:rsid w:val="00725938"/>
    <w:rsid w:val="0072614A"/>
    <w:rsid w:val="00726527"/>
    <w:rsid w:val="00726A9F"/>
    <w:rsid w:val="00727695"/>
    <w:rsid w:val="00730B6D"/>
    <w:rsid w:val="007314DD"/>
    <w:rsid w:val="00731CF7"/>
    <w:rsid w:val="007325FF"/>
    <w:rsid w:val="0073278A"/>
    <w:rsid w:val="0073295D"/>
    <w:rsid w:val="007338F6"/>
    <w:rsid w:val="00733DD0"/>
    <w:rsid w:val="00734243"/>
    <w:rsid w:val="00734EB0"/>
    <w:rsid w:val="007350BF"/>
    <w:rsid w:val="00735CAB"/>
    <w:rsid w:val="00735CC0"/>
    <w:rsid w:val="0073608A"/>
    <w:rsid w:val="00736951"/>
    <w:rsid w:val="00736D6A"/>
    <w:rsid w:val="0073702E"/>
    <w:rsid w:val="0073754C"/>
    <w:rsid w:val="007412EF"/>
    <w:rsid w:val="007418EC"/>
    <w:rsid w:val="00741CE5"/>
    <w:rsid w:val="00741D79"/>
    <w:rsid w:val="00742326"/>
    <w:rsid w:val="00742A48"/>
    <w:rsid w:val="007433B3"/>
    <w:rsid w:val="007435DB"/>
    <w:rsid w:val="00744521"/>
    <w:rsid w:val="0074490E"/>
    <w:rsid w:val="00745042"/>
    <w:rsid w:val="00745E65"/>
    <w:rsid w:val="0075041B"/>
    <w:rsid w:val="0075064D"/>
    <w:rsid w:val="00750E7C"/>
    <w:rsid w:val="007510AC"/>
    <w:rsid w:val="00751B75"/>
    <w:rsid w:val="00752AE0"/>
    <w:rsid w:val="007532F3"/>
    <w:rsid w:val="007537DE"/>
    <w:rsid w:val="007548FB"/>
    <w:rsid w:val="00754CC2"/>
    <w:rsid w:val="00755567"/>
    <w:rsid w:val="00755969"/>
    <w:rsid w:val="00756148"/>
    <w:rsid w:val="007561E2"/>
    <w:rsid w:val="00756964"/>
    <w:rsid w:val="00756C0D"/>
    <w:rsid w:val="007615C0"/>
    <w:rsid w:val="00761F22"/>
    <w:rsid w:val="0076210F"/>
    <w:rsid w:val="00763421"/>
    <w:rsid w:val="0076393A"/>
    <w:rsid w:val="00764413"/>
    <w:rsid w:val="0076467D"/>
    <w:rsid w:val="0076532C"/>
    <w:rsid w:val="00765402"/>
    <w:rsid w:val="00765DB9"/>
    <w:rsid w:val="0076681B"/>
    <w:rsid w:val="0076756A"/>
    <w:rsid w:val="00767CB7"/>
    <w:rsid w:val="00771498"/>
    <w:rsid w:val="00771D8D"/>
    <w:rsid w:val="00771F98"/>
    <w:rsid w:val="007732A6"/>
    <w:rsid w:val="00773805"/>
    <w:rsid w:val="00773A7F"/>
    <w:rsid w:val="00774AED"/>
    <w:rsid w:val="00774E7A"/>
    <w:rsid w:val="007755BD"/>
    <w:rsid w:val="0077582C"/>
    <w:rsid w:val="00776C9C"/>
    <w:rsid w:val="007773D7"/>
    <w:rsid w:val="00780398"/>
    <w:rsid w:val="00780964"/>
    <w:rsid w:val="00780CB7"/>
    <w:rsid w:val="00781949"/>
    <w:rsid w:val="00782467"/>
    <w:rsid w:val="007826A4"/>
    <w:rsid w:val="007829B3"/>
    <w:rsid w:val="00784FEA"/>
    <w:rsid w:val="00785187"/>
    <w:rsid w:val="00786ADE"/>
    <w:rsid w:val="00786D28"/>
    <w:rsid w:val="00787041"/>
    <w:rsid w:val="00787438"/>
    <w:rsid w:val="00787DA7"/>
    <w:rsid w:val="00790570"/>
    <w:rsid w:val="00790D66"/>
    <w:rsid w:val="007926FF"/>
    <w:rsid w:val="00792F87"/>
    <w:rsid w:val="00794373"/>
    <w:rsid w:val="00794891"/>
    <w:rsid w:val="0079493D"/>
    <w:rsid w:val="00794F70"/>
    <w:rsid w:val="00795B99"/>
    <w:rsid w:val="00796A4B"/>
    <w:rsid w:val="00797F60"/>
    <w:rsid w:val="007A00E8"/>
    <w:rsid w:val="007A03D6"/>
    <w:rsid w:val="007A0ABB"/>
    <w:rsid w:val="007A12D0"/>
    <w:rsid w:val="007A1B40"/>
    <w:rsid w:val="007A2781"/>
    <w:rsid w:val="007A324D"/>
    <w:rsid w:val="007A3253"/>
    <w:rsid w:val="007A35B5"/>
    <w:rsid w:val="007A39B9"/>
    <w:rsid w:val="007A39D9"/>
    <w:rsid w:val="007A3E8A"/>
    <w:rsid w:val="007A3FFA"/>
    <w:rsid w:val="007A55B9"/>
    <w:rsid w:val="007A5A57"/>
    <w:rsid w:val="007A5AD8"/>
    <w:rsid w:val="007A5C0E"/>
    <w:rsid w:val="007A63F0"/>
    <w:rsid w:val="007A6459"/>
    <w:rsid w:val="007A7077"/>
    <w:rsid w:val="007B096C"/>
    <w:rsid w:val="007B1413"/>
    <w:rsid w:val="007B1B6C"/>
    <w:rsid w:val="007B22E4"/>
    <w:rsid w:val="007B25A2"/>
    <w:rsid w:val="007B2672"/>
    <w:rsid w:val="007B2CFF"/>
    <w:rsid w:val="007B317F"/>
    <w:rsid w:val="007B346B"/>
    <w:rsid w:val="007B3DDB"/>
    <w:rsid w:val="007B4961"/>
    <w:rsid w:val="007B518E"/>
    <w:rsid w:val="007B5A4E"/>
    <w:rsid w:val="007B5E88"/>
    <w:rsid w:val="007B6874"/>
    <w:rsid w:val="007B6F4C"/>
    <w:rsid w:val="007B7EE3"/>
    <w:rsid w:val="007C1D77"/>
    <w:rsid w:val="007C1F0C"/>
    <w:rsid w:val="007C2DBF"/>
    <w:rsid w:val="007C30F3"/>
    <w:rsid w:val="007C3BD2"/>
    <w:rsid w:val="007C3FA3"/>
    <w:rsid w:val="007C50EA"/>
    <w:rsid w:val="007C7D43"/>
    <w:rsid w:val="007D02FD"/>
    <w:rsid w:val="007D0585"/>
    <w:rsid w:val="007D0CA6"/>
    <w:rsid w:val="007D10FF"/>
    <w:rsid w:val="007D2AF8"/>
    <w:rsid w:val="007D3978"/>
    <w:rsid w:val="007D4103"/>
    <w:rsid w:val="007D5C71"/>
    <w:rsid w:val="007D6065"/>
    <w:rsid w:val="007D6231"/>
    <w:rsid w:val="007D78A2"/>
    <w:rsid w:val="007D7C38"/>
    <w:rsid w:val="007E247F"/>
    <w:rsid w:val="007E26B0"/>
    <w:rsid w:val="007E2A6B"/>
    <w:rsid w:val="007E32A5"/>
    <w:rsid w:val="007E3709"/>
    <w:rsid w:val="007E3DC2"/>
    <w:rsid w:val="007E4492"/>
    <w:rsid w:val="007E46A0"/>
    <w:rsid w:val="007E5C35"/>
    <w:rsid w:val="007E5DC6"/>
    <w:rsid w:val="007E6541"/>
    <w:rsid w:val="007F0342"/>
    <w:rsid w:val="007F0F92"/>
    <w:rsid w:val="007F104D"/>
    <w:rsid w:val="007F10DC"/>
    <w:rsid w:val="007F212E"/>
    <w:rsid w:val="007F233A"/>
    <w:rsid w:val="007F3219"/>
    <w:rsid w:val="007F3D2F"/>
    <w:rsid w:val="007F40C7"/>
    <w:rsid w:val="007F6E92"/>
    <w:rsid w:val="007F71C6"/>
    <w:rsid w:val="007F78EF"/>
    <w:rsid w:val="007F7A3F"/>
    <w:rsid w:val="007F7FE9"/>
    <w:rsid w:val="00800281"/>
    <w:rsid w:val="008002E9"/>
    <w:rsid w:val="00800A77"/>
    <w:rsid w:val="00801EEE"/>
    <w:rsid w:val="00802F44"/>
    <w:rsid w:val="00803918"/>
    <w:rsid w:val="00803C6A"/>
    <w:rsid w:val="00803D57"/>
    <w:rsid w:val="00804A41"/>
    <w:rsid w:val="00804C5A"/>
    <w:rsid w:val="00804E9B"/>
    <w:rsid w:val="00804FC9"/>
    <w:rsid w:val="008057BC"/>
    <w:rsid w:val="00805A00"/>
    <w:rsid w:val="00806212"/>
    <w:rsid w:val="0080652F"/>
    <w:rsid w:val="00807A30"/>
    <w:rsid w:val="008105B0"/>
    <w:rsid w:val="008106CD"/>
    <w:rsid w:val="0081240E"/>
    <w:rsid w:val="00812579"/>
    <w:rsid w:val="0081268C"/>
    <w:rsid w:val="00812F93"/>
    <w:rsid w:val="00812FF0"/>
    <w:rsid w:val="00813116"/>
    <w:rsid w:val="008132E4"/>
    <w:rsid w:val="0081342D"/>
    <w:rsid w:val="008138B7"/>
    <w:rsid w:val="00813B1B"/>
    <w:rsid w:val="00815264"/>
    <w:rsid w:val="0081621E"/>
    <w:rsid w:val="008166E0"/>
    <w:rsid w:val="00816BA8"/>
    <w:rsid w:val="00816C25"/>
    <w:rsid w:val="00816C6C"/>
    <w:rsid w:val="00820081"/>
    <w:rsid w:val="0082038A"/>
    <w:rsid w:val="00820560"/>
    <w:rsid w:val="00820612"/>
    <w:rsid w:val="008208C7"/>
    <w:rsid w:val="008209EA"/>
    <w:rsid w:val="00820BCF"/>
    <w:rsid w:val="008219FA"/>
    <w:rsid w:val="00821FF5"/>
    <w:rsid w:val="008229AD"/>
    <w:rsid w:val="00823F2D"/>
    <w:rsid w:val="00824232"/>
    <w:rsid w:val="00824607"/>
    <w:rsid w:val="00824BD8"/>
    <w:rsid w:val="00824FE3"/>
    <w:rsid w:val="0082525A"/>
    <w:rsid w:val="008252C9"/>
    <w:rsid w:val="008257F7"/>
    <w:rsid w:val="008267BD"/>
    <w:rsid w:val="00826D04"/>
    <w:rsid w:val="00827C48"/>
    <w:rsid w:val="00831A7E"/>
    <w:rsid w:val="00831EBF"/>
    <w:rsid w:val="0083266F"/>
    <w:rsid w:val="00832D4C"/>
    <w:rsid w:val="008331A6"/>
    <w:rsid w:val="00833A7C"/>
    <w:rsid w:val="008344D6"/>
    <w:rsid w:val="00834936"/>
    <w:rsid w:val="00834B1B"/>
    <w:rsid w:val="00835641"/>
    <w:rsid w:val="008356B1"/>
    <w:rsid w:val="0083644D"/>
    <w:rsid w:val="00836723"/>
    <w:rsid w:val="00837683"/>
    <w:rsid w:val="00840439"/>
    <w:rsid w:val="008405F6"/>
    <w:rsid w:val="00841170"/>
    <w:rsid w:val="0084257A"/>
    <w:rsid w:val="00842BCC"/>
    <w:rsid w:val="00842E7A"/>
    <w:rsid w:val="008440C4"/>
    <w:rsid w:val="008441B0"/>
    <w:rsid w:val="0084445A"/>
    <w:rsid w:val="00845583"/>
    <w:rsid w:val="00845F1E"/>
    <w:rsid w:val="00847BBF"/>
    <w:rsid w:val="00847E2D"/>
    <w:rsid w:val="00847F5E"/>
    <w:rsid w:val="008503BC"/>
    <w:rsid w:val="00850482"/>
    <w:rsid w:val="00851FF7"/>
    <w:rsid w:val="00853149"/>
    <w:rsid w:val="0085406D"/>
    <w:rsid w:val="00854278"/>
    <w:rsid w:val="008548E0"/>
    <w:rsid w:val="00854C5B"/>
    <w:rsid w:val="0085612D"/>
    <w:rsid w:val="00856A55"/>
    <w:rsid w:val="00857119"/>
    <w:rsid w:val="008574F7"/>
    <w:rsid w:val="00857EDE"/>
    <w:rsid w:val="00860165"/>
    <w:rsid w:val="00860A43"/>
    <w:rsid w:val="00860BDA"/>
    <w:rsid w:val="00860CEB"/>
    <w:rsid w:val="00860E51"/>
    <w:rsid w:val="008613BF"/>
    <w:rsid w:val="008625B5"/>
    <w:rsid w:val="00862BD8"/>
    <w:rsid w:val="008630DD"/>
    <w:rsid w:val="008634A7"/>
    <w:rsid w:val="008635B7"/>
    <w:rsid w:val="00864AD1"/>
    <w:rsid w:val="00865C1E"/>
    <w:rsid w:val="0087112D"/>
    <w:rsid w:val="008724E0"/>
    <w:rsid w:val="00872ACC"/>
    <w:rsid w:val="0087325F"/>
    <w:rsid w:val="008732B1"/>
    <w:rsid w:val="00873B53"/>
    <w:rsid w:val="00873E85"/>
    <w:rsid w:val="00874760"/>
    <w:rsid w:val="0087491F"/>
    <w:rsid w:val="00874B4A"/>
    <w:rsid w:val="00875635"/>
    <w:rsid w:val="008766DF"/>
    <w:rsid w:val="00876716"/>
    <w:rsid w:val="008769AE"/>
    <w:rsid w:val="00880F3E"/>
    <w:rsid w:val="008818A9"/>
    <w:rsid w:val="008819F6"/>
    <w:rsid w:val="00882138"/>
    <w:rsid w:val="008837EB"/>
    <w:rsid w:val="00883D19"/>
    <w:rsid w:val="00883D7A"/>
    <w:rsid w:val="0088449E"/>
    <w:rsid w:val="00884941"/>
    <w:rsid w:val="0088536A"/>
    <w:rsid w:val="008854C2"/>
    <w:rsid w:val="0088572F"/>
    <w:rsid w:val="00886434"/>
    <w:rsid w:val="00886A9C"/>
    <w:rsid w:val="00887766"/>
    <w:rsid w:val="00887E0C"/>
    <w:rsid w:val="00887EE3"/>
    <w:rsid w:val="008909F1"/>
    <w:rsid w:val="008910B7"/>
    <w:rsid w:val="00891440"/>
    <w:rsid w:val="008935E9"/>
    <w:rsid w:val="008937DE"/>
    <w:rsid w:val="0089432C"/>
    <w:rsid w:val="0089442F"/>
    <w:rsid w:val="00896297"/>
    <w:rsid w:val="008A3AC6"/>
    <w:rsid w:val="008A4927"/>
    <w:rsid w:val="008A4B70"/>
    <w:rsid w:val="008A7252"/>
    <w:rsid w:val="008A7FD1"/>
    <w:rsid w:val="008B07FC"/>
    <w:rsid w:val="008B0944"/>
    <w:rsid w:val="008B1B6F"/>
    <w:rsid w:val="008B2087"/>
    <w:rsid w:val="008B2FC8"/>
    <w:rsid w:val="008B43AA"/>
    <w:rsid w:val="008B5BA7"/>
    <w:rsid w:val="008B7334"/>
    <w:rsid w:val="008C2D0A"/>
    <w:rsid w:val="008C32B1"/>
    <w:rsid w:val="008C3E27"/>
    <w:rsid w:val="008C4E0F"/>
    <w:rsid w:val="008C562D"/>
    <w:rsid w:val="008C59E8"/>
    <w:rsid w:val="008C59F1"/>
    <w:rsid w:val="008C63B7"/>
    <w:rsid w:val="008C70DF"/>
    <w:rsid w:val="008D0DE3"/>
    <w:rsid w:val="008D1662"/>
    <w:rsid w:val="008D3739"/>
    <w:rsid w:val="008D54FD"/>
    <w:rsid w:val="008D5642"/>
    <w:rsid w:val="008D5FDE"/>
    <w:rsid w:val="008D610E"/>
    <w:rsid w:val="008D697C"/>
    <w:rsid w:val="008D6E0F"/>
    <w:rsid w:val="008D7105"/>
    <w:rsid w:val="008D74A5"/>
    <w:rsid w:val="008D7565"/>
    <w:rsid w:val="008D7B74"/>
    <w:rsid w:val="008D7F2D"/>
    <w:rsid w:val="008E0171"/>
    <w:rsid w:val="008E0377"/>
    <w:rsid w:val="008E0601"/>
    <w:rsid w:val="008E0EDD"/>
    <w:rsid w:val="008E18A8"/>
    <w:rsid w:val="008E1C53"/>
    <w:rsid w:val="008E2A20"/>
    <w:rsid w:val="008E2BA0"/>
    <w:rsid w:val="008E355C"/>
    <w:rsid w:val="008E399D"/>
    <w:rsid w:val="008E5830"/>
    <w:rsid w:val="008E5946"/>
    <w:rsid w:val="008E5E5F"/>
    <w:rsid w:val="008E6711"/>
    <w:rsid w:val="008E6857"/>
    <w:rsid w:val="008E6E0F"/>
    <w:rsid w:val="008F2EB5"/>
    <w:rsid w:val="008F3D06"/>
    <w:rsid w:val="008F4AF7"/>
    <w:rsid w:val="008F59A1"/>
    <w:rsid w:val="008F5EA7"/>
    <w:rsid w:val="008F6128"/>
    <w:rsid w:val="008F656C"/>
    <w:rsid w:val="008F686E"/>
    <w:rsid w:val="008F6A21"/>
    <w:rsid w:val="008F6FCB"/>
    <w:rsid w:val="008F7943"/>
    <w:rsid w:val="008F7DFF"/>
    <w:rsid w:val="00900B42"/>
    <w:rsid w:val="0090144F"/>
    <w:rsid w:val="00902392"/>
    <w:rsid w:val="00903079"/>
    <w:rsid w:val="00903435"/>
    <w:rsid w:val="009036BB"/>
    <w:rsid w:val="00903A7B"/>
    <w:rsid w:val="0090476F"/>
    <w:rsid w:val="00906C24"/>
    <w:rsid w:val="00910406"/>
    <w:rsid w:val="00910781"/>
    <w:rsid w:val="00910A3D"/>
    <w:rsid w:val="00911ABF"/>
    <w:rsid w:val="00911F79"/>
    <w:rsid w:val="009123BB"/>
    <w:rsid w:val="0091242E"/>
    <w:rsid w:val="00912C59"/>
    <w:rsid w:val="00912DC2"/>
    <w:rsid w:val="0091336A"/>
    <w:rsid w:val="00914684"/>
    <w:rsid w:val="009151F1"/>
    <w:rsid w:val="00915B08"/>
    <w:rsid w:val="00915F29"/>
    <w:rsid w:val="0091605E"/>
    <w:rsid w:val="0091606A"/>
    <w:rsid w:val="0091739F"/>
    <w:rsid w:val="00917F2D"/>
    <w:rsid w:val="00917F6A"/>
    <w:rsid w:val="009209D6"/>
    <w:rsid w:val="00921B4D"/>
    <w:rsid w:val="00921E72"/>
    <w:rsid w:val="009221DA"/>
    <w:rsid w:val="00922878"/>
    <w:rsid w:val="00923D42"/>
    <w:rsid w:val="00923F74"/>
    <w:rsid w:val="00925FCD"/>
    <w:rsid w:val="00926A7E"/>
    <w:rsid w:val="009270EE"/>
    <w:rsid w:val="0092746E"/>
    <w:rsid w:val="00927D30"/>
    <w:rsid w:val="00930982"/>
    <w:rsid w:val="00930E63"/>
    <w:rsid w:val="00931B0B"/>
    <w:rsid w:val="00932BFB"/>
    <w:rsid w:val="00933652"/>
    <w:rsid w:val="0093419E"/>
    <w:rsid w:val="00934739"/>
    <w:rsid w:val="0093483E"/>
    <w:rsid w:val="009366F2"/>
    <w:rsid w:val="00936C4E"/>
    <w:rsid w:val="0093784E"/>
    <w:rsid w:val="00937C70"/>
    <w:rsid w:val="009401CB"/>
    <w:rsid w:val="00940DB4"/>
    <w:rsid w:val="00941716"/>
    <w:rsid w:val="00941BCE"/>
    <w:rsid w:val="009421CC"/>
    <w:rsid w:val="00942516"/>
    <w:rsid w:val="00942F4C"/>
    <w:rsid w:val="00943611"/>
    <w:rsid w:val="00943CB6"/>
    <w:rsid w:val="0094440C"/>
    <w:rsid w:val="00944998"/>
    <w:rsid w:val="00944F00"/>
    <w:rsid w:val="00945415"/>
    <w:rsid w:val="009456BC"/>
    <w:rsid w:val="00946B2A"/>
    <w:rsid w:val="00946C0E"/>
    <w:rsid w:val="00947318"/>
    <w:rsid w:val="009477DC"/>
    <w:rsid w:val="00947F79"/>
    <w:rsid w:val="009506D3"/>
    <w:rsid w:val="0095186B"/>
    <w:rsid w:val="00952BDF"/>
    <w:rsid w:val="00952C90"/>
    <w:rsid w:val="00952D15"/>
    <w:rsid w:val="00953436"/>
    <w:rsid w:val="00953A2D"/>
    <w:rsid w:val="0095477F"/>
    <w:rsid w:val="00954D8D"/>
    <w:rsid w:val="00955651"/>
    <w:rsid w:val="00955BE6"/>
    <w:rsid w:val="00956406"/>
    <w:rsid w:val="00956D20"/>
    <w:rsid w:val="0095723F"/>
    <w:rsid w:val="00964254"/>
    <w:rsid w:val="00964659"/>
    <w:rsid w:val="009664A4"/>
    <w:rsid w:val="009665E9"/>
    <w:rsid w:val="00967716"/>
    <w:rsid w:val="009678A9"/>
    <w:rsid w:val="00970A13"/>
    <w:rsid w:val="00970D48"/>
    <w:rsid w:val="009714DE"/>
    <w:rsid w:val="00972FF3"/>
    <w:rsid w:val="009731E0"/>
    <w:rsid w:val="009744D3"/>
    <w:rsid w:val="0097514D"/>
    <w:rsid w:val="009751EE"/>
    <w:rsid w:val="009753CE"/>
    <w:rsid w:val="0097542D"/>
    <w:rsid w:val="009759D0"/>
    <w:rsid w:val="00981348"/>
    <w:rsid w:val="00981898"/>
    <w:rsid w:val="0098311D"/>
    <w:rsid w:val="00983CA6"/>
    <w:rsid w:val="0098465B"/>
    <w:rsid w:val="00984D87"/>
    <w:rsid w:val="009851F3"/>
    <w:rsid w:val="00985535"/>
    <w:rsid w:val="00987541"/>
    <w:rsid w:val="00987905"/>
    <w:rsid w:val="00987FB2"/>
    <w:rsid w:val="00990252"/>
    <w:rsid w:val="009908BA"/>
    <w:rsid w:val="00991F5A"/>
    <w:rsid w:val="0099424C"/>
    <w:rsid w:val="00994580"/>
    <w:rsid w:val="009950C1"/>
    <w:rsid w:val="00995309"/>
    <w:rsid w:val="00995CB7"/>
    <w:rsid w:val="00997179"/>
    <w:rsid w:val="00997180"/>
    <w:rsid w:val="009A08E4"/>
    <w:rsid w:val="009A193D"/>
    <w:rsid w:val="009A1C16"/>
    <w:rsid w:val="009A1DA5"/>
    <w:rsid w:val="009A1FBA"/>
    <w:rsid w:val="009A2849"/>
    <w:rsid w:val="009A2CFD"/>
    <w:rsid w:val="009A3091"/>
    <w:rsid w:val="009A3AA7"/>
    <w:rsid w:val="009A5535"/>
    <w:rsid w:val="009A63C4"/>
    <w:rsid w:val="009A7E7A"/>
    <w:rsid w:val="009B0532"/>
    <w:rsid w:val="009B143E"/>
    <w:rsid w:val="009B14E4"/>
    <w:rsid w:val="009B26A3"/>
    <w:rsid w:val="009B2AE4"/>
    <w:rsid w:val="009B3CC4"/>
    <w:rsid w:val="009B5DAF"/>
    <w:rsid w:val="009B647B"/>
    <w:rsid w:val="009B67BF"/>
    <w:rsid w:val="009B6911"/>
    <w:rsid w:val="009B6969"/>
    <w:rsid w:val="009C0071"/>
    <w:rsid w:val="009C0275"/>
    <w:rsid w:val="009C0387"/>
    <w:rsid w:val="009C0511"/>
    <w:rsid w:val="009C1409"/>
    <w:rsid w:val="009C2645"/>
    <w:rsid w:val="009C35E2"/>
    <w:rsid w:val="009C3862"/>
    <w:rsid w:val="009C419D"/>
    <w:rsid w:val="009C50AE"/>
    <w:rsid w:val="009C5AA6"/>
    <w:rsid w:val="009C65B1"/>
    <w:rsid w:val="009C71E4"/>
    <w:rsid w:val="009C7EAE"/>
    <w:rsid w:val="009D0151"/>
    <w:rsid w:val="009D0F12"/>
    <w:rsid w:val="009D1DCD"/>
    <w:rsid w:val="009D2184"/>
    <w:rsid w:val="009D2597"/>
    <w:rsid w:val="009D3261"/>
    <w:rsid w:val="009D330B"/>
    <w:rsid w:val="009D3A97"/>
    <w:rsid w:val="009D3C04"/>
    <w:rsid w:val="009D3E04"/>
    <w:rsid w:val="009D3EF0"/>
    <w:rsid w:val="009D58FD"/>
    <w:rsid w:val="009D6983"/>
    <w:rsid w:val="009D6F3C"/>
    <w:rsid w:val="009D7F63"/>
    <w:rsid w:val="009E013B"/>
    <w:rsid w:val="009E0B5B"/>
    <w:rsid w:val="009E166D"/>
    <w:rsid w:val="009E2BB5"/>
    <w:rsid w:val="009E36F4"/>
    <w:rsid w:val="009E4D7D"/>
    <w:rsid w:val="009E566D"/>
    <w:rsid w:val="009E59C0"/>
    <w:rsid w:val="009E75FE"/>
    <w:rsid w:val="009F0002"/>
    <w:rsid w:val="009F04AC"/>
    <w:rsid w:val="009F088D"/>
    <w:rsid w:val="009F0FB5"/>
    <w:rsid w:val="009F17C8"/>
    <w:rsid w:val="009F186E"/>
    <w:rsid w:val="009F2B72"/>
    <w:rsid w:val="009F3065"/>
    <w:rsid w:val="009F39B0"/>
    <w:rsid w:val="009F593B"/>
    <w:rsid w:val="009F5DCC"/>
    <w:rsid w:val="009F6337"/>
    <w:rsid w:val="009F69DC"/>
    <w:rsid w:val="009F6CA3"/>
    <w:rsid w:val="009F724D"/>
    <w:rsid w:val="009F7EA5"/>
    <w:rsid w:val="00A00903"/>
    <w:rsid w:val="00A00CD7"/>
    <w:rsid w:val="00A017F9"/>
    <w:rsid w:val="00A024CD"/>
    <w:rsid w:val="00A0344E"/>
    <w:rsid w:val="00A06DC1"/>
    <w:rsid w:val="00A06F93"/>
    <w:rsid w:val="00A074DD"/>
    <w:rsid w:val="00A07E98"/>
    <w:rsid w:val="00A12319"/>
    <w:rsid w:val="00A1304D"/>
    <w:rsid w:val="00A13674"/>
    <w:rsid w:val="00A1394F"/>
    <w:rsid w:val="00A14335"/>
    <w:rsid w:val="00A162D2"/>
    <w:rsid w:val="00A1669A"/>
    <w:rsid w:val="00A16A40"/>
    <w:rsid w:val="00A1701B"/>
    <w:rsid w:val="00A17718"/>
    <w:rsid w:val="00A177F4"/>
    <w:rsid w:val="00A20980"/>
    <w:rsid w:val="00A21156"/>
    <w:rsid w:val="00A237D3"/>
    <w:rsid w:val="00A23EDB"/>
    <w:rsid w:val="00A24179"/>
    <w:rsid w:val="00A24833"/>
    <w:rsid w:val="00A2584E"/>
    <w:rsid w:val="00A26816"/>
    <w:rsid w:val="00A3061D"/>
    <w:rsid w:val="00A31320"/>
    <w:rsid w:val="00A31DC1"/>
    <w:rsid w:val="00A3283B"/>
    <w:rsid w:val="00A334C4"/>
    <w:rsid w:val="00A339D6"/>
    <w:rsid w:val="00A33B42"/>
    <w:rsid w:val="00A3424B"/>
    <w:rsid w:val="00A34890"/>
    <w:rsid w:val="00A358AB"/>
    <w:rsid w:val="00A35BEF"/>
    <w:rsid w:val="00A362ED"/>
    <w:rsid w:val="00A36D86"/>
    <w:rsid w:val="00A3755C"/>
    <w:rsid w:val="00A403BB"/>
    <w:rsid w:val="00A40EFC"/>
    <w:rsid w:val="00A415AF"/>
    <w:rsid w:val="00A41678"/>
    <w:rsid w:val="00A41DC7"/>
    <w:rsid w:val="00A41FBA"/>
    <w:rsid w:val="00A43212"/>
    <w:rsid w:val="00A43561"/>
    <w:rsid w:val="00A4388B"/>
    <w:rsid w:val="00A4603F"/>
    <w:rsid w:val="00A4629C"/>
    <w:rsid w:val="00A46F75"/>
    <w:rsid w:val="00A5329E"/>
    <w:rsid w:val="00A5401D"/>
    <w:rsid w:val="00A54EE3"/>
    <w:rsid w:val="00A55274"/>
    <w:rsid w:val="00A55448"/>
    <w:rsid w:val="00A56415"/>
    <w:rsid w:val="00A571E9"/>
    <w:rsid w:val="00A57F0E"/>
    <w:rsid w:val="00A60567"/>
    <w:rsid w:val="00A60D02"/>
    <w:rsid w:val="00A61A16"/>
    <w:rsid w:val="00A63145"/>
    <w:rsid w:val="00A63618"/>
    <w:rsid w:val="00A63A1E"/>
    <w:rsid w:val="00A64021"/>
    <w:rsid w:val="00A650C2"/>
    <w:rsid w:val="00A65392"/>
    <w:rsid w:val="00A653A4"/>
    <w:rsid w:val="00A657B7"/>
    <w:rsid w:val="00A65CEB"/>
    <w:rsid w:val="00A65E18"/>
    <w:rsid w:val="00A66B21"/>
    <w:rsid w:val="00A66B22"/>
    <w:rsid w:val="00A678D7"/>
    <w:rsid w:val="00A7153A"/>
    <w:rsid w:val="00A71563"/>
    <w:rsid w:val="00A722F3"/>
    <w:rsid w:val="00A723E6"/>
    <w:rsid w:val="00A72636"/>
    <w:rsid w:val="00A74568"/>
    <w:rsid w:val="00A749FF"/>
    <w:rsid w:val="00A75509"/>
    <w:rsid w:val="00A756B4"/>
    <w:rsid w:val="00A758DA"/>
    <w:rsid w:val="00A75BDA"/>
    <w:rsid w:val="00A75E0D"/>
    <w:rsid w:val="00A76A88"/>
    <w:rsid w:val="00A76D16"/>
    <w:rsid w:val="00A77065"/>
    <w:rsid w:val="00A80581"/>
    <w:rsid w:val="00A80F61"/>
    <w:rsid w:val="00A8173E"/>
    <w:rsid w:val="00A82156"/>
    <w:rsid w:val="00A82183"/>
    <w:rsid w:val="00A82E59"/>
    <w:rsid w:val="00A83CB4"/>
    <w:rsid w:val="00A858BB"/>
    <w:rsid w:val="00A85916"/>
    <w:rsid w:val="00A85AC8"/>
    <w:rsid w:val="00A9082B"/>
    <w:rsid w:val="00A909F6"/>
    <w:rsid w:val="00A91635"/>
    <w:rsid w:val="00A922B2"/>
    <w:rsid w:val="00A9255A"/>
    <w:rsid w:val="00A92C8C"/>
    <w:rsid w:val="00A9387B"/>
    <w:rsid w:val="00A93C61"/>
    <w:rsid w:val="00A95783"/>
    <w:rsid w:val="00A957C2"/>
    <w:rsid w:val="00A9589A"/>
    <w:rsid w:val="00A95CCE"/>
    <w:rsid w:val="00A967A8"/>
    <w:rsid w:val="00A97428"/>
    <w:rsid w:val="00A97A3E"/>
    <w:rsid w:val="00AA1BBB"/>
    <w:rsid w:val="00AA1D77"/>
    <w:rsid w:val="00AA2244"/>
    <w:rsid w:val="00AA2320"/>
    <w:rsid w:val="00AA263D"/>
    <w:rsid w:val="00AA2B42"/>
    <w:rsid w:val="00AA2CC2"/>
    <w:rsid w:val="00AA305C"/>
    <w:rsid w:val="00AA3438"/>
    <w:rsid w:val="00AA46E3"/>
    <w:rsid w:val="00AA4E1F"/>
    <w:rsid w:val="00AA548D"/>
    <w:rsid w:val="00AA641C"/>
    <w:rsid w:val="00AA6554"/>
    <w:rsid w:val="00AB04F3"/>
    <w:rsid w:val="00AB12AF"/>
    <w:rsid w:val="00AB133D"/>
    <w:rsid w:val="00AB1B00"/>
    <w:rsid w:val="00AB34BD"/>
    <w:rsid w:val="00AB766D"/>
    <w:rsid w:val="00AC3BBC"/>
    <w:rsid w:val="00AC408A"/>
    <w:rsid w:val="00AC4142"/>
    <w:rsid w:val="00AC44C6"/>
    <w:rsid w:val="00AC5143"/>
    <w:rsid w:val="00AC61BB"/>
    <w:rsid w:val="00AC69B3"/>
    <w:rsid w:val="00AD11E9"/>
    <w:rsid w:val="00AD14B2"/>
    <w:rsid w:val="00AD1871"/>
    <w:rsid w:val="00AD194B"/>
    <w:rsid w:val="00AD3789"/>
    <w:rsid w:val="00AD3BB0"/>
    <w:rsid w:val="00AD4138"/>
    <w:rsid w:val="00AD511B"/>
    <w:rsid w:val="00AD536D"/>
    <w:rsid w:val="00AD5571"/>
    <w:rsid w:val="00AD592E"/>
    <w:rsid w:val="00AD6D9D"/>
    <w:rsid w:val="00AD6DAC"/>
    <w:rsid w:val="00AE036C"/>
    <w:rsid w:val="00AE18A6"/>
    <w:rsid w:val="00AE1C4B"/>
    <w:rsid w:val="00AE1D5F"/>
    <w:rsid w:val="00AE3C63"/>
    <w:rsid w:val="00AE3D9C"/>
    <w:rsid w:val="00AE3DBE"/>
    <w:rsid w:val="00AE4308"/>
    <w:rsid w:val="00AE4826"/>
    <w:rsid w:val="00AE492B"/>
    <w:rsid w:val="00AE4BCB"/>
    <w:rsid w:val="00AE5154"/>
    <w:rsid w:val="00AE53E6"/>
    <w:rsid w:val="00AE59EF"/>
    <w:rsid w:val="00AE6EC9"/>
    <w:rsid w:val="00AF004B"/>
    <w:rsid w:val="00AF0C3E"/>
    <w:rsid w:val="00AF1530"/>
    <w:rsid w:val="00AF1933"/>
    <w:rsid w:val="00AF22EA"/>
    <w:rsid w:val="00AF4073"/>
    <w:rsid w:val="00AF477D"/>
    <w:rsid w:val="00AF48EA"/>
    <w:rsid w:val="00AF4E63"/>
    <w:rsid w:val="00B001F7"/>
    <w:rsid w:val="00B0174A"/>
    <w:rsid w:val="00B02D4D"/>
    <w:rsid w:val="00B02DB4"/>
    <w:rsid w:val="00B03CDD"/>
    <w:rsid w:val="00B04508"/>
    <w:rsid w:val="00B04FDD"/>
    <w:rsid w:val="00B05CFA"/>
    <w:rsid w:val="00B061D3"/>
    <w:rsid w:val="00B065F0"/>
    <w:rsid w:val="00B07FED"/>
    <w:rsid w:val="00B10B73"/>
    <w:rsid w:val="00B10CAB"/>
    <w:rsid w:val="00B112B0"/>
    <w:rsid w:val="00B13D9C"/>
    <w:rsid w:val="00B148FD"/>
    <w:rsid w:val="00B149BE"/>
    <w:rsid w:val="00B15973"/>
    <w:rsid w:val="00B204CA"/>
    <w:rsid w:val="00B20DFB"/>
    <w:rsid w:val="00B20F68"/>
    <w:rsid w:val="00B25F49"/>
    <w:rsid w:val="00B271B0"/>
    <w:rsid w:val="00B306CC"/>
    <w:rsid w:val="00B30A63"/>
    <w:rsid w:val="00B30BB2"/>
    <w:rsid w:val="00B31001"/>
    <w:rsid w:val="00B32ED6"/>
    <w:rsid w:val="00B33E54"/>
    <w:rsid w:val="00B34103"/>
    <w:rsid w:val="00B3417A"/>
    <w:rsid w:val="00B34F0F"/>
    <w:rsid w:val="00B35A16"/>
    <w:rsid w:val="00B35B8F"/>
    <w:rsid w:val="00B364FD"/>
    <w:rsid w:val="00B36DCA"/>
    <w:rsid w:val="00B36E86"/>
    <w:rsid w:val="00B37217"/>
    <w:rsid w:val="00B374E3"/>
    <w:rsid w:val="00B37C67"/>
    <w:rsid w:val="00B40603"/>
    <w:rsid w:val="00B409BC"/>
    <w:rsid w:val="00B420D8"/>
    <w:rsid w:val="00B42369"/>
    <w:rsid w:val="00B428A3"/>
    <w:rsid w:val="00B439D9"/>
    <w:rsid w:val="00B4491C"/>
    <w:rsid w:val="00B44B04"/>
    <w:rsid w:val="00B44EF6"/>
    <w:rsid w:val="00B454B6"/>
    <w:rsid w:val="00B457B1"/>
    <w:rsid w:val="00B46A64"/>
    <w:rsid w:val="00B502E8"/>
    <w:rsid w:val="00B50B0C"/>
    <w:rsid w:val="00B51006"/>
    <w:rsid w:val="00B519B5"/>
    <w:rsid w:val="00B5312D"/>
    <w:rsid w:val="00B53EAC"/>
    <w:rsid w:val="00B56DE2"/>
    <w:rsid w:val="00B57210"/>
    <w:rsid w:val="00B60BE6"/>
    <w:rsid w:val="00B62733"/>
    <w:rsid w:val="00B63462"/>
    <w:rsid w:val="00B63B79"/>
    <w:rsid w:val="00B64661"/>
    <w:rsid w:val="00B64C45"/>
    <w:rsid w:val="00B6582D"/>
    <w:rsid w:val="00B66774"/>
    <w:rsid w:val="00B673D4"/>
    <w:rsid w:val="00B710B3"/>
    <w:rsid w:val="00B71104"/>
    <w:rsid w:val="00B71FBF"/>
    <w:rsid w:val="00B72081"/>
    <w:rsid w:val="00B723D5"/>
    <w:rsid w:val="00B72D68"/>
    <w:rsid w:val="00B72EA0"/>
    <w:rsid w:val="00B72FB6"/>
    <w:rsid w:val="00B73263"/>
    <w:rsid w:val="00B733BD"/>
    <w:rsid w:val="00B75915"/>
    <w:rsid w:val="00B7600A"/>
    <w:rsid w:val="00B803EE"/>
    <w:rsid w:val="00B804E9"/>
    <w:rsid w:val="00B82256"/>
    <w:rsid w:val="00B82D5C"/>
    <w:rsid w:val="00B8306E"/>
    <w:rsid w:val="00B83960"/>
    <w:rsid w:val="00B83F57"/>
    <w:rsid w:val="00B840FF"/>
    <w:rsid w:val="00B8438B"/>
    <w:rsid w:val="00B86928"/>
    <w:rsid w:val="00B87317"/>
    <w:rsid w:val="00B87472"/>
    <w:rsid w:val="00B903AB"/>
    <w:rsid w:val="00B91875"/>
    <w:rsid w:val="00B918C0"/>
    <w:rsid w:val="00B9244D"/>
    <w:rsid w:val="00B9361F"/>
    <w:rsid w:val="00B9394E"/>
    <w:rsid w:val="00B93CD0"/>
    <w:rsid w:val="00B94278"/>
    <w:rsid w:val="00B94631"/>
    <w:rsid w:val="00B95486"/>
    <w:rsid w:val="00B95ACB"/>
    <w:rsid w:val="00B96247"/>
    <w:rsid w:val="00B96567"/>
    <w:rsid w:val="00B967F4"/>
    <w:rsid w:val="00B97564"/>
    <w:rsid w:val="00B97E58"/>
    <w:rsid w:val="00BA0B7B"/>
    <w:rsid w:val="00BA1111"/>
    <w:rsid w:val="00BA15C3"/>
    <w:rsid w:val="00BA1F88"/>
    <w:rsid w:val="00BA58A0"/>
    <w:rsid w:val="00BA5D56"/>
    <w:rsid w:val="00BB068C"/>
    <w:rsid w:val="00BB076C"/>
    <w:rsid w:val="00BB077F"/>
    <w:rsid w:val="00BB0F42"/>
    <w:rsid w:val="00BB180E"/>
    <w:rsid w:val="00BB1DEC"/>
    <w:rsid w:val="00BB348C"/>
    <w:rsid w:val="00BB3E42"/>
    <w:rsid w:val="00BB4BBC"/>
    <w:rsid w:val="00BB4E3D"/>
    <w:rsid w:val="00BB637F"/>
    <w:rsid w:val="00BB63FF"/>
    <w:rsid w:val="00BB6A60"/>
    <w:rsid w:val="00BB745B"/>
    <w:rsid w:val="00BB776A"/>
    <w:rsid w:val="00BB791A"/>
    <w:rsid w:val="00BC01F9"/>
    <w:rsid w:val="00BC0C27"/>
    <w:rsid w:val="00BC1251"/>
    <w:rsid w:val="00BC3A36"/>
    <w:rsid w:val="00BC515A"/>
    <w:rsid w:val="00BC69FC"/>
    <w:rsid w:val="00BC74FC"/>
    <w:rsid w:val="00BC7685"/>
    <w:rsid w:val="00BC7CBD"/>
    <w:rsid w:val="00BD0242"/>
    <w:rsid w:val="00BD1230"/>
    <w:rsid w:val="00BD13B9"/>
    <w:rsid w:val="00BD1995"/>
    <w:rsid w:val="00BD1A21"/>
    <w:rsid w:val="00BD3227"/>
    <w:rsid w:val="00BD453E"/>
    <w:rsid w:val="00BD45BE"/>
    <w:rsid w:val="00BD4A19"/>
    <w:rsid w:val="00BD5AF7"/>
    <w:rsid w:val="00BD75F5"/>
    <w:rsid w:val="00BD7801"/>
    <w:rsid w:val="00BD7AB9"/>
    <w:rsid w:val="00BD7DDF"/>
    <w:rsid w:val="00BE1238"/>
    <w:rsid w:val="00BE288D"/>
    <w:rsid w:val="00BE3FF0"/>
    <w:rsid w:val="00BE4375"/>
    <w:rsid w:val="00BE5321"/>
    <w:rsid w:val="00BE5510"/>
    <w:rsid w:val="00BE560C"/>
    <w:rsid w:val="00BE71CD"/>
    <w:rsid w:val="00BE746C"/>
    <w:rsid w:val="00BF0403"/>
    <w:rsid w:val="00BF17B1"/>
    <w:rsid w:val="00BF1A5D"/>
    <w:rsid w:val="00BF1D61"/>
    <w:rsid w:val="00BF2F99"/>
    <w:rsid w:val="00BF4106"/>
    <w:rsid w:val="00BF4729"/>
    <w:rsid w:val="00BF5A44"/>
    <w:rsid w:val="00BF651E"/>
    <w:rsid w:val="00BF707F"/>
    <w:rsid w:val="00BF7104"/>
    <w:rsid w:val="00BF77B4"/>
    <w:rsid w:val="00C00E6C"/>
    <w:rsid w:val="00C0293F"/>
    <w:rsid w:val="00C029EE"/>
    <w:rsid w:val="00C02F69"/>
    <w:rsid w:val="00C03935"/>
    <w:rsid w:val="00C042AC"/>
    <w:rsid w:val="00C0474E"/>
    <w:rsid w:val="00C04FD4"/>
    <w:rsid w:val="00C05299"/>
    <w:rsid w:val="00C053B5"/>
    <w:rsid w:val="00C0550A"/>
    <w:rsid w:val="00C05D71"/>
    <w:rsid w:val="00C06846"/>
    <w:rsid w:val="00C07427"/>
    <w:rsid w:val="00C079F9"/>
    <w:rsid w:val="00C10D0F"/>
    <w:rsid w:val="00C11B02"/>
    <w:rsid w:val="00C12913"/>
    <w:rsid w:val="00C12C4B"/>
    <w:rsid w:val="00C1424B"/>
    <w:rsid w:val="00C15B5D"/>
    <w:rsid w:val="00C16822"/>
    <w:rsid w:val="00C169FC"/>
    <w:rsid w:val="00C174C8"/>
    <w:rsid w:val="00C20076"/>
    <w:rsid w:val="00C21D90"/>
    <w:rsid w:val="00C22527"/>
    <w:rsid w:val="00C22891"/>
    <w:rsid w:val="00C23802"/>
    <w:rsid w:val="00C23A25"/>
    <w:rsid w:val="00C2466C"/>
    <w:rsid w:val="00C24C00"/>
    <w:rsid w:val="00C255C4"/>
    <w:rsid w:val="00C26814"/>
    <w:rsid w:val="00C270EF"/>
    <w:rsid w:val="00C27F09"/>
    <w:rsid w:val="00C27FB8"/>
    <w:rsid w:val="00C31A9A"/>
    <w:rsid w:val="00C31AAE"/>
    <w:rsid w:val="00C31AE1"/>
    <w:rsid w:val="00C31C2F"/>
    <w:rsid w:val="00C323B0"/>
    <w:rsid w:val="00C331F0"/>
    <w:rsid w:val="00C33510"/>
    <w:rsid w:val="00C3458C"/>
    <w:rsid w:val="00C345B9"/>
    <w:rsid w:val="00C34C2B"/>
    <w:rsid w:val="00C350AB"/>
    <w:rsid w:val="00C350C0"/>
    <w:rsid w:val="00C35162"/>
    <w:rsid w:val="00C362EE"/>
    <w:rsid w:val="00C3652E"/>
    <w:rsid w:val="00C36F4B"/>
    <w:rsid w:val="00C405D1"/>
    <w:rsid w:val="00C410BB"/>
    <w:rsid w:val="00C412CD"/>
    <w:rsid w:val="00C41484"/>
    <w:rsid w:val="00C41922"/>
    <w:rsid w:val="00C41B73"/>
    <w:rsid w:val="00C4552B"/>
    <w:rsid w:val="00C455FA"/>
    <w:rsid w:val="00C47088"/>
    <w:rsid w:val="00C47783"/>
    <w:rsid w:val="00C50381"/>
    <w:rsid w:val="00C5041A"/>
    <w:rsid w:val="00C52668"/>
    <w:rsid w:val="00C540B0"/>
    <w:rsid w:val="00C5461F"/>
    <w:rsid w:val="00C55164"/>
    <w:rsid w:val="00C554AD"/>
    <w:rsid w:val="00C556B4"/>
    <w:rsid w:val="00C559F3"/>
    <w:rsid w:val="00C5608C"/>
    <w:rsid w:val="00C5727A"/>
    <w:rsid w:val="00C5760B"/>
    <w:rsid w:val="00C61D89"/>
    <w:rsid w:val="00C62AE4"/>
    <w:rsid w:val="00C64655"/>
    <w:rsid w:val="00C65F53"/>
    <w:rsid w:val="00C66665"/>
    <w:rsid w:val="00C66C25"/>
    <w:rsid w:val="00C67A50"/>
    <w:rsid w:val="00C67C18"/>
    <w:rsid w:val="00C700DE"/>
    <w:rsid w:val="00C7156A"/>
    <w:rsid w:val="00C715D4"/>
    <w:rsid w:val="00C72A29"/>
    <w:rsid w:val="00C72C89"/>
    <w:rsid w:val="00C72F6B"/>
    <w:rsid w:val="00C733F2"/>
    <w:rsid w:val="00C73B8E"/>
    <w:rsid w:val="00C73D4E"/>
    <w:rsid w:val="00C74960"/>
    <w:rsid w:val="00C75C4E"/>
    <w:rsid w:val="00C763DD"/>
    <w:rsid w:val="00C808BB"/>
    <w:rsid w:val="00C81DBC"/>
    <w:rsid w:val="00C8243E"/>
    <w:rsid w:val="00C8290F"/>
    <w:rsid w:val="00C8397B"/>
    <w:rsid w:val="00C83F3A"/>
    <w:rsid w:val="00C842D4"/>
    <w:rsid w:val="00C84EC4"/>
    <w:rsid w:val="00C8508F"/>
    <w:rsid w:val="00C8594B"/>
    <w:rsid w:val="00C85E2B"/>
    <w:rsid w:val="00C86CDB"/>
    <w:rsid w:val="00C876D2"/>
    <w:rsid w:val="00C900DD"/>
    <w:rsid w:val="00C902A5"/>
    <w:rsid w:val="00C90660"/>
    <w:rsid w:val="00C91808"/>
    <w:rsid w:val="00C91D66"/>
    <w:rsid w:val="00C9215C"/>
    <w:rsid w:val="00C9282F"/>
    <w:rsid w:val="00C93011"/>
    <w:rsid w:val="00C9405C"/>
    <w:rsid w:val="00C94536"/>
    <w:rsid w:val="00C9658E"/>
    <w:rsid w:val="00C97B7C"/>
    <w:rsid w:val="00C97E24"/>
    <w:rsid w:val="00C97E8F"/>
    <w:rsid w:val="00C97FFD"/>
    <w:rsid w:val="00CA081A"/>
    <w:rsid w:val="00CA1064"/>
    <w:rsid w:val="00CA169A"/>
    <w:rsid w:val="00CA66A5"/>
    <w:rsid w:val="00CA69ED"/>
    <w:rsid w:val="00CA6CFC"/>
    <w:rsid w:val="00CA717D"/>
    <w:rsid w:val="00CB1300"/>
    <w:rsid w:val="00CB232D"/>
    <w:rsid w:val="00CB24B4"/>
    <w:rsid w:val="00CB299A"/>
    <w:rsid w:val="00CB33D1"/>
    <w:rsid w:val="00CB4102"/>
    <w:rsid w:val="00CB4184"/>
    <w:rsid w:val="00CB48ED"/>
    <w:rsid w:val="00CB5A2D"/>
    <w:rsid w:val="00CB5C29"/>
    <w:rsid w:val="00CB651E"/>
    <w:rsid w:val="00CB694B"/>
    <w:rsid w:val="00CB69FC"/>
    <w:rsid w:val="00CB6A55"/>
    <w:rsid w:val="00CB7C40"/>
    <w:rsid w:val="00CC0057"/>
    <w:rsid w:val="00CC1448"/>
    <w:rsid w:val="00CC18B5"/>
    <w:rsid w:val="00CC226D"/>
    <w:rsid w:val="00CC27C4"/>
    <w:rsid w:val="00CC33FE"/>
    <w:rsid w:val="00CC3A36"/>
    <w:rsid w:val="00CC3F44"/>
    <w:rsid w:val="00CC605B"/>
    <w:rsid w:val="00CC7175"/>
    <w:rsid w:val="00CC71B3"/>
    <w:rsid w:val="00CC7B6A"/>
    <w:rsid w:val="00CC7C74"/>
    <w:rsid w:val="00CD039A"/>
    <w:rsid w:val="00CD07D8"/>
    <w:rsid w:val="00CD0BB6"/>
    <w:rsid w:val="00CD0F28"/>
    <w:rsid w:val="00CD2BD4"/>
    <w:rsid w:val="00CD41DF"/>
    <w:rsid w:val="00CD4E0C"/>
    <w:rsid w:val="00CD4E4B"/>
    <w:rsid w:val="00CD54D9"/>
    <w:rsid w:val="00CD5B5E"/>
    <w:rsid w:val="00CD6653"/>
    <w:rsid w:val="00CD6A5A"/>
    <w:rsid w:val="00CD6F78"/>
    <w:rsid w:val="00CD7817"/>
    <w:rsid w:val="00CD7C51"/>
    <w:rsid w:val="00CE022A"/>
    <w:rsid w:val="00CE0A5A"/>
    <w:rsid w:val="00CE0C07"/>
    <w:rsid w:val="00CE1CDC"/>
    <w:rsid w:val="00CE2D3C"/>
    <w:rsid w:val="00CE3CFF"/>
    <w:rsid w:val="00CE457C"/>
    <w:rsid w:val="00CE46F5"/>
    <w:rsid w:val="00CE4B45"/>
    <w:rsid w:val="00CE5400"/>
    <w:rsid w:val="00CE6481"/>
    <w:rsid w:val="00CE66B0"/>
    <w:rsid w:val="00CE676C"/>
    <w:rsid w:val="00CF000B"/>
    <w:rsid w:val="00CF0324"/>
    <w:rsid w:val="00CF03BE"/>
    <w:rsid w:val="00CF0ADD"/>
    <w:rsid w:val="00CF2330"/>
    <w:rsid w:val="00CF3EA2"/>
    <w:rsid w:val="00CF417A"/>
    <w:rsid w:val="00CF45F9"/>
    <w:rsid w:val="00CF464F"/>
    <w:rsid w:val="00CF4CB9"/>
    <w:rsid w:val="00CF5068"/>
    <w:rsid w:val="00CF616A"/>
    <w:rsid w:val="00CF61A8"/>
    <w:rsid w:val="00CF668B"/>
    <w:rsid w:val="00CF68FF"/>
    <w:rsid w:val="00CF6D52"/>
    <w:rsid w:val="00CF6E18"/>
    <w:rsid w:val="00CF7BED"/>
    <w:rsid w:val="00CF7E4D"/>
    <w:rsid w:val="00D00147"/>
    <w:rsid w:val="00D00C74"/>
    <w:rsid w:val="00D00FDF"/>
    <w:rsid w:val="00D017A8"/>
    <w:rsid w:val="00D028C0"/>
    <w:rsid w:val="00D02B2F"/>
    <w:rsid w:val="00D0487A"/>
    <w:rsid w:val="00D0498E"/>
    <w:rsid w:val="00D072FA"/>
    <w:rsid w:val="00D0776E"/>
    <w:rsid w:val="00D108B6"/>
    <w:rsid w:val="00D10910"/>
    <w:rsid w:val="00D12063"/>
    <w:rsid w:val="00D12EA5"/>
    <w:rsid w:val="00D12FBC"/>
    <w:rsid w:val="00D130A2"/>
    <w:rsid w:val="00D130E7"/>
    <w:rsid w:val="00D1521A"/>
    <w:rsid w:val="00D17932"/>
    <w:rsid w:val="00D2025C"/>
    <w:rsid w:val="00D21BC0"/>
    <w:rsid w:val="00D22572"/>
    <w:rsid w:val="00D22668"/>
    <w:rsid w:val="00D22ECF"/>
    <w:rsid w:val="00D23B58"/>
    <w:rsid w:val="00D24849"/>
    <w:rsid w:val="00D26760"/>
    <w:rsid w:val="00D267FE"/>
    <w:rsid w:val="00D26BDD"/>
    <w:rsid w:val="00D26C1C"/>
    <w:rsid w:val="00D27BD8"/>
    <w:rsid w:val="00D30C8E"/>
    <w:rsid w:val="00D31588"/>
    <w:rsid w:val="00D31AB4"/>
    <w:rsid w:val="00D3217E"/>
    <w:rsid w:val="00D32AEC"/>
    <w:rsid w:val="00D3346D"/>
    <w:rsid w:val="00D33AF6"/>
    <w:rsid w:val="00D33EC2"/>
    <w:rsid w:val="00D347E6"/>
    <w:rsid w:val="00D349CB"/>
    <w:rsid w:val="00D34CFE"/>
    <w:rsid w:val="00D3535E"/>
    <w:rsid w:val="00D35878"/>
    <w:rsid w:val="00D35C8E"/>
    <w:rsid w:val="00D36997"/>
    <w:rsid w:val="00D36DB7"/>
    <w:rsid w:val="00D37CD8"/>
    <w:rsid w:val="00D40121"/>
    <w:rsid w:val="00D40461"/>
    <w:rsid w:val="00D40E62"/>
    <w:rsid w:val="00D4120E"/>
    <w:rsid w:val="00D418DD"/>
    <w:rsid w:val="00D41A67"/>
    <w:rsid w:val="00D438F2"/>
    <w:rsid w:val="00D43FFF"/>
    <w:rsid w:val="00D444A7"/>
    <w:rsid w:val="00D46CA4"/>
    <w:rsid w:val="00D50417"/>
    <w:rsid w:val="00D51568"/>
    <w:rsid w:val="00D51CD6"/>
    <w:rsid w:val="00D526DF"/>
    <w:rsid w:val="00D52915"/>
    <w:rsid w:val="00D52C62"/>
    <w:rsid w:val="00D52CE8"/>
    <w:rsid w:val="00D52EBF"/>
    <w:rsid w:val="00D53D7C"/>
    <w:rsid w:val="00D53E67"/>
    <w:rsid w:val="00D53F24"/>
    <w:rsid w:val="00D5438D"/>
    <w:rsid w:val="00D548E2"/>
    <w:rsid w:val="00D55411"/>
    <w:rsid w:val="00D57410"/>
    <w:rsid w:val="00D57A9C"/>
    <w:rsid w:val="00D57C2D"/>
    <w:rsid w:val="00D57EC1"/>
    <w:rsid w:val="00D60507"/>
    <w:rsid w:val="00D61A56"/>
    <w:rsid w:val="00D61CF3"/>
    <w:rsid w:val="00D62D0C"/>
    <w:rsid w:val="00D63079"/>
    <w:rsid w:val="00D638AD"/>
    <w:rsid w:val="00D65AC5"/>
    <w:rsid w:val="00D660E2"/>
    <w:rsid w:val="00D66809"/>
    <w:rsid w:val="00D66BF8"/>
    <w:rsid w:val="00D66E94"/>
    <w:rsid w:val="00D66F8A"/>
    <w:rsid w:val="00D673CD"/>
    <w:rsid w:val="00D674DC"/>
    <w:rsid w:val="00D70951"/>
    <w:rsid w:val="00D70B93"/>
    <w:rsid w:val="00D714E0"/>
    <w:rsid w:val="00D71F7D"/>
    <w:rsid w:val="00D725F4"/>
    <w:rsid w:val="00D73E8A"/>
    <w:rsid w:val="00D74B43"/>
    <w:rsid w:val="00D74C61"/>
    <w:rsid w:val="00D770BE"/>
    <w:rsid w:val="00D77961"/>
    <w:rsid w:val="00D80663"/>
    <w:rsid w:val="00D8092C"/>
    <w:rsid w:val="00D8139D"/>
    <w:rsid w:val="00D815BA"/>
    <w:rsid w:val="00D82144"/>
    <w:rsid w:val="00D83AFB"/>
    <w:rsid w:val="00D84DD1"/>
    <w:rsid w:val="00D85ADD"/>
    <w:rsid w:val="00D8639A"/>
    <w:rsid w:val="00D8687C"/>
    <w:rsid w:val="00D86BE7"/>
    <w:rsid w:val="00D87C69"/>
    <w:rsid w:val="00D91E0A"/>
    <w:rsid w:val="00D931A4"/>
    <w:rsid w:val="00D93B31"/>
    <w:rsid w:val="00D93BDD"/>
    <w:rsid w:val="00D93BEC"/>
    <w:rsid w:val="00D93FA5"/>
    <w:rsid w:val="00D94031"/>
    <w:rsid w:val="00D94B87"/>
    <w:rsid w:val="00D9524E"/>
    <w:rsid w:val="00D95655"/>
    <w:rsid w:val="00D95676"/>
    <w:rsid w:val="00D95938"/>
    <w:rsid w:val="00DA1DD0"/>
    <w:rsid w:val="00DA2F6E"/>
    <w:rsid w:val="00DA3306"/>
    <w:rsid w:val="00DA34A6"/>
    <w:rsid w:val="00DA385E"/>
    <w:rsid w:val="00DA43E4"/>
    <w:rsid w:val="00DA4E18"/>
    <w:rsid w:val="00DA519E"/>
    <w:rsid w:val="00DA5AEB"/>
    <w:rsid w:val="00DA5BD8"/>
    <w:rsid w:val="00DA67E4"/>
    <w:rsid w:val="00DA68C8"/>
    <w:rsid w:val="00DA6A01"/>
    <w:rsid w:val="00DA718F"/>
    <w:rsid w:val="00DA7B1D"/>
    <w:rsid w:val="00DA7BB6"/>
    <w:rsid w:val="00DB278F"/>
    <w:rsid w:val="00DB2795"/>
    <w:rsid w:val="00DB2B5C"/>
    <w:rsid w:val="00DB312E"/>
    <w:rsid w:val="00DB41BB"/>
    <w:rsid w:val="00DB443E"/>
    <w:rsid w:val="00DB4F8B"/>
    <w:rsid w:val="00DB5018"/>
    <w:rsid w:val="00DB5169"/>
    <w:rsid w:val="00DB52C9"/>
    <w:rsid w:val="00DB5657"/>
    <w:rsid w:val="00DB575F"/>
    <w:rsid w:val="00DB5B0C"/>
    <w:rsid w:val="00DB6B93"/>
    <w:rsid w:val="00DB6C46"/>
    <w:rsid w:val="00DB6D9C"/>
    <w:rsid w:val="00DB6F98"/>
    <w:rsid w:val="00DB6FCA"/>
    <w:rsid w:val="00DB768F"/>
    <w:rsid w:val="00DB7C94"/>
    <w:rsid w:val="00DC2086"/>
    <w:rsid w:val="00DC221F"/>
    <w:rsid w:val="00DC2CE5"/>
    <w:rsid w:val="00DC3325"/>
    <w:rsid w:val="00DC37C1"/>
    <w:rsid w:val="00DC40CD"/>
    <w:rsid w:val="00DC49CE"/>
    <w:rsid w:val="00DC526D"/>
    <w:rsid w:val="00DC56CD"/>
    <w:rsid w:val="00DC5F62"/>
    <w:rsid w:val="00DC62A1"/>
    <w:rsid w:val="00DC6AF5"/>
    <w:rsid w:val="00DD024B"/>
    <w:rsid w:val="00DD0CA8"/>
    <w:rsid w:val="00DD24F1"/>
    <w:rsid w:val="00DD3084"/>
    <w:rsid w:val="00DD33D2"/>
    <w:rsid w:val="00DD47E3"/>
    <w:rsid w:val="00DD71FB"/>
    <w:rsid w:val="00DE044C"/>
    <w:rsid w:val="00DE0501"/>
    <w:rsid w:val="00DE0E47"/>
    <w:rsid w:val="00DE1EB6"/>
    <w:rsid w:val="00DE3090"/>
    <w:rsid w:val="00DE408C"/>
    <w:rsid w:val="00DE4229"/>
    <w:rsid w:val="00DE426C"/>
    <w:rsid w:val="00DE4379"/>
    <w:rsid w:val="00DE447F"/>
    <w:rsid w:val="00DE4A6A"/>
    <w:rsid w:val="00DE5655"/>
    <w:rsid w:val="00DE612A"/>
    <w:rsid w:val="00DE632F"/>
    <w:rsid w:val="00DE650A"/>
    <w:rsid w:val="00DE7314"/>
    <w:rsid w:val="00DE7555"/>
    <w:rsid w:val="00DE75F3"/>
    <w:rsid w:val="00DE7849"/>
    <w:rsid w:val="00DE7D3B"/>
    <w:rsid w:val="00DF0483"/>
    <w:rsid w:val="00DF1650"/>
    <w:rsid w:val="00DF26C9"/>
    <w:rsid w:val="00DF285A"/>
    <w:rsid w:val="00DF2CA9"/>
    <w:rsid w:val="00DF3564"/>
    <w:rsid w:val="00DF3A53"/>
    <w:rsid w:val="00DF3C57"/>
    <w:rsid w:val="00DF6703"/>
    <w:rsid w:val="00DF6AC2"/>
    <w:rsid w:val="00DF707F"/>
    <w:rsid w:val="00DF720D"/>
    <w:rsid w:val="00DF7C35"/>
    <w:rsid w:val="00DF7CA6"/>
    <w:rsid w:val="00E003AF"/>
    <w:rsid w:val="00E00A5D"/>
    <w:rsid w:val="00E00F0C"/>
    <w:rsid w:val="00E01241"/>
    <w:rsid w:val="00E0144B"/>
    <w:rsid w:val="00E01EED"/>
    <w:rsid w:val="00E0209B"/>
    <w:rsid w:val="00E022B3"/>
    <w:rsid w:val="00E02E3D"/>
    <w:rsid w:val="00E036F4"/>
    <w:rsid w:val="00E038A9"/>
    <w:rsid w:val="00E03BBF"/>
    <w:rsid w:val="00E04927"/>
    <w:rsid w:val="00E05534"/>
    <w:rsid w:val="00E056D7"/>
    <w:rsid w:val="00E06CF4"/>
    <w:rsid w:val="00E07077"/>
    <w:rsid w:val="00E0753A"/>
    <w:rsid w:val="00E07700"/>
    <w:rsid w:val="00E079FE"/>
    <w:rsid w:val="00E11563"/>
    <w:rsid w:val="00E1376D"/>
    <w:rsid w:val="00E13799"/>
    <w:rsid w:val="00E1487F"/>
    <w:rsid w:val="00E14C33"/>
    <w:rsid w:val="00E16238"/>
    <w:rsid w:val="00E16C24"/>
    <w:rsid w:val="00E17BE7"/>
    <w:rsid w:val="00E2022F"/>
    <w:rsid w:val="00E21F08"/>
    <w:rsid w:val="00E233F9"/>
    <w:rsid w:val="00E23A83"/>
    <w:rsid w:val="00E26E67"/>
    <w:rsid w:val="00E30000"/>
    <w:rsid w:val="00E30A60"/>
    <w:rsid w:val="00E329D9"/>
    <w:rsid w:val="00E33004"/>
    <w:rsid w:val="00E33A96"/>
    <w:rsid w:val="00E34331"/>
    <w:rsid w:val="00E346C2"/>
    <w:rsid w:val="00E34C50"/>
    <w:rsid w:val="00E35C24"/>
    <w:rsid w:val="00E35D31"/>
    <w:rsid w:val="00E35FB6"/>
    <w:rsid w:val="00E363DB"/>
    <w:rsid w:val="00E37AA5"/>
    <w:rsid w:val="00E409C4"/>
    <w:rsid w:val="00E40A37"/>
    <w:rsid w:val="00E43A53"/>
    <w:rsid w:val="00E43C57"/>
    <w:rsid w:val="00E43CC1"/>
    <w:rsid w:val="00E458C2"/>
    <w:rsid w:val="00E4642D"/>
    <w:rsid w:val="00E46E92"/>
    <w:rsid w:val="00E47235"/>
    <w:rsid w:val="00E4744D"/>
    <w:rsid w:val="00E47477"/>
    <w:rsid w:val="00E502E9"/>
    <w:rsid w:val="00E507E2"/>
    <w:rsid w:val="00E509C4"/>
    <w:rsid w:val="00E50ECC"/>
    <w:rsid w:val="00E51073"/>
    <w:rsid w:val="00E51CEF"/>
    <w:rsid w:val="00E521BE"/>
    <w:rsid w:val="00E526F5"/>
    <w:rsid w:val="00E53313"/>
    <w:rsid w:val="00E542DA"/>
    <w:rsid w:val="00E5465F"/>
    <w:rsid w:val="00E54708"/>
    <w:rsid w:val="00E54B1F"/>
    <w:rsid w:val="00E5593C"/>
    <w:rsid w:val="00E55A02"/>
    <w:rsid w:val="00E55B09"/>
    <w:rsid w:val="00E56D89"/>
    <w:rsid w:val="00E576DE"/>
    <w:rsid w:val="00E57DF2"/>
    <w:rsid w:val="00E60F20"/>
    <w:rsid w:val="00E60FAE"/>
    <w:rsid w:val="00E6111E"/>
    <w:rsid w:val="00E61A17"/>
    <w:rsid w:val="00E62097"/>
    <w:rsid w:val="00E625D0"/>
    <w:rsid w:val="00E6473F"/>
    <w:rsid w:val="00E6607B"/>
    <w:rsid w:val="00E667D2"/>
    <w:rsid w:val="00E667EB"/>
    <w:rsid w:val="00E71259"/>
    <w:rsid w:val="00E71CD8"/>
    <w:rsid w:val="00E73307"/>
    <w:rsid w:val="00E73578"/>
    <w:rsid w:val="00E73891"/>
    <w:rsid w:val="00E73B63"/>
    <w:rsid w:val="00E742E9"/>
    <w:rsid w:val="00E753D2"/>
    <w:rsid w:val="00E756E0"/>
    <w:rsid w:val="00E7586F"/>
    <w:rsid w:val="00E7632F"/>
    <w:rsid w:val="00E766F0"/>
    <w:rsid w:val="00E7744C"/>
    <w:rsid w:val="00E81C48"/>
    <w:rsid w:val="00E83F8A"/>
    <w:rsid w:val="00E8416E"/>
    <w:rsid w:val="00E84392"/>
    <w:rsid w:val="00E85012"/>
    <w:rsid w:val="00E85112"/>
    <w:rsid w:val="00E86146"/>
    <w:rsid w:val="00E8686D"/>
    <w:rsid w:val="00E86D19"/>
    <w:rsid w:val="00E87844"/>
    <w:rsid w:val="00E87B60"/>
    <w:rsid w:val="00E87D7E"/>
    <w:rsid w:val="00E90F6C"/>
    <w:rsid w:val="00E91267"/>
    <w:rsid w:val="00E922EC"/>
    <w:rsid w:val="00E9341C"/>
    <w:rsid w:val="00E94A79"/>
    <w:rsid w:val="00E9500A"/>
    <w:rsid w:val="00E956F6"/>
    <w:rsid w:val="00E971E9"/>
    <w:rsid w:val="00EA08F0"/>
    <w:rsid w:val="00EA09A1"/>
    <w:rsid w:val="00EA0B2B"/>
    <w:rsid w:val="00EA19E4"/>
    <w:rsid w:val="00EA1B36"/>
    <w:rsid w:val="00EA2738"/>
    <w:rsid w:val="00EA3E14"/>
    <w:rsid w:val="00EA4F4F"/>
    <w:rsid w:val="00EA518A"/>
    <w:rsid w:val="00EA53FD"/>
    <w:rsid w:val="00EA68E2"/>
    <w:rsid w:val="00EA7BEC"/>
    <w:rsid w:val="00EA7E14"/>
    <w:rsid w:val="00EB03A4"/>
    <w:rsid w:val="00EB0FEF"/>
    <w:rsid w:val="00EB1D7B"/>
    <w:rsid w:val="00EB1F76"/>
    <w:rsid w:val="00EB2F91"/>
    <w:rsid w:val="00EB32D4"/>
    <w:rsid w:val="00EB3518"/>
    <w:rsid w:val="00EB455A"/>
    <w:rsid w:val="00EB4E7C"/>
    <w:rsid w:val="00EB5502"/>
    <w:rsid w:val="00EB637E"/>
    <w:rsid w:val="00EB71F7"/>
    <w:rsid w:val="00EB7F77"/>
    <w:rsid w:val="00EC1344"/>
    <w:rsid w:val="00EC1937"/>
    <w:rsid w:val="00EC20EF"/>
    <w:rsid w:val="00EC3D03"/>
    <w:rsid w:val="00EC4139"/>
    <w:rsid w:val="00EC51D4"/>
    <w:rsid w:val="00EC535A"/>
    <w:rsid w:val="00EC6073"/>
    <w:rsid w:val="00EC656D"/>
    <w:rsid w:val="00EC675B"/>
    <w:rsid w:val="00EC6C55"/>
    <w:rsid w:val="00EC7BC2"/>
    <w:rsid w:val="00EC7D41"/>
    <w:rsid w:val="00ED058E"/>
    <w:rsid w:val="00ED10D1"/>
    <w:rsid w:val="00ED2BAD"/>
    <w:rsid w:val="00ED2E93"/>
    <w:rsid w:val="00ED3A75"/>
    <w:rsid w:val="00ED6808"/>
    <w:rsid w:val="00EE04D7"/>
    <w:rsid w:val="00EE05A0"/>
    <w:rsid w:val="00EE161B"/>
    <w:rsid w:val="00EE2088"/>
    <w:rsid w:val="00EE3024"/>
    <w:rsid w:val="00EE361E"/>
    <w:rsid w:val="00EE375F"/>
    <w:rsid w:val="00EE3805"/>
    <w:rsid w:val="00EE3BF6"/>
    <w:rsid w:val="00EE43C6"/>
    <w:rsid w:val="00EE4FB5"/>
    <w:rsid w:val="00EE5D09"/>
    <w:rsid w:val="00EE5E1C"/>
    <w:rsid w:val="00EE5E84"/>
    <w:rsid w:val="00EE6507"/>
    <w:rsid w:val="00EE6A46"/>
    <w:rsid w:val="00EE6EE0"/>
    <w:rsid w:val="00EE7E9D"/>
    <w:rsid w:val="00EF16EF"/>
    <w:rsid w:val="00EF4010"/>
    <w:rsid w:val="00EF4502"/>
    <w:rsid w:val="00EF4D98"/>
    <w:rsid w:val="00EF5831"/>
    <w:rsid w:val="00EF6295"/>
    <w:rsid w:val="00EF66BF"/>
    <w:rsid w:val="00EF69DD"/>
    <w:rsid w:val="00EF712A"/>
    <w:rsid w:val="00EF7212"/>
    <w:rsid w:val="00F000FA"/>
    <w:rsid w:val="00F0040C"/>
    <w:rsid w:val="00F006F7"/>
    <w:rsid w:val="00F016D3"/>
    <w:rsid w:val="00F01757"/>
    <w:rsid w:val="00F01E65"/>
    <w:rsid w:val="00F03280"/>
    <w:rsid w:val="00F03DAF"/>
    <w:rsid w:val="00F04BB5"/>
    <w:rsid w:val="00F052F6"/>
    <w:rsid w:val="00F059F2"/>
    <w:rsid w:val="00F06686"/>
    <w:rsid w:val="00F076B6"/>
    <w:rsid w:val="00F07B3A"/>
    <w:rsid w:val="00F110A5"/>
    <w:rsid w:val="00F11471"/>
    <w:rsid w:val="00F12EF8"/>
    <w:rsid w:val="00F141EF"/>
    <w:rsid w:val="00F14A75"/>
    <w:rsid w:val="00F14BE6"/>
    <w:rsid w:val="00F1652A"/>
    <w:rsid w:val="00F17BA9"/>
    <w:rsid w:val="00F20251"/>
    <w:rsid w:val="00F20870"/>
    <w:rsid w:val="00F20C5F"/>
    <w:rsid w:val="00F20D5B"/>
    <w:rsid w:val="00F22D29"/>
    <w:rsid w:val="00F23498"/>
    <w:rsid w:val="00F242F0"/>
    <w:rsid w:val="00F2432E"/>
    <w:rsid w:val="00F24C0B"/>
    <w:rsid w:val="00F26DCB"/>
    <w:rsid w:val="00F272CD"/>
    <w:rsid w:val="00F2739C"/>
    <w:rsid w:val="00F27A6F"/>
    <w:rsid w:val="00F27ED2"/>
    <w:rsid w:val="00F30DC6"/>
    <w:rsid w:val="00F3215B"/>
    <w:rsid w:val="00F3230C"/>
    <w:rsid w:val="00F349DB"/>
    <w:rsid w:val="00F35FF8"/>
    <w:rsid w:val="00F36D96"/>
    <w:rsid w:val="00F375E5"/>
    <w:rsid w:val="00F42349"/>
    <w:rsid w:val="00F423C0"/>
    <w:rsid w:val="00F42463"/>
    <w:rsid w:val="00F43A4B"/>
    <w:rsid w:val="00F44699"/>
    <w:rsid w:val="00F4484F"/>
    <w:rsid w:val="00F45F73"/>
    <w:rsid w:val="00F464DC"/>
    <w:rsid w:val="00F508E0"/>
    <w:rsid w:val="00F51565"/>
    <w:rsid w:val="00F53D23"/>
    <w:rsid w:val="00F550CB"/>
    <w:rsid w:val="00F55164"/>
    <w:rsid w:val="00F56F05"/>
    <w:rsid w:val="00F57413"/>
    <w:rsid w:val="00F60055"/>
    <w:rsid w:val="00F60352"/>
    <w:rsid w:val="00F61492"/>
    <w:rsid w:val="00F626F7"/>
    <w:rsid w:val="00F634E4"/>
    <w:rsid w:val="00F636FA"/>
    <w:rsid w:val="00F63C8A"/>
    <w:rsid w:val="00F6423A"/>
    <w:rsid w:val="00F64761"/>
    <w:rsid w:val="00F6693C"/>
    <w:rsid w:val="00F66D3C"/>
    <w:rsid w:val="00F671EB"/>
    <w:rsid w:val="00F6759E"/>
    <w:rsid w:val="00F67C0C"/>
    <w:rsid w:val="00F70EBD"/>
    <w:rsid w:val="00F71537"/>
    <w:rsid w:val="00F7166F"/>
    <w:rsid w:val="00F71D4F"/>
    <w:rsid w:val="00F723FA"/>
    <w:rsid w:val="00F73356"/>
    <w:rsid w:val="00F73408"/>
    <w:rsid w:val="00F736C0"/>
    <w:rsid w:val="00F74405"/>
    <w:rsid w:val="00F7483A"/>
    <w:rsid w:val="00F75644"/>
    <w:rsid w:val="00F75DC9"/>
    <w:rsid w:val="00F75EED"/>
    <w:rsid w:val="00F80619"/>
    <w:rsid w:val="00F80BE2"/>
    <w:rsid w:val="00F8190E"/>
    <w:rsid w:val="00F822EF"/>
    <w:rsid w:val="00F832B5"/>
    <w:rsid w:val="00F837BE"/>
    <w:rsid w:val="00F8415C"/>
    <w:rsid w:val="00F850D4"/>
    <w:rsid w:val="00F85726"/>
    <w:rsid w:val="00F85D2E"/>
    <w:rsid w:val="00F86B1F"/>
    <w:rsid w:val="00F87762"/>
    <w:rsid w:val="00F913A5"/>
    <w:rsid w:val="00F9156F"/>
    <w:rsid w:val="00F92F17"/>
    <w:rsid w:val="00F93022"/>
    <w:rsid w:val="00F94CEE"/>
    <w:rsid w:val="00F95509"/>
    <w:rsid w:val="00F96B1B"/>
    <w:rsid w:val="00F96D6E"/>
    <w:rsid w:val="00F96DBD"/>
    <w:rsid w:val="00F970E1"/>
    <w:rsid w:val="00F9718A"/>
    <w:rsid w:val="00F975BA"/>
    <w:rsid w:val="00FA0E33"/>
    <w:rsid w:val="00FA1C77"/>
    <w:rsid w:val="00FA2FF2"/>
    <w:rsid w:val="00FA3A20"/>
    <w:rsid w:val="00FA40AE"/>
    <w:rsid w:val="00FA4395"/>
    <w:rsid w:val="00FA4A0A"/>
    <w:rsid w:val="00FA5606"/>
    <w:rsid w:val="00FA5BD5"/>
    <w:rsid w:val="00FA6116"/>
    <w:rsid w:val="00FA637D"/>
    <w:rsid w:val="00FA67E1"/>
    <w:rsid w:val="00FA70CD"/>
    <w:rsid w:val="00FA7105"/>
    <w:rsid w:val="00FA773B"/>
    <w:rsid w:val="00FA79BA"/>
    <w:rsid w:val="00FB13A0"/>
    <w:rsid w:val="00FB198F"/>
    <w:rsid w:val="00FB55FE"/>
    <w:rsid w:val="00FB6895"/>
    <w:rsid w:val="00FC01C7"/>
    <w:rsid w:val="00FC0F85"/>
    <w:rsid w:val="00FC1ADE"/>
    <w:rsid w:val="00FC2D89"/>
    <w:rsid w:val="00FC3C8C"/>
    <w:rsid w:val="00FC4AFE"/>
    <w:rsid w:val="00FC5512"/>
    <w:rsid w:val="00FC5819"/>
    <w:rsid w:val="00FC65A5"/>
    <w:rsid w:val="00FC6C66"/>
    <w:rsid w:val="00FC6E1C"/>
    <w:rsid w:val="00FC754C"/>
    <w:rsid w:val="00FD0786"/>
    <w:rsid w:val="00FD1B27"/>
    <w:rsid w:val="00FD46FF"/>
    <w:rsid w:val="00FD4C27"/>
    <w:rsid w:val="00FD51BC"/>
    <w:rsid w:val="00FD5CD1"/>
    <w:rsid w:val="00FD637A"/>
    <w:rsid w:val="00FD6EEF"/>
    <w:rsid w:val="00FD7D64"/>
    <w:rsid w:val="00FE1055"/>
    <w:rsid w:val="00FE3AE6"/>
    <w:rsid w:val="00FE5219"/>
    <w:rsid w:val="00FE52DC"/>
    <w:rsid w:val="00FE6103"/>
    <w:rsid w:val="00FE6115"/>
    <w:rsid w:val="00FE61B9"/>
    <w:rsid w:val="00FE62A1"/>
    <w:rsid w:val="00FE6A0C"/>
    <w:rsid w:val="00FE6B28"/>
    <w:rsid w:val="00FE6F05"/>
    <w:rsid w:val="00FE732E"/>
    <w:rsid w:val="00FE73A8"/>
    <w:rsid w:val="00FE75D6"/>
    <w:rsid w:val="00FF0F50"/>
    <w:rsid w:val="00FF13F9"/>
    <w:rsid w:val="00FF1534"/>
    <w:rsid w:val="00FF1650"/>
    <w:rsid w:val="00FF42D8"/>
    <w:rsid w:val="00FF49D3"/>
    <w:rsid w:val="00FF5EC2"/>
    <w:rsid w:val="00FF6836"/>
    <w:rsid w:val="00FF6A6C"/>
    <w:rsid w:val="00FF6A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7734"/>
    <w:rPr>
      <w:rFonts w:ascii="Calibri" w:eastAsia="Calibri" w:hAnsi="Calibri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61E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365F91" w:themeColor="accent1" w:themeShade="BF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C30FF"/>
    <w:pPr>
      <w:keepNext/>
      <w:keepLines/>
      <w:spacing w:before="40" w:after="0" w:line="480" w:lineRule="auto"/>
      <w:outlineLvl w:val="1"/>
    </w:pPr>
    <w:rPr>
      <w:rFonts w:asciiTheme="majorHAnsi" w:hAnsiTheme="majorHAnsi" w:cstheme="majorBidi"/>
      <w:b/>
      <w:sz w:val="24"/>
      <w:szCs w:val="26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65605"/>
    <w:pPr>
      <w:keepNext/>
      <w:keepLines/>
      <w:spacing w:before="40" w:after="0" w:line="480" w:lineRule="auto"/>
      <w:outlineLvl w:val="2"/>
    </w:pPr>
    <w:rPr>
      <w:rFonts w:asciiTheme="majorHAnsi" w:eastAsiaTheme="majorEastAsia" w:hAnsiTheme="majorHAnsi" w:cstheme="majorBidi"/>
      <w:b/>
      <w:i/>
      <w:color w:val="243F60" w:themeColor="accent1" w:themeShade="7F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stParagraphChar">
    <w:name w:val="List Paragraph Char"/>
    <w:aliases w:val="Bullet List Char"/>
    <w:link w:val="ListParagraph"/>
    <w:locked/>
    <w:rsid w:val="000A2D7D"/>
    <w:rPr>
      <w:rFonts w:ascii="Times New Roman" w:hAnsi="Times New Roman" w:cs="Times New Roman"/>
    </w:rPr>
  </w:style>
  <w:style w:type="paragraph" w:styleId="ListParagraph">
    <w:name w:val="List Paragraph"/>
    <w:aliases w:val="Bullet List"/>
    <w:basedOn w:val="Normal"/>
    <w:link w:val="ListParagraphChar"/>
    <w:qFormat/>
    <w:rsid w:val="000A2D7D"/>
    <w:pPr>
      <w:ind w:left="720"/>
      <w:contextualSpacing/>
    </w:pPr>
    <w:rPr>
      <w:rFonts w:ascii="Times New Roman" w:eastAsiaTheme="minorHAnsi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BC74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74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74FC"/>
    <w:rPr>
      <w:rFonts w:ascii="Calibri" w:eastAsia="Calibri" w:hAnsi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74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74FC"/>
    <w:rPr>
      <w:rFonts w:ascii="Calibri" w:eastAsia="Calibri" w:hAnsi="Calibri" w:cs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74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74FC"/>
    <w:rPr>
      <w:rFonts w:ascii="Tahoma" w:eastAsia="Calibri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463A2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AE1D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314977"/>
  </w:style>
  <w:style w:type="character" w:customStyle="1" w:styleId="ref-journal">
    <w:name w:val="ref-journal"/>
    <w:basedOn w:val="DefaultParagraphFont"/>
    <w:rsid w:val="00314977"/>
  </w:style>
  <w:style w:type="character" w:customStyle="1" w:styleId="ref-vol">
    <w:name w:val="ref-vol"/>
    <w:basedOn w:val="DefaultParagraphFont"/>
    <w:rsid w:val="00314977"/>
  </w:style>
  <w:style w:type="paragraph" w:styleId="Revision">
    <w:name w:val="Revision"/>
    <w:hidden/>
    <w:uiPriority w:val="99"/>
    <w:semiHidden/>
    <w:rsid w:val="00A71563"/>
    <w:pPr>
      <w:spacing w:after="0" w:line="240" w:lineRule="auto"/>
    </w:pPr>
    <w:rPr>
      <w:rFonts w:ascii="Calibri" w:eastAsia="Calibri" w:hAnsi="Calibri" w:cs="Arial"/>
    </w:rPr>
  </w:style>
  <w:style w:type="paragraph" w:styleId="Header">
    <w:name w:val="header"/>
    <w:basedOn w:val="Normal"/>
    <w:link w:val="HeaderChar"/>
    <w:uiPriority w:val="99"/>
    <w:unhideWhenUsed/>
    <w:rsid w:val="00826D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6D04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826D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6D04"/>
    <w:rPr>
      <w:rFonts w:ascii="Calibri" w:eastAsia="Calibri" w:hAnsi="Calibri" w:cs="Arial"/>
    </w:rPr>
  </w:style>
  <w:style w:type="character" w:styleId="PlaceholderText">
    <w:name w:val="Placeholder Text"/>
    <w:basedOn w:val="DefaultParagraphFont"/>
    <w:uiPriority w:val="99"/>
    <w:semiHidden/>
    <w:rsid w:val="001B086B"/>
    <w:rPr>
      <w:color w:val="808080"/>
    </w:rPr>
  </w:style>
  <w:style w:type="character" w:customStyle="1" w:styleId="C-BodyTextChar">
    <w:name w:val="C-Body Text Char"/>
    <w:basedOn w:val="DefaultParagraphFont"/>
    <w:link w:val="C-BodyText"/>
    <w:locked/>
    <w:rsid w:val="00837683"/>
  </w:style>
  <w:style w:type="paragraph" w:customStyle="1" w:styleId="C-BodyText">
    <w:name w:val="C-Body Text"/>
    <w:basedOn w:val="Normal"/>
    <w:link w:val="C-BodyTextChar"/>
    <w:rsid w:val="00837683"/>
    <w:pPr>
      <w:spacing w:before="120" w:after="120" w:line="280" w:lineRule="atLeast"/>
    </w:pPr>
    <w:rPr>
      <w:rFonts w:asciiTheme="minorHAnsi" w:eastAsiaTheme="minorHAnsi" w:hAnsiTheme="minorHAnsi" w:cstheme="minorBidi"/>
    </w:rPr>
  </w:style>
  <w:style w:type="character" w:styleId="Hyperlink">
    <w:name w:val="Hyperlink"/>
    <w:basedOn w:val="DefaultParagraphFont"/>
    <w:uiPriority w:val="99"/>
    <w:unhideWhenUsed/>
    <w:rsid w:val="00D931A4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7561E2"/>
    <w:rPr>
      <w:rFonts w:asciiTheme="majorHAnsi" w:eastAsiaTheme="majorEastAsia" w:hAnsiTheme="majorHAnsi" w:cstheme="majorBidi"/>
      <w:b/>
      <w:color w:val="365F91" w:themeColor="accent1" w:themeShade="BF"/>
      <w:sz w:val="28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7561E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61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Style1">
    <w:name w:val="Style1"/>
    <w:basedOn w:val="ListParagraph"/>
    <w:link w:val="Style1Char"/>
    <w:qFormat/>
    <w:rsid w:val="002D2BA2"/>
    <w:pPr>
      <w:spacing w:after="0" w:line="360" w:lineRule="auto"/>
      <w:ind w:left="0"/>
    </w:pPr>
    <w:rPr>
      <w:rFonts w:asciiTheme="majorHAnsi" w:eastAsiaTheme="majorEastAsia" w:hAnsiTheme="majorHAnsi" w:cstheme="majorBidi"/>
      <w:b/>
      <w:i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C30FF"/>
    <w:rPr>
      <w:rFonts w:asciiTheme="majorHAnsi" w:eastAsia="Calibri" w:hAnsiTheme="majorHAnsi" w:cstheme="majorBidi"/>
      <w:b/>
      <w:sz w:val="24"/>
      <w:szCs w:val="26"/>
      <w:lang w:val="en-US"/>
    </w:rPr>
  </w:style>
  <w:style w:type="character" w:customStyle="1" w:styleId="Style1Char">
    <w:name w:val="Style1 Char"/>
    <w:basedOn w:val="ListParagraphChar"/>
    <w:link w:val="Style1"/>
    <w:rsid w:val="002D2BA2"/>
    <w:rPr>
      <w:rFonts w:asciiTheme="majorHAnsi" w:eastAsiaTheme="majorEastAsia" w:hAnsiTheme="majorHAnsi" w:cstheme="majorBidi"/>
      <w:b/>
      <w:i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365605"/>
    <w:rPr>
      <w:rFonts w:asciiTheme="majorHAnsi" w:eastAsiaTheme="majorEastAsia" w:hAnsiTheme="majorHAnsi" w:cstheme="majorBidi"/>
      <w:b/>
      <w:i/>
      <w:color w:val="243F60" w:themeColor="accent1" w:themeShade="7F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1115E2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115E2"/>
    <w:rPr>
      <w:rFonts w:ascii="Calibri" w:eastAsia="Calibri" w:hAnsi="Calibri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115E2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115E2"/>
    <w:rPr>
      <w:rFonts w:ascii="Calibri" w:eastAsia="Calibri" w:hAnsi="Calibri" w:cs="Arial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A41FB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59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96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2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28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4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9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21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812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779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7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2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8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4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9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5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2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8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5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2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ED16B8-1C7D-49FC-8545-439E29EADF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1557</Words>
  <Characters>7181</Characters>
  <Application>Microsoft Office Word</Application>
  <DocSecurity>0</DocSecurity>
  <Lines>598</Lines>
  <Paragraphs>6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CFUNDADOR</cp:lastModifiedBy>
  <cp:revision>2</cp:revision>
  <dcterms:created xsi:type="dcterms:W3CDTF">2017-11-08T13:28:00Z</dcterms:created>
  <dcterms:modified xsi:type="dcterms:W3CDTF">2017-11-17T20:09:00Z</dcterms:modified>
</cp:coreProperties>
</file>